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8A7F2" w14:textId="0F1F6B4F" w:rsidR="006E140A" w:rsidRDefault="006E140A" w:rsidP="00383D8E">
      <w:pPr>
        <w:rPr>
          <w:ins w:id="0" w:author="Alfred Lee" w:date="2020-09-22T14:11:00Z"/>
          <w:b/>
          <w:color w:val="000000" w:themeColor="text1"/>
          <w:sz w:val="22"/>
          <w:szCs w:val="36"/>
        </w:rPr>
      </w:pPr>
      <w:ins w:id="1" w:author="Alfred Lee" w:date="2020-09-22T13:58:00Z">
        <w:r w:rsidRPr="00E45402">
          <w:rPr>
            <w:b/>
            <w:color w:val="000000" w:themeColor="text1"/>
            <w:sz w:val="22"/>
            <w:szCs w:val="36"/>
          </w:rPr>
          <w:t>Ap</w:t>
        </w:r>
      </w:ins>
      <w:ins w:id="2" w:author="Alfred Lee" w:date="2020-09-22T13:59:00Z">
        <w:r w:rsidRPr="00E45402">
          <w:rPr>
            <w:b/>
            <w:color w:val="000000" w:themeColor="text1"/>
            <w:sz w:val="22"/>
            <w:szCs w:val="36"/>
          </w:rPr>
          <w:t>pendix A</w:t>
        </w:r>
      </w:ins>
      <w:ins w:id="3" w:author="Alfred Lee" w:date="2020-09-22T14:02:00Z">
        <w:r w:rsidRPr="00E45402">
          <w:rPr>
            <w:b/>
            <w:color w:val="000000" w:themeColor="text1"/>
            <w:sz w:val="22"/>
            <w:szCs w:val="36"/>
          </w:rPr>
          <w:t>.</w:t>
        </w:r>
      </w:ins>
    </w:p>
    <w:p w14:paraId="436465F4" w14:textId="77777777" w:rsidR="00E45402" w:rsidRPr="00E45402" w:rsidRDefault="00E45402" w:rsidP="00383D8E">
      <w:pPr>
        <w:rPr>
          <w:ins w:id="4" w:author="Alfred Lee" w:date="2020-09-22T13:59:00Z"/>
          <w:b/>
          <w:color w:val="000000" w:themeColor="text1"/>
          <w:sz w:val="22"/>
          <w:szCs w:val="36"/>
        </w:rPr>
      </w:pPr>
    </w:p>
    <w:p w14:paraId="21E0469D" w14:textId="5E2A6DB8" w:rsidR="006E140A" w:rsidRDefault="006E140A" w:rsidP="006E140A">
      <w:pPr>
        <w:rPr>
          <w:ins w:id="5" w:author="Alfred Lee" w:date="2020-09-22T14:11:00Z"/>
          <w:rFonts w:eastAsia="Calibri"/>
          <w:i/>
          <w:sz w:val="22"/>
          <w:szCs w:val="22"/>
          <w:lang w:eastAsia="en-US"/>
        </w:rPr>
      </w:pPr>
      <w:ins w:id="6" w:author="Alfred Lee" w:date="2020-09-22T14:00:00Z">
        <w:r w:rsidRPr="00E45402">
          <w:rPr>
            <w:rFonts w:eastAsia="Calibri"/>
            <w:i/>
            <w:sz w:val="22"/>
            <w:szCs w:val="22"/>
            <w:lang w:eastAsia="en-US"/>
          </w:rPr>
          <w:t xml:space="preserve">Summary of hypothesised direct and indirect effects in the proposed trans-contextual model. </w:t>
        </w:r>
      </w:ins>
    </w:p>
    <w:p w14:paraId="1CC00F80" w14:textId="77777777" w:rsidR="00E45402" w:rsidRPr="00E45402" w:rsidRDefault="00E45402" w:rsidP="006E140A">
      <w:pPr>
        <w:rPr>
          <w:ins w:id="7" w:author="Alfred Lee" w:date="2020-09-22T14:00:00Z"/>
          <w:rFonts w:eastAsia="Calibri"/>
          <w:i/>
          <w:sz w:val="22"/>
          <w:szCs w:val="22"/>
          <w:lang w:eastAsia="en-US"/>
        </w:rPr>
      </w:pPr>
    </w:p>
    <w:tbl>
      <w:tblPr>
        <w:tblStyle w:val="TableGrid1"/>
        <w:tblpPr w:leftFromText="180" w:rightFromText="180" w:vertAnchor="page" w:horzAnchor="margin" w:tblpXSpec="center" w:tblpY="1756"/>
        <w:tblW w:w="1132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8" w:author="Alfred Lee" w:date="2020-09-22T14:11:00Z">
          <w:tblPr>
            <w:tblStyle w:val="TableGrid1"/>
            <w:tblpPr w:leftFromText="180" w:rightFromText="180" w:vertAnchor="page" w:horzAnchor="margin" w:tblpXSpec="center" w:tblpY="1471"/>
            <w:tblW w:w="11321" w:type="dxa"/>
            <w:tblInd w:w="0" w:type="dxa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868"/>
        <w:gridCol w:w="2912"/>
        <w:gridCol w:w="2970"/>
        <w:gridCol w:w="2972"/>
        <w:gridCol w:w="1599"/>
        <w:tblGridChange w:id="9">
          <w:tblGrid>
            <w:gridCol w:w="868"/>
            <w:gridCol w:w="2912"/>
            <w:gridCol w:w="2970"/>
            <w:gridCol w:w="2972"/>
            <w:gridCol w:w="1599"/>
          </w:tblGrid>
        </w:tblGridChange>
      </w:tblGrid>
      <w:tr w:rsidR="006E140A" w:rsidRPr="00264F50" w14:paraId="2FE818BC" w14:textId="77777777" w:rsidTr="00E45402">
        <w:trPr>
          <w:trHeight w:val="230"/>
          <w:ins w:id="10" w:author="Alfred Lee" w:date="2020-09-22T14:00:00Z"/>
          <w:trPrChange w:id="11" w:author="Alfred Lee" w:date="2020-09-22T14:11:00Z">
            <w:trPr>
              <w:trHeight w:val="230"/>
            </w:trPr>
          </w:trPrChange>
        </w:trPr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tcPrChange w:id="12" w:author="Alfred Lee" w:date="2020-09-22T14:11:00Z">
              <w:tcPr>
                <w:tcW w:w="868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A814349" w14:textId="77777777" w:rsidR="006E140A" w:rsidRPr="00264F50" w:rsidRDefault="006E140A" w:rsidP="00E45402">
            <w:pPr>
              <w:rPr>
                <w:ins w:id="1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tcPrChange w:id="14" w:author="Alfred Lee" w:date="2020-09-22T14:11:00Z">
              <w:tcPr>
                <w:tcW w:w="2912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BFF1B71" w14:textId="77777777" w:rsidR="006E140A" w:rsidRPr="00264F50" w:rsidRDefault="006E140A" w:rsidP="00E45402">
            <w:pPr>
              <w:rPr>
                <w:ins w:id="1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Independent Variable </w:t>
              </w:r>
            </w:ins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tcPrChange w:id="17" w:author="Alfred Lee" w:date="2020-09-22T14:11:00Z">
              <w:tcPr>
                <w:tcW w:w="297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4CC824F" w14:textId="77777777" w:rsidR="006E140A" w:rsidRPr="00264F50" w:rsidRDefault="006E140A" w:rsidP="00E45402">
            <w:pPr>
              <w:rPr>
                <w:ins w:id="1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Dependent Variable </w:t>
              </w:r>
            </w:ins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tcPrChange w:id="20" w:author="Alfred Lee" w:date="2020-09-22T14:11:00Z">
              <w:tcPr>
                <w:tcW w:w="2972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4AFFCBE" w14:textId="77777777" w:rsidR="006E140A" w:rsidRPr="00264F50" w:rsidRDefault="006E140A" w:rsidP="00E45402">
            <w:pPr>
              <w:rPr>
                <w:ins w:id="2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2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Mediator(s)</w:t>
              </w:r>
            </w:ins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tcPrChange w:id="23" w:author="Alfred Lee" w:date="2020-09-22T14:11:00Z">
              <w:tcPr>
                <w:tcW w:w="1599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E800261" w14:textId="77777777" w:rsidR="006E140A" w:rsidRPr="00264F50" w:rsidRDefault="006E140A" w:rsidP="00E45402">
            <w:pPr>
              <w:rPr>
                <w:ins w:id="2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ypothesis</w:t>
              </w:r>
            </w:ins>
          </w:p>
        </w:tc>
      </w:tr>
      <w:tr w:rsidR="006E140A" w:rsidRPr="00264F50" w14:paraId="1D1AE672" w14:textId="77777777" w:rsidTr="00E45402">
        <w:trPr>
          <w:trHeight w:val="215"/>
          <w:ins w:id="26" w:author="Alfred Lee" w:date="2020-09-22T14:00:00Z"/>
          <w:trPrChange w:id="27" w:author="Alfred Lee" w:date="2020-09-22T14:11:00Z">
            <w:trPr>
              <w:trHeight w:val="215"/>
            </w:trPr>
          </w:trPrChange>
        </w:trPr>
        <w:tc>
          <w:tcPr>
            <w:tcW w:w="868" w:type="dxa"/>
            <w:tcBorders>
              <w:top w:val="single" w:sz="4" w:space="0" w:color="auto"/>
            </w:tcBorders>
            <w:tcPrChange w:id="28" w:author="Alfred Lee" w:date="2020-09-22T14:11:00Z">
              <w:tcPr>
                <w:tcW w:w="868" w:type="dxa"/>
                <w:tcBorders>
                  <w:top w:val="single" w:sz="4" w:space="0" w:color="auto"/>
                </w:tcBorders>
              </w:tcPr>
            </w:tcPrChange>
          </w:tcPr>
          <w:p w14:paraId="7609A16F" w14:textId="77777777" w:rsidR="006E140A" w:rsidRPr="00264F50" w:rsidRDefault="006E140A" w:rsidP="00E45402">
            <w:pPr>
              <w:rPr>
                <w:ins w:id="2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1a</w:t>
              </w:r>
            </w:ins>
          </w:p>
        </w:tc>
        <w:tc>
          <w:tcPr>
            <w:tcW w:w="2912" w:type="dxa"/>
            <w:tcBorders>
              <w:top w:val="single" w:sz="4" w:space="0" w:color="auto"/>
            </w:tcBorders>
            <w:tcPrChange w:id="31" w:author="Alfred Lee" w:date="2020-09-22T14:11:00Z">
              <w:tcPr>
                <w:tcW w:w="2912" w:type="dxa"/>
                <w:tcBorders>
                  <w:top w:val="single" w:sz="4" w:space="0" w:color="auto"/>
                </w:tcBorders>
              </w:tcPr>
            </w:tcPrChange>
          </w:tcPr>
          <w:p w14:paraId="6A8327EB" w14:textId="77777777" w:rsidR="006E140A" w:rsidRPr="00264F50" w:rsidRDefault="006E140A" w:rsidP="00E45402">
            <w:pPr>
              <w:rPr>
                <w:ins w:id="3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Autonomy Support </w:t>
              </w:r>
            </w:ins>
          </w:p>
        </w:tc>
        <w:tc>
          <w:tcPr>
            <w:tcW w:w="2970" w:type="dxa"/>
            <w:tcBorders>
              <w:top w:val="single" w:sz="4" w:space="0" w:color="auto"/>
            </w:tcBorders>
            <w:tcPrChange w:id="34" w:author="Alfred Lee" w:date="2020-09-22T14:11:00Z">
              <w:tcPr>
                <w:tcW w:w="2970" w:type="dxa"/>
                <w:tcBorders>
                  <w:top w:val="single" w:sz="4" w:space="0" w:color="auto"/>
                </w:tcBorders>
              </w:tcPr>
            </w:tcPrChange>
          </w:tcPr>
          <w:p w14:paraId="449F414E" w14:textId="77777777" w:rsidR="006E140A" w:rsidRPr="00264F50" w:rsidRDefault="006E140A" w:rsidP="00E45402">
            <w:pPr>
              <w:rPr>
                <w:ins w:id="3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IS)</w:t>
              </w:r>
            </w:ins>
          </w:p>
        </w:tc>
        <w:tc>
          <w:tcPr>
            <w:tcW w:w="2972" w:type="dxa"/>
            <w:tcBorders>
              <w:top w:val="single" w:sz="4" w:space="0" w:color="auto"/>
            </w:tcBorders>
            <w:tcPrChange w:id="37" w:author="Alfred Lee" w:date="2020-09-22T14:11:00Z">
              <w:tcPr>
                <w:tcW w:w="2972" w:type="dxa"/>
                <w:tcBorders>
                  <w:top w:val="single" w:sz="4" w:space="0" w:color="auto"/>
                </w:tcBorders>
              </w:tcPr>
            </w:tcPrChange>
          </w:tcPr>
          <w:p w14:paraId="2C992C7F" w14:textId="77777777" w:rsidR="006E140A" w:rsidRPr="00264F50" w:rsidRDefault="006E140A" w:rsidP="00E45402">
            <w:pPr>
              <w:rPr>
                <w:ins w:id="3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Borders>
              <w:top w:val="single" w:sz="4" w:space="0" w:color="auto"/>
            </w:tcBorders>
            <w:tcPrChange w:id="40" w:author="Alfred Lee" w:date="2020-09-22T14:11:00Z">
              <w:tcPr>
                <w:tcW w:w="1599" w:type="dxa"/>
                <w:tcBorders>
                  <w:top w:val="single" w:sz="4" w:space="0" w:color="auto"/>
                </w:tcBorders>
              </w:tcPr>
            </w:tcPrChange>
          </w:tcPr>
          <w:p w14:paraId="0B4CD1D7" w14:textId="77777777" w:rsidR="006E140A" w:rsidRPr="00264F50" w:rsidRDefault="006E140A" w:rsidP="00E45402">
            <w:pPr>
              <w:rPr>
                <w:ins w:id="4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42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06D31B60" w14:textId="77777777" w:rsidTr="00E45402">
        <w:trPr>
          <w:trHeight w:val="230"/>
          <w:ins w:id="43" w:author="Alfred Lee" w:date="2020-09-22T14:00:00Z"/>
          <w:trPrChange w:id="44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45" w:author="Alfred Lee" w:date="2020-09-22T14:11:00Z">
              <w:tcPr>
                <w:tcW w:w="868" w:type="dxa"/>
              </w:tcPr>
            </w:tcPrChange>
          </w:tcPr>
          <w:p w14:paraId="2C0765E1" w14:textId="77777777" w:rsidR="006E140A" w:rsidRPr="00264F50" w:rsidRDefault="006E140A" w:rsidP="00E45402">
            <w:pPr>
              <w:rPr>
                <w:ins w:id="4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4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1b</w:t>
              </w:r>
            </w:ins>
          </w:p>
        </w:tc>
        <w:tc>
          <w:tcPr>
            <w:tcW w:w="2912" w:type="dxa"/>
            <w:tcPrChange w:id="48" w:author="Alfred Lee" w:date="2020-09-22T14:11:00Z">
              <w:tcPr>
                <w:tcW w:w="2912" w:type="dxa"/>
              </w:tcPr>
            </w:tcPrChange>
          </w:tcPr>
          <w:p w14:paraId="32DC20A3" w14:textId="77777777" w:rsidR="006E140A" w:rsidRPr="00264F50" w:rsidRDefault="006E140A" w:rsidP="00E45402">
            <w:pPr>
              <w:rPr>
                <w:ins w:id="4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5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y Support</w:t>
              </w:r>
            </w:ins>
          </w:p>
        </w:tc>
        <w:tc>
          <w:tcPr>
            <w:tcW w:w="2970" w:type="dxa"/>
            <w:tcPrChange w:id="51" w:author="Alfred Lee" w:date="2020-09-22T14:11:00Z">
              <w:tcPr>
                <w:tcW w:w="2970" w:type="dxa"/>
              </w:tcPr>
            </w:tcPrChange>
          </w:tcPr>
          <w:p w14:paraId="41DCD406" w14:textId="77777777" w:rsidR="006E140A" w:rsidRPr="00264F50" w:rsidRDefault="006E140A" w:rsidP="00E45402">
            <w:pPr>
              <w:rPr>
                <w:ins w:id="5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5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Controlled Motivation (IS)</w:t>
              </w:r>
            </w:ins>
          </w:p>
        </w:tc>
        <w:tc>
          <w:tcPr>
            <w:tcW w:w="2972" w:type="dxa"/>
            <w:tcPrChange w:id="54" w:author="Alfred Lee" w:date="2020-09-22T14:11:00Z">
              <w:tcPr>
                <w:tcW w:w="2972" w:type="dxa"/>
              </w:tcPr>
            </w:tcPrChange>
          </w:tcPr>
          <w:p w14:paraId="4FBEB69B" w14:textId="77777777" w:rsidR="006E140A" w:rsidRPr="00264F50" w:rsidRDefault="006E140A" w:rsidP="00E45402">
            <w:pPr>
              <w:rPr>
                <w:ins w:id="5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5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57" w:author="Alfred Lee" w:date="2020-09-22T14:11:00Z">
              <w:tcPr>
                <w:tcW w:w="1599" w:type="dxa"/>
              </w:tcPr>
            </w:tcPrChange>
          </w:tcPr>
          <w:p w14:paraId="62703CA3" w14:textId="77777777" w:rsidR="006E140A" w:rsidRPr="00264F50" w:rsidRDefault="006E140A" w:rsidP="00E45402">
            <w:pPr>
              <w:rPr>
                <w:ins w:id="5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5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No Effect</w:t>
              </w:r>
            </w:ins>
          </w:p>
        </w:tc>
      </w:tr>
      <w:tr w:rsidR="006E140A" w:rsidRPr="00264F50" w14:paraId="423095C2" w14:textId="77777777" w:rsidTr="00E45402">
        <w:trPr>
          <w:trHeight w:val="230"/>
          <w:ins w:id="60" w:author="Alfred Lee" w:date="2020-09-22T14:00:00Z"/>
          <w:trPrChange w:id="61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62" w:author="Alfred Lee" w:date="2020-09-22T14:11:00Z">
              <w:tcPr>
                <w:tcW w:w="868" w:type="dxa"/>
              </w:tcPr>
            </w:tcPrChange>
          </w:tcPr>
          <w:p w14:paraId="6BCDE366" w14:textId="77777777" w:rsidR="006E140A" w:rsidRPr="00264F50" w:rsidRDefault="006E140A" w:rsidP="00E45402">
            <w:pPr>
              <w:rPr>
                <w:ins w:id="6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6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2a</w:t>
              </w:r>
            </w:ins>
          </w:p>
        </w:tc>
        <w:tc>
          <w:tcPr>
            <w:tcW w:w="2912" w:type="dxa"/>
            <w:tcPrChange w:id="65" w:author="Alfred Lee" w:date="2020-09-22T14:11:00Z">
              <w:tcPr>
                <w:tcW w:w="2912" w:type="dxa"/>
              </w:tcPr>
            </w:tcPrChange>
          </w:tcPr>
          <w:p w14:paraId="5499C2BB" w14:textId="77777777" w:rsidR="006E140A" w:rsidRPr="00264F50" w:rsidRDefault="006E140A" w:rsidP="00E45402">
            <w:pPr>
              <w:rPr>
                <w:ins w:id="6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6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IS)</w:t>
              </w:r>
            </w:ins>
          </w:p>
        </w:tc>
        <w:tc>
          <w:tcPr>
            <w:tcW w:w="2970" w:type="dxa"/>
            <w:tcPrChange w:id="68" w:author="Alfred Lee" w:date="2020-09-22T14:11:00Z">
              <w:tcPr>
                <w:tcW w:w="2970" w:type="dxa"/>
              </w:tcPr>
            </w:tcPrChange>
          </w:tcPr>
          <w:p w14:paraId="29D05162" w14:textId="77777777" w:rsidR="006E140A" w:rsidRPr="00264F50" w:rsidRDefault="006E140A" w:rsidP="00E45402">
            <w:pPr>
              <w:rPr>
                <w:ins w:id="6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7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</w:tc>
        <w:tc>
          <w:tcPr>
            <w:tcW w:w="2972" w:type="dxa"/>
            <w:tcPrChange w:id="71" w:author="Alfred Lee" w:date="2020-09-22T14:11:00Z">
              <w:tcPr>
                <w:tcW w:w="2972" w:type="dxa"/>
              </w:tcPr>
            </w:tcPrChange>
          </w:tcPr>
          <w:p w14:paraId="37CEE116" w14:textId="77777777" w:rsidR="006E140A" w:rsidRPr="00264F50" w:rsidRDefault="006E140A" w:rsidP="00E45402">
            <w:pPr>
              <w:rPr>
                <w:ins w:id="7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7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74" w:author="Alfred Lee" w:date="2020-09-22T14:11:00Z">
              <w:tcPr>
                <w:tcW w:w="1599" w:type="dxa"/>
              </w:tcPr>
            </w:tcPrChange>
          </w:tcPr>
          <w:p w14:paraId="169DE395" w14:textId="77777777" w:rsidR="006E140A" w:rsidRPr="00264F50" w:rsidRDefault="006E140A" w:rsidP="00E45402">
            <w:pPr>
              <w:rPr>
                <w:ins w:id="7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7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6400451C" w14:textId="77777777" w:rsidTr="00E45402">
        <w:trPr>
          <w:trHeight w:val="215"/>
          <w:ins w:id="77" w:author="Alfred Lee" w:date="2020-09-22T14:00:00Z"/>
          <w:trPrChange w:id="78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79" w:author="Alfred Lee" w:date="2020-09-22T14:11:00Z">
              <w:tcPr>
                <w:tcW w:w="868" w:type="dxa"/>
              </w:tcPr>
            </w:tcPrChange>
          </w:tcPr>
          <w:p w14:paraId="5CEE0A04" w14:textId="77777777" w:rsidR="006E140A" w:rsidRPr="00264F50" w:rsidRDefault="006E140A" w:rsidP="00E45402">
            <w:pPr>
              <w:rPr>
                <w:ins w:id="8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8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2b</w:t>
              </w:r>
            </w:ins>
          </w:p>
        </w:tc>
        <w:tc>
          <w:tcPr>
            <w:tcW w:w="2912" w:type="dxa"/>
            <w:tcPrChange w:id="82" w:author="Alfred Lee" w:date="2020-09-22T14:11:00Z">
              <w:tcPr>
                <w:tcW w:w="2912" w:type="dxa"/>
              </w:tcPr>
            </w:tcPrChange>
          </w:tcPr>
          <w:p w14:paraId="330333CA" w14:textId="77777777" w:rsidR="006E140A" w:rsidRPr="00264F50" w:rsidRDefault="006E140A" w:rsidP="00E45402">
            <w:pPr>
              <w:rPr>
                <w:ins w:id="8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8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Controlled Motivation (IS)</w:t>
              </w:r>
            </w:ins>
          </w:p>
        </w:tc>
        <w:tc>
          <w:tcPr>
            <w:tcW w:w="2970" w:type="dxa"/>
            <w:tcPrChange w:id="85" w:author="Alfred Lee" w:date="2020-09-22T14:11:00Z">
              <w:tcPr>
                <w:tcW w:w="2970" w:type="dxa"/>
              </w:tcPr>
            </w:tcPrChange>
          </w:tcPr>
          <w:p w14:paraId="1CE69B49" w14:textId="77777777" w:rsidR="006E140A" w:rsidRPr="00264F50" w:rsidRDefault="006E140A" w:rsidP="00E45402">
            <w:pPr>
              <w:rPr>
                <w:ins w:id="8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8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Controlled motivation (OS)</w:t>
              </w:r>
            </w:ins>
          </w:p>
        </w:tc>
        <w:tc>
          <w:tcPr>
            <w:tcW w:w="2972" w:type="dxa"/>
            <w:tcPrChange w:id="88" w:author="Alfred Lee" w:date="2020-09-22T14:11:00Z">
              <w:tcPr>
                <w:tcW w:w="2972" w:type="dxa"/>
              </w:tcPr>
            </w:tcPrChange>
          </w:tcPr>
          <w:p w14:paraId="55DFFD42" w14:textId="77777777" w:rsidR="006E140A" w:rsidRPr="00264F50" w:rsidRDefault="006E140A" w:rsidP="00E45402">
            <w:pPr>
              <w:rPr>
                <w:ins w:id="8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9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91" w:author="Alfred Lee" w:date="2020-09-22T14:11:00Z">
              <w:tcPr>
                <w:tcW w:w="1599" w:type="dxa"/>
              </w:tcPr>
            </w:tcPrChange>
          </w:tcPr>
          <w:p w14:paraId="0D03C098" w14:textId="77777777" w:rsidR="006E140A" w:rsidRPr="00264F50" w:rsidRDefault="006E140A" w:rsidP="00E45402">
            <w:pPr>
              <w:rPr>
                <w:ins w:id="9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9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4A4D78D7" w14:textId="77777777" w:rsidTr="00E45402">
        <w:trPr>
          <w:trHeight w:val="215"/>
          <w:ins w:id="94" w:author="Alfred Lee" w:date="2020-09-22T14:00:00Z"/>
          <w:trPrChange w:id="95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96" w:author="Alfred Lee" w:date="2020-09-22T14:11:00Z">
              <w:tcPr>
                <w:tcW w:w="868" w:type="dxa"/>
              </w:tcPr>
            </w:tcPrChange>
          </w:tcPr>
          <w:p w14:paraId="79681E5B" w14:textId="77777777" w:rsidR="006E140A" w:rsidRPr="00264F50" w:rsidRDefault="006E140A" w:rsidP="00E45402">
            <w:pPr>
              <w:rPr>
                <w:ins w:id="9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9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3a</w:t>
              </w:r>
              <w:r w:rsidRPr="00264F50">
                <w:rPr>
                  <w:rFonts w:ascii="Times New Roman" w:eastAsia="Calibri" w:hAnsi="Times New Roman" w:cs="Times New Roman"/>
                  <w:vertAlign w:val="superscript"/>
                  <w:lang w:eastAsia="en-US"/>
                </w:rPr>
                <w:t>ATT</w:t>
              </w:r>
            </w:ins>
          </w:p>
        </w:tc>
        <w:tc>
          <w:tcPr>
            <w:tcW w:w="2912" w:type="dxa"/>
            <w:tcPrChange w:id="99" w:author="Alfred Lee" w:date="2020-09-22T14:11:00Z">
              <w:tcPr>
                <w:tcW w:w="2912" w:type="dxa"/>
              </w:tcPr>
            </w:tcPrChange>
          </w:tcPr>
          <w:p w14:paraId="2A618B6F" w14:textId="77777777" w:rsidR="006E140A" w:rsidRPr="00264F50" w:rsidRDefault="006E140A" w:rsidP="00E45402">
            <w:pPr>
              <w:rPr>
                <w:ins w:id="10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0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</w:tc>
        <w:tc>
          <w:tcPr>
            <w:tcW w:w="2970" w:type="dxa"/>
            <w:tcPrChange w:id="102" w:author="Alfred Lee" w:date="2020-09-22T14:11:00Z">
              <w:tcPr>
                <w:tcW w:w="2970" w:type="dxa"/>
              </w:tcPr>
            </w:tcPrChange>
          </w:tcPr>
          <w:p w14:paraId="7B2EFD42" w14:textId="77777777" w:rsidR="006E140A" w:rsidRPr="00264F50" w:rsidRDefault="006E140A" w:rsidP="00E45402">
            <w:pPr>
              <w:rPr>
                <w:ins w:id="10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0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ttitude</w:t>
              </w:r>
            </w:ins>
          </w:p>
        </w:tc>
        <w:tc>
          <w:tcPr>
            <w:tcW w:w="2972" w:type="dxa"/>
            <w:tcPrChange w:id="105" w:author="Alfred Lee" w:date="2020-09-22T14:11:00Z">
              <w:tcPr>
                <w:tcW w:w="2972" w:type="dxa"/>
              </w:tcPr>
            </w:tcPrChange>
          </w:tcPr>
          <w:p w14:paraId="54B6C84F" w14:textId="77777777" w:rsidR="006E140A" w:rsidRPr="00264F50" w:rsidRDefault="006E140A" w:rsidP="00E45402">
            <w:pPr>
              <w:rPr>
                <w:ins w:id="10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0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108" w:author="Alfred Lee" w:date="2020-09-22T14:11:00Z">
              <w:tcPr>
                <w:tcW w:w="1599" w:type="dxa"/>
              </w:tcPr>
            </w:tcPrChange>
          </w:tcPr>
          <w:p w14:paraId="032F57F1" w14:textId="77777777" w:rsidR="006E140A" w:rsidRPr="00264F50" w:rsidRDefault="006E140A" w:rsidP="00E45402">
            <w:pPr>
              <w:rPr>
                <w:ins w:id="10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1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3289E5A0" w14:textId="77777777" w:rsidTr="00E45402">
        <w:trPr>
          <w:trHeight w:val="230"/>
          <w:ins w:id="111" w:author="Alfred Lee" w:date="2020-09-22T14:00:00Z"/>
          <w:trPrChange w:id="112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113" w:author="Alfred Lee" w:date="2020-09-22T14:11:00Z">
              <w:tcPr>
                <w:tcW w:w="868" w:type="dxa"/>
              </w:tcPr>
            </w:tcPrChange>
          </w:tcPr>
          <w:p w14:paraId="1921A41B" w14:textId="77777777" w:rsidR="006E140A" w:rsidRPr="00264F50" w:rsidRDefault="006E140A" w:rsidP="00E45402">
            <w:pPr>
              <w:rPr>
                <w:ins w:id="11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1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3a</w:t>
              </w:r>
              <w:r w:rsidRPr="00264F50">
                <w:rPr>
                  <w:rFonts w:ascii="Times New Roman" w:eastAsia="Calibri" w:hAnsi="Times New Roman" w:cs="Times New Roman"/>
                  <w:vertAlign w:val="superscript"/>
                  <w:lang w:eastAsia="en-US"/>
                </w:rPr>
                <w:t>SN</w:t>
              </w:r>
            </w:ins>
          </w:p>
        </w:tc>
        <w:tc>
          <w:tcPr>
            <w:tcW w:w="2912" w:type="dxa"/>
            <w:tcPrChange w:id="116" w:author="Alfred Lee" w:date="2020-09-22T14:11:00Z">
              <w:tcPr>
                <w:tcW w:w="2912" w:type="dxa"/>
              </w:tcPr>
            </w:tcPrChange>
          </w:tcPr>
          <w:p w14:paraId="3AA15BAD" w14:textId="77777777" w:rsidR="006E140A" w:rsidRPr="00264F50" w:rsidRDefault="006E140A" w:rsidP="00E45402">
            <w:pPr>
              <w:rPr>
                <w:ins w:id="11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1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</w:tc>
        <w:tc>
          <w:tcPr>
            <w:tcW w:w="2970" w:type="dxa"/>
            <w:tcPrChange w:id="119" w:author="Alfred Lee" w:date="2020-09-22T14:11:00Z">
              <w:tcPr>
                <w:tcW w:w="2970" w:type="dxa"/>
              </w:tcPr>
            </w:tcPrChange>
          </w:tcPr>
          <w:p w14:paraId="5B46DAB5" w14:textId="77777777" w:rsidR="006E140A" w:rsidRPr="00264F50" w:rsidRDefault="006E140A" w:rsidP="00E45402">
            <w:pPr>
              <w:rPr>
                <w:ins w:id="12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2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Subjective norms </w:t>
              </w:r>
            </w:ins>
          </w:p>
        </w:tc>
        <w:tc>
          <w:tcPr>
            <w:tcW w:w="2972" w:type="dxa"/>
            <w:tcPrChange w:id="122" w:author="Alfred Lee" w:date="2020-09-22T14:11:00Z">
              <w:tcPr>
                <w:tcW w:w="2972" w:type="dxa"/>
              </w:tcPr>
            </w:tcPrChange>
          </w:tcPr>
          <w:p w14:paraId="484129F2" w14:textId="77777777" w:rsidR="006E140A" w:rsidRPr="00264F50" w:rsidRDefault="006E140A" w:rsidP="00E45402">
            <w:pPr>
              <w:rPr>
                <w:ins w:id="12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2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125" w:author="Alfred Lee" w:date="2020-09-22T14:11:00Z">
              <w:tcPr>
                <w:tcW w:w="1599" w:type="dxa"/>
              </w:tcPr>
            </w:tcPrChange>
          </w:tcPr>
          <w:p w14:paraId="06F2FABD" w14:textId="77777777" w:rsidR="006E140A" w:rsidRPr="00264F50" w:rsidRDefault="006E140A" w:rsidP="00E45402">
            <w:pPr>
              <w:rPr>
                <w:ins w:id="12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2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56F7FFAB" w14:textId="77777777" w:rsidTr="00E45402">
        <w:trPr>
          <w:trHeight w:val="215"/>
          <w:ins w:id="128" w:author="Alfred Lee" w:date="2020-09-22T14:00:00Z"/>
          <w:trPrChange w:id="129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130" w:author="Alfred Lee" w:date="2020-09-22T14:11:00Z">
              <w:tcPr>
                <w:tcW w:w="868" w:type="dxa"/>
              </w:tcPr>
            </w:tcPrChange>
          </w:tcPr>
          <w:p w14:paraId="6F3AF11B" w14:textId="77777777" w:rsidR="006E140A" w:rsidRPr="00264F50" w:rsidRDefault="006E140A" w:rsidP="00E45402">
            <w:pPr>
              <w:rPr>
                <w:ins w:id="13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32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3a</w:t>
              </w:r>
              <w:r w:rsidRPr="00264F50">
                <w:rPr>
                  <w:rFonts w:ascii="Times New Roman" w:eastAsia="Calibri" w:hAnsi="Times New Roman" w:cs="Times New Roman"/>
                  <w:vertAlign w:val="superscript"/>
                  <w:lang w:eastAsia="en-US"/>
                </w:rPr>
                <w:t>PBC</w:t>
              </w:r>
            </w:ins>
          </w:p>
        </w:tc>
        <w:tc>
          <w:tcPr>
            <w:tcW w:w="2912" w:type="dxa"/>
            <w:tcPrChange w:id="133" w:author="Alfred Lee" w:date="2020-09-22T14:11:00Z">
              <w:tcPr>
                <w:tcW w:w="2912" w:type="dxa"/>
              </w:tcPr>
            </w:tcPrChange>
          </w:tcPr>
          <w:p w14:paraId="43408BAC" w14:textId="77777777" w:rsidR="006E140A" w:rsidRPr="00264F50" w:rsidRDefault="006E140A" w:rsidP="00E45402">
            <w:pPr>
              <w:rPr>
                <w:ins w:id="13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3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</w:tc>
        <w:tc>
          <w:tcPr>
            <w:tcW w:w="2970" w:type="dxa"/>
            <w:tcPrChange w:id="136" w:author="Alfred Lee" w:date="2020-09-22T14:11:00Z">
              <w:tcPr>
                <w:tcW w:w="2970" w:type="dxa"/>
              </w:tcPr>
            </w:tcPrChange>
          </w:tcPr>
          <w:p w14:paraId="1E3B30DC" w14:textId="77777777" w:rsidR="006E140A" w:rsidRPr="00264F50" w:rsidRDefault="006E140A" w:rsidP="00E45402">
            <w:pPr>
              <w:rPr>
                <w:ins w:id="13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3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PBC</w:t>
              </w:r>
            </w:ins>
          </w:p>
        </w:tc>
        <w:tc>
          <w:tcPr>
            <w:tcW w:w="2972" w:type="dxa"/>
            <w:tcPrChange w:id="139" w:author="Alfred Lee" w:date="2020-09-22T14:11:00Z">
              <w:tcPr>
                <w:tcW w:w="2972" w:type="dxa"/>
              </w:tcPr>
            </w:tcPrChange>
          </w:tcPr>
          <w:p w14:paraId="5FCE268F" w14:textId="77777777" w:rsidR="006E140A" w:rsidRPr="00264F50" w:rsidRDefault="006E140A" w:rsidP="00E45402">
            <w:pPr>
              <w:rPr>
                <w:ins w:id="14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4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142" w:author="Alfred Lee" w:date="2020-09-22T14:11:00Z">
              <w:tcPr>
                <w:tcW w:w="1599" w:type="dxa"/>
              </w:tcPr>
            </w:tcPrChange>
          </w:tcPr>
          <w:p w14:paraId="02AA3676" w14:textId="77777777" w:rsidR="006E140A" w:rsidRPr="00264F50" w:rsidRDefault="006E140A" w:rsidP="00E45402">
            <w:pPr>
              <w:rPr>
                <w:ins w:id="14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4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55A3122A" w14:textId="77777777" w:rsidTr="00E45402">
        <w:trPr>
          <w:trHeight w:val="230"/>
          <w:ins w:id="145" w:author="Alfred Lee" w:date="2020-09-22T14:00:00Z"/>
          <w:trPrChange w:id="146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147" w:author="Alfred Lee" w:date="2020-09-22T14:11:00Z">
              <w:tcPr>
                <w:tcW w:w="868" w:type="dxa"/>
              </w:tcPr>
            </w:tcPrChange>
          </w:tcPr>
          <w:p w14:paraId="031822D0" w14:textId="77777777" w:rsidR="006E140A" w:rsidRPr="00264F50" w:rsidRDefault="006E140A" w:rsidP="00E45402">
            <w:pPr>
              <w:rPr>
                <w:ins w:id="14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4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3b</w:t>
              </w:r>
              <w:r w:rsidRPr="00264F50">
                <w:rPr>
                  <w:rFonts w:ascii="Times New Roman" w:eastAsia="Calibri" w:hAnsi="Times New Roman" w:cs="Times New Roman"/>
                  <w:vertAlign w:val="superscript"/>
                  <w:lang w:eastAsia="en-US"/>
                </w:rPr>
                <w:t>ATT</w:t>
              </w:r>
            </w:ins>
          </w:p>
        </w:tc>
        <w:tc>
          <w:tcPr>
            <w:tcW w:w="2912" w:type="dxa"/>
            <w:tcPrChange w:id="150" w:author="Alfred Lee" w:date="2020-09-22T14:11:00Z">
              <w:tcPr>
                <w:tcW w:w="2912" w:type="dxa"/>
              </w:tcPr>
            </w:tcPrChange>
          </w:tcPr>
          <w:p w14:paraId="4FFC27F4" w14:textId="77777777" w:rsidR="006E140A" w:rsidRPr="00264F50" w:rsidRDefault="006E140A" w:rsidP="00E45402">
            <w:pPr>
              <w:rPr>
                <w:ins w:id="15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52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Controlled Motivation (OS)</w:t>
              </w:r>
            </w:ins>
          </w:p>
        </w:tc>
        <w:tc>
          <w:tcPr>
            <w:tcW w:w="2970" w:type="dxa"/>
            <w:tcPrChange w:id="153" w:author="Alfred Lee" w:date="2020-09-22T14:11:00Z">
              <w:tcPr>
                <w:tcW w:w="2970" w:type="dxa"/>
              </w:tcPr>
            </w:tcPrChange>
          </w:tcPr>
          <w:p w14:paraId="1795A3CC" w14:textId="77777777" w:rsidR="006E140A" w:rsidRPr="00264F50" w:rsidRDefault="006E140A" w:rsidP="00E45402">
            <w:pPr>
              <w:rPr>
                <w:ins w:id="15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5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ttitude</w:t>
              </w:r>
            </w:ins>
          </w:p>
        </w:tc>
        <w:tc>
          <w:tcPr>
            <w:tcW w:w="2972" w:type="dxa"/>
            <w:tcPrChange w:id="156" w:author="Alfred Lee" w:date="2020-09-22T14:11:00Z">
              <w:tcPr>
                <w:tcW w:w="2972" w:type="dxa"/>
              </w:tcPr>
            </w:tcPrChange>
          </w:tcPr>
          <w:p w14:paraId="62B97FA8" w14:textId="77777777" w:rsidR="006E140A" w:rsidRPr="00264F50" w:rsidRDefault="006E140A" w:rsidP="00E45402">
            <w:pPr>
              <w:rPr>
                <w:ins w:id="15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5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159" w:author="Alfred Lee" w:date="2020-09-22T14:11:00Z">
              <w:tcPr>
                <w:tcW w:w="1599" w:type="dxa"/>
              </w:tcPr>
            </w:tcPrChange>
          </w:tcPr>
          <w:p w14:paraId="016332DE" w14:textId="77777777" w:rsidR="006E140A" w:rsidRPr="00264F50" w:rsidRDefault="006E140A" w:rsidP="00E45402">
            <w:pPr>
              <w:rPr>
                <w:ins w:id="16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6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No Effect</w:t>
              </w:r>
            </w:ins>
          </w:p>
        </w:tc>
      </w:tr>
      <w:tr w:rsidR="006E140A" w:rsidRPr="00264F50" w14:paraId="60448421" w14:textId="77777777" w:rsidTr="00E45402">
        <w:trPr>
          <w:trHeight w:val="215"/>
          <w:ins w:id="162" w:author="Alfred Lee" w:date="2020-09-22T14:00:00Z"/>
          <w:trPrChange w:id="163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164" w:author="Alfred Lee" w:date="2020-09-22T14:11:00Z">
              <w:tcPr>
                <w:tcW w:w="868" w:type="dxa"/>
              </w:tcPr>
            </w:tcPrChange>
          </w:tcPr>
          <w:p w14:paraId="6BFCB2D8" w14:textId="77777777" w:rsidR="006E140A" w:rsidRPr="00264F50" w:rsidRDefault="006E140A" w:rsidP="00E45402">
            <w:pPr>
              <w:rPr>
                <w:ins w:id="16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6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3b</w:t>
              </w:r>
              <w:r w:rsidRPr="00264F50">
                <w:rPr>
                  <w:rFonts w:ascii="Times New Roman" w:eastAsia="Calibri" w:hAnsi="Times New Roman" w:cs="Times New Roman"/>
                  <w:vertAlign w:val="superscript"/>
                  <w:lang w:eastAsia="en-US"/>
                </w:rPr>
                <w:t>SN</w:t>
              </w:r>
            </w:ins>
          </w:p>
        </w:tc>
        <w:tc>
          <w:tcPr>
            <w:tcW w:w="2912" w:type="dxa"/>
            <w:tcPrChange w:id="167" w:author="Alfred Lee" w:date="2020-09-22T14:11:00Z">
              <w:tcPr>
                <w:tcW w:w="2912" w:type="dxa"/>
              </w:tcPr>
            </w:tcPrChange>
          </w:tcPr>
          <w:p w14:paraId="5865E8C0" w14:textId="77777777" w:rsidR="006E140A" w:rsidRPr="00264F50" w:rsidRDefault="006E140A" w:rsidP="00E45402">
            <w:pPr>
              <w:rPr>
                <w:ins w:id="16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6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Controlled Motivation (OS)</w:t>
              </w:r>
            </w:ins>
          </w:p>
        </w:tc>
        <w:tc>
          <w:tcPr>
            <w:tcW w:w="2970" w:type="dxa"/>
            <w:tcPrChange w:id="170" w:author="Alfred Lee" w:date="2020-09-22T14:11:00Z">
              <w:tcPr>
                <w:tcW w:w="2970" w:type="dxa"/>
              </w:tcPr>
            </w:tcPrChange>
          </w:tcPr>
          <w:p w14:paraId="589EF753" w14:textId="77777777" w:rsidR="006E140A" w:rsidRPr="00264F50" w:rsidRDefault="006E140A" w:rsidP="00E45402">
            <w:pPr>
              <w:rPr>
                <w:ins w:id="17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72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Subjective norms </w:t>
              </w:r>
            </w:ins>
          </w:p>
        </w:tc>
        <w:tc>
          <w:tcPr>
            <w:tcW w:w="2972" w:type="dxa"/>
            <w:tcPrChange w:id="173" w:author="Alfred Lee" w:date="2020-09-22T14:11:00Z">
              <w:tcPr>
                <w:tcW w:w="2972" w:type="dxa"/>
              </w:tcPr>
            </w:tcPrChange>
          </w:tcPr>
          <w:p w14:paraId="6583025E" w14:textId="77777777" w:rsidR="006E140A" w:rsidRPr="00264F50" w:rsidRDefault="006E140A" w:rsidP="00E45402">
            <w:pPr>
              <w:rPr>
                <w:ins w:id="17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7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176" w:author="Alfred Lee" w:date="2020-09-22T14:11:00Z">
              <w:tcPr>
                <w:tcW w:w="1599" w:type="dxa"/>
              </w:tcPr>
            </w:tcPrChange>
          </w:tcPr>
          <w:p w14:paraId="6DFEBA78" w14:textId="77777777" w:rsidR="006E140A" w:rsidRPr="00264F50" w:rsidRDefault="006E140A" w:rsidP="00E45402">
            <w:pPr>
              <w:rPr>
                <w:ins w:id="17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7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No Effect</w:t>
              </w:r>
            </w:ins>
          </w:p>
        </w:tc>
      </w:tr>
      <w:tr w:rsidR="006E140A" w:rsidRPr="00264F50" w14:paraId="0C0E530F" w14:textId="77777777" w:rsidTr="00E45402">
        <w:trPr>
          <w:trHeight w:val="230"/>
          <w:ins w:id="179" w:author="Alfred Lee" w:date="2020-09-22T14:00:00Z"/>
          <w:trPrChange w:id="180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181" w:author="Alfred Lee" w:date="2020-09-22T14:11:00Z">
              <w:tcPr>
                <w:tcW w:w="868" w:type="dxa"/>
              </w:tcPr>
            </w:tcPrChange>
          </w:tcPr>
          <w:p w14:paraId="3F8DCD9D" w14:textId="77777777" w:rsidR="006E140A" w:rsidRPr="00264F50" w:rsidRDefault="006E140A" w:rsidP="00E45402">
            <w:pPr>
              <w:rPr>
                <w:ins w:id="18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8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3b</w:t>
              </w:r>
              <w:r w:rsidRPr="00264F50">
                <w:rPr>
                  <w:rFonts w:ascii="Times New Roman" w:eastAsia="Calibri" w:hAnsi="Times New Roman" w:cs="Times New Roman"/>
                  <w:vertAlign w:val="superscript"/>
                  <w:lang w:eastAsia="en-US"/>
                </w:rPr>
                <w:t>PBC</w:t>
              </w:r>
            </w:ins>
          </w:p>
        </w:tc>
        <w:tc>
          <w:tcPr>
            <w:tcW w:w="2912" w:type="dxa"/>
            <w:tcPrChange w:id="184" w:author="Alfred Lee" w:date="2020-09-22T14:11:00Z">
              <w:tcPr>
                <w:tcW w:w="2912" w:type="dxa"/>
              </w:tcPr>
            </w:tcPrChange>
          </w:tcPr>
          <w:p w14:paraId="3E15E1E4" w14:textId="77777777" w:rsidR="006E140A" w:rsidRPr="00264F50" w:rsidRDefault="006E140A" w:rsidP="00E45402">
            <w:pPr>
              <w:rPr>
                <w:ins w:id="18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8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Controlled Motivation (OS)</w:t>
              </w:r>
            </w:ins>
          </w:p>
        </w:tc>
        <w:tc>
          <w:tcPr>
            <w:tcW w:w="2970" w:type="dxa"/>
            <w:tcPrChange w:id="187" w:author="Alfred Lee" w:date="2020-09-22T14:11:00Z">
              <w:tcPr>
                <w:tcW w:w="2970" w:type="dxa"/>
              </w:tcPr>
            </w:tcPrChange>
          </w:tcPr>
          <w:p w14:paraId="6887CA35" w14:textId="77777777" w:rsidR="006E140A" w:rsidRPr="00264F50" w:rsidRDefault="006E140A" w:rsidP="00E45402">
            <w:pPr>
              <w:rPr>
                <w:ins w:id="18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8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PBC</w:t>
              </w:r>
            </w:ins>
          </w:p>
        </w:tc>
        <w:tc>
          <w:tcPr>
            <w:tcW w:w="2972" w:type="dxa"/>
            <w:tcPrChange w:id="190" w:author="Alfred Lee" w:date="2020-09-22T14:11:00Z">
              <w:tcPr>
                <w:tcW w:w="2972" w:type="dxa"/>
              </w:tcPr>
            </w:tcPrChange>
          </w:tcPr>
          <w:p w14:paraId="3C65400D" w14:textId="77777777" w:rsidR="006E140A" w:rsidRPr="00264F50" w:rsidRDefault="006E140A" w:rsidP="00E45402">
            <w:pPr>
              <w:rPr>
                <w:ins w:id="19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92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193" w:author="Alfred Lee" w:date="2020-09-22T14:11:00Z">
              <w:tcPr>
                <w:tcW w:w="1599" w:type="dxa"/>
              </w:tcPr>
            </w:tcPrChange>
          </w:tcPr>
          <w:p w14:paraId="135702AD" w14:textId="77777777" w:rsidR="006E140A" w:rsidRPr="00264F50" w:rsidRDefault="006E140A" w:rsidP="00E45402">
            <w:pPr>
              <w:rPr>
                <w:ins w:id="19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19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No Effect</w:t>
              </w:r>
            </w:ins>
          </w:p>
        </w:tc>
      </w:tr>
      <w:tr w:rsidR="006E140A" w:rsidRPr="00264F50" w14:paraId="70DF7B71" w14:textId="77777777" w:rsidTr="00E45402">
        <w:trPr>
          <w:trHeight w:val="215"/>
          <w:ins w:id="196" w:author="Alfred Lee" w:date="2020-09-22T14:00:00Z"/>
          <w:trPrChange w:id="197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198" w:author="Alfred Lee" w:date="2020-09-22T14:11:00Z">
              <w:tcPr>
                <w:tcW w:w="868" w:type="dxa"/>
              </w:tcPr>
            </w:tcPrChange>
          </w:tcPr>
          <w:p w14:paraId="1C95205F" w14:textId="77777777" w:rsidR="006E140A" w:rsidRPr="00264F50" w:rsidRDefault="006E140A" w:rsidP="00E45402">
            <w:pPr>
              <w:rPr>
                <w:ins w:id="19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0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4a</w:t>
              </w:r>
            </w:ins>
          </w:p>
        </w:tc>
        <w:tc>
          <w:tcPr>
            <w:tcW w:w="2912" w:type="dxa"/>
            <w:tcPrChange w:id="201" w:author="Alfred Lee" w:date="2020-09-22T14:11:00Z">
              <w:tcPr>
                <w:tcW w:w="2912" w:type="dxa"/>
              </w:tcPr>
            </w:tcPrChange>
          </w:tcPr>
          <w:p w14:paraId="20079FA6" w14:textId="77777777" w:rsidR="006E140A" w:rsidRPr="00264F50" w:rsidRDefault="006E140A" w:rsidP="00E45402">
            <w:pPr>
              <w:rPr>
                <w:ins w:id="20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0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ttitude</w:t>
              </w:r>
            </w:ins>
          </w:p>
        </w:tc>
        <w:tc>
          <w:tcPr>
            <w:tcW w:w="2970" w:type="dxa"/>
            <w:tcPrChange w:id="204" w:author="Alfred Lee" w:date="2020-09-22T14:11:00Z">
              <w:tcPr>
                <w:tcW w:w="2970" w:type="dxa"/>
              </w:tcPr>
            </w:tcPrChange>
          </w:tcPr>
          <w:p w14:paraId="5F84738D" w14:textId="77777777" w:rsidR="006E140A" w:rsidRPr="00264F50" w:rsidRDefault="006E140A" w:rsidP="00E45402">
            <w:pPr>
              <w:rPr>
                <w:ins w:id="20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0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2972" w:type="dxa"/>
            <w:tcPrChange w:id="207" w:author="Alfred Lee" w:date="2020-09-22T14:11:00Z">
              <w:tcPr>
                <w:tcW w:w="2972" w:type="dxa"/>
              </w:tcPr>
            </w:tcPrChange>
          </w:tcPr>
          <w:p w14:paraId="7751D6AA" w14:textId="77777777" w:rsidR="006E140A" w:rsidRPr="00264F50" w:rsidRDefault="006E140A" w:rsidP="00E45402">
            <w:pPr>
              <w:rPr>
                <w:ins w:id="20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0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210" w:author="Alfred Lee" w:date="2020-09-22T14:11:00Z">
              <w:tcPr>
                <w:tcW w:w="1599" w:type="dxa"/>
              </w:tcPr>
            </w:tcPrChange>
          </w:tcPr>
          <w:p w14:paraId="19A52DEC" w14:textId="77777777" w:rsidR="006E140A" w:rsidRPr="00264F50" w:rsidRDefault="006E140A" w:rsidP="00E45402">
            <w:pPr>
              <w:rPr>
                <w:ins w:id="21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12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02A2EB0C" w14:textId="77777777" w:rsidTr="00E45402">
        <w:trPr>
          <w:trHeight w:val="230"/>
          <w:ins w:id="213" w:author="Alfred Lee" w:date="2020-09-22T14:00:00Z"/>
          <w:trPrChange w:id="214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215" w:author="Alfred Lee" w:date="2020-09-22T14:11:00Z">
              <w:tcPr>
                <w:tcW w:w="868" w:type="dxa"/>
              </w:tcPr>
            </w:tcPrChange>
          </w:tcPr>
          <w:p w14:paraId="488F8D8B" w14:textId="77777777" w:rsidR="006E140A" w:rsidRPr="00264F50" w:rsidRDefault="006E140A" w:rsidP="00E45402">
            <w:pPr>
              <w:rPr>
                <w:ins w:id="21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1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4b</w:t>
              </w:r>
            </w:ins>
          </w:p>
        </w:tc>
        <w:tc>
          <w:tcPr>
            <w:tcW w:w="2912" w:type="dxa"/>
            <w:tcPrChange w:id="218" w:author="Alfred Lee" w:date="2020-09-22T14:11:00Z">
              <w:tcPr>
                <w:tcW w:w="2912" w:type="dxa"/>
              </w:tcPr>
            </w:tcPrChange>
          </w:tcPr>
          <w:p w14:paraId="4635F220" w14:textId="77777777" w:rsidR="006E140A" w:rsidRPr="00264F50" w:rsidRDefault="006E140A" w:rsidP="00E45402">
            <w:pPr>
              <w:rPr>
                <w:ins w:id="21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2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Subjective Norms </w:t>
              </w:r>
            </w:ins>
          </w:p>
        </w:tc>
        <w:tc>
          <w:tcPr>
            <w:tcW w:w="2970" w:type="dxa"/>
            <w:tcPrChange w:id="221" w:author="Alfred Lee" w:date="2020-09-22T14:11:00Z">
              <w:tcPr>
                <w:tcW w:w="2970" w:type="dxa"/>
              </w:tcPr>
            </w:tcPrChange>
          </w:tcPr>
          <w:p w14:paraId="1E968D4B" w14:textId="77777777" w:rsidR="006E140A" w:rsidRPr="00264F50" w:rsidRDefault="006E140A" w:rsidP="00E45402">
            <w:pPr>
              <w:rPr>
                <w:ins w:id="22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2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2972" w:type="dxa"/>
            <w:tcPrChange w:id="224" w:author="Alfred Lee" w:date="2020-09-22T14:11:00Z">
              <w:tcPr>
                <w:tcW w:w="2972" w:type="dxa"/>
              </w:tcPr>
            </w:tcPrChange>
          </w:tcPr>
          <w:p w14:paraId="10B73DA8" w14:textId="77777777" w:rsidR="006E140A" w:rsidRPr="00264F50" w:rsidRDefault="006E140A" w:rsidP="00E45402">
            <w:pPr>
              <w:rPr>
                <w:ins w:id="22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2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227" w:author="Alfred Lee" w:date="2020-09-22T14:11:00Z">
              <w:tcPr>
                <w:tcW w:w="1599" w:type="dxa"/>
              </w:tcPr>
            </w:tcPrChange>
          </w:tcPr>
          <w:p w14:paraId="60C50D7A" w14:textId="77777777" w:rsidR="006E140A" w:rsidRPr="00264F50" w:rsidRDefault="006E140A" w:rsidP="00E45402">
            <w:pPr>
              <w:rPr>
                <w:ins w:id="22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2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29CC0E3F" w14:textId="77777777" w:rsidTr="00E45402">
        <w:trPr>
          <w:trHeight w:val="215"/>
          <w:ins w:id="230" w:author="Alfred Lee" w:date="2020-09-22T14:00:00Z"/>
          <w:trPrChange w:id="231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232" w:author="Alfred Lee" w:date="2020-09-22T14:11:00Z">
              <w:tcPr>
                <w:tcW w:w="868" w:type="dxa"/>
              </w:tcPr>
            </w:tcPrChange>
          </w:tcPr>
          <w:p w14:paraId="3F1FEA26" w14:textId="77777777" w:rsidR="006E140A" w:rsidRPr="00264F50" w:rsidRDefault="006E140A" w:rsidP="00E45402">
            <w:pPr>
              <w:rPr>
                <w:ins w:id="23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3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4c</w:t>
              </w:r>
            </w:ins>
          </w:p>
        </w:tc>
        <w:tc>
          <w:tcPr>
            <w:tcW w:w="2912" w:type="dxa"/>
            <w:tcPrChange w:id="235" w:author="Alfred Lee" w:date="2020-09-22T14:11:00Z">
              <w:tcPr>
                <w:tcW w:w="2912" w:type="dxa"/>
              </w:tcPr>
            </w:tcPrChange>
          </w:tcPr>
          <w:p w14:paraId="466695E3" w14:textId="77777777" w:rsidR="006E140A" w:rsidRPr="00264F50" w:rsidRDefault="006E140A" w:rsidP="00E45402">
            <w:pPr>
              <w:rPr>
                <w:ins w:id="23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3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PBC</w:t>
              </w:r>
            </w:ins>
          </w:p>
        </w:tc>
        <w:tc>
          <w:tcPr>
            <w:tcW w:w="2970" w:type="dxa"/>
            <w:tcPrChange w:id="238" w:author="Alfred Lee" w:date="2020-09-22T14:11:00Z">
              <w:tcPr>
                <w:tcW w:w="2970" w:type="dxa"/>
              </w:tcPr>
            </w:tcPrChange>
          </w:tcPr>
          <w:p w14:paraId="68910D63" w14:textId="77777777" w:rsidR="006E140A" w:rsidRPr="00264F50" w:rsidRDefault="006E140A" w:rsidP="00E45402">
            <w:pPr>
              <w:rPr>
                <w:ins w:id="23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4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2972" w:type="dxa"/>
            <w:tcPrChange w:id="241" w:author="Alfred Lee" w:date="2020-09-22T14:11:00Z">
              <w:tcPr>
                <w:tcW w:w="2972" w:type="dxa"/>
              </w:tcPr>
            </w:tcPrChange>
          </w:tcPr>
          <w:p w14:paraId="1FBB8CB2" w14:textId="77777777" w:rsidR="006E140A" w:rsidRPr="00264F50" w:rsidRDefault="006E140A" w:rsidP="00E45402">
            <w:pPr>
              <w:rPr>
                <w:ins w:id="24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4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244" w:author="Alfred Lee" w:date="2020-09-22T14:11:00Z">
              <w:tcPr>
                <w:tcW w:w="1599" w:type="dxa"/>
              </w:tcPr>
            </w:tcPrChange>
          </w:tcPr>
          <w:p w14:paraId="79115A8F" w14:textId="77777777" w:rsidR="006E140A" w:rsidRPr="00264F50" w:rsidRDefault="006E140A" w:rsidP="00E45402">
            <w:pPr>
              <w:rPr>
                <w:ins w:id="24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4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7AC57736" w14:textId="77777777" w:rsidTr="00E45402">
        <w:trPr>
          <w:trHeight w:val="230"/>
          <w:ins w:id="247" w:author="Alfred Lee" w:date="2020-09-22T14:00:00Z"/>
          <w:trPrChange w:id="248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249" w:author="Alfred Lee" w:date="2020-09-22T14:11:00Z">
              <w:tcPr>
                <w:tcW w:w="868" w:type="dxa"/>
              </w:tcPr>
            </w:tcPrChange>
          </w:tcPr>
          <w:p w14:paraId="144B48C0" w14:textId="77777777" w:rsidR="006E140A" w:rsidRPr="00264F50" w:rsidRDefault="006E140A" w:rsidP="00E45402">
            <w:pPr>
              <w:rPr>
                <w:ins w:id="25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5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4d</w:t>
              </w:r>
            </w:ins>
          </w:p>
        </w:tc>
        <w:tc>
          <w:tcPr>
            <w:tcW w:w="2912" w:type="dxa"/>
            <w:tcPrChange w:id="252" w:author="Alfred Lee" w:date="2020-09-22T14:11:00Z">
              <w:tcPr>
                <w:tcW w:w="2912" w:type="dxa"/>
              </w:tcPr>
            </w:tcPrChange>
          </w:tcPr>
          <w:p w14:paraId="2732BAA1" w14:textId="77777777" w:rsidR="006E140A" w:rsidRPr="00264F50" w:rsidRDefault="006E140A" w:rsidP="00E45402">
            <w:pPr>
              <w:rPr>
                <w:ins w:id="25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5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2970" w:type="dxa"/>
            <w:tcPrChange w:id="255" w:author="Alfred Lee" w:date="2020-09-22T14:11:00Z">
              <w:tcPr>
                <w:tcW w:w="2970" w:type="dxa"/>
              </w:tcPr>
            </w:tcPrChange>
          </w:tcPr>
          <w:p w14:paraId="602E73E6" w14:textId="77777777" w:rsidR="006E140A" w:rsidRPr="00264F50" w:rsidRDefault="006E140A" w:rsidP="00E45402">
            <w:pPr>
              <w:rPr>
                <w:ins w:id="25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57" w:author="Alfred Lee" w:date="2020-09-22T14:00:00Z">
              <w:r w:rsidRPr="00264F50">
                <w:rPr>
                  <w:rFonts w:ascii="Times New Roman" w:eastAsia="PMingLiU" w:hAnsi="Times New Roman" w:cs="Times New Roman"/>
                </w:rPr>
                <w:t xml:space="preserve">Subsequent </w:t>
              </w:r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Behaviour</w:t>
              </w:r>
            </w:ins>
          </w:p>
        </w:tc>
        <w:tc>
          <w:tcPr>
            <w:tcW w:w="2972" w:type="dxa"/>
            <w:tcPrChange w:id="258" w:author="Alfred Lee" w:date="2020-09-22T14:11:00Z">
              <w:tcPr>
                <w:tcW w:w="2972" w:type="dxa"/>
              </w:tcPr>
            </w:tcPrChange>
          </w:tcPr>
          <w:p w14:paraId="71212E58" w14:textId="77777777" w:rsidR="006E140A" w:rsidRPr="00264F50" w:rsidRDefault="006E140A" w:rsidP="00E45402">
            <w:pPr>
              <w:rPr>
                <w:ins w:id="25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6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-</w:t>
              </w:r>
            </w:ins>
          </w:p>
        </w:tc>
        <w:tc>
          <w:tcPr>
            <w:tcW w:w="1599" w:type="dxa"/>
            <w:tcPrChange w:id="261" w:author="Alfred Lee" w:date="2020-09-22T14:11:00Z">
              <w:tcPr>
                <w:tcW w:w="1599" w:type="dxa"/>
              </w:tcPr>
            </w:tcPrChange>
          </w:tcPr>
          <w:p w14:paraId="20FBE679" w14:textId="77777777" w:rsidR="006E140A" w:rsidRPr="00264F50" w:rsidRDefault="006E140A" w:rsidP="00E45402">
            <w:pPr>
              <w:rPr>
                <w:ins w:id="26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6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2136D119" w14:textId="77777777" w:rsidTr="00E45402">
        <w:trPr>
          <w:trHeight w:val="215"/>
          <w:ins w:id="264" w:author="Alfred Lee" w:date="2020-09-22T14:00:00Z"/>
          <w:trPrChange w:id="265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266" w:author="Alfred Lee" w:date="2020-09-22T14:11:00Z">
              <w:tcPr>
                <w:tcW w:w="868" w:type="dxa"/>
              </w:tcPr>
            </w:tcPrChange>
          </w:tcPr>
          <w:p w14:paraId="047B48DC" w14:textId="77777777" w:rsidR="006E140A" w:rsidRPr="00264F50" w:rsidRDefault="006E140A" w:rsidP="00E45402">
            <w:pPr>
              <w:rPr>
                <w:ins w:id="26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6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5a</w:t>
              </w:r>
            </w:ins>
          </w:p>
        </w:tc>
        <w:tc>
          <w:tcPr>
            <w:tcW w:w="2912" w:type="dxa"/>
            <w:tcPrChange w:id="269" w:author="Alfred Lee" w:date="2020-09-22T14:11:00Z">
              <w:tcPr>
                <w:tcW w:w="2912" w:type="dxa"/>
              </w:tcPr>
            </w:tcPrChange>
          </w:tcPr>
          <w:p w14:paraId="08A6C551" w14:textId="77777777" w:rsidR="006E140A" w:rsidRPr="00264F50" w:rsidRDefault="006E140A" w:rsidP="00E45402">
            <w:pPr>
              <w:rPr>
                <w:ins w:id="27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7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Autonomy Support </w:t>
              </w:r>
            </w:ins>
          </w:p>
        </w:tc>
        <w:tc>
          <w:tcPr>
            <w:tcW w:w="2970" w:type="dxa"/>
            <w:tcPrChange w:id="272" w:author="Alfred Lee" w:date="2020-09-22T14:11:00Z">
              <w:tcPr>
                <w:tcW w:w="2970" w:type="dxa"/>
              </w:tcPr>
            </w:tcPrChange>
          </w:tcPr>
          <w:p w14:paraId="00EC5A0B" w14:textId="77777777" w:rsidR="006E140A" w:rsidRPr="00264F50" w:rsidRDefault="006E140A" w:rsidP="00E45402">
            <w:pPr>
              <w:rPr>
                <w:ins w:id="27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7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</w:tc>
        <w:tc>
          <w:tcPr>
            <w:tcW w:w="2972" w:type="dxa"/>
            <w:tcPrChange w:id="275" w:author="Alfred Lee" w:date="2020-09-22T14:11:00Z">
              <w:tcPr>
                <w:tcW w:w="2972" w:type="dxa"/>
              </w:tcPr>
            </w:tcPrChange>
          </w:tcPr>
          <w:p w14:paraId="06471285" w14:textId="77777777" w:rsidR="006E140A" w:rsidRPr="00264F50" w:rsidRDefault="006E140A" w:rsidP="00E45402">
            <w:pPr>
              <w:rPr>
                <w:ins w:id="27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7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IS)</w:t>
              </w:r>
            </w:ins>
          </w:p>
        </w:tc>
        <w:tc>
          <w:tcPr>
            <w:tcW w:w="1599" w:type="dxa"/>
            <w:tcPrChange w:id="278" w:author="Alfred Lee" w:date="2020-09-22T14:11:00Z">
              <w:tcPr>
                <w:tcW w:w="1599" w:type="dxa"/>
              </w:tcPr>
            </w:tcPrChange>
          </w:tcPr>
          <w:p w14:paraId="6F9E2679" w14:textId="77777777" w:rsidR="006E140A" w:rsidRPr="00264F50" w:rsidRDefault="006E140A" w:rsidP="00E45402">
            <w:pPr>
              <w:rPr>
                <w:ins w:id="27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8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46568180" w14:textId="77777777" w:rsidTr="00E45402">
        <w:trPr>
          <w:trHeight w:val="230"/>
          <w:ins w:id="281" w:author="Alfred Lee" w:date="2020-09-22T14:00:00Z"/>
          <w:trPrChange w:id="282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283" w:author="Alfred Lee" w:date="2020-09-22T14:11:00Z">
              <w:tcPr>
                <w:tcW w:w="868" w:type="dxa"/>
              </w:tcPr>
            </w:tcPrChange>
          </w:tcPr>
          <w:p w14:paraId="4F007E47" w14:textId="77777777" w:rsidR="006E140A" w:rsidRPr="00264F50" w:rsidRDefault="006E140A" w:rsidP="00E45402">
            <w:pPr>
              <w:rPr>
                <w:ins w:id="28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8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5b</w:t>
              </w:r>
            </w:ins>
          </w:p>
        </w:tc>
        <w:tc>
          <w:tcPr>
            <w:tcW w:w="2912" w:type="dxa"/>
            <w:tcPrChange w:id="286" w:author="Alfred Lee" w:date="2020-09-22T14:11:00Z">
              <w:tcPr>
                <w:tcW w:w="2912" w:type="dxa"/>
              </w:tcPr>
            </w:tcPrChange>
          </w:tcPr>
          <w:p w14:paraId="60F94D99" w14:textId="77777777" w:rsidR="006E140A" w:rsidRPr="00264F50" w:rsidRDefault="006E140A" w:rsidP="00E45402">
            <w:pPr>
              <w:rPr>
                <w:ins w:id="28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8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Autonomy Support </w:t>
              </w:r>
            </w:ins>
          </w:p>
        </w:tc>
        <w:tc>
          <w:tcPr>
            <w:tcW w:w="2970" w:type="dxa"/>
            <w:tcPrChange w:id="289" w:author="Alfred Lee" w:date="2020-09-22T14:11:00Z">
              <w:tcPr>
                <w:tcW w:w="2970" w:type="dxa"/>
              </w:tcPr>
            </w:tcPrChange>
          </w:tcPr>
          <w:p w14:paraId="5722BE52" w14:textId="77777777" w:rsidR="006E140A" w:rsidRPr="00264F50" w:rsidRDefault="006E140A" w:rsidP="00E45402">
            <w:pPr>
              <w:rPr>
                <w:ins w:id="29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9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2972" w:type="dxa"/>
            <w:tcPrChange w:id="292" w:author="Alfred Lee" w:date="2020-09-22T14:11:00Z">
              <w:tcPr>
                <w:tcW w:w="2972" w:type="dxa"/>
              </w:tcPr>
            </w:tcPrChange>
          </w:tcPr>
          <w:p w14:paraId="6AEC4486" w14:textId="77777777" w:rsidR="006E140A" w:rsidRPr="00264F50" w:rsidRDefault="006E140A" w:rsidP="00E45402">
            <w:pPr>
              <w:rPr>
                <w:ins w:id="29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9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IS)</w:t>
              </w:r>
            </w:ins>
          </w:p>
          <w:p w14:paraId="050DC8BC" w14:textId="77777777" w:rsidR="006E140A" w:rsidRPr="00264F50" w:rsidRDefault="006E140A" w:rsidP="00E45402">
            <w:pPr>
              <w:rPr>
                <w:ins w:id="29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9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  <w:p w14:paraId="7CDA981B" w14:textId="77777777" w:rsidR="006E140A" w:rsidRPr="00264F50" w:rsidRDefault="006E140A" w:rsidP="00E45402">
            <w:pPr>
              <w:rPr>
                <w:ins w:id="29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29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 antecedents</w:t>
              </w:r>
            </w:ins>
          </w:p>
        </w:tc>
        <w:tc>
          <w:tcPr>
            <w:tcW w:w="1599" w:type="dxa"/>
            <w:tcPrChange w:id="299" w:author="Alfred Lee" w:date="2020-09-22T14:11:00Z">
              <w:tcPr>
                <w:tcW w:w="1599" w:type="dxa"/>
              </w:tcPr>
            </w:tcPrChange>
          </w:tcPr>
          <w:p w14:paraId="690A2C68" w14:textId="77777777" w:rsidR="006E140A" w:rsidRPr="00264F50" w:rsidRDefault="006E140A" w:rsidP="00E45402">
            <w:pPr>
              <w:rPr>
                <w:ins w:id="30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0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52A31811" w14:textId="77777777" w:rsidTr="00E45402">
        <w:trPr>
          <w:trHeight w:val="215"/>
          <w:ins w:id="302" w:author="Alfred Lee" w:date="2020-09-22T14:00:00Z"/>
          <w:trPrChange w:id="303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304" w:author="Alfred Lee" w:date="2020-09-22T14:11:00Z">
              <w:tcPr>
                <w:tcW w:w="868" w:type="dxa"/>
              </w:tcPr>
            </w:tcPrChange>
          </w:tcPr>
          <w:p w14:paraId="7FB2DEAB" w14:textId="77777777" w:rsidR="006E140A" w:rsidRPr="00264F50" w:rsidRDefault="006E140A" w:rsidP="00E45402">
            <w:pPr>
              <w:rPr>
                <w:ins w:id="30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0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5c</w:t>
              </w:r>
            </w:ins>
          </w:p>
        </w:tc>
        <w:tc>
          <w:tcPr>
            <w:tcW w:w="2912" w:type="dxa"/>
            <w:tcPrChange w:id="307" w:author="Alfred Lee" w:date="2020-09-22T14:11:00Z">
              <w:tcPr>
                <w:tcW w:w="2912" w:type="dxa"/>
              </w:tcPr>
            </w:tcPrChange>
          </w:tcPr>
          <w:p w14:paraId="0C1537CA" w14:textId="77777777" w:rsidR="006E140A" w:rsidRPr="00264F50" w:rsidRDefault="006E140A" w:rsidP="00E45402">
            <w:pPr>
              <w:rPr>
                <w:ins w:id="30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0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Autonomy Support </w:t>
              </w:r>
            </w:ins>
          </w:p>
        </w:tc>
        <w:tc>
          <w:tcPr>
            <w:tcW w:w="2970" w:type="dxa"/>
            <w:tcPrChange w:id="310" w:author="Alfred Lee" w:date="2020-09-22T14:11:00Z">
              <w:tcPr>
                <w:tcW w:w="2970" w:type="dxa"/>
              </w:tcPr>
            </w:tcPrChange>
          </w:tcPr>
          <w:p w14:paraId="250A08FE" w14:textId="77777777" w:rsidR="006E140A" w:rsidRPr="00264F50" w:rsidRDefault="006E140A" w:rsidP="00E45402">
            <w:pPr>
              <w:rPr>
                <w:ins w:id="31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12" w:author="Alfred Lee" w:date="2020-09-22T14:00:00Z">
              <w:r w:rsidRPr="00264F50">
                <w:rPr>
                  <w:rFonts w:ascii="Times New Roman" w:eastAsia="PMingLiU" w:hAnsi="Times New Roman" w:cs="Times New Roman"/>
                </w:rPr>
                <w:t xml:space="preserve">Subsequent </w:t>
              </w:r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Behaviour</w:t>
              </w:r>
            </w:ins>
          </w:p>
        </w:tc>
        <w:tc>
          <w:tcPr>
            <w:tcW w:w="2972" w:type="dxa"/>
            <w:tcPrChange w:id="313" w:author="Alfred Lee" w:date="2020-09-22T14:11:00Z">
              <w:tcPr>
                <w:tcW w:w="2972" w:type="dxa"/>
              </w:tcPr>
            </w:tcPrChange>
          </w:tcPr>
          <w:p w14:paraId="0D07AC21" w14:textId="77777777" w:rsidR="006E140A" w:rsidRPr="00264F50" w:rsidRDefault="006E140A" w:rsidP="00E45402">
            <w:pPr>
              <w:rPr>
                <w:ins w:id="31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1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IS)</w:t>
              </w:r>
            </w:ins>
          </w:p>
          <w:p w14:paraId="7A6315C6" w14:textId="77777777" w:rsidR="006E140A" w:rsidRPr="00264F50" w:rsidRDefault="006E140A" w:rsidP="00E45402">
            <w:pPr>
              <w:rPr>
                <w:ins w:id="31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1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  <w:p w14:paraId="46473814" w14:textId="77777777" w:rsidR="006E140A" w:rsidRPr="00264F50" w:rsidRDefault="006E140A" w:rsidP="00E45402">
            <w:pPr>
              <w:rPr>
                <w:ins w:id="31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1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 antecedents</w:t>
              </w:r>
            </w:ins>
          </w:p>
          <w:p w14:paraId="353F2784" w14:textId="77777777" w:rsidR="006E140A" w:rsidRPr="00264F50" w:rsidRDefault="006E140A" w:rsidP="00E45402">
            <w:pPr>
              <w:rPr>
                <w:ins w:id="32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2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1599" w:type="dxa"/>
            <w:tcPrChange w:id="322" w:author="Alfred Lee" w:date="2020-09-22T14:11:00Z">
              <w:tcPr>
                <w:tcW w:w="1599" w:type="dxa"/>
              </w:tcPr>
            </w:tcPrChange>
          </w:tcPr>
          <w:p w14:paraId="52DBBB09" w14:textId="77777777" w:rsidR="006E140A" w:rsidRPr="00264F50" w:rsidRDefault="006E140A" w:rsidP="00E45402">
            <w:pPr>
              <w:rPr>
                <w:ins w:id="32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2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3F3CBA6A" w14:textId="77777777" w:rsidTr="00E45402">
        <w:trPr>
          <w:trHeight w:val="230"/>
          <w:ins w:id="325" w:author="Alfred Lee" w:date="2020-09-22T14:00:00Z"/>
          <w:trPrChange w:id="326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327" w:author="Alfred Lee" w:date="2020-09-22T14:11:00Z">
              <w:tcPr>
                <w:tcW w:w="868" w:type="dxa"/>
              </w:tcPr>
            </w:tcPrChange>
          </w:tcPr>
          <w:p w14:paraId="55DF2F2C" w14:textId="77777777" w:rsidR="006E140A" w:rsidRPr="00264F50" w:rsidRDefault="006E140A" w:rsidP="00E45402">
            <w:pPr>
              <w:rPr>
                <w:ins w:id="32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2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5d</w:t>
              </w:r>
            </w:ins>
          </w:p>
        </w:tc>
        <w:tc>
          <w:tcPr>
            <w:tcW w:w="2912" w:type="dxa"/>
            <w:tcPrChange w:id="330" w:author="Alfred Lee" w:date="2020-09-22T14:11:00Z">
              <w:tcPr>
                <w:tcW w:w="2912" w:type="dxa"/>
              </w:tcPr>
            </w:tcPrChange>
          </w:tcPr>
          <w:p w14:paraId="6E219382" w14:textId="77777777" w:rsidR="006E140A" w:rsidRPr="00264F50" w:rsidRDefault="006E140A" w:rsidP="00E45402">
            <w:pPr>
              <w:rPr>
                <w:ins w:id="33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32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IS)</w:t>
              </w:r>
            </w:ins>
          </w:p>
        </w:tc>
        <w:tc>
          <w:tcPr>
            <w:tcW w:w="2970" w:type="dxa"/>
            <w:tcPrChange w:id="333" w:author="Alfred Lee" w:date="2020-09-22T14:11:00Z">
              <w:tcPr>
                <w:tcW w:w="2970" w:type="dxa"/>
              </w:tcPr>
            </w:tcPrChange>
          </w:tcPr>
          <w:p w14:paraId="1924CAFB" w14:textId="77777777" w:rsidR="006E140A" w:rsidRPr="00264F50" w:rsidRDefault="006E140A" w:rsidP="00E45402">
            <w:pPr>
              <w:rPr>
                <w:ins w:id="33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3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2972" w:type="dxa"/>
            <w:tcPrChange w:id="336" w:author="Alfred Lee" w:date="2020-09-22T14:11:00Z">
              <w:tcPr>
                <w:tcW w:w="2972" w:type="dxa"/>
              </w:tcPr>
            </w:tcPrChange>
          </w:tcPr>
          <w:p w14:paraId="338BB043" w14:textId="77777777" w:rsidR="006E140A" w:rsidRPr="00264F50" w:rsidRDefault="006E140A" w:rsidP="00E45402">
            <w:pPr>
              <w:rPr>
                <w:ins w:id="33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3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  <w:p w14:paraId="10F5D335" w14:textId="77777777" w:rsidR="006E140A" w:rsidRPr="00264F50" w:rsidRDefault="006E140A" w:rsidP="00E45402">
            <w:pPr>
              <w:rPr>
                <w:ins w:id="33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4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 antecedents</w:t>
              </w:r>
            </w:ins>
          </w:p>
        </w:tc>
        <w:tc>
          <w:tcPr>
            <w:tcW w:w="1599" w:type="dxa"/>
            <w:tcPrChange w:id="341" w:author="Alfred Lee" w:date="2020-09-22T14:11:00Z">
              <w:tcPr>
                <w:tcW w:w="1599" w:type="dxa"/>
              </w:tcPr>
            </w:tcPrChange>
          </w:tcPr>
          <w:p w14:paraId="41B45C10" w14:textId="77777777" w:rsidR="006E140A" w:rsidRPr="00264F50" w:rsidRDefault="006E140A" w:rsidP="00E45402">
            <w:pPr>
              <w:rPr>
                <w:ins w:id="342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43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10344DFF" w14:textId="77777777" w:rsidTr="00E45402">
        <w:trPr>
          <w:trHeight w:val="215"/>
          <w:ins w:id="344" w:author="Alfred Lee" w:date="2020-09-22T14:00:00Z"/>
          <w:trPrChange w:id="345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346" w:author="Alfred Lee" w:date="2020-09-22T14:11:00Z">
              <w:tcPr>
                <w:tcW w:w="868" w:type="dxa"/>
              </w:tcPr>
            </w:tcPrChange>
          </w:tcPr>
          <w:p w14:paraId="17C83DDE" w14:textId="77777777" w:rsidR="006E140A" w:rsidRPr="00264F50" w:rsidRDefault="006E140A" w:rsidP="00E45402">
            <w:pPr>
              <w:rPr>
                <w:ins w:id="34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4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5e</w:t>
              </w:r>
            </w:ins>
          </w:p>
        </w:tc>
        <w:tc>
          <w:tcPr>
            <w:tcW w:w="2912" w:type="dxa"/>
            <w:tcPrChange w:id="349" w:author="Alfred Lee" w:date="2020-09-22T14:11:00Z">
              <w:tcPr>
                <w:tcW w:w="2912" w:type="dxa"/>
              </w:tcPr>
            </w:tcPrChange>
          </w:tcPr>
          <w:p w14:paraId="77FA1A74" w14:textId="77777777" w:rsidR="006E140A" w:rsidRPr="00264F50" w:rsidRDefault="006E140A" w:rsidP="00E45402">
            <w:pPr>
              <w:rPr>
                <w:ins w:id="35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5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IS)</w:t>
              </w:r>
            </w:ins>
          </w:p>
        </w:tc>
        <w:tc>
          <w:tcPr>
            <w:tcW w:w="2970" w:type="dxa"/>
            <w:tcPrChange w:id="352" w:author="Alfred Lee" w:date="2020-09-22T14:11:00Z">
              <w:tcPr>
                <w:tcW w:w="2970" w:type="dxa"/>
              </w:tcPr>
            </w:tcPrChange>
          </w:tcPr>
          <w:p w14:paraId="50D5C5CE" w14:textId="77777777" w:rsidR="006E140A" w:rsidRPr="00264F50" w:rsidRDefault="006E140A" w:rsidP="00E45402">
            <w:pPr>
              <w:rPr>
                <w:ins w:id="35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54" w:author="Alfred Lee" w:date="2020-09-22T14:00:00Z">
              <w:r w:rsidRPr="00264F50">
                <w:rPr>
                  <w:rFonts w:ascii="Times New Roman" w:eastAsia="PMingLiU" w:hAnsi="Times New Roman" w:cs="Times New Roman"/>
                </w:rPr>
                <w:t xml:space="preserve">Subsequent </w:t>
              </w:r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Behaviour </w:t>
              </w:r>
            </w:ins>
          </w:p>
        </w:tc>
        <w:tc>
          <w:tcPr>
            <w:tcW w:w="2972" w:type="dxa"/>
            <w:tcPrChange w:id="355" w:author="Alfred Lee" w:date="2020-09-22T14:11:00Z">
              <w:tcPr>
                <w:tcW w:w="2972" w:type="dxa"/>
              </w:tcPr>
            </w:tcPrChange>
          </w:tcPr>
          <w:p w14:paraId="34125ECE" w14:textId="77777777" w:rsidR="006E140A" w:rsidRPr="00264F50" w:rsidRDefault="006E140A" w:rsidP="00E45402">
            <w:pPr>
              <w:rPr>
                <w:ins w:id="35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5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  <w:p w14:paraId="3FCBDF0D" w14:textId="77777777" w:rsidR="006E140A" w:rsidRPr="00264F50" w:rsidRDefault="006E140A" w:rsidP="00E45402">
            <w:pPr>
              <w:rPr>
                <w:ins w:id="35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5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 antecedents</w:t>
              </w:r>
            </w:ins>
          </w:p>
          <w:p w14:paraId="0B38C3E0" w14:textId="77777777" w:rsidR="006E140A" w:rsidRPr="00264F50" w:rsidRDefault="006E140A" w:rsidP="00E45402">
            <w:pPr>
              <w:rPr>
                <w:ins w:id="36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6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1599" w:type="dxa"/>
            <w:tcPrChange w:id="362" w:author="Alfred Lee" w:date="2020-09-22T14:11:00Z">
              <w:tcPr>
                <w:tcW w:w="1599" w:type="dxa"/>
              </w:tcPr>
            </w:tcPrChange>
          </w:tcPr>
          <w:p w14:paraId="1BBF2D29" w14:textId="77777777" w:rsidR="006E140A" w:rsidRPr="00264F50" w:rsidRDefault="006E140A" w:rsidP="00E45402">
            <w:pPr>
              <w:rPr>
                <w:ins w:id="363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64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2C5DA566" w14:textId="77777777" w:rsidTr="00E45402">
        <w:trPr>
          <w:trHeight w:val="230"/>
          <w:ins w:id="365" w:author="Alfred Lee" w:date="2020-09-22T14:00:00Z"/>
          <w:trPrChange w:id="366" w:author="Alfred Lee" w:date="2020-09-22T14:11:00Z">
            <w:trPr>
              <w:trHeight w:val="230"/>
            </w:trPr>
          </w:trPrChange>
        </w:trPr>
        <w:tc>
          <w:tcPr>
            <w:tcW w:w="868" w:type="dxa"/>
            <w:tcPrChange w:id="367" w:author="Alfred Lee" w:date="2020-09-22T14:11:00Z">
              <w:tcPr>
                <w:tcW w:w="868" w:type="dxa"/>
              </w:tcPr>
            </w:tcPrChange>
          </w:tcPr>
          <w:p w14:paraId="41A0E9C8" w14:textId="77777777" w:rsidR="006E140A" w:rsidRPr="00264F50" w:rsidRDefault="006E140A" w:rsidP="00E45402">
            <w:pPr>
              <w:rPr>
                <w:ins w:id="36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6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5f</w:t>
              </w:r>
            </w:ins>
          </w:p>
        </w:tc>
        <w:tc>
          <w:tcPr>
            <w:tcW w:w="2912" w:type="dxa"/>
            <w:tcPrChange w:id="370" w:author="Alfred Lee" w:date="2020-09-22T14:11:00Z">
              <w:tcPr>
                <w:tcW w:w="2912" w:type="dxa"/>
              </w:tcPr>
            </w:tcPrChange>
          </w:tcPr>
          <w:p w14:paraId="553575B2" w14:textId="77777777" w:rsidR="006E140A" w:rsidRPr="00264F50" w:rsidRDefault="006E140A" w:rsidP="00E45402">
            <w:pPr>
              <w:rPr>
                <w:ins w:id="37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72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</w:tc>
        <w:tc>
          <w:tcPr>
            <w:tcW w:w="2970" w:type="dxa"/>
            <w:tcPrChange w:id="373" w:author="Alfred Lee" w:date="2020-09-22T14:11:00Z">
              <w:tcPr>
                <w:tcW w:w="2970" w:type="dxa"/>
              </w:tcPr>
            </w:tcPrChange>
          </w:tcPr>
          <w:p w14:paraId="7EF117E9" w14:textId="77777777" w:rsidR="006E140A" w:rsidRPr="00264F50" w:rsidRDefault="006E140A" w:rsidP="00E45402">
            <w:pPr>
              <w:rPr>
                <w:ins w:id="37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7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2972" w:type="dxa"/>
            <w:tcPrChange w:id="376" w:author="Alfred Lee" w:date="2020-09-22T14:11:00Z">
              <w:tcPr>
                <w:tcW w:w="2972" w:type="dxa"/>
              </w:tcPr>
            </w:tcPrChange>
          </w:tcPr>
          <w:p w14:paraId="022F3538" w14:textId="77777777" w:rsidR="006E140A" w:rsidRPr="00264F50" w:rsidRDefault="006E140A" w:rsidP="00E45402">
            <w:pPr>
              <w:rPr>
                <w:ins w:id="377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78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 antecedents</w:t>
              </w:r>
            </w:ins>
          </w:p>
        </w:tc>
        <w:tc>
          <w:tcPr>
            <w:tcW w:w="1599" w:type="dxa"/>
            <w:tcPrChange w:id="379" w:author="Alfred Lee" w:date="2020-09-22T14:11:00Z">
              <w:tcPr>
                <w:tcW w:w="1599" w:type="dxa"/>
              </w:tcPr>
            </w:tcPrChange>
          </w:tcPr>
          <w:p w14:paraId="68194449" w14:textId="77777777" w:rsidR="006E140A" w:rsidRPr="00264F50" w:rsidRDefault="006E140A" w:rsidP="00E45402">
            <w:pPr>
              <w:rPr>
                <w:ins w:id="380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81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  <w:tr w:rsidR="006E140A" w:rsidRPr="00264F50" w14:paraId="1E636250" w14:textId="77777777" w:rsidTr="00E45402">
        <w:trPr>
          <w:trHeight w:val="215"/>
          <w:ins w:id="382" w:author="Alfred Lee" w:date="2020-09-22T14:00:00Z"/>
          <w:trPrChange w:id="383" w:author="Alfred Lee" w:date="2020-09-22T14:11:00Z">
            <w:trPr>
              <w:trHeight w:val="215"/>
            </w:trPr>
          </w:trPrChange>
        </w:trPr>
        <w:tc>
          <w:tcPr>
            <w:tcW w:w="868" w:type="dxa"/>
            <w:tcPrChange w:id="384" w:author="Alfred Lee" w:date="2020-09-22T14:11:00Z">
              <w:tcPr>
                <w:tcW w:w="868" w:type="dxa"/>
              </w:tcPr>
            </w:tcPrChange>
          </w:tcPr>
          <w:p w14:paraId="1F9F14B8" w14:textId="77777777" w:rsidR="006E140A" w:rsidRPr="00264F50" w:rsidRDefault="006E140A" w:rsidP="00E45402">
            <w:pPr>
              <w:rPr>
                <w:ins w:id="385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86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H5g</w:t>
              </w:r>
            </w:ins>
          </w:p>
        </w:tc>
        <w:tc>
          <w:tcPr>
            <w:tcW w:w="2912" w:type="dxa"/>
            <w:tcPrChange w:id="387" w:author="Alfred Lee" w:date="2020-09-22T14:11:00Z">
              <w:tcPr>
                <w:tcW w:w="2912" w:type="dxa"/>
              </w:tcPr>
            </w:tcPrChange>
          </w:tcPr>
          <w:p w14:paraId="34EAA871" w14:textId="77777777" w:rsidR="006E140A" w:rsidRPr="00264F50" w:rsidRDefault="006E140A" w:rsidP="00E45402">
            <w:pPr>
              <w:rPr>
                <w:ins w:id="388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89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Autonomous Motivation (OS)</w:t>
              </w:r>
            </w:ins>
          </w:p>
        </w:tc>
        <w:tc>
          <w:tcPr>
            <w:tcW w:w="2970" w:type="dxa"/>
            <w:tcPrChange w:id="390" w:author="Alfred Lee" w:date="2020-09-22T14:11:00Z">
              <w:tcPr>
                <w:tcW w:w="2970" w:type="dxa"/>
              </w:tcPr>
            </w:tcPrChange>
          </w:tcPr>
          <w:p w14:paraId="294CC979" w14:textId="77777777" w:rsidR="006E140A" w:rsidRPr="00264F50" w:rsidRDefault="006E140A" w:rsidP="00E45402">
            <w:pPr>
              <w:rPr>
                <w:ins w:id="391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92" w:author="Alfred Lee" w:date="2020-09-22T14:00:00Z">
              <w:r w:rsidRPr="00264F50">
                <w:rPr>
                  <w:rFonts w:ascii="Times New Roman" w:eastAsia="PMingLiU" w:hAnsi="Times New Roman" w:cs="Times New Roman"/>
                </w:rPr>
                <w:t xml:space="preserve">Subsequent </w:t>
              </w:r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Behaviour</w:t>
              </w:r>
            </w:ins>
          </w:p>
        </w:tc>
        <w:tc>
          <w:tcPr>
            <w:tcW w:w="2972" w:type="dxa"/>
            <w:tcPrChange w:id="393" w:author="Alfred Lee" w:date="2020-09-22T14:11:00Z">
              <w:tcPr>
                <w:tcW w:w="2972" w:type="dxa"/>
              </w:tcPr>
            </w:tcPrChange>
          </w:tcPr>
          <w:p w14:paraId="01D9F94F" w14:textId="77777777" w:rsidR="006E140A" w:rsidRPr="00264F50" w:rsidRDefault="006E140A" w:rsidP="00E45402">
            <w:pPr>
              <w:rPr>
                <w:ins w:id="394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95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 antecedents</w:t>
              </w:r>
            </w:ins>
          </w:p>
          <w:p w14:paraId="223DF0B7" w14:textId="77777777" w:rsidR="006E140A" w:rsidRPr="00264F50" w:rsidRDefault="006E140A" w:rsidP="00E45402">
            <w:pPr>
              <w:rPr>
                <w:ins w:id="396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397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>Intention</w:t>
              </w:r>
            </w:ins>
          </w:p>
        </w:tc>
        <w:tc>
          <w:tcPr>
            <w:tcW w:w="1599" w:type="dxa"/>
            <w:tcPrChange w:id="398" w:author="Alfred Lee" w:date="2020-09-22T14:11:00Z">
              <w:tcPr>
                <w:tcW w:w="1599" w:type="dxa"/>
              </w:tcPr>
            </w:tcPrChange>
          </w:tcPr>
          <w:p w14:paraId="3D486BFB" w14:textId="77777777" w:rsidR="006E140A" w:rsidRPr="00264F50" w:rsidRDefault="006E140A" w:rsidP="00E45402">
            <w:pPr>
              <w:rPr>
                <w:ins w:id="399" w:author="Alfred Lee" w:date="2020-09-22T14:00:00Z"/>
                <w:rFonts w:ascii="Times New Roman" w:eastAsia="Calibri" w:hAnsi="Times New Roman" w:cs="Times New Roman"/>
                <w:lang w:eastAsia="en-US"/>
              </w:rPr>
            </w:pPr>
            <w:ins w:id="400" w:author="Alfred Lee" w:date="2020-09-22T14:00:00Z">
              <w:r w:rsidRPr="00264F50">
                <w:rPr>
                  <w:rFonts w:ascii="Times New Roman" w:eastAsia="Calibri" w:hAnsi="Times New Roman" w:cs="Times New Roman"/>
                  <w:lang w:eastAsia="en-US"/>
                </w:rPr>
                <w:t xml:space="preserve">Positive Effect </w:t>
              </w:r>
            </w:ins>
          </w:p>
        </w:tc>
      </w:tr>
    </w:tbl>
    <w:p w14:paraId="5215DD37" w14:textId="77777777" w:rsidR="006E140A" w:rsidRPr="00E45402" w:rsidRDefault="006E140A" w:rsidP="00383D8E">
      <w:pPr>
        <w:rPr>
          <w:ins w:id="401" w:author="Alfred Lee" w:date="2020-09-22T14:00:00Z"/>
          <w:rFonts w:eastAsia="PMingLiU"/>
          <w:sz w:val="22"/>
          <w:szCs w:val="28"/>
        </w:rPr>
      </w:pPr>
      <w:ins w:id="402" w:author="Alfred Lee" w:date="2020-09-22T14:00:00Z">
        <w:r w:rsidRPr="00E45402">
          <w:rPr>
            <w:rFonts w:eastAsia="Calibri"/>
            <w:i/>
            <w:sz w:val="22"/>
            <w:szCs w:val="22"/>
            <w:lang w:eastAsia="en-US"/>
          </w:rPr>
          <w:t>Note</w:t>
        </w:r>
        <w:r w:rsidRPr="00E45402">
          <w:rPr>
            <w:rFonts w:eastAsia="Calibri"/>
            <w:sz w:val="22"/>
            <w:szCs w:val="22"/>
            <w:lang w:eastAsia="en-US"/>
          </w:rPr>
          <w:t>. IS = in-school context; OS = out-of-school context; ATT = attitude; SN = subjective norms; PBC = perceived behavioural control</w:t>
        </w:r>
        <w:r w:rsidRPr="00E45402">
          <w:rPr>
            <w:rFonts w:eastAsia="PMingLiU"/>
            <w:sz w:val="22"/>
            <w:szCs w:val="28"/>
          </w:rPr>
          <w:t>.</w:t>
        </w:r>
      </w:ins>
    </w:p>
    <w:p w14:paraId="629CA18B" w14:textId="0A13B630" w:rsidR="006E140A" w:rsidRDefault="006E140A" w:rsidP="00383D8E">
      <w:pPr>
        <w:rPr>
          <w:ins w:id="403" w:author="Alfred Lee" w:date="2020-09-22T14:00:00Z"/>
          <w:rFonts w:eastAsia="PMingLiU"/>
          <w:szCs w:val="24"/>
        </w:rPr>
      </w:pPr>
      <w:ins w:id="404" w:author="Alfred Lee" w:date="2020-09-22T14:00:00Z">
        <w:r>
          <w:rPr>
            <w:rFonts w:eastAsia="PMingLiU"/>
            <w:szCs w:val="24"/>
          </w:rPr>
          <w:br w:type="page"/>
        </w:r>
      </w:ins>
    </w:p>
    <w:p w14:paraId="5527FAF8" w14:textId="77777777" w:rsidR="006E140A" w:rsidRDefault="006E140A" w:rsidP="00383D8E">
      <w:pPr>
        <w:rPr>
          <w:ins w:id="405" w:author="Alfred Lee" w:date="2020-09-22T13:58:00Z"/>
          <w:b/>
          <w:color w:val="000000" w:themeColor="text1"/>
          <w:szCs w:val="32"/>
        </w:rPr>
        <w:sectPr w:rsidR="006E140A" w:rsidSect="006E140A">
          <w:pgSz w:w="11906" w:h="16838" w:orient="portrait"/>
          <w:pgMar w:top="720" w:right="720" w:bottom="720" w:left="720" w:header="709" w:footer="709" w:gutter="0"/>
          <w:cols w:space="708"/>
          <w:docGrid w:linePitch="360"/>
          <w:sectPrChange w:id="406" w:author="Alfred Lee" w:date="2020-09-22T13:58:00Z">
            <w:sectPr w:rsidR="006E140A" w:rsidSect="006E140A">
              <w:pgSz w:w="16838" w:h="11906" w:orient="landscape"/>
              <w:pgMar w:top="720" w:right="720" w:bottom="720" w:left="720" w:header="709" w:footer="709" w:gutter="0"/>
            </w:sectPr>
          </w:sectPrChange>
        </w:sectPr>
      </w:pPr>
    </w:p>
    <w:p w14:paraId="71A57E4B" w14:textId="53A6290C" w:rsidR="00383D8E" w:rsidRPr="00997471" w:rsidRDefault="00383D8E" w:rsidP="00383D8E">
      <w:pPr>
        <w:rPr>
          <w:rFonts w:eastAsia="PMingLiU"/>
          <w:color w:val="000000" w:themeColor="text1"/>
          <w:lang w:eastAsia="zh-TW"/>
        </w:rPr>
      </w:pPr>
      <w:r w:rsidRPr="00997471">
        <w:rPr>
          <w:b/>
          <w:color w:val="000000" w:themeColor="text1"/>
          <w:szCs w:val="32"/>
        </w:rPr>
        <w:lastRenderedPageBreak/>
        <w:t xml:space="preserve">Appendix </w:t>
      </w:r>
      <w:ins w:id="407" w:author="Alfred Lee" w:date="2020-09-22T14:01:00Z">
        <w:r w:rsidR="006E140A">
          <w:rPr>
            <w:b/>
            <w:color w:val="000000" w:themeColor="text1"/>
            <w:szCs w:val="32"/>
          </w:rPr>
          <w:t>B</w:t>
        </w:r>
      </w:ins>
      <w:ins w:id="408" w:author="Alfred Lee" w:date="2020-09-22T14:02:00Z">
        <w:r w:rsidR="006E140A">
          <w:rPr>
            <w:b/>
            <w:color w:val="000000" w:themeColor="text1"/>
            <w:szCs w:val="32"/>
          </w:rPr>
          <w:t>.</w:t>
        </w:r>
      </w:ins>
      <w:del w:id="409" w:author="Alfred Lee" w:date="2020-09-22T14:01:00Z">
        <w:r w:rsidRPr="00997471" w:rsidDel="006E140A">
          <w:rPr>
            <w:b/>
            <w:color w:val="000000" w:themeColor="text1"/>
            <w:szCs w:val="32"/>
          </w:rPr>
          <w:delText>A</w:delText>
        </w:r>
      </w:del>
      <w:r w:rsidRPr="00997471">
        <w:rPr>
          <w:b/>
          <w:color w:val="000000" w:themeColor="text1"/>
          <w:szCs w:val="32"/>
        </w:rPr>
        <w:t xml:space="preserve">. </w:t>
      </w:r>
      <w:r w:rsidRPr="00997471">
        <w:rPr>
          <w:rFonts w:eastAsia="PMingLiU"/>
          <w:color w:val="000000" w:themeColor="text1"/>
          <w:lang w:eastAsia="zh-TW"/>
        </w:rPr>
        <w:t>Details of Measures Used</w:t>
      </w:r>
      <w:r w:rsidR="00025E45" w:rsidRPr="00997471">
        <w:rPr>
          <w:rFonts w:eastAsia="PMingLiU"/>
          <w:color w:val="000000" w:themeColor="text1"/>
          <w:lang w:eastAsia="zh-TW"/>
        </w:rPr>
        <w:t xml:space="preserve"> in Trans-Contextual Model</w:t>
      </w:r>
      <w:r w:rsidR="00471B3C" w:rsidRPr="00997471">
        <w:rPr>
          <w:rFonts w:eastAsia="PMingLiU"/>
          <w:color w:val="000000" w:themeColor="text1"/>
          <w:lang w:eastAsia="zh-TW"/>
        </w:rPr>
        <w:t xml:space="preserve"> </w:t>
      </w:r>
      <w:r w:rsidR="00E81A16" w:rsidRPr="00997471">
        <w:rPr>
          <w:color w:val="000000" w:themeColor="text1"/>
        </w:rPr>
        <w:t xml:space="preserve">for </w:t>
      </w:r>
      <w:r w:rsidR="003E1AA0">
        <w:rPr>
          <w:color w:val="000000" w:themeColor="text1"/>
        </w:rPr>
        <w:t>In-</w:t>
      </w:r>
      <w:r w:rsidR="00E81A16" w:rsidRPr="00997471">
        <w:rPr>
          <w:color w:val="000000" w:themeColor="text1"/>
        </w:rPr>
        <w:t xml:space="preserve">School and Out-Of-School </w:t>
      </w:r>
      <w:r w:rsidR="00C065A1">
        <w:rPr>
          <w:color w:val="000000" w:themeColor="text1"/>
        </w:rPr>
        <w:t>Sport</w:t>
      </w:r>
      <w:r w:rsidR="00E81A16" w:rsidRPr="00997471">
        <w:rPr>
          <w:rFonts w:eastAsia="PMingLiU"/>
          <w:color w:val="000000" w:themeColor="text1"/>
          <w:lang w:eastAsia="zh-TW"/>
        </w:rPr>
        <w:t xml:space="preserve"> </w:t>
      </w:r>
      <w:r w:rsidR="00471B3C" w:rsidRPr="00997471">
        <w:rPr>
          <w:rFonts w:eastAsia="PMingLiU"/>
          <w:color w:val="000000" w:themeColor="text1"/>
          <w:lang w:eastAsia="zh-TW"/>
        </w:rPr>
        <w:t>(Online Supplemental Material)</w:t>
      </w:r>
    </w:p>
    <w:tbl>
      <w:tblPr>
        <w:tblW w:w="14490" w:type="dxa"/>
        <w:jc w:val="center"/>
        <w:tblLayout w:type="fixed"/>
        <w:tblLook w:val="04A0" w:firstRow="1" w:lastRow="0" w:firstColumn="1" w:lastColumn="0" w:noHBand="0" w:noVBand="1"/>
      </w:tblPr>
      <w:tblGrid>
        <w:gridCol w:w="1381"/>
        <w:gridCol w:w="1384"/>
        <w:gridCol w:w="7202"/>
        <w:gridCol w:w="1283"/>
        <w:gridCol w:w="3240"/>
      </w:tblGrid>
      <w:tr w:rsidR="008B5DC8" w:rsidRPr="00997471" w14:paraId="7576ED9A" w14:textId="54B3BE9B" w:rsidTr="00FF2D26">
        <w:trPr>
          <w:trHeight w:val="436"/>
          <w:jc w:val="center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4EAF642" w14:textId="77777777" w:rsidR="008B5DC8" w:rsidRPr="00997471" w:rsidRDefault="008B5DC8" w:rsidP="00B95D04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PMingLiU"/>
                <w:color w:val="000000" w:themeColor="text1"/>
                <w:lang w:eastAsia="zh-TW"/>
              </w:rPr>
              <w:t>Measur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4F63B48" w14:textId="77777777" w:rsidR="008B5DC8" w:rsidRPr="00997471" w:rsidRDefault="008B5DC8" w:rsidP="00B95D04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PMingLiU"/>
                <w:color w:val="000000" w:themeColor="text1"/>
                <w:lang w:eastAsia="zh-TW"/>
              </w:rPr>
              <w:t>Subscale (if applicable)</w:t>
            </w:r>
          </w:p>
        </w:tc>
        <w:tc>
          <w:tcPr>
            <w:tcW w:w="7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54D3C5C" w14:textId="77777777" w:rsidR="008B5DC8" w:rsidRPr="00997471" w:rsidRDefault="008B5DC8" w:rsidP="008B5DC8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PMingLiU"/>
                <w:color w:val="000000" w:themeColor="text1"/>
                <w:lang w:eastAsia="zh-TW"/>
              </w:rPr>
              <w:t>Item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F114AFF" w14:textId="77777777" w:rsidR="008B5DC8" w:rsidRPr="00997471" w:rsidRDefault="008B5DC8" w:rsidP="00025E45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PMingLiU"/>
                <w:color w:val="000000" w:themeColor="text1"/>
                <w:lang w:eastAsia="zh-TW"/>
              </w:rPr>
              <w:t>Scale (if applicable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EA41FD8" w14:textId="4E000588" w:rsidR="008B5DC8" w:rsidRPr="00997471" w:rsidRDefault="008B5DC8" w:rsidP="00025E45">
            <w:pPr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Previous studies and its reliability</w:t>
            </w:r>
          </w:p>
        </w:tc>
      </w:tr>
      <w:tr w:rsidR="008B5DC8" w:rsidRPr="00997471" w14:paraId="46BBF46A" w14:textId="49666BA6" w:rsidTr="00E17D32">
        <w:trPr>
          <w:trHeight w:val="2087"/>
          <w:jc w:val="center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E862C65" w14:textId="1F987093" w:rsidR="008B5DC8" w:rsidRPr="00997471" w:rsidRDefault="008B5DC8" w:rsidP="00947AC0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PMingLiU"/>
                <w:color w:val="000000" w:themeColor="text1"/>
                <w:lang w:eastAsia="zh-TW"/>
              </w:rPr>
              <w:t xml:space="preserve">Perceived autonomy support from </w:t>
            </w:r>
            <w:r>
              <w:rPr>
                <w:rFonts w:eastAsia="PMingLiU"/>
                <w:color w:val="000000" w:themeColor="text1"/>
                <w:lang w:eastAsia="zh-TW"/>
              </w:rPr>
              <w:t>PE</w:t>
            </w:r>
            <w:r w:rsidRPr="00997471">
              <w:rPr>
                <w:rFonts w:eastAsia="PMingLiU"/>
                <w:color w:val="000000" w:themeColor="text1"/>
                <w:lang w:eastAsia="zh-TW"/>
              </w:rPr>
              <w:t xml:space="preserve"> teachers</w:t>
            </w:r>
            <w:r>
              <w:rPr>
                <w:rStyle w:val="FootnoteReference"/>
                <w:rFonts w:eastAsia="PMingLiU"/>
                <w:color w:val="000000" w:themeColor="text1"/>
                <w:lang w:eastAsia="zh-TW"/>
              </w:rPr>
              <w:footnoteReference w:id="1"/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C621DD9" w14:textId="77777777" w:rsidR="008B5DC8" w:rsidRPr="00997471" w:rsidRDefault="008B5DC8" w:rsidP="00B95D04">
            <w:pPr>
              <w:rPr>
                <w:rFonts w:eastAsia="Cambria"/>
                <w:color w:val="000000" w:themeColor="text1"/>
              </w:rPr>
            </w:pPr>
          </w:p>
        </w:tc>
        <w:tc>
          <w:tcPr>
            <w:tcW w:w="7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31118C2" w14:textId="77777777" w:rsidR="008B5DC8" w:rsidRPr="00C065A1" w:rsidRDefault="008B5DC8" w:rsidP="008B5DC8">
            <w:pPr>
              <w:rPr>
                <w:color w:val="000000" w:themeColor="text1"/>
              </w:rPr>
            </w:pPr>
            <w:r w:rsidRPr="00C065A1">
              <w:rPr>
                <w:color w:val="000000" w:themeColor="text1"/>
              </w:rPr>
              <w:t>I feel that my PE teacher has provided me choices and options.</w:t>
            </w:r>
          </w:p>
          <w:p w14:paraId="21EFB2C7" w14:textId="77777777" w:rsidR="008B5DC8" w:rsidRPr="00C065A1" w:rsidRDefault="008B5DC8" w:rsidP="008B5DC8">
            <w:pPr>
              <w:rPr>
                <w:color w:val="000000" w:themeColor="text1"/>
              </w:rPr>
            </w:pPr>
            <w:r w:rsidRPr="00C065A1">
              <w:rPr>
                <w:color w:val="000000" w:themeColor="text1"/>
              </w:rPr>
              <w:t>I feel understood by my PE teacher.</w:t>
            </w:r>
          </w:p>
          <w:p w14:paraId="03AA5024" w14:textId="77777777" w:rsidR="008B5DC8" w:rsidRPr="00C065A1" w:rsidRDefault="008B5DC8" w:rsidP="008B5DC8">
            <w:pPr>
              <w:rPr>
                <w:color w:val="000000" w:themeColor="text1"/>
              </w:rPr>
            </w:pPr>
            <w:r w:rsidRPr="00C065A1">
              <w:rPr>
                <w:color w:val="000000" w:themeColor="text1"/>
              </w:rPr>
              <w:t>My PE teacher conveys confidence in my ability to make changes.</w:t>
            </w:r>
          </w:p>
          <w:p w14:paraId="37D1325F" w14:textId="77777777" w:rsidR="008B5DC8" w:rsidRPr="00C065A1" w:rsidRDefault="008B5DC8" w:rsidP="008B5DC8">
            <w:pPr>
              <w:rPr>
                <w:color w:val="000000" w:themeColor="text1"/>
              </w:rPr>
            </w:pPr>
            <w:r w:rsidRPr="00C065A1">
              <w:rPr>
                <w:color w:val="000000" w:themeColor="text1"/>
              </w:rPr>
              <w:t>My PE teacher encourages me to ask questions.</w:t>
            </w:r>
          </w:p>
          <w:p w14:paraId="6F863050" w14:textId="77777777" w:rsidR="008B5DC8" w:rsidRPr="00C065A1" w:rsidRDefault="008B5DC8" w:rsidP="008B5DC8">
            <w:pPr>
              <w:rPr>
                <w:color w:val="000000" w:themeColor="text1"/>
              </w:rPr>
            </w:pPr>
            <w:r w:rsidRPr="00C065A1">
              <w:rPr>
                <w:color w:val="000000" w:themeColor="text1"/>
              </w:rPr>
              <w:t>My PE teacher listens to how I would like to do things.</w:t>
            </w:r>
          </w:p>
          <w:p w14:paraId="10AE0732" w14:textId="09F86A0C" w:rsidR="008B5DC8" w:rsidRPr="00997471" w:rsidRDefault="008B5DC8" w:rsidP="008B5DC8">
            <w:pPr>
              <w:rPr>
                <w:color w:val="000000" w:themeColor="text1"/>
              </w:rPr>
            </w:pPr>
            <w:r w:rsidRPr="00C065A1">
              <w:rPr>
                <w:color w:val="000000" w:themeColor="text1"/>
              </w:rPr>
              <w:t>My PE teacher tries to understand how I see things before suggesting a new way to do things.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F56B96A" w14:textId="77777777" w:rsidR="008B5DC8" w:rsidRPr="00997471" w:rsidRDefault="008B5DC8" w:rsidP="00B95D04">
            <w:pPr>
              <w:rPr>
                <w:rFonts w:eastAsia="Cambria"/>
                <w:color w:val="000000" w:themeColor="text1"/>
              </w:rPr>
            </w:pPr>
            <w:r w:rsidRPr="00997471">
              <w:rPr>
                <w:rFonts w:eastAsia="Cambria"/>
                <w:color w:val="000000" w:themeColor="text1"/>
              </w:rPr>
              <w:t xml:space="preserve">1 = Strongly agree, </w:t>
            </w:r>
          </w:p>
          <w:p w14:paraId="3D1416D0" w14:textId="77777777" w:rsidR="008B5DC8" w:rsidRPr="00997471" w:rsidRDefault="008B5DC8" w:rsidP="00B95D04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Cambria"/>
                <w:color w:val="000000" w:themeColor="text1"/>
              </w:rPr>
              <w:t>7 = Strongly disagre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39A42FE" w14:textId="77777777" w:rsidR="00E17D32" w:rsidRDefault="00E17D32" w:rsidP="00E17D32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Sport injury prevention version:</w:t>
            </w:r>
          </w:p>
          <w:p w14:paraId="3008EB15" w14:textId="1CD53E2A" w:rsidR="00E17D32" w:rsidRDefault="006E140A" w:rsidP="00E17D32">
            <w:pPr>
              <w:rPr>
                <w:rFonts w:eastAsia="Cambria"/>
                <w:color w:val="000000" w:themeColor="text1"/>
              </w:rPr>
            </w:pPr>
            <w:hyperlink w:anchor="_ENREF_1" w:tooltip="Chan, 2012 #37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12&lt;/Year&gt;&lt;RecNum&gt;37&lt;/RecNum&gt;&lt;DisplayText&gt;Chan, Hagger &lt;style face="superscript"&gt;1&lt;/style&gt;&lt;/DisplayText&gt;&lt;record&gt;&lt;rec-number&gt;37&lt;/rec-number&gt;&lt;foreign-keys&gt;&lt;key app="EN" db-id="ww0rxdv0zfeax6esdesp5pf2a5drx2e0evp2" timestamp="1571646504"&gt;37&lt;/key&gt;&lt;key app="ENWeb" db-id=""&gt;0&lt;/key&gt;&lt;/foreign-keys&gt;&lt;ref-type name="Journal Article"&gt;17&lt;/ref-type&gt;&lt;contributors&gt;&lt;authors&gt;&lt;author&gt;Chan, Derwin King Chung&lt;/author&gt;&lt;author&gt;Hagger, Martin S&lt;/author&gt;&lt;/authors&gt;&lt;/contributors&gt;&lt;titles&gt;&lt;title&gt;Transcontextual development of motivation in sport injury prevention among elite athletes&lt;/title&gt;&lt;secondary-title&gt;Journal of sport and exercise psychology&lt;/secondary-title&gt;&lt;/titles&gt;&lt;periodical&gt;&lt;full-title&gt;Journal of sport and exercise psychology&lt;/full-title&gt;&lt;abbr-1&gt;J Sport Exerc Psychol&lt;/abbr-1&gt;&lt;abbr-2&gt;J Sport Exerc Psychol&lt;/abbr-2&gt;&lt;/periodical&gt;&lt;pages&gt;661-682&lt;/pages&gt;&lt;volume&gt;34&lt;/volume&gt;&lt;number&gt;5&lt;/number&gt;&lt;dates&gt;&lt;year&gt;2012&lt;/year&gt;&lt;/dates&gt;&lt;isbn&gt;0895-2779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1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  <w:r w:rsidR="00E17D32">
              <w:rPr>
                <w:rFonts w:eastAsia="Cambria"/>
                <w:color w:val="000000" w:themeColor="text1"/>
              </w:rPr>
              <w:t xml:space="preserve"> </w:t>
            </w:r>
          </w:p>
          <w:p w14:paraId="612F522E" w14:textId="77777777" w:rsidR="00E17D32" w:rsidRDefault="00E17D32" w:rsidP="00E17D32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6.79, SD = 2.80</w:t>
            </w:r>
          </w:p>
          <w:p w14:paraId="6F708879" w14:textId="3674F90E" w:rsidR="00E17D32" w:rsidRDefault="00E17D32" w:rsidP="00E17D32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92</w:t>
            </w:r>
          </w:p>
          <w:p w14:paraId="40835917" w14:textId="77777777" w:rsidR="00E17D32" w:rsidRDefault="00E17D32" w:rsidP="00E17D32">
            <w:pPr>
              <w:rPr>
                <w:rFonts w:eastAsia="Cambria"/>
                <w:color w:val="000000" w:themeColor="text1"/>
              </w:rPr>
            </w:pPr>
          </w:p>
          <w:p w14:paraId="2D2EA4AD" w14:textId="4692B685" w:rsidR="00E17D32" w:rsidRDefault="00C87C79" w:rsidP="00B95D04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Sport</w:t>
            </w:r>
            <w:r w:rsidR="00E17D32">
              <w:rPr>
                <w:rFonts w:eastAsia="Cambria"/>
                <w:color w:val="000000" w:themeColor="text1"/>
              </w:rPr>
              <w:t xml:space="preserve"> version: </w:t>
            </w:r>
          </w:p>
          <w:p w14:paraId="6118389A" w14:textId="215AC728" w:rsidR="00E17D32" w:rsidRDefault="006E140A" w:rsidP="00B95D04">
            <w:pPr>
              <w:rPr>
                <w:rFonts w:eastAsia="Cambria"/>
                <w:color w:val="000000" w:themeColor="text1"/>
              </w:rPr>
            </w:pPr>
            <w:hyperlink w:anchor="_ENREF_2" w:tooltip="Adie, 2012 #730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Adie&lt;/Author&gt;&lt;Year&gt;2012&lt;/Year&gt;&lt;RecNum&gt;730&lt;/RecNum&gt;&lt;DisplayText&gt;Adie, Duda, Ntoumanis &lt;style face="superscript"&gt;2&lt;/style&gt;&lt;/DisplayText&gt;&lt;record&gt;&lt;rec-number&gt;730&lt;/rec-number&gt;&lt;foreign-keys&gt;&lt;key app="EN" db-id="ww0rxdv0zfeax6esdesp5pf2a5drx2e0evp2" timestamp="1591027145"&gt;730&lt;/key&gt;&lt;/foreign-keys&gt;&lt;ref-type name="Journal Article"&gt;17&lt;/ref-type&gt;&lt;contributors&gt;&lt;authors&gt;&lt;author&gt;Adie, James W&lt;/author&gt;&lt;author&gt;Duda, Joan L&lt;/author&gt;&lt;author&gt;Ntoumanis, Nikos&lt;/author&gt;&lt;/authors&gt;&lt;/contributors&gt;&lt;titles&gt;&lt;title&gt;Perceived coach-autonomy support, basic need satisfaction and the well-and ill-being of elite youth soccer players: A longitudinal investigation&lt;/title&gt;&lt;secondary-title&gt;Psychology of Sport and Exercise&lt;/secondary-title&gt;&lt;/titles&gt;&lt;periodical&gt;&lt;full-title&gt;Psychology of Sport and Exercise&lt;/full-title&gt;&lt;abbr-1&gt;Psychol Sport Exerc&lt;/abbr-1&gt;&lt;abbr-2&gt;Psychol Sport Exerc&lt;/abbr-2&gt;&lt;/periodical&gt;&lt;pages&gt;51-59&lt;/pages&gt;&lt;volume&gt;13&lt;/volume&gt;&lt;number&gt;1&lt;/number&gt;&lt;dates&gt;&lt;year&gt;2012&lt;/year&gt;&lt;/dates&gt;&lt;isbn&gt;1469-0292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Adie, Duda, Ntoumanis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2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1589F8FF" w14:textId="36D7DDD7" w:rsidR="00E17D32" w:rsidRDefault="00E17D32" w:rsidP="00B95D04">
            <w:r>
              <w:rPr>
                <w:rFonts w:eastAsia="Cambria"/>
                <w:color w:val="000000" w:themeColor="text1"/>
              </w:rPr>
              <w:t xml:space="preserve">Age group: </w:t>
            </w:r>
            <w:r>
              <w:t>M</w:t>
            </w:r>
            <w:r w:rsidRPr="00E17D32">
              <w:rPr>
                <w:vertAlign w:val="subscript"/>
              </w:rPr>
              <w:t>age</w:t>
            </w:r>
            <w:r>
              <w:t xml:space="preserve"> = 13.82; SD = 1.99</w:t>
            </w:r>
          </w:p>
          <w:p w14:paraId="793C9266" w14:textId="34215FA5" w:rsidR="00E17D32" w:rsidRPr="00997471" w:rsidRDefault="00E17D32" w:rsidP="00B95D04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90</w:t>
            </w:r>
          </w:p>
        </w:tc>
      </w:tr>
      <w:tr w:rsidR="008B5DC8" w:rsidRPr="00997471" w14:paraId="5D05EBDA" w14:textId="23C93DC1" w:rsidTr="00FF2D26">
        <w:trPr>
          <w:trHeight w:val="304"/>
          <w:jc w:val="center"/>
        </w:trPr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39C71F5" w14:textId="77777777" w:rsidR="008B5DC8" w:rsidRPr="00997471" w:rsidRDefault="008B5DC8" w:rsidP="00471B3C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PMingLiU"/>
                <w:color w:val="000000" w:themeColor="text1"/>
                <w:lang w:eastAsia="zh-TW"/>
              </w:rPr>
              <w:t>Perceived locus of causality (school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3CC899E" w14:textId="341FB497" w:rsidR="008B5DC8" w:rsidRPr="00997471" w:rsidRDefault="008B5DC8" w:rsidP="00471B3C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Autonomous motivation</w:t>
            </w:r>
            <w:bookmarkStart w:id="410" w:name="_Ref41927962"/>
            <w:r>
              <w:rPr>
                <w:rStyle w:val="FootnoteReference"/>
                <w:rFonts w:eastAsia="Cambria"/>
                <w:color w:val="000000" w:themeColor="text1"/>
              </w:rPr>
              <w:footnoteReference w:id="2"/>
            </w:r>
            <w:bookmarkEnd w:id="410"/>
          </w:p>
        </w:tc>
        <w:tc>
          <w:tcPr>
            <w:tcW w:w="720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8C81C0F" w14:textId="4B8C0C85" w:rsidR="008B5DC8" w:rsidRPr="00997471" w:rsidRDefault="008B5DC8" w:rsidP="00471B3C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 xml:space="preserve">Stem: </w:t>
            </w:r>
            <w:r w:rsidRPr="008A59E2">
              <w:rPr>
                <w:color w:val="000000" w:themeColor="text1"/>
              </w:rPr>
              <w:t>In my PE lesson, …</w:t>
            </w:r>
          </w:p>
          <w:p w14:paraId="1FE944FE" w14:textId="5A8A425F" w:rsidR="008B5DC8" w:rsidRPr="00997471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feel that I want to take responsibility for my own health.</w:t>
            </w:r>
          </w:p>
          <w:p w14:paraId="53087A12" w14:textId="22927C5C" w:rsidR="008B5DC8" w:rsidRPr="00997471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 w:rsidRPr="008A59E2">
              <w:rPr>
                <w:color w:val="000000" w:themeColor="text1"/>
              </w:rPr>
              <w:t>I want to prevent or avoid sport injury because I personally believe it is the best thing for my health.</w:t>
            </w:r>
          </w:p>
          <w:p w14:paraId="7917A510" w14:textId="77777777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have carefully thought about it and believe it is very important for many aspects of my life.</w:t>
            </w:r>
          </w:p>
          <w:p w14:paraId="3AAA253C" w14:textId="52979F26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t is an important choice I really want to make.</w:t>
            </w:r>
          </w:p>
          <w:p w14:paraId="1DC14428" w14:textId="6E7C3139" w:rsidR="008B5DC8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t is consistent with my life goals.</w:t>
            </w:r>
          </w:p>
          <w:p w14:paraId="2D7952E4" w14:textId="24DF555C" w:rsidR="008B5DC8" w:rsidRPr="00997471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…</w:t>
            </w:r>
            <w:r w:rsidRPr="008A59E2">
              <w:rPr>
                <w:color w:val="000000" w:themeColor="text1"/>
              </w:rPr>
              <w:t>I want to prevent or avoid sport injury because it is very important for being as healthy as possible.</w:t>
            </w:r>
          </w:p>
          <w:p w14:paraId="2C6348A3" w14:textId="77777777" w:rsidR="008B5DC8" w:rsidRPr="00997471" w:rsidRDefault="008B5DC8" w:rsidP="008B5DC8">
            <w:pPr>
              <w:rPr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7E666E2" w14:textId="03F11E4C" w:rsidR="008B5DC8" w:rsidRPr="00997471" w:rsidRDefault="008B5DC8" w:rsidP="00471B3C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Cambria"/>
                <w:color w:val="000000" w:themeColor="text1"/>
              </w:rPr>
              <w:t xml:space="preserve">1 = Not true at all, </w:t>
            </w:r>
            <w:r>
              <w:rPr>
                <w:rFonts w:eastAsia="Cambria"/>
                <w:color w:val="000000" w:themeColor="text1"/>
              </w:rPr>
              <w:t>7</w:t>
            </w:r>
            <w:r w:rsidRPr="00997471">
              <w:rPr>
                <w:rFonts w:eastAsia="Cambria"/>
                <w:color w:val="000000" w:themeColor="text1"/>
              </w:rPr>
              <w:t xml:space="preserve"> = Very tru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7F5525F" w14:textId="53D8DDD2" w:rsidR="008B5DC8" w:rsidRDefault="008B5DC8" w:rsidP="00471B3C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Sport injury prevention version: </w:t>
            </w:r>
            <w:hyperlink w:anchor="_ENREF_3" w:tooltip="Chan, 2020 #546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20&lt;/Year&gt;&lt;RecNum&gt;546&lt;/RecNum&gt;&lt;DisplayText&gt;Chan, Zhang, Lee, Hagger &lt;style face="superscript"&gt;3&lt;/style&gt;&lt;/DisplayText&gt;&lt;record&gt;&lt;rec-number&gt;546&lt;/rec-number&gt;&lt;foreign-keys&gt;&lt;key app="EN" db-id="ww0rxdv0zfeax6esdesp5pf2a5drx2e0evp2" timestamp="1583810910"&gt;546&lt;/key&gt;&lt;/foreign-keys&gt;&lt;ref-type name="Journal Article"&gt;17&lt;/ref-type&gt;&lt;contributors&gt;&lt;authors&gt;&lt;author&gt;Chan, Derwin King Chung&lt;/author&gt;&lt;author&gt;Zhang, Lei&lt;/author&gt;&lt;author&gt;Lee, Alfred Sing Yeung&lt;/author&gt;&lt;author&gt;Hagger, Martin S&lt;/author&gt;&lt;/authors&gt;&lt;/contributors&gt;&lt;titles&gt;&lt;title&gt;Reciprocal relations between autonomous motivation from self-determination theory and social cognition constructs from the theory of planned behavior: A cross-lagged panel design in sport injury prevention&lt;/title&gt;&lt;secondary-title&gt;Psychology of Sport and Exercise&lt;/secondary-title&gt;&lt;/titles&gt;&lt;periodical&gt;&lt;full-title&gt;Psychology of Sport and Exercise&lt;/full-title&gt;&lt;abbr-1&gt;Psychol Sport Exerc&lt;/abbr-1&gt;&lt;abbr-2&gt;Psychol Sport Exerc&lt;/abbr-2&gt;&lt;/periodical&gt;&lt;pages&gt;101660&lt;/pages&gt;&lt;volume&gt;48&lt;/volume&gt;&lt;dates&gt;&lt;year&gt;2020&lt;/year&gt;&lt;/dates&gt;&lt;isbn&gt;1469-0292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Zhang, Lee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3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54CFB48F" w14:textId="77777777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</w:t>
            </w:r>
            <w:r>
              <w:rPr>
                <w:rFonts w:eastAsia="Cambria"/>
                <w:color w:val="000000" w:themeColor="text1"/>
              </w:rPr>
              <w:t>4</w:t>
            </w:r>
            <w:r w:rsidRPr="00FF2D26">
              <w:rPr>
                <w:rFonts w:eastAsia="Cambria"/>
                <w:color w:val="000000" w:themeColor="text1"/>
              </w:rPr>
              <w:t>.</w:t>
            </w:r>
            <w:r>
              <w:rPr>
                <w:rFonts w:eastAsia="Cambria"/>
                <w:color w:val="000000" w:themeColor="text1"/>
              </w:rPr>
              <w:t>42</w:t>
            </w:r>
            <w:r w:rsidRPr="00FF2D26">
              <w:rPr>
                <w:rFonts w:eastAsia="Cambria"/>
                <w:color w:val="000000" w:themeColor="text1"/>
              </w:rPr>
              <w:t xml:space="preserve">, SD = </w:t>
            </w:r>
            <w:r>
              <w:rPr>
                <w:rFonts w:eastAsia="Cambria"/>
                <w:color w:val="000000" w:themeColor="text1"/>
              </w:rPr>
              <w:t>1.75</w:t>
            </w:r>
          </w:p>
          <w:p w14:paraId="4B25B93B" w14:textId="23D65E6B" w:rsidR="00CA2EA8" w:rsidRDefault="00CA2EA8" w:rsidP="00471B3C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82</w:t>
            </w:r>
          </w:p>
          <w:p w14:paraId="66C0F2D2" w14:textId="77777777" w:rsidR="008B5DC8" w:rsidRDefault="008B5DC8" w:rsidP="00471B3C">
            <w:pPr>
              <w:rPr>
                <w:rFonts w:eastAsia="Cambria"/>
                <w:color w:val="000000" w:themeColor="text1"/>
              </w:rPr>
            </w:pPr>
          </w:p>
          <w:p w14:paraId="7A52E1C3" w14:textId="0C84A2B3" w:rsidR="00A30B84" w:rsidRPr="00997471" w:rsidRDefault="00A30B84" w:rsidP="004C1AAE">
            <w:pPr>
              <w:rPr>
                <w:rFonts w:eastAsia="Cambria"/>
                <w:color w:val="000000" w:themeColor="text1"/>
              </w:rPr>
            </w:pPr>
          </w:p>
        </w:tc>
      </w:tr>
      <w:tr w:rsidR="008B5DC8" w:rsidRPr="00997471" w14:paraId="67C7649D" w14:textId="58ABEF13" w:rsidTr="00FF2D26">
        <w:trPr>
          <w:trHeight w:val="150"/>
          <w:jc w:val="center"/>
        </w:trPr>
        <w:tc>
          <w:tcPr>
            <w:tcW w:w="1381" w:type="dxa"/>
            <w:shd w:val="clear" w:color="auto" w:fill="auto"/>
            <w:tcMar>
              <w:left w:w="57" w:type="dxa"/>
              <w:right w:w="57" w:type="dxa"/>
            </w:tcMar>
          </w:tcPr>
          <w:p w14:paraId="4735FEDC" w14:textId="77777777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384" w:type="dxa"/>
          </w:tcPr>
          <w:p w14:paraId="7D7F10A4" w14:textId="07BE17DF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Controlled motivation</w:t>
            </w:r>
            <w:bookmarkStart w:id="411" w:name="_Ref41928048"/>
            <w:r>
              <w:rPr>
                <w:rStyle w:val="FootnoteReference"/>
                <w:rFonts w:eastAsia="Cambria"/>
                <w:color w:val="000000" w:themeColor="text1"/>
              </w:rPr>
              <w:footnoteReference w:id="3"/>
            </w:r>
            <w:bookmarkEnd w:id="411"/>
            <w:r w:rsidRPr="00997471">
              <w:rPr>
                <w:rFonts w:eastAsia="Cambria"/>
                <w:color w:val="000000" w:themeColor="text1"/>
              </w:rPr>
              <w:t xml:space="preserve"> </w:t>
            </w:r>
          </w:p>
        </w:tc>
        <w:tc>
          <w:tcPr>
            <w:tcW w:w="7202" w:type="dxa"/>
            <w:shd w:val="clear" w:color="auto" w:fill="auto"/>
            <w:tcMar>
              <w:left w:w="57" w:type="dxa"/>
              <w:right w:w="57" w:type="dxa"/>
            </w:tcMar>
          </w:tcPr>
          <w:p w14:paraId="0D319767" w14:textId="77777777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 w:rsidRPr="008A59E2">
              <w:rPr>
                <w:color w:val="000000" w:themeColor="text1"/>
              </w:rPr>
              <w:t>I want to prevent or avoid sport injury because I would feel guilty or ashamed of myself if did not.</w:t>
            </w:r>
          </w:p>
          <w:p w14:paraId="5084E071" w14:textId="1A4E4653" w:rsidR="008B5DC8" w:rsidRPr="00997471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others would be upset with me if I did not.</w:t>
            </w:r>
          </w:p>
          <w:p w14:paraId="02197D10" w14:textId="77777777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 w:rsidRPr="008A59E2">
              <w:rPr>
                <w:color w:val="000000" w:themeColor="text1"/>
              </w:rPr>
              <w:t>I want to prevent or avoid sport injury because I would feel bad about myself if I did not.</w:t>
            </w:r>
          </w:p>
          <w:p w14:paraId="521CA7BB" w14:textId="637F56B8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feel pressure from others to prevent any sport injury that could happen to me.</w:t>
            </w:r>
          </w:p>
          <w:p w14:paraId="272EAF7B" w14:textId="43A5CE25" w:rsidR="008B5DC8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want others to approve of me.</w:t>
            </w:r>
          </w:p>
          <w:p w14:paraId="4AE231B0" w14:textId="39423C03" w:rsidR="008B5DC8" w:rsidRPr="00997471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want others to see I can do it.</w:t>
            </w:r>
          </w:p>
          <w:p w14:paraId="305BA4A0" w14:textId="77777777" w:rsidR="008B5DC8" w:rsidRPr="00997471" w:rsidRDefault="008B5DC8" w:rsidP="008B5DC8">
            <w:pPr>
              <w:rPr>
                <w:color w:val="000000" w:themeColor="text1"/>
              </w:rPr>
            </w:pPr>
          </w:p>
        </w:tc>
        <w:tc>
          <w:tcPr>
            <w:tcW w:w="1283" w:type="dxa"/>
            <w:shd w:val="clear" w:color="auto" w:fill="auto"/>
            <w:tcMar>
              <w:left w:w="57" w:type="dxa"/>
              <w:right w:w="57" w:type="dxa"/>
            </w:tcMar>
          </w:tcPr>
          <w:p w14:paraId="46C752FC" w14:textId="77777777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3240" w:type="dxa"/>
          </w:tcPr>
          <w:p w14:paraId="259C1DAD" w14:textId="7F65FB6D" w:rsidR="008B5DC8" w:rsidRDefault="00FF2D26" w:rsidP="00AC60C4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Sport injury prevention version: </w:t>
            </w:r>
            <w:hyperlink w:anchor="_ENREF_4" w:tooltip="Chan, 2012 #26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12&lt;/Year&gt;&lt;RecNum&gt;26&lt;/RecNum&gt;&lt;DisplayText&gt;Chan, Hagger &lt;style face="superscript"&gt;4&lt;/style&gt;&lt;/DisplayText&gt;&lt;record&gt;&lt;rec-number&gt;26&lt;/rec-number&gt;&lt;foreign-keys&gt;&lt;key app="EN" db-id="ww0rxdv0zfeax6esdesp5pf2a5drx2e0evp2" timestamp="1571646504"&gt;26&lt;/key&gt;&lt;key app="ENWeb" db-id=""&gt;0&lt;/key&gt;&lt;/foreign-keys&gt;&lt;ref-type name="Journal Article"&gt;17&lt;/ref-type&gt;&lt;contributors&gt;&lt;authors&gt;&lt;author&gt;Chan, Derwin King Chung&lt;/author&gt;&lt;author&gt;Hagger, Martin S&lt;/author&gt;&lt;/authors&gt;&lt;/contributors&gt;&lt;titles&gt;&lt;title&gt;Self-determined forms of motivation predict sport injury prevention and rehabilitation intentions&lt;/title&gt;&lt;secondary-title&gt;Journal of Science and Medicine in Sport&lt;/secondary-title&gt;&lt;/titles&gt;&lt;periodical&gt;&lt;full-title&gt;Journal of Science and Medicine in Sport&lt;/full-title&gt;&lt;abbr-1&gt;J. Sci. Med. Sport&lt;/abbr-1&gt;&lt;abbr-2&gt;J Sci Med Sport&lt;/abbr-2&gt;&lt;/periodical&gt;&lt;pages&gt;398-406&lt;/pages&gt;&lt;volume&gt;15&lt;/volume&gt;&lt;number&gt;5&lt;/number&gt;&lt;dates&gt;&lt;year&gt;2012&lt;/year&gt;&lt;/dates&gt;&lt;isbn&gt;1440-2440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4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09B7539E" w14:textId="77777777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</w:t>
            </w:r>
            <w:r>
              <w:rPr>
                <w:rFonts w:eastAsia="Cambria"/>
                <w:color w:val="000000" w:themeColor="text1"/>
              </w:rPr>
              <w:t>6</w:t>
            </w:r>
            <w:r w:rsidRPr="00FF2D26">
              <w:rPr>
                <w:rFonts w:eastAsia="Cambria"/>
                <w:color w:val="000000" w:themeColor="text1"/>
              </w:rPr>
              <w:t>.</w:t>
            </w:r>
            <w:r>
              <w:rPr>
                <w:rFonts w:eastAsia="Cambria"/>
                <w:color w:val="000000" w:themeColor="text1"/>
              </w:rPr>
              <w:t>8</w:t>
            </w:r>
            <w:r w:rsidRPr="00FF2D26">
              <w:rPr>
                <w:rFonts w:eastAsia="Cambria"/>
                <w:color w:val="000000" w:themeColor="text1"/>
              </w:rPr>
              <w:t xml:space="preserve">, SD = </w:t>
            </w:r>
            <w:r>
              <w:rPr>
                <w:rFonts w:eastAsia="Cambria"/>
                <w:color w:val="000000" w:themeColor="text1"/>
              </w:rPr>
              <w:t>2.8</w:t>
            </w:r>
          </w:p>
          <w:p w14:paraId="712B3589" w14:textId="52817CD8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74</w:t>
            </w:r>
          </w:p>
          <w:p w14:paraId="4E9601FC" w14:textId="77777777" w:rsidR="00FF2D26" w:rsidRDefault="00FF2D26" w:rsidP="00AC60C4">
            <w:pPr>
              <w:rPr>
                <w:rFonts w:eastAsia="PMingLiU"/>
                <w:color w:val="000000" w:themeColor="text1"/>
                <w:lang w:eastAsia="zh-TW"/>
              </w:rPr>
            </w:pPr>
          </w:p>
          <w:p w14:paraId="56FF81D8" w14:textId="45815062" w:rsidR="00A30B84" w:rsidRPr="00997471" w:rsidRDefault="00A30B84" w:rsidP="00AC60C4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</w:tr>
      <w:tr w:rsidR="008B5DC8" w:rsidRPr="00997471" w14:paraId="4430E5FC" w14:textId="2325226C" w:rsidTr="00FF2D26">
        <w:trPr>
          <w:trHeight w:val="304"/>
          <w:jc w:val="center"/>
        </w:trPr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465628F" w14:textId="77777777" w:rsidR="008B5DC8" w:rsidRPr="00997471" w:rsidRDefault="008B5DC8" w:rsidP="008A59E2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PMingLiU"/>
                <w:color w:val="000000" w:themeColor="text1"/>
                <w:lang w:eastAsia="zh-TW"/>
              </w:rPr>
              <w:t>Perceived locus of causality (out-of-school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082BFED" w14:textId="1F102294" w:rsidR="008B5DC8" w:rsidRPr="00997471" w:rsidRDefault="008B5DC8" w:rsidP="008A59E2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Autonomous motivation</w:t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fldChar w:fldCharType="begin"/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instrText xml:space="preserve"> NOTEREF _Ref41927962 \h </w:instrText>
            </w:r>
            <w:r>
              <w:rPr>
                <w:rFonts w:eastAsia="Cambria"/>
                <w:color w:val="000000" w:themeColor="text1"/>
                <w:vertAlign w:val="superscript"/>
              </w:rPr>
              <w:instrText xml:space="preserve"> \* MERGEFORMAT </w:instrText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fldChar w:fldCharType="separate"/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t>2</w:t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fldChar w:fldCharType="end"/>
            </w:r>
          </w:p>
        </w:tc>
        <w:tc>
          <w:tcPr>
            <w:tcW w:w="720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074222E" w14:textId="68670685" w:rsidR="008B5DC8" w:rsidRPr="00997471" w:rsidRDefault="008B5DC8" w:rsidP="008A59E2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 xml:space="preserve">Stem: </w:t>
            </w:r>
            <w:r w:rsidRPr="008A59E2">
              <w:rPr>
                <w:color w:val="000000" w:themeColor="text1"/>
              </w:rPr>
              <w:t>When I participate in sport after-school, …</w:t>
            </w:r>
          </w:p>
          <w:p w14:paraId="524FF6FB" w14:textId="77777777" w:rsidR="008B5DC8" w:rsidRPr="00997471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feel that I want to take responsibility for my own health.</w:t>
            </w:r>
          </w:p>
          <w:p w14:paraId="60C2E4D5" w14:textId="77777777" w:rsidR="008B5DC8" w:rsidRPr="00997471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 w:rsidRPr="008A59E2">
              <w:rPr>
                <w:color w:val="000000" w:themeColor="text1"/>
              </w:rPr>
              <w:t>I want to prevent or avoid sport injury because I personally believe it is the best thing for my health.</w:t>
            </w:r>
          </w:p>
          <w:p w14:paraId="2FD19D91" w14:textId="77777777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lastRenderedPageBreak/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have carefully thought about it and believe it is very important for many aspects of my life.</w:t>
            </w:r>
          </w:p>
          <w:p w14:paraId="17968384" w14:textId="77777777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t is an important choice I really want to make.</w:t>
            </w:r>
          </w:p>
          <w:p w14:paraId="04402F81" w14:textId="77777777" w:rsidR="008B5DC8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t is consistent with my life goals.</w:t>
            </w:r>
          </w:p>
          <w:p w14:paraId="2D6B2575" w14:textId="77777777" w:rsidR="008B5DC8" w:rsidRPr="00997471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…</w:t>
            </w:r>
            <w:r w:rsidRPr="008A59E2">
              <w:rPr>
                <w:color w:val="000000" w:themeColor="text1"/>
              </w:rPr>
              <w:t>I want to prevent or avoid sport injury because it is very important for being as healthy as possible.</w:t>
            </w:r>
          </w:p>
          <w:p w14:paraId="3487AB99" w14:textId="77777777" w:rsidR="008B5DC8" w:rsidRPr="00997471" w:rsidRDefault="008B5DC8" w:rsidP="008B5DC8">
            <w:pPr>
              <w:rPr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3CEEB97" w14:textId="03BC8627" w:rsidR="008B5DC8" w:rsidRPr="00997471" w:rsidRDefault="008B5DC8" w:rsidP="008A59E2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Cambria"/>
                <w:color w:val="000000" w:themeColor="text1"/>
              </w:rPr>
              <w:lastRenderedPageBreak/>
              <w:t xml:space="preserve">1 = Not true at all, </w:t>
            </w:r>
            <w:r>
              <w:rPr>
                <w:rFonts w:eastAsia="Cambria"/>
                <w:color w:val="000000" w:themeColor="text1"/>
              </w:rPr>
              <w:t>7</w:t>
            </w:r>
            <w:r w:rsidRPr="00997471">
              <w:rPr>
                <w:rFonts w:eastAsia="Cambria"/>
                <w:color w:val="000000" w:themeColor="text1"/>
              </w:rPr>
              <w:t xml:space="preserve"> = Very tru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2A191942" w14:textId="11AD0C2A" w:rsidR="008B5DC8" w:rsidRDefault="008B5DC8" w:rsidP="008A59E2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Sport injury prevention version: </w:t>
            </w:r>
            <w:hyperlink w:anchor="_ENREF_3" w:tooltip="Chan, 2020 #546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20&lt;/Year&gt;&lt;RecNum&gt;546&lt;/RecNum&gt;&lt;DisplayText&gt;Chan, Zhang, Lee, Hagger &lt;style face="superscript"&gt;3&lt;/style&gt;&lt;/DisplayText&gt;&lt;record&gt;&lt;rec-number&gt;546&lt;/rec-number&gt;&lt;foreign-keys&gt;&lt;key app="EN" db-id="ww0rxdv0zfeax6esdesp5pf2a5drx2e0evp2" timestamp="1583810910"&gt;546&lt;/key&gt;&lt;/foreign-keys&gt;&lt;ref-type name="Journal Article"&gt;17&lt;/ref-type&gt;&lt;contributors&gt;&lt;authors&gt;&lt;author&gt;Chan, Derwin King Chung&lt;/author&gt;&lt;author&gt;Zhang, Lei&lt;/author&gt;&lt;author&gt;Lee, Alfred Sing Yeung&lt;/author&gt;&lt;author&gt;Hagger, Martin S&lt;/author&gt;&lt;/authors&gt;&lt;/contributors&gt;&lt;titles&gt;&lt;title&gt;Reciprocal relations between autonomous motivation from self-determination theory and social cognition constructs from the theory of planned behavior: A cross-lagged panel design in sport injury prevention&lt;/title&gt;&lt;secondary-title&gt;Psychology of Sport and Exercise&lt;/secondary-title&gt;&lt;/titles&gt;&lt;periodical&gt;&lt;full-title&gt;Psychology of Sport and Exercise&lt;/full-title&gt;&lt;abbr-1&gt;Psychol Sport Exerc&lt;/abbr-1&gt;&lt;abbr-2&gt;Psychol Sport Exerc&lt;/abbr-2&gt;&lt;/periodical&gt;&lt;pages&gt;101660&lt;/pages&gt;&lt;volume&gt;48&lt;/volume&gt;&lt;dates&gt;&lt;year&gt;2020&lt;/year&gt;&lt;/dates&gt;&lt;isbn&gt;1469-0292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Zhang, Lee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3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43D258EE" w14:textId="77777777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</w:t>
            </w:r>
            <w:r>
              <w:rPr>
                <w:rFonts w:eastAsia="Cambria"/>
                <w:color w:val="000000" w:themeColor="text1"/>
              </w:rPr>
              <w:t>4</w:t>
            </w:r>
            <w:r w:rsidRPr="00FF2D26">
              <w:rPr>
                <w:rFonts w:eastAsia="Cambria"/>
                <w:color w:val="000000" w:themeColor="text1"/>
              </w:rPr>
              <w:t>.</w:t>
            </w:r>
            <w:r>
              <w:rPr>
                <w:rFonts w:eastAsia="Cambria"/>
                <w:color w:val="000000" w:themeColor="text1"/>
              </w:rPr>
              <w:t>42</w:t>
            </w:r>
            <w:r w:rsidRPr="00FF2D26">
              <w:rPr>
                <w:rFonts w:eastAsia="Cambria"/>
                <w:color w:val="000000" w:themeColor="text1"/>
              </w:rPr>
              <w:t xml:space="preserve">, SD = </w:t>
            </w:r>
            <w:r>
              <w:rPr>
                <w:rFonts w:eastAsia="Cambria"/>
                <w:color w:val="000000" w:themeColor="text1"/>
              </w:rPr>
              <w:t>1.75</w:t>
            </w:r>
          </w:p>
          <w:p w14:paraId="1FEAB8E5" w14:textId="77777777" w:rsidR="00CA2EA8" w:rsidRDefault="00CA2EA8" w:rsidP="00CA2EA8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82</w:t>
            </w:r>
          </w:p>
          <w:p w14:paraId="7AC7AC7C" w14:textId="77777777" w:rsidR="00CA2EA8" w:rsidRDefault="00CA2EA8" w:rsidP="008A59E2">
            <w:pPr>
              <w:rPr>
                <w:rFonts w:eastAsia="Cambria"/>
                <w:color w:val="000000" w:themeColor="text1"/>
              </w:rPr>
            </w:pPr>
          </w:p>
          <w:p w14:paraId="62A652BD" w14:textId="6B808EE1" w:rsidR="00A30B84" w:rsidRPr="00997471" w:rsidRDefault="00A30B84" w:rsidP="00DF0361">
            <w:pPr>
              <w:rPr>
                <w:rFonts w:eastAsia="Cambria"/>
                <w:color w:val="000000" w:themeColor="text1"/>
              </w:rPr>
            </w:pPr>
          </w:p>
        </w:tc>
      </w:tr>
      <w:tr w:rsidR="008B5DC8" w:rsidRPr="00997471" w14:paraId="3D63E7FF" w14:textId="21C0FDC5" w:rsidTr="00FF2D26">
        <w:trPr>
          <w:trHeight w:val="150"/>
          <w:jc w:val="center"/>
        </w:trPr>
        <w:tc>
          <w:tcPr>
            <w:tcW w:w="1381" w:type="dxa"/>
            <w:shd w:val="clear" w:color="auto" w:fill="auto"/>
            <w:tcMar>
              <w:left w:w="57" w:type="dxa"/>
              <w:right w:w="57" w:type="dxa"/>
            </w:tcMar>
          </w:tcPr>
          <w:p w14:paraId="22F3BE21" w14:textId="77777777" w:rsidR="008B5DC8" w:rsidRPr="00997471" w:rsidRDefault="008B5DC8" w:rsidP="008A59E2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384" w:type="dxa"/>
          </w:tcPr>
          <w:p w14:paraId="7BD1B9B2" w14:textId="59026823" w:rsidR="008B5DC8" w:rsidRPr="00997471" w:rsidRDefault="008B5DC8" w:rsidP="008A59E2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Controlled motivation</w:t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fldChar w:fldCharType="begin"/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instrText xml:space="preserve"> NOTEREF _Ref41928048 \h </w:instrText>
            </w:r>
            <w:r>
              <w:rPr>
                <w:rFonts w:eastAsia="Cambria"/>
                <w:color w:val="000000" w:themeColor="text1"/>
                <w:vertAlign w:val="superscript"/>
              </w:rPr>
              <w:instrText xml:space="preserve"> \* MERGEFORMAT </w:instrText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fldChar w:fldCharType="separate"/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t>3</w:t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fldChar w:fldCharType="end"/>
            </w:r>
            <w:r w:rsidRPr="00895CC2">
              <w:rPr>
                <w:rFonts w:eastAsia="Cambria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202" w:type="dxa"/>
            <w:shd w:val="clear" w:color="auto" w:fill="auto"/>
            <w:tcMar>
              <w:left w:w="57" w:type="dxa"/>
              <w:right w:w="57" w:type="dxa"/>
            </w:tcMar>
          </w:tcPr>
          <w:p w14:paraId="409407AD" w14:textId="77777777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 w:rsidRPr="008A59E2">
              <w:rPr>
                <w:color w:val="000000" w:themeColor="text1"/>
              </w:rPr>
              <w:t>I want to prevent or avoid sport injury because I would feel guilty or ashamed of myself if did not.</w:t>
            </w:r>
          </w:p>
          <w:p w14:paraId="09F74B8C" w14:textId="77777777" w:rsidR="008B5DC8" w:rsidRPr="00997471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others would be upset with me if I did not.</w:t>
            </w:r>
          </w:p>
          <w:p w14:paraId="6F19E936" w14:textId="77777777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 w:rsidRPr="008A59E2">
              <w:rPr>
                <w:color w:val="000000" w:themeColor="text1"/>
              </w:rPr>
              <w:t>I want to prevent or avoid sport injury because I would feel bad about myself if I did not.</w:t>
            </w:r>
          </w:p>
          <w:p w14:paraId="5014B507" w14:textId="77777777" w:rsidR="008B5DC8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feel pressure from others to prevent any sport injury that could happen to me.</w:t>
            </w:r>
          </w:p>
          <w:p w14:paraId="4571A37C" w14:textId="77777777" w:rsidR="008B5DC8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want others to approve of me.</w:t>
            </w:r>
          </w:p>
          <w:p w14:paraId="3399B300" w14:textId="77777777" w:rsidR="008B5DC8" w:rsidRPr="00997471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…</w:t>
            </w:r>
            <w:r>
              <w:t xml:space="preserve"> </w:t>
            </w:r>
            <w:r w:rsidRPr="008A59E2">
              <w:rPr>
                <w:color w:val="000000" w:themeColor="text1"/>
              </w:rPr>
              <w:t>I want to prevent or avoid sport injury because I want others to see I can do it.</w:t>
            </w:r>
          </w:p>
          <w:p w14:paraId="503E041C" w14:textId="77777777" w:rsidR="008B5DC8" w:rsidRPr="00997471" w:rsidRDefault="008B5DC8" w:rsidP="008B5DC8">
            <w:pPr>
              <w:rPr>
                <w:color w:val="000000" w:themeColor="text1"/>
              </w:rPr>
            </w:pPr>
          </w:p>
        </w:tc>
        <w:tc>
          <w:tcPr>
            <w:tcW w:w="1283" w:type="dxa"/>
            <w:shd w:val="clear" w:color="auto" w:fill="auto"/>
            <w:tcMar>
              <w:left w:w="57" w:type="dxa"/>
              <w:right w:w="57" w:type="dxa"/>
            </w:tcMar>
          </w:tcPr>
          <w:p w14:paraId="76307E22" w14:textId="77777777" w:rsidR="008B5DC8" w:rsidRPr="00997471" w:rsidRDefault="008B5DC8" w:rsidP="008A59E2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3240" w:type="dxa"/>
          </w:tcPr>
          <w:p w14:paraId="1A7D14CD" w14:textId="5A58ECAC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Sport injury prevention version: </w:t>
            </w:r>
            <w:hyperlink w:anchor="_ENREF_4" w:tooltip="Chan, 2012 #26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12&lt;/Year&gt;&lt;RecNum&gt;26&lt;/RecNum&gt;&lt;DisplayText&gt;Chan, Hagger &lt;style face="superscript"&gt;4&lt;/style&gt;&lt;/DisplayText&gt;&lt;record&gt;&lt;rec-number&gt;26&lt;/rec-number&gt;&lt;foreign-keys&gt;&lt;key app="EN" db-id="ww0rxdv0zfeax6esdesp5pf2a5drx2e0evp2" timestamp="1571646504"&gt;26&lt;/key&gt;&lt;key app="ENWeb" db-id=""&gt;0&lt;/key&gt;&lt;/foreign-keys&gt;&lt;ref-type name="Journal Article"&gt;17&lt;/ref-type&gt;&lt;contributors&gt;&lt;authors&gt;&lt;author&gt;Chan, Derwin King Chung&lt;/author&gt;&lt;author&gt;Hagger, Martin S&lt;/author&gt;&lt;/authors&gt;&lt;/contributors&gt;&lt;titles&gt;&lt;title&gt;Self-determined forms of motivation predict sport injury prevention and rehabilitation intentions&lt;/title&gt;&lt;secondary-title&gt;Journal of Science and Medicine in Sport&lt;/secondary-title&gt;&lt;/titles&gt;&lt;periodical&gt;&lt;full-title&gt;Journal of Science and Medicine in Sport&lt;/full-title&gt;&lt;abbr-1&gt;J. Sci. Med. Sport&lt;/abbr-1&gt;&lt;abbr-2&gt;J Sci Med Sport&lt;/abbr-2&gt;&lt;/periodical&gt;&lt;pages&gt;398-406&lt;/pages&gt;&lt;volume&gt;15&lt;/volume&gt;&lt;number&gt;5&lt;/number&gt;&lt;dates&gt;&lt;year&gt;2012&lt;/year&gt;&lt;/dates&gt;&lt;isbn&gt;1440-2440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4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7E40FE6A" w14:textId="77777777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</w:t>
            </w:r>
            <w:r>
              <w:rPr>
                <w:rFonts w:eastAsia="Cambria"/>
                <w:color w:val="000000" w:themeColor="text1"/>
              </w:rPr>
              <w:t>6</w:t>
            </w:r>
            <w:r w:rsidRPr="00FF2D26">
              <w:rPr>
                <w:rFonts w:eastAsia="Cambria"/>
                <w:color w:val="000000" w:themeColor="text1"/>
              </w:rPr>
              <w:t>.</w:t>
            </w:r>
            <w:r>
              <w:rPr>
                <w:rFonts w:eastAsia="Cambria"/>
                <w:color w:val="000000" w:themeColor="text1"/>
              </w:rPr>
              <w:t>8</w:t>
            </w:r>
            <w:r w:rsidRPr="00FF2D26">
              <w:rPr>
                <w:rFonts w:eastAsia="Cambria"/>
                <w:color w:val="000000" w:themeColor="text1"/>
              </w:rPr>
              <w:t xml:space="preserve">, SD = </w:t>
            </w:r>
            <w:r>
              <w:rPr>
                <w:rFonts w:eastAsia="Cambria"/>
                <w:color w:val="000000" w:themeColor="text1"/>
              </w:rPr>
              <w:t>2.8</w:t>
            </w:r>
          </w:p>
          <w:p w14:paraId="4B93B1E5" w14:textId="54D3251E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74</w:t>
            </w:r>
          </w:p>
          <w:p w14:paraId="03D431A2" w14:textId="77777777" w:rsidR="008B5DC8" w:rsidRPr="00997471" w:rsidRDefault="008B5DC8" w:rsidP="008A59E2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</w:tr>
      <w:tr w:rsidR="008B5DC8" w:rsidRPr="00997471" w14:paraId="55A02C9A" w14:textId="7E80B6C4" w:rsidTr="00FF2D26">
        <w:trPr>
          <w:trHeight w:val="304"/>
          <w:jc w:val="center"/>
        </w:trPr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9DDD07E" w14:textId="772496BD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PMingLiU"/>
                <w:color w:val="000000" w:themeColor="text1"/>
                <w:lang w:eastAsia="zh-TW"/>
              </w:rPr>
              <w:t xml:space="preserve">Theory of planned </w:t>
            </w:r>
            <w:proofErr w:type="spellStart"/>
            <w:r w:rsidRPr="00997471">
              <w:rPr>
                <w:rFonts w:eastAsia="PMingLiU"/>
                <w:color w:val="000000" w:themeColor="text1"/>
                <w:lang w:eastAsia="zh-TW"/>
              </w:rPr>
              <w:t>behavior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D945C05" w14:textId="6DC0ECF0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  <w:r w:rsidRPr="00997471">
              <w:rPr>
                <w:rFonts w:eastAsia="Cambria"/>
                <w:color w:val="000000" w:themeColor="text1"/>
              </w:rPr>
              <w:t>Intention</w:t>
            </w:r>
            <w:r>
              <w:rPr>
                <w:rStyle w:val="FootnoteReference"/>
                <w:rFonts w:eastAsia="Cambria"/>
                <w:color w:val="000000" w:themeColor="text1"/>
              </w:rPr>
              <w:footnoteReference w:id="4"/>
            </w:r>
          </w:p>
        </w:tc>
        <w:tc>
          <w:tcPr>
            <w:tcW w:w="720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A45A84C" w14:textId="77777777" w:rsidR="008B5DC8" w:rsidRPr="008A59E2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I intend to carry out all required safety procedures to reduce the likelihood or severity of injury in the forthcoming month</w:t>
            </w:r>
          </w:p>
          <w:p w14:paraId="1D564394" w14:textId="77777777" w:rsidR="008B5DC8" w:rsidRPr="008A59E2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I will try to put great effort into following all required safety procedures to reduce the likelihood or severity of injury in the forthcoming month</w:t>
            </w:r>
          </w:p>
          <w:p w14:paraId="1261CDDB" w14:textId="116B41AF" w:rsidR="008B5DC8" w:rsidRPr="00997471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I plan to follow all required safety procedures to reduce the likelihood or severity of injury in the forthcoming month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D231317" w14:textId="1E7399C8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Cambria"/>
                <w:color w:val="000000" w:themeColor="text1"/>
              </w:rPr>
              <w:t xml:space="preserve">1 = </w:t>
            </w:r>
            <w:r>
              <w:rPr>
                <w:rFonts w:eastAsia="Cambria"/>
                <w:color w:val="000000" w:themeColor="text1"/>
              </w:rPr>
              <w:t>Strongly disagree</w:t>
            </w:r>
            <w:r w:rsidRPr="00997471">
              <w:rPr>
                <w:rFonts w:eastAsia="Cambria"/>
                <w:color w:val="000000" w:themeColor="text1"/>
              </w:rPr>
              <w:t xml:space="preserve">, 7 = </w:t>
            </w:r>
            <w:r>
              <w:rPr>
                <w:rFonts w:eastAsia="Cambria"/>
                <w:color w:val="000000" w:themeColor="text1"/>
              </w:rPr>
              <w:t>Strongly agre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E23DAD2" w14:textId="1DC24522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Sport injury prevention version: </w:t>
            </w:r>
            <w:hyperlink w:anchor="_ENREF_4" w:tooltip="Chan, 2012 #26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12&lt;/Year&gt;&lt;RecNum&gt;26&lt;/RecNum&gt;&lt;DisplayText&gt;Chan, Hagger &lt;style face="superscript"&gt;4&lt;/style&gt;&lt;/DisplayText&gt;&lt;record&gt;&lt;rec-number&gt;26&lt;/rec-number&gt;&lt;foreign-keys&gt;&lt;key app="EN" db-id="ww0rxdv0zfeax6esdesp5pf2a5drx2e0evp2" timestamp="1571646504"&gt;26&lt;/key&gt;&lt;key app="ENWeb" db-id=""&gt;0&lt;/key&gt;&lt;/foreign-keys&gt;&lt;ref-type name="Journal Article"&gt;17&lt;/ref-type&gt;&lt;contributors&gt;&lt;authors&gt;&lt;author&gt;Chan, Derwin King Chung&lt;/author&gt;&lt;author&gt;Hagger, Martin S&lt;/author&gt;&lt;/authors&gt;&lt;/contributors&gt;&lt;titles&gt;&lt;title&gt;Self-determined forms of motivation predict sport injury prevention and rehabilitation intentions&lt;/title&gt;&lt;secondary-title&gt;Journal of Science and Medicine in Sport&lt;/secondary-title&gt;&lt;/titles&gt;&lt;periodical&gt;&lt;full-title&gt;Journal of Science and Medicine in Sport&lt;/full-title&gt;&lt;abbr-1&gt;J. Sci. Med. Sport&lt;/abbr-1&gt;&lt;abbr-2&gt;J Sci Med Sport&lt;/abbr-2&gt;&lt;/periodical&gt;&lt;pages&gt;398-406&lt;/pages&gt;&lt;volume&gt;15&lt;/volume&gt;&lt;number&gt;5&lt;/number&gt;&lt;dates&gt;&lt;year&gt;2012&lt;/year&gt;&lt;/dates&gt;&lt;isbn&gt;1440-2440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4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485AB378" w14:textId="4D56D53E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</w:t>
            </w:r>
            <w:r>
              <w:rPr>
                <w:rFonts w:eastAsia="Cambria"/>
                <w:color w:val="000000" w:themeColor="text1"/>
              </w:rPr>
              <w:t>6</w:t>
            </w:r>
            <w:r w:rsidRPr="00FF2D26">
              <w:rPr>
                <w:rFonts w:eastAsia="Cambria"/>
                <w:color w:val="000000" w:themeColor="text1"/>
              </w:rPr>
              <w:t>.</w:t>
            </w:r>
            <w:r>
              <w:rPr>
                <w:rFonts w:eastAsia="Cambria"/>
                <w:color w:val="000000" w:themeColor="text1"/>
              </w:rPr>
              <w:t>8</w:t>
            </w:r>
            <w:r w:rsidRPr="00FF2D26">
              <w:rPr>
                <w:rFonts w:eastAsia="Cambria"/>
                <w:color w:val="000000" w:themeColor="text1"/>
              </w:rPr>
              <w:t xml:space="preserve">, SD = </w:t>
            </w:r>
            <w:r>
              <w:rPr>
                <w:rFonts w:eastAsia="Cambria"/>
                <w:color w:val="000000" w:themeColor="text1"/>
              </w:rPr>
              <w:t>2.8</w:t>
            </w:r>
          </w:p>
          <w:p w14:paraId="708EA8B1" w14:textId="5D22625F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80</w:t>
            </w:r>
          </w:p>
          <w:p w14:paraId="44CFF870" w14:textId="77777777" w:rsidR="008B5DC8" w:rsidRDefault="008B5DC8" w:rsidP="00AC60C4">
            <w:pPr>
              <w:rPr>
                <w:rFonts w:eastAsia="Cambria"/>
                <w:color w:val="000000" w:themeColor="text1"/>
              </w:rPr>
            </w:pPr>
          </w:p>
          <w:p w14:paraId="75B9EE8C" w14:textId="4F12D913" w:rsidR="00DF0361" w:rsidRDefault="00DF0361" w:rsidP="00AC60C4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Physical activities version:</w:t>
            </w:r>
          </w:p>
          <w:p w14:paraId="211E9887" w14:textId="21601FB1" w:rsidR="00DF0361" w:rsidRDefault="006E140A" w:rsidP="00AC60C4">
            <w:pPr>
              <w:rPr>
                <w:rFonts w:eastAsia="Cambria"/>
                <w:color w:val="000000" w:themeColor="text1"/>
              </w:rPr>
            </w:pPr>
            <w:hyperlink w:anchor="_ENREF_5" w:tooltip="González‐Cutre, 2014 #40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González‐Cutre&lt;/Author&gt;&lt;Year&gt;2014&lt;/Year&gt;&lt;RecNum&gt;40&lt;/RecNum&gt;&lt;DisplayText&gt;González‐Cutre, Sicilia, Beas‐Jiménez, Hagger &lt;style face="superscript"&gt;5&lt;/style&gt;&lt;/DisplayText&gt;&lt;record&gt;&lt;rec-number&gt;40&lt;/rec-number&gt;&lt;foreign-keys&gt;&lt;key app="EN" db-id="ww0rxdv0zfeax6esdesp5pf2a5drx2e0evp2" timestamp="1571646504"&gt;40&lt;/key&gt;&lt;key app="ENWeb" db-id=""&gt;0&lt;/key&gt;&lt;/foreign-keys&gt;&lt;ref-type name="Journal Article"&gt;17&lt;/ref-type&gt;&lt;contributors&gt;&lt;authors&gt;&lt;author&gt;González‐Cutre, D&lt;/author&gt;&lt;author&gt;Sicilia, A&lt;/author&gt;&lt;author&gt;Beas‐Jiménez, M&lt;/author&gt;&lt;author&gt;Hagger, MS&lt;/author&gt;&lt;/authors&gt;&lt;/contributors&gt;&lt;titles&gt;&lt;title&gt;Broadening the trans‐contextual model of motivation: A study with Spanish adolescents&lt;/title&gt;&lt;secondary-title&gt;Scandinavian journal of medicine &amp;amp; science in sports&lt;/secondary-title&gt;&lt;/titles&gt;&lt;periodical&gt;&lt;full-title&gt;Scandinavian journal of medicine &amp;amp; science in sports&lt;/full-title&gt;&lt;/periodical&gt;&lt;volume&gt;24&lt;/volume&gt;&lt;number&gt;4&lt;/number&gt;&lt;dates&gt;&lt;year&gt;2014&lt;/year&gt;&lt;/dates&gt;&lt;isbn&gt;1600-0838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González‐Cutre, Sicilia, Beas‐Jiménez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5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2B14F635" w14:textId="13B25487" w:rsidR="00DF0361" w:rsidRDefault="00DF0361" w:rsidP="00DF0361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</w:t>
            </w:r>
            <w:r>
              <w:rPr>
                <w:rFonts w:eastAsia="Cambria"/>
                <w:color w:val="000000" w:themeColor="text1"/>
              </w:rPr>
              <w:t>3</w:t>
            </w:r>
            <w:r w:rsidRPr="00FF2D26">
              <w:rPr>
                <w:rFonts w:eastAsia="Cambria"/>
                <w:color w:val="000000" w:themeColor="text1"/>
              </w:rPr>
              <w:t>.</w:t>
            </w:r>
            <w:r>
              <w:rPr>
                <w:rFonts w:eastAsia="Cambria"/>
                <w:color w:val="000000" w:themeColor="text1"/>
              </w:rPr>
              <w:t>90</w:t>
            </w:r>
            <w:r w:rsidRPr="00FF2D26">
              <w:rPr>
                <w:rFonts w:eastAsia="Cambria"/>
                <w:color w:val="000000" w:themeColor="text1"/>
              </w:rPr>
              <w:t xml:space="preserve">, SD = </w:t>
            </w:r>
            <w:r>
              <w:rPr>
                <w:rFonts w:eastAsia="Cambria"/>
                <w:color w:val="000000" w:themeColor="text1"/>
              </w:rPr>
              <w:t>1.33</w:t>
            </w:r>
          </w:p>
          <w:p w14:paraId="5E361DED" w14:textId="53CA08C0" w:rsidR="00DF0361" w:rsidRDefault="00DF0361" w:rsidP="00DF0361">
            <w:pPr>
              <w:rPr>
                <w:rFonts w:eastAsia="Cambria"/>
                <w:color w:val="000000" w:themeColor="text1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 xml:space="preserve"> </w:t>
            </w: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84</w:t>
            </w:r>
          </w:p>
          <w:p w14:paraId="4F3C0D41" w14:textId="77777777" w:rsidR="00DF0361" w:rsidRDefault="00DF0361" w:rsidP="00AC60C4">
            <w:pPr>
              <w:rPr>
                <w:rFonts w:eastAsia="Cambria"/>
                <w:color w:val="000000" w:themeColor="text1"/>
              </w:rPr>
            </w:pPr>
          </w:p>
          <w:p w14:paraId="2AF06FC5" w14:textId="15C55AE0" w:rsidR="00DF0361" w:rsidRPr="00997471" w:rsidRDefault="00DF0361" w:rsidP="00AC60C4">
            <w:pPr>
              <w:rPr>
                <w:rFonts w:eastAsia="Cambria"/>
                <w:color w:val="000000" w:themeColor="text1"/>
              </w:rPr>
            </w:pPr>
          </w:p>
        </w:tc>
      </w:tr>
      <w:tr w:rsidR="008B5DC8" w:rsidRPr="00997471" w14:paraId="7132C19A" w14:textId="64FCA810" w:rsidTr="00FF2D26">
        <w:trPr>
          <w:trHeight w:val="304"/>
          <w:jc w:val="center"/>
        </w:trPr>
        <w:tc>
          <w:tcPr>
            <w:tcW w:w="1381" w:type="dxa"/>
            <w:shd w:val="clear" w:color="auto" w:fill="auto"/>
            <w:tcMar>
              <w:left w:w="57" w:type="dxa"/>
              <w:right w:w="57" w:type="dxa"/>
            </w:tcMar>
          </w:tcPr>
          <w:p w14:paraId="7CDBE237" w14:textId="77777777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384" w:type="dxa"/>
          </w:tcPr>
          <w:p w14:paraId="1A8242C2" w14:textId="251958A4" w:rsidR="008B5DC8" w:rsidRPr="00997471" w:rsidRDefault="008B5DC8" w:rsidP="00E81A16">
            <w:pPr>
              <w:rPr>
                <w:rFonts w:eastAsia="Cambria"/>
                <w:color w:val="000000" w:themeColor="text1"/>
              </w:rPr>
            </w:pPr>
            <w:r w:rsidRPr="00997471">
              <w:rPr>
                <w:rFonts w:eastAsia="Cambria"/>
                <w:color w:val="000000" w:themeColor="text1"/>
              </w:rPr>
              <w:t>Attitude</w:t>
            </w:r>
            <w:r>
              <w:rPr>
                <w:rStyle w:val="FootnoteReference"/>
                <w:rFonts w:eastAsia="Cambria"/>
                <w:color w:val="000000" w:themeColor="text1"/>
              </w:rPr>
              <w:footnoteReference w:id="5"/>
            </w:r>
          </w:p>
        </w:tc>
        <w:tc>
          <w:tcPr>
            <w:tcW w:w="7202" w:type="dxa"/>
            <w:shd w:val="clear" w:color="auto" w:fill="auto"/>
            <w:tcMar>
              <w:left w:w="57" w:type="dxa"/>
              <w:right w:w="57" w:type="dxa"/>
            </w:tcMar>
          </w:tcPr>
          <w:p w14:paraId="1247B9D0" w14:textId="7DCC6A8D" w:rsidR="008B5DC8" w:rsidRPr="00997471" w:rsidRDefault="008B5DC8" w:rsidP="008B5DC8">
            <w:pPr>
              <w:rPr>
                <w:color w:val="000000" w:themeColor="text1"/>
              </w:rPr>
            </w:pPr>
            <w:r w:rsidRPr="00997471">
              <w:rPr>
                <w:color w:val="000000" w:themeColor="text1"/>
              </w:rPr>
              <w:t xml:space="preserve">Stem: </w:t>
            </w:r>
            <w:r w:rsidRPr="008A59E2">
              <w:rPr>
                <w:color w:val="000000" w:themeColor="text1"/>
              </w:rPr>
              <w:t xml:space="preserve">Following all required safety procedures to reduce the likelihood or severity of injury </w:t>
            </w:r>
            <w:r w:rsidRPr="00997471">
              <w:rPr>
                <w:color w:val="000000" w:themeColor="text1"/>
              </w:rPr>
              <w:t>…</w:t>
            </w:r>
          </w:p>
          <w:p w14:paraId="64B00FEA" w14:textId="28D3AE97" w:rsidR="008B5DC8" w:rsidRPr="00997471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orthless</w:t>
            </w:r>
            <w:r w:rsidRPr="00997471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Valuable</w:t>
            </w:r>
            <w:r w:rsidRPr="00997471">
              <w:rPr>
                <w:color w:val="000000" w:themeColor="text1"/>
              </w:rPr>
              <w:t>.</w:t>
            </w:r>
          </w:p>
          <w:p w14:paraId="515F7C6B" w14:textId="28BFA8B9" w:rsidR="008B5DC8" w:rsidRPr="00997471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rmful</w:t>
            </w:r>
            <w:r w:rsidRPr="00997471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Beneficial</w:t>
            </w:r>
            <w:r w:rsidRPr="00997471">
              <w:rPr>
                <w:color w:val="000000" w:themeColor="text1"/>
              </w:rPr>
              <w:t>.</w:t>
            </w:r>
          </w:p>
          <w:p w14:paraId="5734EABD" w14:textId="57239950" w:rsidR="008B5DC8" w:rsidRPr="00997471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pleasant</w:t>
            </w:r>
            <w:r w:rsidRPr="00997471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Pleasant</w:t>
            </w:r>
            <w:r w:rsidRPr="00997471">
              <w:rPr>
                <w:color w:val="000000" w:themeColor="text1"/>
              </w:rPr>
              <w:t>.</w:t>
            </w:r>
          </w:p>
          <w:p w14:paraId="241E34A5" w14:textId="759D4173" w:rsidR="008B5DC8" w:rsidRPr="00997471" w:rsidRDefault="008B5DC8" w:rsidP="008B5DC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ad</w:t>
            </w:r>
            <w:r w:rsidRPr="00997471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Good</w:t>
            </w:r>
            <w:r w:rsidRPr="00997471">
              <w:rPr>
                <w:color w:val="000000" w:themeColor="text1"/>
              </w:rPr>
              <w:t>.</w:t>
            </w:r>
          </w:p>
          <w:p w14:paraId="35D66B91" w14:textId="16CCBE1E" w:rsidR="008B5DC8" w:rsidRPr="00997471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 xml:space="preserve">Not virtuous </w:t>
            </w:r>
            <w:r w:rsidRPr="00997471">
              <w:rPr>
                <w:color w:val="000000" w:themeColor="text1"/>
              </w:rPr>
              <w:t xml:space="preserve">– </w:t>
            </w:r>
            <w:r w:rsidRPr="008A59E2">
              <w:rPr>
                <w:color w:val="000000" w:themeColor="text1"/>
              </w:rPr>
              <w:t>Virtuous</w:t>
            </w:r>
            <w:r w:rsidRPr="00997471">
              <w:rPr>
                <w:color w:val="000000" w:themeColor="text1"/>
              </w:rPr>
              <w:t>.</w:t>
            </w:r>
          </w:p>
          <w:p w14:paraId="7DE97A68" w14:textId="77777777" w:rsidR="008B5DC8" w:rsidRPr="00997471" w:rsidRDefault="008B5DC8" w:rsidP="008B5DC8">
            <w:pPr>
              <w:rPr>
                <w:color w:val="000000" w:themeColor="text1"/>
              </w:rPr>
            </w:pPr>
          </w:p>
        </w:tc>
        <w:tc>
          <w:tcPr>
            <w:tcW w:w="1283" w:type="dxa"/>
            <w:shd w:val="clear" w:color="auto" w:fill="auto"/>
            <w:tcMar>
              <w:left w:w="57" w:type="dxa"/>
              <w:right w:w="57" w:type="dxa"/>
            </w:tcMar>
          </w:tcPr>
          <w:p w14:paraId="0109D4BB" w14:textId="77777777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PMingLiU"/>
                <w:color w:val="000000" w:themeColor="text1"/>
                <w:lang w:eastAsia="zh-TW"/>
              </w:rPr>
              <w:t>Seven-point sematic differential scales</w:t>
            </w:r>
          </w:p>
        </w:tc>
        <w:tc>
          <w:tcPr>
            <w:tcW w:w="3240" w:type="dxa"/>
          </w:tcPr>
          <w:p w14:paraId="0DD3B7CA" w14:textId="74E98DCF" w:rsidR="00CA2EA8" w:rsidRDefault="00CA2EA8" w:rsidP="00AC60C4">
            <w:pPr>
              <w:rPr>
                <w:rFonts w:eastAsia="Cambria"/>
                <w:color w:val="000000" w:themeColor="text1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 xml:space="preserve">Sport injury prevention version: </w:t>
            </w:r>
            <w:hyperlink w:anchor="_ENREF_3" w:tooltip="Chan, 2020 #546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20&lt;/Year&gt;&lt;RecNum&gt;546&lt;/RecNum&gt;&lt;DisplayText&gt;Chan, Zhang, Lee, Hagger &lt;style face="superscript"&gt;3&lt;/style&gt;&lt;/DisplayText&gt;&lt;record&gt;&lt;rec-number&gt;546&lt;/rec-number&gt;&lt;foreign-keys&gt;&lt;key app="EN" db-id="ww0rxdv0zfeax6esdesp5pf2a5drx2e0evp2" timestamp="1583810910"&gt;546&lt;/key&gt;&lt;/foreign-keys&gt;&lt;ref-type name="Journal Article"&gt;17&lt;/ref-type&gt;&lt;contributors&gt;&lt;authors&gt;&lt;author&gt;Chan, Derwin King Chung&lt;/author&gt;&lt;author&gt;Zhang, Lei&lt;/author&gt;&lt;author&gt;Lee, Alfred Sing Yeung&lt;/author&gt;&lt;author&gt;Hagger, Martin S&lt;/author&gt;&lt;/authors&gt;&lt;/contributors&gt;&lt;titles&gt;&lt;title&gt;Reciprocal relations between autonomous motivation from self-determination theory and social cognition constructs from the theory of planned behavior: A cross-lagged panel design in sport injury prevention&lt;/title&gt;&lt;secondary-title&gt;Psychology of Sport and Exercise&lt;/secondary-title&gt;&lt;/titles&gt;&lt;periodical&gt;&lt;full-title&gt;Psychology of Sport and Exercise&lt;/full-title&gt;&lt;abbr-1&gt;Psychol Sport Exerc&lt;/abbr-1&gt;&lt;abbr-2&gt;Psychol Sport Exerc&lt;/abbr-2&gt;&lt;/periodical&gt;&lt;pages&gt;101660&lt;/pages&gt;&lt;volume&gt;48&lt;/volume&gt;&lt;dates&gt;&lt;year&gt;2020&lt;/year&gt;&lt;/dates&gt;&lt;isbn&gt;1469-0292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Zhang, Lee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3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4EAB552E" w14:textId="77777777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</w:t>
            </w:r>
            <w:r>
              <w:rPr>
                <w:rFonts w:eastAsia="Cambria"/>
                <w:color w:val="000000" w:themeColor="text1"/>
              </w:rPr>
              <w:t>4</w:t>
            </w:r>
            <w:r w:rsidRPr="00FF2D26">
              <w:rPr>
                <w:rFonts w:eastAsia="Cambria"/>
                <w:color w:val="000000" w:themeColor="text1"/>
              </w:rPr>
              <w:t>.</w:t>
            </w:r>
            <w:r>
              <w:rPr>
                <w:rFonts w:eastAsia="Cambria"/>
                <w:color w:val="000000" w:themeColor="text1"/>
              </w:rPr>
              <w:t>42</w:t>
            </w:r>
            <w:r w:rsidRPr="00FF2D26">
              <w:rPr>
                <w:rFonts w:eastAsia="Cambria"/>
                <w:color w:val="000000" w:themeColor="text1"/>
              </w:rPr>
              <w:t xml:space="preserve">, SD = </w:t>
            </w:r>
            <w:r>
              <w:rPr>
                <w:rFonts w:eastAsia="Cambria"/>
                <w:color w:val="000000" w:themeColor="text1"/>
              </w:rPr>
              <w:t>1.75</w:t>
            </w:r>
          </w:p>
          <w:p w14:paraId="2313B597" w14:textId="2488E11D" w:rsidR="00CA2EA8" w:rsidRDefault="00CA2EA8" w:rsidP="00CA2EA8">
            <w:pPr>
              <w:rPr>
                <w:rFonts w:eastAsia="Cambria"/>
                <w:color w:val="000000" w:themeColor="text1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 xml:space="preserve"> </w:t>
            </w: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90</w:t>
            </w:r>
          </w:p>
          <w:p w14:paraId="4BC8634D" w14:textId="462A2C7C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</w:tr>
      <w:tr w:rsidR="008B5DC8" w:rsidRPr="00997471" w14:paraId="310E114D" w14:textId="6196539E" w:rsidTr="00FF2D26">
        <w:trPr>
          <w:trHeight w:val="150"/>
          <w:jc w:val="center"/>
        </w:trPr>
        <w:tc>
          <w:tcPr>
            <w:tcW w:w="1381" w:type="dxa"/>
            <w:shd w:val="clear" w:color="auto" w:fill="auto"/>
            <w:tcMar>
              <w:left w:w="57" w:type="dxa"/>
              <w:right w:w="57" w:type="dxa"/>
            </w:tcMar>
          </w:tcPr>
          <w:p w14:paraId="433A2F93" w14:textId="77777777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384" w:type="dxa"/>
          </w:tcPr>
          <w:p w14:paraId="2A3FFEBC" w14:textId="5932AB4F" w:rsidR="008B5DC8" w:rsidRPr="00997471" w:rsidRDefault="008B5DC8" w:rsidP="00E81A16">
            <w:pPr>
              <w:rPr>
                <w:rFonts w:eastAsia="Cambria"/>
                <w:color w:val="000000" w:themeColor="text1"/>
              </w:rPr>
            </w:pPr>
            <w:r w:rsidRPr="00997471">
              <w:rPr>
                <w:rFonts w:eastAsia="Cambria"/>
                <w:color w:val="000000" w:themeColor="text1"/>
              </w:rPr>
              <w:t>Subjective norm</w:t>
            </w:r>
            <w:r>
              <w:rPr>
                <w:rStyle w:val="FootnoteReference"/>
                <w:rFonts w:eastAsia="Cambria"/>
                <w:color w:val="000000" w:themeColor="text1"/>
              </w:rPr>
              <w:footnoteReference w:id="6"/>
            </w:r>
          </w:p>
        </w:tc>
        <w:tc>
          <w:tcPr>
            <w:tcW w:w="7202" w:type="dxa"/>
            <w:shd w:val="clear" w:color="auto" w:fill="auto"/>
            <w:tcMar>
              <w:left w:w="57" w:type="dxa"/>
              <w:right w:w="57" w:type="dxa"/>
            </w:tcMar>
          </w:tcPr>
          <w:p w14:paraId="0397634B" w14:textId="192445D3" w:rsidR="008B5DC8" w:rsidRPr="008A59E2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Most people who are important to me think that I should follow all required safety procedures to reduce the likelihood or severity of injury in the forthcoming month</w:t>
            </w:r>
            <w:r>
              <w:rPr>
                <w:color w:val="000000" w:themeColor="text1"/>
              </w:rPr>
              <w:t>.</w:t>
            </w:r>
          </w:p>
          <w:p w14:paraId="61C8D8BC" w14:textId="1F9779C2" w:rsidR="008B5DC8" w:rsidRPr="008A59E2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lastRenderedPageBreak/>
              <w:t>It is expected of me that I follow all required safety procedures to reduce the likelihood or severity of injury in the forthcoming month</w:t>
            </w:r>
            <w:r>
              <w:rPr>
                <w:color w:val="000000" w:themeColor="text1"/>
              </w:rPr>
              <w:t>.</w:t>
            </w:r>
          </w:p>
          <w:p w14:paraId="49FEA1BC" w14:textId="1126D39B" w:rsidR="008B5DC8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The people in my life whose opinions I value would approve me to follow all required safety procedures to reduce the likelihood or severity of injury in the forthcoming month</w:t>
            </w:r>
            <w:r>
              <w:rPr>
                <w:color w:val="000000" w:themeColor="text1"/>
              </w:rPr>
              <w:t>.</w:t>
            </w:r>
          </w:p>
          <w:p w14:paraId="70884EEB" w14:textId="48AA57FF" w:rsidR="008B5DC8" w:rsidRPr="00997471" w:rsidRDefault="008B5DC8" w:rsidP="008B5DC8">
            <w:pPr>
              <w:rPr>
                <w:color w:val="000000" w:themeColor="text1"/>
              </w:rPr>
            </w:pPr>
          </w:p>
        </w:tc>
        <w:tc>
          <w:tcPr>
            <w:tcW w:w="1283" w:type="dxa"/>
            <w:shd w:val="clear" w:color="auto" w:fill="auto"/>
            <w:tcMar>
              <w:left w:w="57" w:type="dxa"/>
              <w:right w:w="57" w:type="dxa"/>
            </w:tcMar>
          </w:tcPr>
          <w:p w14:paraId="38487B11" w14:textId="77777777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  <w:r w:rsidRPr="00997471">
              <w:rPr>
                <w:rFonts w:eastAsia="Cambria"/>
                <w:color w:val="000000" w:themeColor="text1"/>
              </w:rPr>
              <w:lastRenderedPageBreak/>
              <w:t xml:space="preserve">1 = Strongly disagree, </w:t>
            </w:r>
          </w:p>
          <w:p w14:paraId="4FA61204" w14:textId="77777777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Cambria"/>
                <w:color w:val="000000" w:themeColor="text1"/>
              </w:rPr>
              <w:lastRenderedPageBreak/>
              <w:t>7 = Strongly agree</w:t>
            </w:r>
          </w:p>
        </w:tc>
        <w:tc>
          <w:tcPr>
            <w:tcW w:w="3240" w:type="dxa"/>
          </w:tcPr>
          <w:p w14:paraId="0D0A0616" w14:textId="3E49C86B" w:rsidR="00CA2EA8" w:rsidRDefault="00CA2EA8" w:rsidP="00CA2EA8">
            <w:pPr>
              <w:rPr>
                <w:rFonts w:eastAsia="Cambria"/>
                <w:color w:val="000000" w:themeColor="text1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lastRenderedPageBreak/>
              <w:t xml:space="preserve">Sport injury prevention version: </w:t>
            </w:r>
            <w:hyperlink w:anchor="_ENREF_3" w:tooltip="Chan, 2020 #546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20&lt;/Year&gt;&lt;RecNum&gt;546&lt;/RecNum&gt;&lt;DisplayText&gt;Chan, Zhang, Lee, Hagger &lt;style face="superscript"&gt;3&lt;/style&gt;&lt;/DisplayText&gt;&lt;record&gt;&lt;rec-number&gt;546&lt;/rec-number&gt;&lt;foreign-keys&gt;&lt;key app="EN" db-id="ww0rxdv0zfeax6esdesp5pf2a5drx2e0evp2" timestamp="1583810910"&gt;546&lt;/key&gt;&lt;/foreign-keys&gt;&lt;ref-type name="Journal Article"&gt;17&lt;/ref-type&gt;&lt;contributors&gt;&lt;authors&gt;&lt;author&gt;Chan, Derwin King Chung&lt;/author&gt;&lt;author&gt;Zhang, Lei&lt;/author&gt;&lt;author&gt;Lee, Alfred Sing Yeung&lt;/author&gt;&lt;author&gt;Hagger, Martin S&lt;/author&gt;&lt;/authors&gt;&lt;/contributors&gt;&lt;titles&gt;&lt;title&gt;Reciprocal relations between autonomous motivation from self-determination theory and social cognition constructs from the theory of planned behavior: A cross-lagged panel design in sport injury prevention&lt;/title&gt;&lt;secondary-title&gt;Psychology of Sport and Exercise&lt;/secondary-title&gt;&lt;/titles&gt;&lt;periodical&gt;&lt;full-title&gt;Psychology of Sport and Exercise&lt;/full-title&gt;&lt;abbr-1&gt;Psychol Sport Exerc&lt;/abbr-1&gt;&lt;abbr-2&gt;Psychol Sport Exerc&lt;/abbr-2&gt;&lt;/periodical&gt;&lt;pages&gt;101660&lt;/pages&gt;&lt;volume&gt;48&lt;/volume&gt;&lt;dates&gt;&lt;year&gt;2020&lt;/year&gt;&lt;/dates&gt;&lt;isbn&gt;1469-0292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Zhang, Lee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3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54DA7488" w14:textId="4A61303C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lastRenderedPageBreak/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</w:t>
            </w:r>
            <w:r>
              <w:rPr>
                <w:rFonts w:eastAsia="Cambria"/>
                <w:color w:val="000000" w:themeColor="text1"/>
              </w:rPr>
              <w:t>4</w:t>
            </w:r>
            <w:r w:rsidRPr="00FF2D26">
              <w:rPr>
                <w:rFonts w:eastAsia="Cambria"/>
                <w:color w:val="000000" w:themeColor="text1"/>
              </w:rPr>
              <w:t>.</w:t>
            </w:r>
            <w:r>
              <w:rPr>
                <w:rFonts w:eastAsia="Cambria"/>
                <w:color w:val="000000" w:themeColor="text1"/>
              </w:rPr>
              <w:t>42</w:t>
            </w:r>
            <w:r w:rsidRPr="00FF2D26">
              <w:rPr>
                <w:rFonts w:eastAsia="Cambria"/>
                <w:color w:val="000000" w:themeColor="text1"/>
              </w:rPr>
              <w:t xml:space="preserve">, SD = </w:t>
            </w:r>
            <w:r>
              <w:rPr>
                <w:rFonts w:eastAsia="Cambria"/>
                <w:color w:val="000000" w:themeColor="text1"/>
              </w:rPr>
              <w:t>1.75</w:t>
            </w:r>
          </w:p>
          <w:p w14:paraId="54982899" w14:textId="11E42C2B" w:rsidR="00CA2EA8" w:rsidRDefault="00CA2EA8" w:rsidP="00CA2EA8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85</w:t>
            </w:r>
          </w:p>
          <w:p w14:paraId="5F12BBA6" w14:textId="77777777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</w:p>
        </w:tc>
      </w:tr>
      <w:tr w:rsidR="008B5DC8" w:rsidRPr="00997471" w14:paraId="11DE605D" w14:textId="6CB5B4AE" w:rsidTr="00FF2D26">
        <w:trPr>
          <w:trHeight w:val="304"/>
          <w:jc w:val="center"/>
        </w:trPr>
        <w:tc>
          <w:tcPr>
            <w:tcW w:w="1381" w:type="dxa"/>
            <w:shd w:val="clear" w:color="auto" w:fill="auto"/>
            <w:tcMar>
              <w:left w:w="57" w:type="dxa"/>
              <w:right w:w="57" w:type="dxa"/>
            </w:tcMar>
          </w:tcPr>
          <w:p w14:paraId="03BA7564" w14:textId="77777777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384" w:type="dxa"/>
          </w:tcPr>
          <w:p w14:paraId="23363C92" w14:textId="51B7D954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  <w:r w:rsidRPr="00997471">
              <w:rPr>
                <w:rFonts w:eastAsia="Cambria"/>
                <w:color w:val="000000" w:themeColor="text1"/>
              </w:rPr>
              <w:t xml:space="preserve">Perceived </w:t>
            </w:r>
            <w:proofErr w:type="spellStart"/>
            <w:r w:rsidRPr="00997471">
              <w:rPr>
                <w:rFonts w:eastAsia="Cambria"/>
                <w:color w:val="000000" w:themeColor="text1"/>
              </w:rPr>
              <w:t>behavioral</w:t>
            </w:r>
            <w:proofErr w:type="spellEnd"/>
            <w:r w:rsidRPr="00997471">
              <w:rPr>
                <w:rFonts w:eastAsia="Cambria"/>
                <w:color w:val="000000" w:themeColor="text1"/>
              </w:rPr>
              <w:t xml:space="preserve"> control</w:t>
            </w:r>
            <w:r>
              <w:rPr>
                <w:rStyle w:val="FootnoteReference"/>
                <w:rFonts w:eastAsia="Cambria"/>
                <w:color w:val="000000" w:themeColor="text1"/>
              </w:rPr>
              <w:footnoteReference w:id="7"/>
            </w:r>
          </w:p>
        </w:tc>
        <w:tc>
          <w:tcPr>
            <w:tcW w:w="7202" w:type="dxa"/>
            <w:shd w:val="clear" w:color="auto" w:fill="auto"/>
            <w:tcMar>
              <w:left w:w="57" w:type="dxa"/>
              <w:right w:w="57" w:type="dxa"/>
            </w:tcMar>
          </w:tcPr>
          <w:p w14:paraId="5B9314B4" w14:textId="1990A9C4" w:rsidR="008B5DC8" w:rsidRPr="008A59E2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It is possible for me to follow all required safety procedures to reduce the likelihood or severity of injury in the forthcoming month</w:t>
            </w:r>
            <w:r>
              <w:rPr>
                <w:color w:val="000000" w:themeColor="text1"/>
              </w:rPr>
              <w:t>.</w:t>
            </w:r>
          </w:p>
          <w:p w14:paraId="348E1C7A" w14:textId="5DCD907B" w:rsidR="008B5DC8" w:rsidRPr="008A59E2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If I want to, I could follow all required safety procedures to reduce the likelihood or severity of injury in the forthcoming month</w:t>
            </w:r>
            <w:r>
              <w:rPr>
                <w:color w:val="000000" w:themeColor="text1"/>
              </w:rPr>
              <w:t>.</w:t>
            </w:r>
          </w:p>
          <w:p w14:paraId="4AE73B0D" w14:textId="322C9514" w:rsidR="008B5DC8" w:rsidRPr="008A59E2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I have complete control over how to follow all required safety procedures to reduce the likelihood or severity of injury in the forthcoming month</w:t>
            </w:r>
            <w:r>
              <w:rPr>
                <w:color w:val="000000" w:themeColor="text1"/>
              </w:rPr>
              <w:t>.</w:t>
            </w:r>
          </w:p>
          <w:p w14:paraId="23D14D8C" w14:textId="735FE44C" w:rsidR="008B5DC8" w:rsidRPr="008A59E2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It is mostly up to me whether or not I follow all required safety procedures to reduce the likelihood or severity of injury in the forthcoming month</w:t>
            </w:r>
            <w:r>
              <w:rPr>
                <w:color w:val="000000" w:themeColor="text1"/>
              </w:rPr>
              <w:t>.</w:t>
            </w:r>
          </w:p>
          <w:p w14:paraId="3AF6EAFE" w14:textId="77777777" w:rsidR="008B5DC8" w:rsidRDefault="008B5DC8" w:rsidP="008B5DC8">
            <w:pPr>
              <w:rPr>
                <w:color w:val="000000" w:themeColor="text1"/>
              </w:rPr>
            </w:pPr>
            <w:r w:rsidRPr="008A59E2">
              <w:rPr>
                <w:color w:val="000000" w:themeColor="text1"/>
              </w:rPr>
              <w:t>It is easy for me to follow all required safety procedures to reduce the likelihood or severity of injury in the forthcoming month</w:t>
            </w:r>
            <w:r>
              <w:rPr>
                <w:color w:val="000000" w:themeColor="text1"/>
              </w:rPr>
              <w:t>.</w:t>
            </w:r>
          </w:p>
          <w:p w14:paraId="0E9EDD8E" w14:textId="0EF07CF8" w:rsidR="008B5DC8" w:rsidRPr="00997471" w:rsidRDefault="008B5DC8" w:rsidP="008B5DC8">
            <w:pPr>
              <w:rPr>
                <w:color w:val="000000" w:themeColor="text1"/>
              </w:rPr>
            </w:pPr>
          </w:p>
        </w:tc>
        <w:tc>
          <w:tcPr>
            <w:tcW w:w="1283" w:type="dxa"/>
            <w:shd w:val="clear" w:color="auto" w:fill="auto"/>
            <w:tcMar>
              <w:left w:w="57" w:type="dxa"/>
              <w:right w:w="57" w:type="dxa"/>
            </w:tcMar>
          </w:tcPr>
          <w:p w14:paraId="6C9CE38F" w14:textId="77777777" w:rsidR="008B5DC8" w:rsidRPr="00997471" w:rsidRDefault="008B5DC8" w:rsidP="008A59E2">
            <w:pPr>
              <w:rPr>
                <w:rFonts w:eastAsia="Cambria"/>
                <w:color w:val="000000" w:themeColor="text1"/>
              </w:rPr>
            </w:pPr>
            <w:r w:rsidRPr="00997471">
              <w:rPr>
                <w:rFonts w:eastAsia="Cambria"/>
                <w:color w:val="000000" w:themeColor="text1"/>
              </w:rPr>
              <w:t xml:space="preserve">1 = Strongly disagree, </w:t>
            </w:r>
          </w:p>
          <w:p w14:paraId="37B0BA0D" w14:textId="59D2C3A9" w:rsidR="008B5DC8" w:rsidRPr="00997471" w:rsidRDefault="008B5DC8" w:rsidP="008A59E2">
            <w:pPr>
              <w:rPr>
                <w:rFonts w:eastAsia="PMingLiU"/>
                <w:color w:val="000000" w:themeColor="text1"/>
                <w:lang w:eastAsia="zh-TW"/>
              </w:rPr>
            </w:pPr>
            <w:r w:rsidRPr="00997471">
              <w:rPr>
                <w:rFonts w:eastAsia="Cambria"/>
                <w:color w:val="000000" w:themeColor="text1"/>
              </w:rPr>
              <w:t>7 = Strongly agree</w:t>
            </w:r>
          </w:p>
        </w:tc>
        <w:tc>
          <w:tcPr>
            <w:tcW w:w="3240" w:type="dxa"/>
          </w:tcPr>
          <w:p w14:paraId="53565AE2" w14:textId="0D3569B0" w:rsidR="00CA2EA8" w:rsidRDefault="00CA2EA8" w:rsidP="00CA2EA8">
            <w:pPr>
              <w:rPr>
                <w:rFonts w:eastAsia="Cambria"/>
                <w:color w:val="000000" w:themeColor="text1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 xml:space="preserve">Sport injury prevention version: </w:t>
            </w:r>
            <w:hyperlink w:anchor="_ENREF_3" w:tooltip="Chan, 2020 #546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20&lt;/Year&gt;&lt;RecNum&gt;546&lt;/RecNum&gt;&lt;DisplayText&gt;Chan, Zhang, Lee, Hagger &lt;style face="superscript"&gt;3&lt;/style&gt;&lt;/DisplayText&gt;&lt;record&gt;&lt;rec-number&gt;546&lt;/rec-number&gt;&lt;foreign-keys&gt;&lt;key app="EN" db-id="ww0rxdv0zfeax6esdesp5pf2a5drx2e0evp2" timestamp="1583810910"&gt;546&lt;/key&gt;&lt;/foreign-keys&gt;&lt;ref-type name="Journal Article"&gt;17&lt;/ref-type&gt;&lt;contributors&gt;&lt;authors&gt;&lt;author&gt;Chan, Derwin King Chung&lt;/author&gt;&lt;author&gt;Zhang, Lei&lt;/author&gt;&lt;author&gt;Lee, Alfred Sing Yeung&lt;/author&gt;&lt;author&gt;Hagger, Martin S&lt;/author&gt;&lt;/authors&gt;&lt;/contributors&gt;&lt;titles&gt;&lt;title&gt;Reciprocal relations between autonomous motivation from self-determination theory and social cognition constructs from the theory of planned behavior: A cross-lagged panel design in sport injury prevention&lt;/title&gt;&lt;secondary-title&gt;Psychology of Sport and Exercise&lt;/secondary-title&gt;&lt;/titles&gt;&lt;periodical&gt;&lt;full-title&gt;Psychology of Sport and Exercise&lt;/full-title&gt;&lt;abbr-1&gt;Psychol Sport Exerc&lt;/abbr-1&gt;&lt;abbr-2&gt;Psychol Sport Exerc&lt;/abbr-2&gt;&lt;/periodical&gt;&lt;pages&gt;101660&lt;/pages&gt;&lt;volume&gt;48&lt;/volume&gt;&lt;dates&gt;&lt;year&gt;2020&lt;/year&gt;&lt;/dates&gt;&lt;isbn&gt;1469-0292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Zhang, Lee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3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</w:p>
          <w:p w14:paraId="7688A85F" w14:textId="0A853818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</w:t>
            </w:r>
            <w:r>
              <w:rPr>
                <w:rFonts w:eastAsia="Cambria"/>
                <w:color w:val="000000" w:themeColor="text1"/>
              </w:rPr>
              <w:t>4</w:t>
            </w:r>
            <w:r w:rsidRPr="00FF2D26">
              <w:rPr>
                <w:rFonts w:eastAsia="Cambria"/>
                <w:color w:val="000000" w:themeColor="text1"/>
              </w:rPr>
              <w:t>.</w:t>
            </w:r>
            <w:r>
              <w:rPr>
                <w:rFonts w:eastAsia="Cambria"/>
                <w:color w:val="000000" w:themeColor="text1"/>
              </w:rPr>
              <w:t>42</w:t>
            </w:r>
            <w:r w:rsidRPr="00FF2D26">
              <w:rPr>
                <w:rFonts w:eastAsia="Cambria"/>
                <w:color w:val="000000" w:themeColor="text1"/>
              </w:rPr>
              <w:t xml:space="preserve">, SD = </w:t>
            </w:r>
            <w:r>
              <w:rPr>
                <w:rFonts w:eastAsia="Cambria"/>
                <w:color w:val="000000" w:themeColor="text1"/>
              </w:rPr>
              <w:t>1.75</w:t>
            </w:r>
          </w:p>
          <w:p w14:paraId="32E97C86" w14:textId="36553CFB" w:rsidR="00CA2EA8" w:rsidRDefault="00CA2EA8" w:rsidP="00CA2EA8">
            <w:pPr>
              <w:rPr>
                <w:rFonts w:eastAsia="Cambria"/>
                <w:color w:val="000000" w:themeColor="text1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 xml:space="preserve"> </w:t>
            </w: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89</w:t>
            </w:r>
          </w:p>
          <w:p w14:paraId="11E16E33" w14:textId="77777777" w:rsidR="008B5DC8" w:rsidRPr="00997471" w:rsidRDefault="008B5DC8" w:rsidP="008A59E2">
            <w:pPr>
              <w:rPr>
                <w:rFonts w:eastAsia="Cambria"/>
                <w:color w:val="000000" w:themeColor="text1"/>
              </w:rPr>
            </w:pPr>
          </w:p>
        </w:tc>
      </w:tr>
      <w:tr w:rsidR="008B5DC8" w:rsidRPr="00997471" w14:paraId="63734823" w14:textId="104D5F17" w:rsidTr="00FF2D26">
        <w:trPr>
          <w:trHeight w:val="304"/>
          <w:jc w:val="center"/>
        </w:trPr>
        <w:tc>
          <w:tcPr>
            <w:tcW w:w="1381" w:type="dxa"/>
            <w:shd w:val="clear" w:color="auto" w:fill="auto"/>
            <w:tcMar>
              <w:left w:w="57" w:type="dxa"/>
              <w:right w:w="57" w:type="dxa"/>
            </w:tcMar>
          </w:tcPr>
          <w:p w14:paraId="1B2388E2" w14:textId="533C9FCF" w:rsidR="008B5DC8" w:rsidRPr="00997471" w:rsidRDefault="008B5DC8" w:rsidP="006C1549">
            <w:pPr>
              <w:rPr>
                <w:rFonts w:eastAsia="PMingLiU"/>
                <w:color w:val="000000" w:themeColor="text1"/>
                <w:lang w:eastAsia="zh-TW"/>
              </w:rPr>
            </w:pPr>
            <w:r>
              <w:rPr>
                <w:rFonts w:eastAsia="PMingLiU"/>
                <w:color w:val="000000" w:themeColor="text1"/>
                <w:lang w:eastAsia="zh-TW"/>
              </w:rPr>
              <w:t>Sport injury prevention</w:t>
            </w:r>
            <w:r w:rsidRPr="00997471">
              <w:rPr>
                <w:rFonts w:eastAsia="PMingLiU"/>
                <w:color w:val="000000" w:themeColor="text1"/>
                <w:lang w:eastAsia="zh-TW"/>
              </w:rPr>
              <w:t xml:space="preserve"> behavio</w:t>
            </w:r>
            <w:r>
              <w:rPr>
                <w:rFonts w:eastAsia="PMingLiU"/>
                <w:color w:val="000000" w:themeColor="text1"/>
                <w:lang w:eastAsia="zh-TW"/>
              </w:rPr>
              <w:t>u</w:t>
            </w:r>
            <w:r w:rsidRPr="00997471">
              <w:rPr>
                <w:rFonts w:eastAsia="PMingLiU"/>
                <w:color w:val="000000" w:themeColor="text1"/>
                <w:lang w:eastAsia="zh-TW"/>
              </w:rPr>
              <w:t>r</w:t>
            </w:r>
            <w:r>
              <w:rPr>
                <w:rStyle w:val="FootnoteReference"/>
                <w:rFonts w:eastAsia="PMingLiU"/>
                <w:color w:val="000000" w:themeColor="text1"/>
                <w:lang w:eastAsia="zh-TW"/>
              </w:rPr>
              <w:footnoteReference w:id="8"/>
            </w:r>
          </w:p>
        </w:tc>
        <w:tc>
          <w:tcPr>
            <w:tcW w:w="1384" w:type="dxa"/>
          </w:tcPr>
          <w:p w14:paraId="3D470950" w14:textId="6BAE1E9F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Frequency</w:t>
            </w:r>
          </w:p>
        </w:tc>
        <w:tc>
          <w:tcPr>
            <w:tcW w:w="7202" w:type="dxa"/>
            <w:shd w:val="clear" w:color="auto" w:fill="auto"/>
            <w:tcMar>
              <w:left w:w="57" w:type="dxa"/>
              <w:right w:w="57" w:type="dxa"/>
            </w:tcMar>
          </w:tcPr>
          <w:p w14:paraId="585D1DCD" w14:textId="3CC3B566" w:rsidR="008B5DC8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  <w:r>
              <w:rPr>
                <w:rFonts w:eastAsia="PMingLiU"/>
                <w:iCs/>
                <w:color w:val="000000" w:themeColor="text1"/>
                <w:lang w:eastAsia="zh-TW"/>
              </w:rPr>
              <w:t xml:space="preserve">Stem: </w:t>
            </w:r>
            <w:r w:rsidRPr="008A59E2">
              <w:rPr>
                <w:rFonts w:eastAsia="PMingLiU"/>
                <w:iCs/>
                <w:color w:val="000000" w:themeColor="text1"/>
                <w:lang w:eastAsia="zh-TW"/>
              </w:rPr>
              <w:t>When I participate in sport after-school, …</w:t>
            </w:r>
          </w:p>
          <w:p w14:paraId="2C9CB1B9" w14:textId="77777777" w:rsidR="008B5DC8" w:rsidRPr="008A59E2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  <w:r w:rsidRPr="008A59E2">
              <w:rPr>
                <w:rFonts w:eastAsia="PMingLiU"/>
                <w:iCs/>
                <w:color w:val="000000" w:themeColor="text1"/>
                <w:lang w:eastAsia="zh-TW"/>
              </w:rPr>
              <w:t>How often do you work on achieving safety objectives when you do sport (e.g., checking sport equipment, inspecting hazards in the training environments, wearing protective kits)?</w:t>
            </w:r>
          </w:p>
          <w:p w14:paraId="125ABE1B" w14:textId="77777777" w:rsidR="008B5DC8" w:rsidRPr="008A59E2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  <w:r w:rsidRPr="008A59E2">
              <w:rPr>
                <w:rFonts w:eastAsia="PMingLiU"/>
                <w:iCs/>
                <w:color w:val="000000" w:themeColor="text1"/>
                <w:lang w:eastAsia="zh-TW"/>
              </w:rPr>
              <w:t>How often do you work on improving your physical/ mental conditions to avoid injuries (e.g., warm-up, stretching, physical conditioning, resting adequately)?</w:t>
            </w:r>
          </w:p>
          <w:p w14:paraId="3E3BD89E" w14:textId="77777777" w:rsidR="008B5DC8" w:rsidRPr="008A59E2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  <w:r w:rsidRPr="008A59E2">
              <w:rPr>
                <w:rFonts w:eastAsia="PMingLiU"/>
                <w:iCs/>
                <w:color w:val="000000" w:themeColor="text1"/>
                <w:lang w:eastAsia="zh-TW"/>
              </w:rPr>
              <w:t>How often do you work on avoiding re-injury for your old injuries (e.g., use of ice, banding, taking supplements)?</w:t>
            </w:r>
          </w:p>
          <w:p w14:paraId="198CF258" w14:textId="77777777" w:rsidR="008B5DC8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  <w:r w:rsidRPr="008A59E2">
              <w:rPr>
                <w:rFonts w:eastAsia="PMingLiU"/>
                <w:iCs/>
                <w:color w:val="000000" w:themeColor="text1"/>
                <w:lang w:eastAsia="zh-TW"/>
              </w:rPr>
              <w:t>How often do you seek injury prevention/ safety advice from others (e.g., athletes, coaches, and medical staff)?</w:t>
            </w:r>
          </w:p>
          <w:p w14:paraId="67FFA31D" w14:textId="14D70FFC" w:rsidR="008B5DC8" w:rsidRPr="00997471" w:rsidRDefault="008B5DC8" w:rsidP="008B5DC8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283" w:type="dxa"/>
            <w:shd w:val="clear" w:color="auto" w:fill="auto"/>
            <w:tcMar>
              <w:left w:w="57" w:type="dxa"/>
              <w:right w:w="57" w:type="dxa"/>
            </w:tcMar>
          </w:tcPr>
          <w:p w14:paraId="55218612" w14:textId="215E89DB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  <w:r w:rsidRPr="00997471">
              <w:rPr>
                <w:rFonts w:eastAsia="Cambria"/>
                <w:color w:val="000000" w:themeColor="text1"/>
              </w:rPr>
              <w:t xml:space="preserve">1 = </w:t>
            </w:r>
            <w:r>
              <w:rPr>
                <w:rFonts w:eastAsia="Cambria"/>
                <w:color w:val="000000" w:themeColor="text1"/>
              </w:rPr>
              <w:t>Never</w:t>
            </w:r>
            <w:r w:rsidRPr="00997471">
              <w:rPr>
                <w:rFonts w:eastAsia="Cambria"/>
                <w:color w:val="000000" w:themeColor="text1"/>
              </w:rPr>
              <w:t xml:space="preserve">, </w:t>
            </w:r>
          </w:p>
          <w:p w14:paraId="02214805" w14:textId="0BE203F1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7</w:t>
            </w:r>
            <w:r w:rsidRPr="00997471">
              <w:rPr>
                <w:rFonts w:eastAsia="Cambria"/>
                <w:color w:val="000000" w:themeColor="text1"/>
              </w:rPr>
              <w:t xml:space="preserve"> = </w:t>
            </w:r>
            <w:r>
              <w:rPr>
                <w:rFonts w:eastAsia="Cambria"/>
                <w:color w:val="000000" w:themeColor="text1"/>
              </w:rPr>
              <w:t>Very often</w:t>
            </w:r>
            <w:r w:rsidRPr="00997471">
              <w:rPr>
                <w:rFonts w:eastAsia="Cambria"/>
                <w:color w:val="000000" w:themeColor="text1"/>
              </w:rPr>
              <w:t>;</w:t>
            </w:r>
          </w:p>
          <w:p w14:paraId="51D4955F" w14:textId="22DEE967" w:rsidR="008B5DC8" w:rsidRPr="00997471" w:rsidRDefault="008B5DC8" w:rsidP="00AC60C4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3240" w:type="dxa"/>
          </w:tcPr>
          <w:p w14:paraId="6FFBA3A1" w14:textId="71230442" w:rsidR="00FF2D26" w:rsidRDefault="00CA2EA8" w:rsidP="00CA2EA8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Sport injury prevention</w:t>
            </w:r>
            <w:r w:rsidR="00FF2D26">
              <w:rPr>
                <w:rFonts w:eastAsia="Cambria"/>
                <w:color w:val="000000" w:themeColor="text1"/>
              </w:rPr>
              <w:t xml:space="preserve"> version</w:t>
            </w:r>
            <w:r>
              <w:rPr>
                <w:rFonts w:eastAsia="Cambria"/>
                <w:color w:val="000000" w:themeColor="text1"/>
              </w:rPr>
              <w:t>:</w:t>
            </w:r>
          </w:p>
          <w:p w14:paraId="1AFDF253" w14:textId="58B1521D" w:rsidR="00FF2D26" w:rsidRDefault="006E140A" w:rsidP="00CA2EA8">
            <w:pPr>
              <w:rPr>
                <w:rFonts w:eastAsia="Cambria"/>
                <w:color w:val="000000" w:themeColor="text1"/>
              </w:rPr>
            </w:pPr>
            <w:hyperlink w:anchor="_ENREF_1" w:tooltip="Chan, 2012 #37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12&lt;/Year&gt;&lt;RecNum&gt;37&lt;/RecNum&gt;&lt;DisplayText&gt;Chan, Hagger &lt;style face="superscript"&gt;1&lt;/style&gt;&lt;/DisplayText&gt;&lt;record&gt;&lt;rec-number&gt;37&lt;/rec-number&gt;&lt;foreign-keys&gt;&lt;key app="EN" db-id="ww0rxdv0zfeax6esdesp5pf2a5drx2e0evp2" timestamp="1571646504"&gt;37&lt;/key&gt;&lt;key app="ENWeb" db-id=""&gt;0&lt;/key&gt;&lt;/foreign-keys&gt;&lt;ref-type name="Journal Article"&gt;17&lt;/ref-type&gt;&lt;contributors&gt;&lt;authors&gt;&lt;author&gt;Chan, Derwin King Chung&lt;/author&gt;&lt;author&gt;Hagger, Martin S&lt;/author&gt;&lt;/authors&gt;&lt;/contributors&gt;&lt;titles&gt;&lt;title&gt;Transcontextual development of motivation in sport injury prevention among elite athletes&lt;/title&gt;&lt;secondary-title&gt;Journal of sport and exercise psychology&lt;/secondary-title&gt;&lt;/titles&gt;&lt;periodical&gt;&lt;full-title&gt;Journal of sport and exercise psychology&lt;/full-title&gt;&lt;abbr-1&gt;J Sport Exerc Psychol&lt;/abbr-1&gt;&lt;abbr-2&gt;J Sport Exerc Psychol&lt;/abbr-2&gt;&lt;/periodical&gt;&lt;pages&gt;661-682&lt;/pages&gt;&lt;volume&gt;34&lt;/volume&gt;&lt;number&gt;5&lt;/number&gt;&lt;dates&gt;&lt;year&gt;2012&lt;/year&gt;&lt;/dates&gt;&lt;isbn&gt;0895-2779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1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  <w:r w:rsidR="00CA2EA8">
              <w:rPr>
                <w:rFonts w:eastAsia="Cambria"/>
                <w:color w:val="000000" w:themeColor="text1"/>
              </w:rPr>
              <w:t xml:space="preserve"> </w:t>
            </w:r>
          </w:p>
          <w:p w14:paraId="6C8AE85E" w14:textId="7E98979A" w:rsidR="00FF2D26" w:rsidRDefault="00FF2D26" w:rsidP="00CA2EA8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6.79, SD = 2.80</w:t>
            </w:r>
          </w:p>
          <w:p w14:paraId="3284E492" w14:textId="64E75D94" w:rsidR="00CA2EA8" w:rsidRDefault="00CA2EA8" w:rsidP="00CA2EA8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80</w:t>
            </w:r>
          </w:p>
          <w:p w14:paraId="0345B08E" w14:textId="2F4171F5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</w:p>
        </w:tc>
      </w:tr>
      <w:tr w:rsidR="008B5DC8" w:rsidRPr="00997471" w14:paraId="7E9C7F2B" w14:textId="2392D7BB" w:rsidTr="00FF2D26">
        <w:trPr>
          <w:trHeight w:val="304"/>
          <w:jc w:val="center"/>
        </w:trPr>
        <w:tc>
          <w:tcPr>
            <w:tcW w:w="1381" w:type="dxa"/>
            <w:shd w:val="clear" w:color="auto" w:fill="auto"/>
            <w:tcMar>
              <w:left w:w="57" w:type="dxa"/>
              <w:right w:w="57" w:type="dxa"/>
            </w:tcMar>
          </w:tcPr>
          <w:p w14:paraId="7B1AE70B" w14:textId="77777777" w:rsidR="008B5DC8" w:rsidRDefault="008B5DC8" w:rsidP="006C1549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384" w:type="dxa"/>
          </w:tcPr>
          <w:p w14:paraId="521E7DDE" w14:textId="17464BC9" w:rsidR="008B5DC8" w:rsidRDefault="008B5DC8" w:rsidP="00AC60C4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Effort</w:t>
            </w:r>
          </w:p>
        </w:tc>
        <w:tc>
          <w:tcPr>
            <w:tcW w:w="7202" w:type="dxa"/>
            <w:shd w:val="clear" w:color="auto" w:fill="auto"/>
            <w:tcMar>
              <w:left w:w="57" w:type="dxa"/>
              <w:right w:w="57" w:type="dxa"/>
            </w:tcMar>
          </w:tcPr>
          <w:p w14:paraId="02AAA0C6" w14:textId="77777777" w:rsidR="008B5DC8" w:rsidRPr="008A59E2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  <w:r w:rsidRPr="008A59E2">
              <w:rPr>
                <w:rFonts w:eastAsia="PMingLiU"/>
                <w:iCs/>
                <w:color w:val="000000" w:themeColor="text1"/>
                <w:lang w:eastAsia="zh-TW"/>
              </w:rPr>
              <w:t>How much effort do you put on achieving safety objectives during your working hours (e.g., checking sport equipment, inspecting hazards in the training environments, wearing protective kits)?</w:t>
            </w:r>
          </w:p>
          <w:p w14:paraId="66E6719E" w14:textId="77777777" w:rsidR="008B5DC8" w:rsidRPr="008A59E2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  <w:r w:rsidRPr="008A59E2">
              <w:rPr>
                <w:rFonts w:eastAsia="PMingLiU"/>
                <w:iCs/>
                <w:color w:val="000000" w:themeColor="text1"/>
                <w:lang w:eastAsia="zh-TW"/>
              </w:rPr>
              <w:t>How much effort do you put on improving your physical/ mental conditions to avoid injuries (e.g., warm-up, stretching, resting adequately)?</w:t>
            </w:r>
          </w:p>
          <w:p w14:paraId="31A1A241" w14:textId="77777777" w:rsidR="008B5DC8" w:rsidRPr="008A59E2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  <w:r w:rsidRPr="008A59E2">
              <w:rPr>
                <w:rFonts w:eastAsia="PMingLiU"/>
                <w:iCs/>
                <w:color w:val="000000" w:themeColor="text1"/>
                <w:lang w:eastAsia="zh-TW"/>
              </w:rPr>
              <w:t>How much effort do you put on avoiding re-injury for your old injuries (e.g., use of ice, banding, taking supplements)?</w:t>
            </w:r>
          </w:p>
          <w:p w14:paraId="76CF84A3" w14:textId="20DA58A7" w:rsidR="008B5DC8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  <w:r w:rsidRPr="008A59E2">
              <w:rPr>
                <w:rFonts w:eastAsia="PMingLiU"/>
                <w:iCs/>
                <w:color w:val="000000" w:themeColor="text1"/>
                <w:lang w:eastAsia="zh-TW"/>
              </w:rPr>
              <w:t>How much effort do you put in an attempt to seek injury prevention/ safety advice from others (e.g., athletes, coaches, and medical staff)?</w:t>
            </w:r>
          </w:p>
        </w:tc>
        <w:tc>
          <w:tcPr>
            <w:tcW w:w="1283" w:type="dxa"/>
            <w:shd w:val="clear" w:color="auto" w:fill="auto"/>
            <w:tcMar>
              <w:left w:w="57" w:type="dxa"/>
              <w:right w:w="57" w:type="dxa"/>
            </w:tcMar>
          </w:tcPr>
          <w:p w14:paraId="12205D00" w14:textId="63369DD2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  <w:r w:rsidRPr="00997471">
              <w:rPr>
                <w:rFonts w:eastAsia="Cambria"/>
                <w:color w:val="000000" w:themeColor="text1"/>
              </w:rPr>
              <w:t xml:space="preserve">1 = </w:t>
            </w:r>
            <w:r>
              <w:rPr>
                <w:rFonts w:eastAsia="Cambria"/>
                <w:color w:val="000000" w:themeColor="text1"/>
              </w:rPr>
              <w:t>Minimum effort</w:t>
            </w:r>
            <w:r w:rsidRPr="00997471">
              <w:rPr>
                <w:rFonts w:eastAsia="Cambria"/>
                <w:color w:val="000000" w:themeColor="text1"/>
              </w:rPr>
              <w:t xml:space="preserve">, </w:t>
            </w:r>
            <w:r>
              <w:rPr>
                <w:rFonts w:eastAsia="Cambria"/>
                <w:color w:val="000000" w:themeColor="text1"/>
              </w:rPr>
              <w:t>7</w:t>
            </w:r>
            <w:r w:rsidRPr="00997471">
              <w:rPr>
                <w:rFonts w:eastAsia="Cambria"/>
                <w:color w:val="000000" w:themeColor="text1"/>
              </w:rPr>
              <w:t xml:space="preserve"> = </w:t>
            </w:r>
            <w:r>
              <w:rPr>
                <w:rFonts w:eastAsia="Cambria"/>
                <w:color w:val="000000" w:themeColor="text1"/>
              </w:rPr>
              <w:t>Maximum effort</w:t>
            </w:r>
          </w:p>
        </w:tc>
        <w:tc>
          <w:tcPr>
            <w:tcW w:w="3240" w:type="dxa"/>
          </w:tcPr>
          <w:p w14:paraId="66F244D9" w14:textId="1C189625" w:rsidR="00FF2D26" w:rsidRDefault="00CA2EA8" w:rsidP="00CA2EA8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>Sport injury prevention</w:t>
            </w:r>
            <w:r w:rsidR="00FF2D26">
              <w:rPr>
                <w:rFonts w:eastAsia="Cambria"/>
                <w:color w:val="000000" w:themeColor="text1"/>
              </w:rPr>
              <w:t xml:space="preserve"> version</w:t>
            </w:r>
            <w:r>
              <w:rPr>
                <w:rFonts w:eastAsia="Cambria"/>
                <w:color w:val="000000" w:themeColor="text1"/>
              </w:rPr>
              <w:t>:</w:t>
            </w:r>
          </w:p>
          <w:p w14:paraId="4815BDC4" w14:textId="0B402A62" w:rsidR="00FF2D26" w:rsidRDefault="006E140A" w:rsidP="00CA2EA8">
            <w:pPr>
              <w:rPr>
                <w:rFonts w:eastAsia="Cambria"/>
                <w:color w:val="000000" w:themeColor="text1"/>
              </w:rPr>
            </w:pPr>
            <w:hyperlink w:anchor="_ENREF_1" w:tooltip="Chan, 2012 #37" w:history="1">
              <w:r w:rsidR="00970D11">
                <w:rPr>
                  <w:rFonts w:eastAsia="Cambria"/>
                  <w:color w:val="000000" w:themeColor="text1"/>
                </w:rPr>
                <w:fldChar w:fldCharType="begin"/>
              </w:r>
              <w:r w:rsidR="00970D11">
                <w:rPr>
                  <w:rFonts w:eastAsia="Cambria"/>
                  <w:color w:val="000000" w:themeColor="text1"/>
                </w:rPr>
                <w:instrText xml:space="preserve"> ADDIN EN.CITE &lt;EndNote&gt;&lt;Cite AuthorYear="1"&gt;&lt;Author&gt;Chan&lt;/Author&gt;&lt;Year&gt;2012&lt;/Year&gt;&lt;RecNum&gt;37&lt;/RecNum&gt;&lt;DisplayText&gt;Chan, Hagger &lt;style face="superscript"&gt;1&lt;/style&gt;&lt;/DisplayText&gt;&lt;record&gt;&lt;rec-number&gt;37&lt;/rec-number&gt;&lt;foreign-keys&gt;&lt;key app="EN" db-id="ww0rxdv0zfeax6esdesp5pf2a5drx2e0evp2" timestamp="1571646504"&gt;37&lt;/key&gt;&lt;key app="ENWeb" db-id=""&gt;0&lt;/key&gt;&lt;/foreign-keys&gt;&lt;ref-type name="Journal Article"&gt;17&lt;/ref-type&gt;&lt;contributors&gt;&lt;authors&gt;&lt;author&gt;Chan, Derwin King Chung&lt;/author&gt;&lt;author&gt;Hagger, Martin S&lt;/author&gt;&lt;/authors&gt;&lt;/contributors&gt;&lt;titles&gt;&lt;title&gt;Transcontextual development of motivation in sport injury prevention among elite athletes&lt;/title&gt;&lt;secondary-title&gt;Journal of sport and exercise psychology&lt;/secondary-title&gt;&lt;/titles&gt;&lt;periodical&gt;&lt;full-title&gt;Journal of sport and exercise psychology&lt;/full-title&gt;&lt;abbr-1&gt;J Sport Exerc Psychol&lt;/abbr-1&gt;&lt;abbr-2&gt;J Sport Exerc Psychol&lt;/abbr-2&gt;&lt;/periodical&gt;&lt;pages&gt;661-682&lt;/pages&gt;&lt;volume&gt;34&lt;/volume&gt;&lt;number&gt;5&lt;/number&gt;&lt;dates&gt;&lt;year&gt;2012&lt;/year&gt;&lt;/dates&gt;&lt;isbn&gt;0895-2779&lt;/isbn&gt;&lt;urls&gt;&lt;/urls&gt;&lt;/record&gt;&lt;/Cite&gt;&lt;/EndNote&gt;</w:instrText>
              </w:r>
              <w:r w:rsidR="00970D11">
                <w:rPr>
                  <w:rFonts w:eastAsia="Cambria"/>
                  <w:color w:val="000000" w:themeColor="text1"/>
                </w:rPr>
                <w:fldChar w:fldCharType="separate"/>
              </w:r>
              <w:r w:rsidR="00970D11">
                <w:rPr>
                  <w:rFonts w:eastAsia="Cambria"/>
                  <w:noProof/>
                  <w:color w:val="000000" w:themeColor="text1"/>
                </w:rPr>
                <w:t xml:space="preserve">Chan, Hagger </w:t>
              </w:r>
              <w:r w:rsidR="00970D11" w:rsidRPr="00970D11">
                <w:rPr>
                  <w:rFonts w:eastAsia="Cambria"/>
                  <w:noProof/>
                  <w:color w:val="000000" w:themeColor="text1"/>
                  <w:vertAlign w:val="superscript"/>
                </w:rPr>
                <w:t>1</w:t>
              </w:r>
              <w:r w:rsidR="00970D11">
                <w:rPr>
                  <w:rFonts w:eastAsia="Cambria"/>
                  <w:color w:val="000000" w:themeColor="text1"/>
                </w:rPr>
                <w:fldChar w:fldCharType="end"/>
              </w:r>
            </w:hyperlink>
            <w:r w:rsidR="00CA2EA8">
              <w:rPr>
                <w:rFonts w:eastAsia="Cambria"/>
                <w:color w:val="000000" w:themeColor="text1"/>
              </w:rPr>
              <w:t xml:space="preserve"> </w:t>
            </w:r>
          </w:p>
          <w:p w14:paraId="13F835BD" w14:textId="77777777" w:rsidR="00FF2D26" w:rsidRDefault="00FF2D26" w:rsidP="00FF2D26">
            <w:pPr>
              <w:rPr>
                <w:rFonts w:eastAsia="Cambria"/>
                <w:color w:val="000000" w:themeColor="text1"/>
              </w:rPr>
            </w:pPr>
            <w:r>
              <w:rPr>
                <w:rFonts w:eastAsia="Cambria"/>
                <w:color w:val="000000" w:themeColor="text1"/>
              </w:rPr>
              <w:t xml:space="preserve">Age group: </w:t>
            </w:r>
            <w:r w:rsidRPr="00FF2D26">
              <w:rPr>
                <w:rFonts w:eastAsia="Cambria"/>
                <w:color w:val="000000" w:themeColor="text1"/>
              </w:rPr>
              <w:t>M</w:t>
            </w:r>
            <w:r w:rsidRPr="00FF2D26">
              <w:rPr>
                <w:rFonts w:eastAsia="Cambria"/>
                <w:color w:val="000000" w:themeColor="text1"/>
                <w:vertAlign w:val="subscript"/>
              </w:rPr>
              <w:t>age</w:t>
            </w:r>
            <w:r w:rsidRPr="00FF2D26">
              <w:rPr>
                <w:rFonts w:eastAsia="Cambria"/>
                <w:color w:val="000000" w:themeColor="text1"/>
              </w:rPr>
              <w:t xml:space="preserve"> = 16.79, SD = 2.80</w:t>
            </w:r>
          </w:p>
          <w:p w14:paraId="7B749ED3" w14:textId="7644CA67" w:rsidR="00CA2EA8" w:rsidRDefault="00CA2EA8" w:rsidP="00CA2EA8">
            <w:pPr>
              <w:rPr>
                <w:rFonts w:eastAsia="Cambria"/>
                <w:color w:val="000000" w:themeColor="text1"/>
              </w:rPr>
            </w:pPr>
            <w:r w:rsidRPr="00CA2EA8">
              <w:rPr>
                <w:rFonts w:eastAsia="Cambria"/>
                <w:color w:val="000000" w:themeColor="text1"/>
              </w:rPr>
              <w:t>Cronbach’s Alpha</w:t>
            </w:r>
            <w:r>
              <w:rPr>
                <w:rFonts w:eastAsia="Cambria"/>
                <w:color w:val="000000" w:themeColor="text1"/>
              </w:rPr>
              <w:t>: .80</w:t>
            </w:r>
          </w:p>
          <w:p w14:paraId="536AF7DA" w14:textId="434DACEA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</w:p>
        </w:tc>
      </w:tr>
      <w:tr w:rsidR="008B5DC8" w:rsidRPr="00997471" w14:paraId="51351CA6" w14:textId="49B34BA6" w:rsidTr="00FF2D26">
        <w:trPr>
          <w:trHeight w:val="304"/>
          <w:jc w:val="center"/>
        </w:trPr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A34366" w14:textId="394A966E" w:rsidR="008B5DC8" w:rsidRPr="00997471" w:rsidRDefault="008B5DC8" w:rsidP="006C1549">
            <w:pPr>
              <w:rPr>
                <w:rFonts w:eastAsia="PMingLiU"/>
                <w:color w:val="000000" w:themeColor="text1"/>
                <w:lang w:eastAsia="zh-TW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A5D9459" w14:textId="77777777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</w:p>
        </w:tc>
        <w:tc>
          <w:tcPr>
            <w:tcW w:w="720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310CA36" w14:textId="2DA1F541" w:rsidR="008B5DC8" w:rsidRPr="00997471" w:rsidRDefault="008B5DC8" w:rsidP="008B5DC8">
            <w:pPr>
              <w:rPr>
                <w:rFonts w:eastAsia="PMingLiU"/>
                <w:iCs/>
                <w:color w:val="000000" w:themeColor="text1"/>
                <w:lang w:eastAsia="zh-TW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62A5613" w14:textId="77777777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E69F6E4" w14:textId="77777777" w:rsidR="008B5DC8" w:rsidRPr="00997471" w:rsidRDefault="008B5DC8" w:rsidP="00AC60C4">
            <w:pPr>
              <w:rPr>
                <w:rFonts w:eastAsia="Cambria"/>
                <w:color w:val="000000" w:themeColor="text1"/>
              </w:rPr>
            </w:pPr>
          </w:p>
        </w:tc>
      </w:tr>
    </w:tbl>
    <w:p w14:paraId="7D98EEFB" w14:textId="495EAE2B" w:rsidR="008B5DC8" w:rsidRDefault="008B5DC8" w:rsidP="008B5DC8">
      <w:pPr>
        <w:rPr>
          <w:rFonts w:ascii="Times" w:eastAsia="Times" w:hAnsi="Times"/>
          <w:color w:val="000000" w:themeColor="text1"/>
          <w:sz w:val="24"/>
          <w:szCs w:val="24"/>
        </w:rPr>
      </w:pPr>
    </w:p>
    <w:p w14:paraId="05B16D55" w14:textId="37835952" w:rsidR="008B5DC8" w:rsidRDefault="008B5DC8">
      <w:pPr>
        <w:rPr>
          <w:rFonts w:ascii="Times" w:eastAsia="Times" w:hAnsi="Times"/>
          <w:color w:val="000000" w:themeColor="text1"/>
          <w:sz w:val="24"/>
          <w:szCs w:val="24"/>
        </w:rPr>
      </w:pPr>
      <w:r>
        <w:rPr>
          <w:rFonts w:ascii="Times" w:eastAsia="Times" w:hAnsi="Times"/>
          <w:color w:val="000000" w:themeColor="text1"/>
          <w:sz w:val="24"/>
          <w:szCs w:val="24"/>
        </w:rPr>
        <w:br w:type="page"/>
      </w:r>
    </w:p>
    <w:p w14:paraId="2F9A0D6E" w14:textId="77777777" w:rsidR="006E140A" w:rsidRDefault="006E140A" w:rsidP="00B819E0">
      <w:pPr>
        <w:rPr>
          <w:ins w:id="412" w:author="Alfred Lee" w:date="2020-09-22T14:02:00Z"/>
          <w:b/>
          <w:color w:val="000000" w:themeColor="text1"/>
          <w:sz w:val="24"/>
          <w:szCs w:val="32"/>
        </w:rPr>
        <w:sectPr w:rsidR="006E140A" w:rsidSect="008B5DC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7F77E764" w14:textId="77777777" w:rsidR="008B5DC8" w:rsidRPr="00E45402" w:rsidRDefault="006E140A" w:rsidP="00B819E0">
      <w:pPr>
        <w:rPr>
          <w:ins w:id="413" w:author="Alfred Lee" w:date="2020-09-22T14:03:00Z"/>
          <w:b/>
          <w:color w:val="000000" w:themeColor="text1"/>
          <w:sz w:val="22"/>
          <w:szCs w:val="28"/>
        </w:rPr>
      </w:pPr>
      <w:ins w:id="414" w:author="Alfred Lee" w:date="2020-09-22T14:02:00Z">
        <w:r w:rsidRPr="00E45402">
          <w:rPr>
            <w:b/>
            <w:color w:val="000000" w:themeColor="text1"/>
            <w:sz w:val="22"/>
            <w:szCs w:val="28"/>
          </w:rPr>
          <w:lastRenderedPageBreak/>
          <w:t>Appendix C.</w:t>
        </w:r>
      </w:ins>
    </w:p>
    <w:tbl>
      <w:tblPr>
        <w:tblpPr w:leftFromText="180" w:rightFromText="180" w:vertAnchor="text" w:horzAnchor="page" w:tblpX="376" w:tblpY="766"/>
        <w:tblW w:w="10980" w:type="dxa"/>
        <w:tblLayout w:type="fixed"/>
        <w:tblLook w:val="04A0" w:firstRow="1" w:lastRow="0" w:firstColumn="1" w:lastColumn="0" w:noHBand="0" w:noVBand="1"/>
        <w:tblPrChange w:id="415" w:author="Alfred Lee" w:date="2020-09-22T14:05:00Z">
          <w:tblPr>
            <w:tblpPr w:leftFromText="180" w:rightFromText="180" w:vertAnchor="text" w:horzAnchor="page" w:tblpX="376" w:tblpY="766"/>
            <w:tblW w:w="11174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06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630"/>
        <w:tblGridChange w:id="416">
          <w:tblGrid>
            <w:gridCol w:w="3060"/>
            <w:gridCol w:w="810"/>
            <w:gridCol w:w="810"/>
            <w:gridCol w:w="810"/>
            <w:gridCol w:w="810"/>
            <w:gridCol w:w="810"/>
            <w:gridCol w:w="810"/>
            <w:gridCol w:w="810"/>
            <w:gridCol w:w="1042"/>
            <w:gridCol w:w="748"/>
            <w:gridCol w:w="654"/>
          </w:tblGrid>
        </w:tblGridChange>
      </w:tblGrid>
      <w:tr w:rsidR="002F3B3D" w:rsidRPr="006E140A" w14:paraId="0CF5F1FD" w14:textId="77777777" w:rsidTr="002F3B3D">
        <w:trPr>
          <w:trHeight w:val="274"/>
          <w:ins w:id="417" w:author="Alfred Lee" w:date="2020-09-22T14:03:00Z"/>
          <w:trPrChange w:id="418" w:author="Alfred Lee" w:date="2020-09-22T14:05:00Z">
            <w:trPr>
              <w:trHeight w:val="274"/>
            </w:trPr>
          </w:trPrChange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19" w:author="Alfred Lee" w:date="2020-09-22T14:05:00Z">
              <w:tcPr>
                <w:tcW w:w="306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684D8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20" w:author="Alfred Lee" w:date="2020-09-22T14:03:00Z"/>
                <w:lang w:val="en-US" w:eastAsia="en-US"/>
              </w:rPr>
            </w:pPr>
            <w:ins w:id="421" w:author="Alfred Lee" w:date="2020-09-22T14:03:00Z">
              <w:r w:rsidRPr="006E140A">
                <w:rPr>
                  <w:lang w:val="en-US" w:eastAsia="en-US"/>
                </w:rPr>
                <w:t xml:space="preserve">Variables 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22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721F6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23" w:author="Alfred Lee" w:date="2020-09-22T14:03:00Z"/>
                <w:lang w:val="en-US" w:eastAsia="en-US"/>
              </w:rPr>
            </w:pPr>
            <w:ins w:id="424" w:author="Alfred Lee" w:date="2020-09-22T14:03:00Z">
              <w:r w:rsidRPr="006E140A">
                <w:rPr>
                  <w:lang w:val="en-US" w:eastAsia="en-US"/>
                </w:rPr>
                <w:t>1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25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2AE46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26" w:author="Alfred Lee" w:date="2020-09-22T14:03:00Z"/>
                <w:lang w:val="en-US" w:eastAsia="en-US"/>
              </w:rPr>
            </w:pPr>
            <w:ins w:id="427" w:author="Alfred Lee" w:date="2020-09-22T14:03:00Z">
              <w:r w:rsidRPr="006E140A">
                <w:rPr>
                  <w:lang w:val="en-US" w:eastAsia="en-US"/>
                </w:rPr>
                <w:t>2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28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89B35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29" w:author="Alfred Lee" w:date="2020-09-22T14:03:00Z"/>
                <w:lang w:val="en-US" w:eastAsia="en-US"/>
              </w:rPr>
            </w:pPr>
            <w:ins w:id="430" w:author="Alfred Lee" w:date="2020-09-22T14:03:00Z">
              <w:r w:rsidRPr="006E140A">
                <w:rPr>
                  <w:lang w:val="en-US" w:eastAsia="en-US"/>
                </w:rPr>
                <w:t>3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31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B1DBC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32" w:author="Alfred Lee" w:date="2020-09-22T14:03:00Z"/>
                <w:lang w:val="en-US" w:eastAsia="en-US"/>
              </w:rPr>
            </w:pPr>
            <w:ins w:id="433" w:author="Alfred Lee" w:date="2020-09-22T14:03:00Z">
              <w:r w:rsidRPr="006E140A">
                <w:rPr>
                  <w:lang w:val="en-US" w:eastAsia="en-US"/>
                </w:rPr>
                <w:t>4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34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48828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35" w:author="Alfred Lee" w:date="2020-09-22T14:03:00Z"/>
                <w:lang w:val="en-US" w:eastAsia="en-US"/>
              </w:rPr>
            </w:pPr>
            <w:ins w:id="436" w:author="Alfred Lee" w:date="2020-09-22T14:03:00Z">
              <w:r w:rsidRPr="006E140A">
                <w:rPr>
                  <w:lang w:val="en-US" w:eastAsia="en-US"/>
                </w:rPr>
                <w:t>5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37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C397AF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38" w:author="Alfred Lee" w:date="2020-09-22T14:03:00Z"/>
                <w:lang w:val="en-US" w:eastAsia="en-US"/>
              </w:rPr>
            </w:pPr>
            <w:ins w:id="439" w:author="Alfred Lee" w:date="2020-09-22T14:03:00Z">
              <w:r w:rsidRPr="006E140A">
                <w:rPr>
                  <w:lang w:val="en-US" w:eastAsia="en-US"/>
                </w:rPr>
                <w:t>6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40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9EE1F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41" w:author="Alfred Lee" w:date="2020-09-22T14:03:00Z"/>
                <w:lang w:val="en-US" w:eastAsia="en-US"/>
              </w:rPr>
            </w:pPr>
            <w:ins w:id="442" w:author="Alfred Lee" w:date="2020-09-22T14:03:00Z">
              <w:r w:rsidRPr="006E140A">
                <w:rPr>
                  <w:lang w:val="en-US" w:eastAsia="en-US"/>
                </w:rPr>
                <w:t>7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43" w:author="Alfred Lee" w:date="2020-09-22T14:05:00Z">
              <w:tcPr>
                <w:tcW w:w="1042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4FFFA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44" w:author="Alfred Lee" w:date="2020-09-22T14:03:00Z"/>
                <w:lang w:val="en-US" w:eastAsia="en-US"/>
              </w:rPr>
            </w:pPr>
            <w:ins w:id="445" w:author="Alfred Lee" w:date="2020-09-22T14:03:00Z">
              <w:r w:rsidRPr="006E140A">
                <w:rPr>
                  <w:lang w:val="en-US" w:eastAsia="en-US"/>
                </w:rPr>
                <w:t>8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46" w:author="Alfred Lee" w:date="2020-09-22T14:05:00Z">
              <w:tcPr>
                <w:tcW w:w="748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0F5640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47" w:author="Alfred Lee" w:date="2020-09-22T14:03:00Z"/>
                <w:lang w:val="en-US" w:eastAsia="en-US"/>
              </w:rPr>
            </w:pPr>
            <w:ins w:id="448" w:author="Alfred Lee" w:date="2020-09-22T14:03:00Z">
              <w:r w:rsidRPr="006E140A">
                <w:rPr>
                  <w:lang w:val="en-US" w:eastAsia="en-US"/>
                </w:rPr>
                <w:t>9</w:t>
              </w:r>
            </w:ins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49" w:author="Alfred Lee" w:date="2020-09-22T14:05:00Z">
              <w:tcPr>
                <w:tcW w:w="654" w:type="dxa"/>
                <w:tcBorders>
                  <w:top w:val="single" w:sz="4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6CB20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50" w:author="Alfred Lee" w:date="2020-09-22T14:03:00Z"/>
                <w:lang w:val="en-US" w:eastAsia="en-US"/>
              </w:rPr>
            </w:pPr>
            <w:ins w:id="451" w:author="Alfred Lee" w:date="2020-09-22T14:03:00Z">
              <w:r w:rsidRPr="006E140A">
                <w:rPr>
                  <w:lang w:val="en-US" w:eastAsia="en-US"/>
                </w:rPr>
                <w:t>10</w:t>
              </w:r>
            </w:ins>
          </w:p>
        </w:tc>
      </w:tr>
      <w:tr w:rsidR="002F3B3D" w:rsidRPr="006E140A" w14:paraId="50342780" w14:textId="77777777" w:rsidTr="002F3B3D">
        <w:trPr>
          <w:trHeight w:val="262"/>
          <w:ins w:id="452" w:author="Alfred Lee" w:date="2020-09-22T14:03:00Z"/>
          <w:trPrChange w:id="453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4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5122A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55" w:author="Alfred Lee" w:date="2020-09-22T14:03:00Z"/>
                <w:lang w:val="en-US" w:eastAsia="en-US"/>
              </w:rPr>
            </w:pPr>
            <w:ins w:id="456" w:author="Alfred Lee" w:date="2020-09-22T14:03:00Z">
              <w:r w:rsidRPr="006E140A">
                <w:rPr>
                  <w:lang w:val="en-US" w:eastAsia="en-US"/>
                </w:rPr>
                <w:t>1. Autonomy Support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7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ABD6F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58" w:author="Alfred Lee" w:date="2020-09-22T14:03:00Z"/>
                <w:lang w:val="en-US" w:eastAsia="en-US"/>
              </w:rPr>
            </w:pPr>
            <w:ins w:id="459" w:author="Alfred Lee" w:date="2020-09-22T14:03:00Z">
              <w:r w:rsidRPr="006E140A">
                <w:rPr>
                  <w:lang w:val="en-US" w:eastAsia="en-US"/>
                </w:rPr>
                <w:t>1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46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146250D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61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462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1AC522A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63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464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17CF178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65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46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7EC5FB4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67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468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0C464C0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69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47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7FDEA19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71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472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1AEA3F4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73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474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27895DF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75" w:author="Alfred Lee" w:date="2020-09-22T14:03:00Z"/>
                <w:lang w:val="en-US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6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E736F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77" w:author="Alfred Lee" w:date="2020-09-22T14:03:00Z"/>
                <w:lang w:val="en-US" w:eastAsia="en-US"/>
              </w:rPr>
            </w:pPr>
          </w:p>
        </w:tc>
      </w:tr>
      <w:tr w:rsidR="002F3B3D" w:rsidRPr="006E140A" w14:paraId="7133172D" w14:textId="77777777" w:rsidTr="002F3B3D">
        <w:trPr>
          <w:trHeight w:val="262"/>
          <w:ins w:id="478" w:author="Alfred Lee" w:date="2020-09-22T14:03:00Z"/>
          <w:trPrChange w:id="479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0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DC32D0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81" w:author="Alfred Lee" w:date="2020-09-22T14:03:00Z"/>
                <w:lang w:val="en-US" w:eastAsia="en-US"/>
              </w:rPr>
            </w:pPr>
            <w:ins w:id="482" w:author="Alfred Lee" w:date="2020-09-22T14:03:00Z">
              <w:r w:rsidRPr="006E140A">
                <w:rPr>
                  <w:lang w:val="en-US" w:eastAsia="en-US"/>
                </w:rPr>
                <w:t>2. Autonomous Motivation (IS)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96432F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84" w:author="Alfred Lee" w:date="2020-09-22T14:03:00Z"/>
                <w:lang w:val="en-US" w:eastAsia="en-US"/>
              </w:rPr>
            </w:pPr>
            <w:ins w:id="485" w:author="Alfred Lee" w:date="2020-09-22T14:03:00Z">
              <w:r w:rsidRPr="006E140A">
                <w:rPr>
                  <w:rFonts w:eastAsia="Calibri"/>
                  <w:lang w:val="en-US" w:eastAsia="en-US"/>
                </w:rPr>
                <w:t>.55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9C320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87" w:author="Alfred Lee" w:date="2020-09-22T14:03:00Z"/>
                <w:lang w:val="en-US" w:eastAsia="en-US"/>
              </w:rPr>
            </w:pPr>
            <w:ins w:id="488" w:author="Alfred Lee" w:date="2020-09-22T14:03:00Z">
              <w:r w:rsidRPr="006E140A">
                <w:rPr>
                  <w:rFonts w:eastAsia="Calibri"/>
                  <w:lang w:val="en-US" w:eastAsia="en-US"/>
                </w:rPr>
                <w:t>1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9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37E2C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90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1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02C00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92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8DDC6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94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5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4D520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96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7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50C4FD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498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9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A1EDB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00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1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2923C0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02" w:author="Alfred Lee" w:date="2020-09-22T14:03:00Z"/>
                <w:lang w:val="en-US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3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4D654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04" w:author="Alfred Lee" w:date="2020-09-22T14:03:00Z"/>
                <w:lang w:val="en-US" w:eastAsia="en-US"/>
              </w:rPr>
            </w:pPr>
          </w:p>
        </w:tc>
      </w:tr>
      <w:tr w:rsidR="002F3B3D" w:rsidRPr="006E140A" w14:paraId="7C7C37F2" w14:textId="77777777" w:rsidTr="002F3B3D">
        <w:trPr>
          <w:trHeight w:val="262"/>
          <w:ins w:id="505" w:author="Alfred Lee" w:date="2020-09-22T14:03:00Z"/>
          <w:trPrChange w:id="506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7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0D1700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08" w:author="Alfred Lee" w:date="2020-09-22T14:03:00Z"/>
                <w:lang w:val="en-US" w:eastAsia="en-US"/>
              </w:rPr>
            </w:pPr>
            <w:ins w:id="509" w:author="Alfred Lee" w:date="2020-09-22T14:03:00Z">
              <w:r w:rsidRPr="006E140A">
                <w:rPr>
                  <w:lang w:val="en-US" w:eastAsia="en-US"/>
                </w:rPr>
                <w:t>3. Controlled Motivation (IS)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384C5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11" w:author="Alfred Lee" w:date="2020-09-22T14:03:00Z"/>
                <w:lang w:val="en-US" w:eastAsia="en-US"/>
              </w:rPr>
            </w:pPr>
            <w:ins w:id="512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9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D6852C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14" w:author="Alfred Lee" w:date="2020-09-22T14:03:00Z"/>
                <w:lang w:val="en-US" w:eastAsia="en-US"/>
              </w:rPr>
            </w:pPr>
            <w:ins w:id="515" w:author="Alfred Lee" w:date="2020-09-22T14:03:00Z">
              <w:r w:rsidRPr="006E140A">
                <w:rPr>
                  <w:rFonts w:eastAsia="Calibri"/>
                  <w:lang w:val="en-US" w:eastAsia="en-US"/>
                </w:rPr>
                <w:t>.65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BFA65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17" w:author="Alfred Lee" w:date="2020-09-22T14:03:00Z"/>
                <w:lang w:val="en-US" w:eastAsia="en-US"/>
              </w:rPr>
            </w:pPr>
            <w:ins w:id="518" w:author="Alfred Lee" w:date="2020-09-22T14:03:00Z">
              <w:r w:rsidRPr="006E140A">
                <w:rPr>
                  <w:rFonts w:eastAsia="Calibri"/>
                  <w:lang w:val="en-US" w:eastAsia="en-US"/>
                </w:rPr>
                <w:t>1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9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5D9B7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20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1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221D1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22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C2D4AC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24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5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6591B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26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7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94F5E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28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9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AA442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30" w:author="Alfred Lee" w:date="2020-09-22T14:03:00Z"/>
                <w:lang w:val="en-US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1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0596F0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32" w:author="Alfred Lee" w:date="2020-09-22T14:03:00Z"/>
                <w:lang w:val="en-US" w:eastAsia="en-US"/>
              </w:rPr>
            </w:pPr>
          </w:p>
        </w:tc>
      </w:tr>
      <w:tr w:rsidR="002F3B3D" w:rsidRPr="006E140A" w14:paraId="2774929C" w14:textId="77777777" w:rsidTr="002F3B3D">
        <w:trPr>
          <w:trHeight w:val="262"/>
          <w:ins w:id="533" w:author="Alfred Lee" w:date="2020-09-22T14:03:00Z"/>
          <w:trPrChange w:id="534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5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7B390C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36" w:author="Alfred Lee" w:date="2020-09-22T14:03:00Z"/>
                <w:lang w:val="en-US" w:eastAsia="en-US"/>
              </w:rPr>
            </w:pPr>
            <w:ins w:id="537" w:author="Alfred Lee" w:date="2020-09-22T14:03:00Z">
              <w:r w:rsidRPr="006E140A">
                <w:rPr>
                  <w:lang w:val="en-US" w:eastAsia="en-US"/>
                </w:rPr>
                <w:t>4. Autonomous Motivation (OS)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8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485E3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39" w:author="Alfred Lee" w:date="2020-09-22T14:03:00Z"/>
                <w:lang w:val="en-US" w:eastAsia="en-US"/>
              </w:rPr>
            </w:pPr>
            <w:ins w:id="540" w:author="Alfred Lee" w:date="2020-09-22T14:03:00Z">
              <w:r w:rsidRPr="006E140A">
                <w:rPr>
                  <w:rFonts w:eastAsia="Calibri"/>
                  <w:lang w:val="en-US" w:eastAsia="en-US"/>
                </w:rPr>
                <w:t>.54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1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52800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42" w:author="Alfred Lee" w:date="2020-09-22T14:03:00Z"/>
                <w:lang w:val="en-US" w:eastAsia="en-US"/>
              </w:rPr>
            </w:pPr>
            <w:ins w:id="543" w:author="Alfred Lee" w:date="2020-09-22T14:03:00Z">
              <w:r w:rsidRPr="006E140A">
                <w:rPr>
                  <w:rFonts w:eastAsia="Calibri"/>
                  <w:lang w:val="en-US" w:eastAsia="en-US"/>
                </w:rPr>
                <w:t>.88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4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065A8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45" w:author="Alfred Lee" w:date="2020-09-22T14:03:00Z"/>
                <w:lang w:val="en-US" w:eastAsia="en-US"/>
              </w:rPr>
            </w:pPr>
            <w:ins w:id="546" w:author="Alfred Lee" w:date="2020-09-22T14:03:00Z">
              <w:r w:rsidRPr="006E140A">
                <w:rPr>
                  <w:rFonts w:eastAsia="Calibri"/>
                  <w:lang w:val="en-US" w:eastAsia="en-US"/>
                </w:rPr>
                <w:t>.57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7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CC63B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48" w:author="Alfred Lee" w:date="2020-09-22T14:03:00Z"/>
                <w:lang w:val="en-US" w:eastAsia="en-US"/>
              </w:rPr>
            </w:pPr>
            <w:ins w:id="549" w:author="Alfred Lee" w:date="2020-09-22T14:03:00Z">
              <w:r w:rsidRPr="006E140A">
                <w:rPr>
                  <w:rFonts w:eastAsia="Calibri"/>
                  <w:lang w:val="en-US" w:eastAsia="en-US"/>
                </w:rPr>
                <w:t>1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19EF1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51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2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F64B7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53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4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BA668F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55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6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FD2A4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57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8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4AE33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59" w:author="Alfred Lee" w:date="2020-09-22T14:03:00Z"/>
                <w:lang w:val="en-US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0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FAB81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61" w:author="Alfred Lee" w:date="2020-09-22T14:03:00Z"/>
                <w:lang w:val="en-US" w:eastAsia="en-US"/>
              </w:rPr>
            </w:pPr>
          </w:p>
        </w:tc>
      </w:tr>
      <w:tr w:rsidR="002F3B3D" w:rsidRPr="006E140A" w14:paraId="291924BF" w14:textId="77777777" w:rsidTr="002F3B3D">
        <w:trPr>
          <w:trHeight w:val="262"/>
          <w:ins w:id="562" w:author="Alfred Lee" w:date="2020-09-22T14:03:00Z"/>
          <w:trPrChange w:id="563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4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293F1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65" w:author="Alfred Lee" w:date="2020-09-22T14:03:00Z"/>
                <w:lang w:val="en-US" w:eastAsia="en-US"/>
              </w:rPr>
            </w:pPr>
            <w:ins w:id="566" w:author="Alfred Lee" w:date="2020-09-22T14:03:00Z">
              <w:r w:rsidRPr="006E140A">
                <w:rPr>
                  <w:lang w:val="en-US" w:eastAsia="en-US"/>
                </w:rPr>
                <w:t>5. Controlled Motivation (OS)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7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67309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68" w:author="Alfred Lee" w:date="2020-09-22T14:03:00Z"/>
                <w:lang w:val="en-US" w:eastAsia="en-US"/>
              </w:rPr>
            </w:pPr>
            <w:ins w:id="569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9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BF469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71" w:author="Alfred Lee" w:date="2020-09-22T14:03:00Z"/>
                <w:lang w:val="en-US" w:eastAsia="en-US"/>
              </w:rPr>
            </w:pPr>
            <w:ins w:id="572" w:author="Alfred Lee" w:date="2020-09-22T14:03:00Z">
              <w:r w:rsidRPr="006E140A">
                <w:rPr>
                  <w:rFonts w:eastAsia="Calibri"/>
                  <w:lang w:val="en-US" w:eastAsia="en-US"/>
                </w:rPr>
                <w:t>.57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045B8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74" w:author="Alfred Lee" w:date="2020-09-22T14:03:00Z"/>
                <w:lang w:val="en-US" w:eastAsia="en-US"/>
              </w:rPr>
            </w:pPr>
            <w:ins w:id="575" w:author="Alfred Lee" w:date="2020-09-22T14:03:00Z">
              <w:r w:rsidRPr="006E140A">
                <w:rPr>
                  <w:rFonts w:eastAsia="Calibri"/>
                  <w:lang w:val="en-US" w:eastAsia="en-US"/>
                </w:rPr>
                <w:t>.85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39601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77" w:author="Alfred Lee" w:date="2020-09-22T14:03:00Z"/>
                <w:lang w:val="en-US" w:eastAsia="en-US"/>
              </w:rPr>
            </w:pPr>
            <w:ins w:id="578" w:author="Alfred Lee" w:date="2020-09-22T14:03:00Z">
              <w:r w:rsidRPr="006E140A">
                <w:rPr>
                  <w:rFonts w:eastAsia="Calibri"/>
                  <w:lang w:val="en-US" w:eastAsia="en-US"/>
                </w:rPr>
                <w:t>.75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9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27C51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80" w:author="Alfred Lee" w:date="2020-09-22T14:03:00Z"/>
                <w:lang w:val="en-US" w:eastAsia="en-US"/>
              </w:rPr>
            </w:pPr>
            <w:ins w:id="581" w:author="Alfred Lee" w:date="2020-09-22T14:03:00Z">
              <w:r w:rsidRPr="006E140A">
                <w:rPr>
                  <w:rFonts w:eastAsia="Calibri"/>
                  <w:lang w:val="en-US" w:eastAsia="en-US"/>
                </w:rPr>
                <w:t>1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2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C0FDC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83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4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D5009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85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6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84119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87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8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A2E5C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89" w:author="Alfred Lee" w:date="2020-09-22T14:03:00Z"/>
                <w:lang w:val="en-US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0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55F80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91" w:author="Alfred Lee" w:date="2020-09-22T14:03:00Z"/>
                <w:lang w:val="en-US" w:eastAsia="en-US"/>
              </w:rPr>
            </w:pPr>
          </w:p>
        </w:tc>
      </w:tr>
      <w:tr w:rsidR="002F3B3D" w:rsidRPr="006E140A" w14:paraId="1D0F5B6E" w14:textId="77777777" w:rsidTr="002F3B3D">
        <w:trPr>
          <w:trHeight w:val="262"/>
          <w:ins w:id="592" w:author="Alfred Lee" w:date="2020-09-22T14:03:00Z"/>
          <w:trPrChange w:id="593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4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A3850F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95" w:author="Alfred Lee" w:date="2020-09-22T14:03:00Z"/>
                <w:lang w:val="en-US" w:eastAsia="en-US"/>
              </w:rPr>
            </w:pPr>
            <w:ins w:id="596" w:author="Alfred Lee" w:date="2020-09-22T14:03:00Z">
              <w:r w:rsidRPr="006E140A">
                <w:rPr>
                  <w:lang w:val="en-US" w:eastAsia="en-US"/>
                </w:rPr>
                <w:t xml:space="preserve">6. Attitude 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7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3469D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598" w:author="Alfred Lee" w:date="2020-09-22T14:03:00Z"/>
                <w:lang w:val="en-US" w:eastAsia="en-US"/>
              </w:rPr>
            </w:pPr>
            <w:ins w:id="599" w:author="Alfred Lee" w:date="2020-09-22T14:03:00Z">
              <w:r w:rsidRPr="006E140A">
                <w:rPr>
                  <w:rFonts w:eastAsia="Calibri"/>
                  <w:lang w:val="en-US" w:eastAsia="en-US"/>
                </w:rPr>
                <w:t>.41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CD2B5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01" w:author="Alfred Lee" w:date="2020-09-22T14:03:00Z"/>
                <w:lang w:val="en-US" w:eastAsia="en-US"/>
              </w:rPr>
            </w:pPr>
            <w:ins w:id="602" w:author="Alfred Lee" w:date="2020-09-22T14:03:00Z">
              <w:r w:rsidRPr="006E140A">
                <w:rPr>
                  <w:rFonts w:eastAsia="Calibri"/>
                  <w:lang w:val="en-US" w:eastAsia="en-US"/>
                </w:rPr>
                <w:t>.67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0427A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04" w:author="Alfred Lee" w:date="2020-09-22T14:03:00Z"/>
                <w:lang w:val="en-US" w:eastAsia="en-US"/>
              </w:rPr>
            </w:pPr>
            <w:ins w:id="605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4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713DD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07" w:author="Alfred Lee" w:date="2020-09-22T14:03:00Z"/>
                <w:lang w:val="en-US" w:eastAsia="en-US"/>
              </w:rPr>
            </w:pPr>
            <w:ins w:id="608" w:author="Alfred Lee" w:date="2020-09-22T14:03:00Z">
              <w:r w:rsidRPr="006E140A">
                <w:rPr>
                  <w:rFonts w:eastAsia="Calibri"/>
                  <w:lang w:val="en-US" w:eastAsia="en-US"/>
                </w:rPr>
                <w:t>.74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9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5DCEE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10" w:author="Alfred Lee" w:date="2020-09-22T14:03:00Z"/>
                <w:lang w:val="en-US" w:eastAsia="en-US"/>
              </w:rPr>
            </w:pPr>
            <w:ins w:id="611" w:author="Alfred Lee" w:date="2020-09-22T14:03:00Z">
              <w:r w:rsidRPr="006E140A">
                <w:rPr>
                  <w:rFonts w:eastAsia="Calibri"/>
                  <w:lang w:val="en-US" w:eastAsia="en-US"/>
                </w:rPr>
                <w:t>.47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2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D7221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13" w:author="Alfred Lee" w:date="2020-09-22T14:03:00Z"/>
                <w:lang w:val="en-US" w:eastAsia="en-US"/>
              </w:rPr>
            </w:pPr>
            <w:ins w:id="614" w:author="Alfred Lee" w:date="2020-09-22T14:03:00Z">
              <w:r w:rsidRPr="006E140A">
                <w:rPr>
                  <w:rFonts w:eastAsia="Calibri"/>
                  <w:lang w:val="en-US" w:eastAsia="en-US"/>
                </w:rPr>
                <w:t>1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5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43088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16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7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ABAE0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18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9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3F8A0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20" w:author="Alfred Lee" w:date="2020-09-22T14:03:00Z"/>
                <w:lang w:val="en-US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1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9FC9D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22" w:author="Alfred Lee" w:date="2020-09-22T14:03:00Z"/>
                <w:lang w:val="en-US" w:eastAsia="en-US"/>
              </w:rPr>
            </w:pPr>
          </w:p>
        </w:tc>
      </w:tr>
      <w:tr w:rsidR="002F3B3D" w:rsidRPr="006E140A" w14:paraId="57FB1132" w14:textId="77777777" w:rsidTr="002F3B3D">
        <w:trPr>
          <w:trHeight w:val="262"/>
          <w:ins w:id="623" w:author="Alfred Lee" w:date="2020-09-22T14:03:00Z"/>
          <w:trPrChange w:id="624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5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335D6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26" w:author="Alfred Lee" w:date="2020-09-22T14:03:00Z"/>
                <w:lang w:val="en-US" w:eastAsia="en-US"/>
              </w:rPr>
            </w:pPr>
            <w:ins w:id="627" w:author="Alfred Lee" w:date="2020-09-22T14:03:00Z">
              <w:r w:rsidRPr="006E140A">
                <w:rPr>
                  <w:lang w:val="en-US" w:eastAsia="en-US"/>
                </w:rPr>
                <w:t xml:space="preserve">7. Subjective Norm 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8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924AF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29" w:author="Alfred Lee" w:date="2020-09-22T14:03:00Z"/>
                <w:lang w:val="en-US" w:eastAsia="en-US"/>
              </w:rPr>
            </w:pPr>
            <w:ins w:id="630" w:author="Alfred Lee" w:date="2020-09-22T14:03:00Z">
              <w:r w:rsidRPr="006E140A">
                <w:rPr>
                  <w:rFonts w:eastAsia="Calibri"/>
                  <w:lang w:val="en-US" w:eastAsia="en-US"/>
                </w:rPr>
                <w:t>.40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1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5217B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32" w:author="Alfred Lee" w:date="2020-09-22T14:03:00Z"/>
                <w:lang w:val="en-US" w:eastAsia="en-US"/>
              </w:rPr>
            </w:pPr>
            <w:ins w:id="633" w:author="Alfred Lee" w:date="2020-09-22T14:03:00Z">
              <w:r w:rsidRPr="006E140A">
                <w:rPr>
                  <w:rFonts w:eastAsia="Calibri"/>
                  <w:lang w:val="en-US" w:eastAsia="en-US"/>
                </w:rPr>
                <w:t>.64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4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65376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35" w:author="Alfred Lee" w:date="2020-09-22T14:03:00Z"/>
                <w:lang w:val="en-US" w:eastAsia="en-US"/>
              </w:rPr>
            </w:pPr>
            <w:ins w:id="636" w:author="Alfred Lee" w:date="2020-09-22T14:03:00Z">
              <w:r w:rsidRPr="006E140A">
                <w:rPr>
                  <w:rFonts w:eastAsia="Calibri"/>
                  <w:lang w:val="en-US" w:eastAsia="en-US"/>
                </w:rPr>
                <w:t>.43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7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0B356C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38" w:author="Alfred Lee" w:date="2020-09-22T14:03:00Z"/>
                <w:lang w:val="en-US" w:eastAsia="en-US"/>
              </w:rPr>
            </w:pPr>
            <w:ins w:id="639" w:author="Alfred Lee" w:date="2020-09-22T14:03:00Z">
              <w:r w:rsidRPr="006E140A">
                <w:rPr>
                  <w:rFonts w:eastAsia="Calibri"/>
                  <w:lang w:val="en-US" w:eastAsia="en-US"/>
                </w:rPr>
                <w:t>.73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0D4340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41" w:author="Alfred Lee" w:date="2020-09-22T14:03:00Z"/>
                <w:lang w:val="en-US" w:eastAsia="en-US"/>
              </w:rPr>
            </w:pPr>
            <w:ins w:id="642" w:author="Alfred Lee" w:date="2020-09-22T14:03:00Z">
              <w:r w:rsidRPr="006E140A">
                <w:rPr>
                  <w:rFonts w:eastAsia="Calibri"/>
                  <w:lang w:val="en-US" w:eastAsia="en-US"/>
                </w:rPr>
                <w:t>.56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D9F85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44" w:author="Alfred Lee" w:date="2020-09-22T14:03:00Z"/>
                <w:lang w:val="en-US" w:eastAsia="en-US"/>
              </w:rPr>
            </w:pPr>
            <w:ins w:id="645" w:author="Alfred Lee" w:date="2020-09-22T14:03:00Z">
              <w:r w:rsidRPr="006E140A">
                <w:rPr>
                  <w:rFonts w:eastAsia="Calibri"/>
                  <w:lang w:val="en-US" w:eastAsia="en-US"/>
                </w:rPr>
                <w:t>.64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1918D0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47" w:author="Alfred Lee" w:date="2020-09-22T14:03:00Z"/>
                <w:lang w:val="en-US" w:eastAsia="en-US"/>
              </w:rPr>
            </w:pPr>
            <w:ins w:id="648" w:author="Alfred Lee" w:date="2020-09-22T14:03:00Z">
              <w:r w:rsidRPr="006E140A">
                <w:rPr>
                  <w:rFonts w:eastAsia="Calibri"/>
                  <w:lang w:val="en-US" w:eastAsia="en-US"/>
                </w:rPr>
                <w:t>1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9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D9E36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50" w:author="Alfred Lee" w:date="2020-09-22T14:03:00Z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1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F548A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52" w:author="Alfred Lee" w:date="2020-09-22T14:03:00Z"/>
                <w:lang w:val="en-US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3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F1C40D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54" w:author="Alfred Lee" w:date="2020-09-22T14:03:00Z"/>
                <w:lang w:val="en-US" w:eastAsia="en-US"/>
              </w:rPr>
            </w:pPr>
          </w:p>
        </w:tc>
      </w:tr>
      <w:tr w:rsidR="002F3B3D" w:rsidRPr="006E140A" w14:paraId="46859C4D" w14:textId="77777777" w:rsidTr="002F3B3D">
        <w:trPr>
          <w:trHeight w:val="262"/>
          <w:ins w:id="655" w:author="Alfred Lee" w:date="2020-09-22T14:03:00Z"/>
          <w:trPrChange w:id="656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7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CF895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58" w:author="Alfred Lee" w:date="2020-09-22T14:03:00Z"/>
                <w:lang w:val="en-US" w:eastAsia="en-US"/>
              </w:rPr>
            </w:pPr>
            <w:ins w:id="659" w:author="Alfred Lee" w:date="2020-09-22T14:03:00Z">
              <w:r w:rsidRPr="006E140A">
                <w:rPr>
                  <w:lang w:val="en-US" w:eastAsia="en-US"/>
                </w:rPr>
                <w:t>8. PBC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D5018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61" w:author="Alfred Lee" w:date="2020-09-22T14:03:00Z"/>
                <w:lang w:val="en-US" w:eastAsia="en-US"/>
              </w:rPr>
            </w:pPr>
            <w:ins w:id="662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4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A8B55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64" w:author="Alfred Lee" w:date="2020-09-22T14:03:00Z"/>
                <w:lang w:val="en-US" w:eastAsia="en-US"/>
              </w:rPr>
            </w:pPr>
            <w:ins w:id="665" w:author="Alfred Lee" w:date="2020-09-22T14:03:00Z">
              <w:r w:rsidRPr="006E140A">
                <w:rPr>
                  <w:rFonts w:eastAsia="Calibri"/>
                  <w:lang w:val="en-US" w:eastAsia="en-US"/>
                </w:rPr>
                <w:t>.56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40C86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67" w:author="Alfred Lee" w:date="2020-09-22T14:03:00Z"/>
                <w:lang w:val="en-US" w:eastAsia="en-US"/>
              </w:rPr>
            </w:pPr>
            <w:ins w:id="668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2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9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5416E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70" w:author="Alfred Lee" w:date="2020-09-22T14:03:00Z"/>
                <w:lang w:val="en-US" w:eastAsia="en-US"/>
              </w:rPr>
            </w:pPr>
            <w:ins w:id="671" w:author="Alfred Lee" w:date="2020-09-22T14:03:00Z">
              <w:r w:rsidRPr="006E140A">
                <w:rPr>
                  <w:rFonts w:eastAsia="Calibri"/>
                  <w:lang w:val="en-US" w:eastAsia="en-US"/>
                </w:rPr>
                <w:t>.63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2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FFFB8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73" w:author="Alfred Lee" w:date="2020-09-22T14:03:00Z"/>
                <w:lang w:val="en-US" w:eastAsia="en-US"/>
              </w:rPr>
            </w:pPr>
            <w:ins w:id="674" w:author="Alfred Lee" w:date="2020-09-22T14:03:00Z">
              <w:r w:rsidRPr="006E140A">
                <w:rPr>
                  <w:rFonts w:eastAsia="Calibri"/>
                  <w:lang w:val="en-US" w:eastAsia="en-US"/>
                </w:rPr>
                <w:t>.43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5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605E4D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76" w:author="Alfred Lee" w:date="2020-09-22T14:03:00Z"/>
                <w:lang w:val="en-US" w:eastAsia="en-US"/>
              </w:rPr>
            </w:pPr>
            <w:ins w:id="677" w:author="Alfred Lee" w:date="2020-09-22T14:03:00Z">
              <w:r w:rsidRPr="006E140A">
                <w:rPr>
                  <w:rFonts w:eastAsia="Calibri"/>
                  <w:lang w:val="en-US" w:eastAsia="en-US"/>
                </w:rPr>
                <w:t>.61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8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0E930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79" w:author="Alfred Lee" w:date="2020-09-22T14:03:00Z"/>
                <w:lang w:val="en-US" w:eastAsia="en-US"/>
              </w:rPr>
            </w:pPr>
            <w:ins w:id="680" w:author="Alfred Lee" w:date="2020-09-22T14:03:00Z">
              <w:r w:rsidRPr="006E140A">
                <w:rPr>
                  <w:rFonts w:eastAsia="Calibri"/>
                  <w:lang w:val="en-US" w:eastAsia="en-US"/>
                </w:rPr>
                <w:t>.77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1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2B527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82" w:author="Alfred Lee" w:date="2020-09-22T14:03:00Z"/>
                <w:lang w:val="en-US" w:eastAsia="en-US"/>
              </w:rPr>
            </w:pPr>
            <w:ins w:id="683" w:author="Alfred Lee" w:date="2020-09-22T14:03:00Z">
              <w:r w:rsidRPr="006E140A">
                <w:rPr>
                  <w:rFonts w:eastAsia="Calibri"/>
                  <w:lang w:val="en-US" w:eastAsia="en-US"/>
                </w:rPr>
                <w:t>1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4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07F17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85" w:author="Alfred Lee" w:date="2020-09-22T14:03:00Z"/>
                <w:lang w:val="en-US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6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C7C96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87" w:author="Alfred Lee" w:date="2020-09-22T14:03:00Z"/>
                <w:lang w:val="en-US" w:eastAsia="en-US"/>
              </w:rPr>
            </w:pPr>
          </w:p>
        </w:tc>
      </w:tr>
      <w:tr w:rsidR="002F3B3D" w:rsidRPr="006E140A" w14:paraId="1582F89C" w14:textId="77777777" w:rsidTr="002F3B3D">
        <w:trPr>
          <w:trHeight w:val="262"/>
          <w:ins w:id="688" w:author="Alfred Lee" w:date="2020-09-22T14:03:00Z"/>
          <w:trPrChange w:id="689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0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CA1ECD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91" w:author="Alfred Lee" w:date="2020-09-22T14:03:00Z"/>
                <w:lang w:val="en-US" w:eastAsia="en-US"/>
              </w:rPr>
            </w:pPr>
            <w:ins w:id="692" w:author="Alfred Lee" w:date="2020-09-22T14:03:00Z">
              <w:r w:rsidRPr="006E140A">
                <w:rPr>
                  <w:lang w:val="en-US" w:eastAsia="en-US"/>
                </w:rPr>
                <w:t>9. Intention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0C565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94" w:author="Alfred Lee" w:date="2020-09-22T14:03:00Z"/>
                <w:lang w:val="en-US" w:eastAsia="en-US"/>
              </w:rPr>
            </w:pPr>
            <w:ins w:id="695" w:author="Alfred Lee" w:date="2020-09-22T14:03:00Z">
              <w:r w:rsidRPr="006E140A">
                <w:rPr>
                  <w:rFonts w:eastAsia="Calibri"/>
                  <w:lang w:val="en-US" w:eastAsia="en-US"/>
                </w:rPr>
                <w:t>.42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5A415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697" w:author="Alfred Lee" w:date="2020-09-22T14:03:00Z"/>
                <w:lang w:val="en-US" w:eastAsia="en-US"/>
              </w:rPr>
            </w:pPr>
            <w:ins w:id="698" w:author="Alfred Lee" w:date="2020-09-22T14:03:00Z">
              <w:r w:rsidRPr="006E140A">
                <w:rPr>
                  <w:rFonts w:eastAsia="Calibri"/>
                  <w:lang w:val="en-US" w:eastAsia="en-US"/>
                </w:rPr>
                <w:t>.63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9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88B34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00" w:author="Alfred Lee" w:date="2020-09-22T14:03:00Z"/>
                <w:lang w:val="en-US" w:eastAsia="en-US"/>
              </w:rPr>
            </w:pPr>
            <w:ins w:id="701" w:author="Alfred Lee" w:date="2020-09-22T14:03:00Z">
              <w:r w:rsidRPr="006E140A">
                <w:rPr>
                  <w:rFonts w:eastAsia="Calibri"/>
                  <w:lang w:val="en-US" w:eastAsia="en-US"/>
                </w:rPr>
                <w:t>.40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2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53092F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03" w:author="Alfred Lee" w:date="2020-09-22T14:03:00Z"/>
                <w:lang w:val="en-US" w:eastAsia="en-US"/>
              </w:rPr>
            </w:pPr>
            <w:ins w:id="704" w:author="Alfred Lee" w:date="2020-09-22T14:03:00Z">
              <w:r w:rsidRPr="006E140A">
                <w:rPr>
                  <w:rFonts w:eastAsia="Calibri"/>
                  <w:lang w:val="en-US" w:eastAsia="en-US"/>
                </w:rPr>
                <w:t>.69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5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9407B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06" w:author="Alfred Lee" w:date="2020-09-22T14:03:00Z"/>
                <w:lang w:val="en-US" w:eastAsia="en-US"/>
              </w:rPr>
            </w:pPr>
            <w:ins w:id="707" w:author="Alfred Lee" w:date="2020-09-22T14:03:00Z">
              <w:r w:rsidRPr="006E140A">
                <w:rPr>
                  <w:rFonts w:eastAsia="Calibri"/>
                  <w:lang w:val="en-US" w:eastAsia="en-US"/>
                </w:rPr>
                <w:t>.50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8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FA02A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09" w:author="Alfred Lee" w:date="2020-09-22T14:03:00Z"/>
                <w:lang w:val="en-US" w:eastAsia="en-US"/>
              </w:rPr>
            </w:pPr>
            <w:ins w:id="710" w:author="Alfred Lee" w:date="2020-09-22T14:03:00Z">
              <w:r w:rsidRPr="006E140A">
                <w:rPr>
                  <w:rFonts w:eastAsia="Calibri"/>
                  <w:lang w:val="en-US" w:eastAsia="en-US"/>
                </w:rPr>
                <w:t>.65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1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44999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12" w:author="Alfred Lee" w:date="2020-09-22T14:03:00Z"/>
                <w:lang w:val="en-US" w:eastAsia="en-US"/>
              </w:rPr>
            </w:pPr>
            <w:ins w:id="713" w:author="Alfred Lee" w:date="2020-09-22T14:03:00Z">
              <w:r w:rsidRPr="006E140A">
                <w:rPr>
                  <w:rFonts w:eastAsia="Calibri"/>
                  <w:lang w:val="en-US" w:eastAsia="en-US"/>
                </w:rPr>
                <w:t>.85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4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C5C08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15" w:author="Alfred Lee" w:date="2020-09-22T14:03:00Z"/>
                <w:lang w:val="en-US" w:eastAsia="en-US"/>
              </w:rPr>
            </w:pPr>
            <w:ins w:id="716" w:author="Alfred Lee" w:date="2020-09-22T14:03:00Z">
              <w:r w:rsidRPr="006E140A">
                <w:rPr>
                  <w:rFonts w:eastAsia="Calibri"/>
                  <w:lang w:val="en-US" w:eastAsia="en-US"/>
                </w:rPr>
                <w:t>.72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7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77C02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18" w:author="Alfred Lee" w:date="2020-09-22T14:03:00Z"/>
                <w:lang w:val="en-US" w:eastAsia="en-US"/>
              </w:rPr>
            </w:pPr>
            <w:ins w:id="719" w:author="Alfred Lee" w:date="2020-09-22T14:03:00Z">
              <w:r w:rsidRPr="006E140A">
                <w:rPr>
                  <w:rFonts w:eastAsia="Calibri"/>
                  <w:lang w:val="en-US" w:eastAsia="en-US"/>
                </w:rPr>
                <w:t>1</w:t>
              </w:r>
            </w:ins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720" w:author="Alfred Lee" w:date="2020-09-22T14:05:00Z">
              <w:tcPr>
                <w:tcW w:w="654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12779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21" w:author="Alfred Lee" w:date="2020-09-22T14:03:00Z"/>
                <w:lang w:val="en-US" w:eastAsia="en-US"/>
              </w:rPr>
            </w:pPr>
          </w:p>
        </w:tc>
      </w:tr>
      <w:tr w:rsidR="002F3B3D" w:rsidRPr="006E140A" w14:paraId="30F23A94" w14:textId="77777777" w:rsidTr="002F3B3D">
        <w:trPr>
          <w:trHeight w:val="274"/>
          <w:ins w:id="722" w:author="Alfred Lee" w:date="2020-09-22T14:03:00Z"/>
          <w:trPrChange w:id="723" w:author="Alfred Lee" w:date="2020-09-22T14:05:00Z">
            <w:trPr>
              <w:trHeight w:val="274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4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882BD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25" w:author="Alfred Lee" w:date="2020-09-22T14:03:00Z"/>
                <w:lang w:val="en-US" w:eastAsia="en-US"/>
              </w:rPr>
            </w:pPr>
            <w:ins w:id="726" w:author="Alfred Lee" w:date="2020-09-22T14:03:00Z">
              <w:r w:rsidRPr="006E140A">
                <w:rPr>
                  <w:lang w:val="en-US" w:eastAsia="en-US"/>
                </w:rPr>
                <w:t xml:space="preserve">10. </w:t>
              </w:r>
              <w:r w:rsidRPr="006E140A">
                <w:rPr>
                  <w:rFonts w:eastAsia="PMingLiU"/>
                  <w:lang w:val="en-US" w:eastAsia="zh-TW"/>
                </w:rPr>
                <w:t xml:space="preserve">Subsequent </w:t>
              </w:r>
              <w:r w:rsidRPr="006E140A">
                <w:rPr>
                  <w:rFonts w:eastAsia="Calibri"/>
                  <w:lang w:val="en-US" w:eastAsia="en-US"/>
                </w:rPr>
                <w:t>Behaviour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7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06FFF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28" w:author="Alfred Lee" w:date="2020-09-22T14:03:00Z"/>
                <w:lang w:val="en-US" w:eastAsia="en-US"/>
              </w:rPr>
            </w:pPr>
            <w:ins w:id="729" w:author="Alfred Lee" w:date="2020-09-22T14:03:00Z">
              <w:r w:rsidRPr="006E140A">
                <w:rPr>
                  <w:rFonts w:eastAsia="Calibri"/>
                  <w:lang w:val="en-US" w:eastAsia="en-US"/>
                </w:rPr>
                <w:t>.28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979D2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31" w:author="Alfred Lee" w:date="2020-09-22T14:03:00Z"/>
                <w:lang w:val="en-US" w:eastAsia="en-US"/>
              </w:rPr>
            </w:pPr>
            <w:ins w:id="732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9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74879C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34" w:author="Alfred Lee" w:date="2020-09-22T14:03:00Z"/>
                <w:lang w:val="en-US" w:eastAsia="en-US"/>
              </w:rPr>
            </w:pPr>
            <w:ins w:id="735" w:author="Alfred Lee" w:date="2020-09-22T14:03:00Z">
              <w:r w:rsidRPr="006E140A">
                <w:rPr>
                  <w:rFonts w:eastAsia="Calibri"/>
                  <w:lang w:val="en-US" w:eastAsia="en-US"/>
                </w:rPr>
                <w:t>.25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83263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37" w:author="Alfred Lee" w:date="2020-09-22T14:03:00Z"/>
                <w:lang w:val="en-US" w:eastAsia="en-US"/>
              </w:rPr>
            </w:pPr>
            <w:ins w:id="738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9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9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5CFA5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40" w:author="Alfred Lee" w:date="2020-09-22T14:03:00Z"/>
                <w:lang w:val="en-US" w:eastAsia="en-US"/>
              </w:rPr>
            </w:pPr>
            <w:ins w:id="741" w:author="Alfred Lee" w:date="2020-09-22T14:03:00Z">
              <w:r w:rsidRPr="006E140A">
                <w:rPr>
                  <w:rFonts w:eastAsia="Calibri"/>
                  <w:lang w:val="en-US" w:eastAsia="en-US"/>
                </w:rPr>
                <w:t>.28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2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FBF170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43" w:author="Alfred Lee" w:date="2020-09-22T14:03:00Z"/>
                <w:lang w:val="en-US" w:eastAsia="en-US"/>
              </w:rPr>
            </w:pPr>
            <w:ins w:id="744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2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5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6A116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46" w:author="Alfred Lee" w:date="2020-09-22T14:03:00Z"/>
                <w:lang w:val="en-US" w:eastAsia="en-US"/>
              </w:rPr>
            </w:pPr>
            <w:ins w:id="747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4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8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2A93B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49" w:author="Alfred Lee" w:date="2020-09-22T14:03:00Z"/>
                <w:lang w:val="en-US" w:eastAsia="en-US"/>
              </w:rPr>
            </w:pPr>
            <w:ins w:id="750" w:author="Alfred Lee" w:date="2020-09-22T14:03:00Z">
              <w:r w:rsidRPr="006E140A">
                <w:rPr>
                  <w:rFonts w:eastAsia="Calibri"/>
                  <w:lang w:val="en-US" w:eastAsia="en-US"/>
                </w:rPr>
                <w:t>.29***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1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7140D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52" w:author="Alfred Lee" w:date="2020-09-22T14:03:00Z"/>
                <w:lang w:val="en-US" w:eastAsia="en-US"/>
              </w:rPr>
            </w:pPr>
            <w:ins w:id="753" w:author="Alfred Lee" w:date="2020-09-22T14:03:00Z">
              <w:r w:rsidRPr="006E140A">
                <w:rPr>
                  <w:rFonts w:eastAsia="Calibri"/>
                  <w:lang w:val="en-US" w:eastAsia="en-US"/>
                </w:rPr>
                <w:t>.36***</w:t>
              </w:r>
            </w:ins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54" w:author="Alfred Lee" w:date="2020-09-22T14:05:00Z">
              <w:tcPr>
                <w:tcW w:w="65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D0AFB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55" w:author="Alfred Lee" w:date="2020-09-22T14:03:00Z"/>
                <w:lang w:val="en-US" w:eastAsia="en-US"/>
              </w:rPr>
            </w:pPr>
            <w:ins w:id="756" w:author="Alfred Lee" w:date="2020-09-22T14:03:00Z">
              <w:r w:rsidRPr="006E140A">
                <w:rPr>
                  <w:rFonts w:eastAsia="Calibri"/>
                  <w:lang w:val="en-US" w:eastAsia="en-US"/>
                </w:rPr>
                <w:t>1</w:t>
              </w:r>
            </w:ins>
          </w:p>
        </w:tc>
      </w:tr>
      <w:tr w:rsidR="002F3B3D" w:rsidRPr="006E140A" w14:paraId="3D4165EF" w14:textId="77777777" w:rsidTr="002F3B3D">
        <w:trPr>
          <w:trHeight w:val="262"/>
          <w:ins w:id="757" w:author="Alfred Lee" w:date="2020-09-22T14:03:00Z"/>
          <w:trPrChange w:id="758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59" w:author="Alfred Lee" w:date="2020-09-22T14:05:00Z">
              <w:tcPr>
                <w:tcW w:w="306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BE089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60" w:author="Alfred Lee" w:date="2020-09-22T14:03:00Z"/>
                <w:lang w:val="en-US" w:eastAsia="en-US"/>
              </w:rPr>
            </w:pPr>
            <w:ins w:id="761" w:author="Alfred Lee" w:date="2020-09-22T14:03:00Z">
              <w:r w:rsidRPr="006E140A">
                <w:rPr>
                  <w:lang w:val="en-US" w:eastAsia="en-US"/>
                </w:rPr>
                <w:t>McDonalds' Omega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62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5C9E5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63" w:author="Alfred Lee" w:date="2020-09-22T14:03:00Z"/>
                <w:lang w:val="en-US" w:eastAsia="en-US"/>
              </w:rPr>
            </w:pPr>
            <w:ins w:id="764" w:author="Alfred Lee" w:date="2020-09-22T14:03:00Z">
              <w:r w:rsidRPr="006E140A">
                <w:rPr>
                  <w:lang w:val="en-US" w:eastAsia="en-US"/>
                </w:rPr>
                <w:t>.94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65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33316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66" w:author="Alfred Lee" w:date="2020-09-22T14:03:00Z"/>
                <w:lang w:val="en-US" w:eastAsia="en-US"/>
              </w:rPr>
            </w:pPr>
            <w:ins w:id="767" w:author="Alfred Lee" w:date="2020-09-22T14:03:00Z">
              <w:r w:rsidRPr="006E140A">
                <w:rPr>
                  <w:lang w:val="en-US" w:eastAsia="en-US"/>
                </w:rPr>
                <w:t>.84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68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FAB59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69" w:author="Alfred Lee" w:date="2020-09-22T14:03:00Z"/>
                <w:lang w:val="en-US" w:eastAsia="en-US"/>
              </w:rPr>
            </w:pPr>
            <w:ins w:id="770" w:author="Alfred Lee" w:date="2020-09-22T14:03:00Z">
              <w:r w:rsidRPr="006E140A">
                <w:rPr>
                  <w:lang w:val="en-US" w:eastAsia="en-US"/>
                </w:rPr>
                <w:t>.83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1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159A8D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72" w:author="Alfred Lee" w:date="2020-09-22T14:03:00Z"/>
                <w:lang w:val="en-US" w:eastAsia="en-US"/>
              </w:rPr>
            </w:pPr>
            <w:ins w:id="773" w:author="Alfred Lee" w:date="2020-09-22T14:03:00Z">
              <w:r w:rsidRPr="006E140A">
                <w:rPr>
                  <w:lang w:val="en-US" w:eastAsia="en-US"/>
                </w:rPr>
                <w:t>.87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4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D7099D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75" w:author="Alfred Lee" w:date="2020-09-22T14:03:00Z"/>
                <w:lang w:val="en-US" w:eastAsia="en-US"/>
              </w:rPr>
            </w:pPr>
            <w:ins w:id="776" w:author="Alfred Lee" w:date="2020-09-22T14:03:00Z">
              <w:r w:rsidRPr="006E140A">
                <w:rPr>
                  <w:lang w:val="en-US" w:eastAsia="en-US"/>
                </w:rPr>
                <w:t>.88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7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98963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78" w:author="Alfred Lee" w:date="2020-09-22T14:03:00Z"/>
                <w:lang w:val="en-US" w:eastAsia="en-US"/>
              </w:rPr>
            </w:pPr>
            <w:ins w:id="779" w:author="Alfred Lee" w:date="2020-09-22T14:03:00Z">
              <w:r w:rsidRPr="006E140A">
                <w:rPr>
                  <w:lang w:val="en-US" w:eastAsia="en-US"/>
                </w:rPr>
                <w:t>.89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80" w:author="Alfred Lee" w:date="2020-09-22T14:05:00Z">
              <w:tcPr>
                <w:tcW w:w="81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C78F1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81" w:author="Alfred Lee" w:date="2020-09-22T14:03:00Z"/>
                <w:lang w:val="en-US" w:eastAsia="en-US"/>
              </w:rPr>
            </w:pPr>
            <w:ins w:id="782" w:author="Alfred Lee" w:date="2020-09-22T14:03:00Z">
              <w:r w:rsidRPr="006E140A">
                <w:rPr>
                  <w:lang w:val="en-US" w:eastAsia="en-US"/>
                </w:rPr>
                <w:t>.82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83" w:author="Alfred Lee" w:date="2020-09-22T14:05:00Z">
              <w:tcPr>
                <w:tcW w:w="1042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C8B69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84" w:author="Alfred Lee" w:date="2020-09-22T14:03:00Z"/>
                <w:lang w:val="en-US" w:eastAsia="en-US"/>
              </w:rPr>
            </w:pPr>
            <w:ins w:id="785" w:author="Alfred Lee" w:date="2020-09-22T14:03:00Z">
              <w:r w:rsidRPr="006E140A">
                <w:rPr>
                  <w:lang w:val="en-US" w:eastAsia="en-US"/>
                </w:rPr>
                <w:t>.88</w:t>
              </w:r>
            </w:ins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86" w:author="Alfred Lee" w:date="2020-09-22T14:05:00Z">
              <w:tcPr>
                <w:tcW w:w="748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11FE99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87" w:author="Alfred Lee" w:date="2020-09-22T14:03:00Z"/>
                <w:lang w:val="en-US" w:eastAsia="en-US"/>
              </w:rPr>
            </w:pPr>
            <w:ins w:id="788" w:author="Alfred Lee" w:date="2020-09-22T14:03:00Z">
              <w:r w:rsidRPr="006E140A">
                <w:rPr>
                  <w:lang w:val="en-US" w:eastAsia="en-US"/>
                </w:rPr>
                <w:t>.92</w:t>
              </w:r>
            </w:ins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9" w:author="Alfred Lee" w:date="2020-09-22T14:05:00Z">
              <w:tcPr>
                <w:tcW w:w="65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61067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90" w:author="Alfred Lee" w:date="2020-09-22T14:03:00Z"/>
                <w:lang w:val="en-US" w:eastAsia="en-US"/>
              </w:rPr>
            </w:pPr>
            <w:ins w:id="791" w:author="Alfred Lee" w:date="2020-09-22T14:03:00Z">
              <w:r w:rsidRPr="006E140A">
                <w:rPr>
                  <w:lang w:val="en-US" w:eastAsia="en-US"/>
                </w:rPr>
                <w:t>.91</w:t>
              </w:r>
            </w:ins>
          </w:p>
        </w:tc>
      </w:tr>
      <w:tr w:rsidR="002F3B3D" w:rsidRPr="006E140A" w14:paraId="7E43F677" w14:textId="77777777" w:rsidTr="002F3B3D">
        <w:trPr>
          <w:trHeight w:val="262"/>
          <w:ins w:id="792" w:author="Alfred Lee" w:date="2020-09-22T14:03:00Z"/>
          <w:trPrChange w:id="793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94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0F05AE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95" w:author="Alfred Lee" w:date="2020-09-22T14:03:00Z"/>
                <w:lang w:val="en-US" w:eastAsia="en-US"/>
              </w:rPr>
            </w:pPr>
            <w:ins w:id="796" w:author="Alfred Lee" w:date="2020-09-22T14:03:00Z">
              <w:r w:rsidRPr="006E140A">
                <w:rPr>
                  <w:lang w:val="en-US" w:eastAsia="en-US"/>
                </w:rPr>
                <w:t>Cronbach’s Alpha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97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FDC9BB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798" w:author="Alfred Lee" w:date="2020-09-22T14:03:00Z"/>
                <w:lang w:val="en-US" w:eastAsia="en-US"/>
              </w:rPr>
            </w:pPr>
            <w:ins w:id="799" w:author="Alfred Lee" w:date="2020-09-22T14:03:00Z">
              <w:r w:rsidRPr="006E140A">
                <w:rPr>
                  <w:lang w:val="en-US" w:eastAsia="en-US"/>
                </w:rPr>
                <w:t>.94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0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D4EE47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01" w:author="Alfred Lee" w:date="2020-09-22T14:03:00Z"/>
                <w:lang w:val="en-US" w:eastAsia="en-US"/>
              </w:rPr>
            </w:pPr>
            <w:ins w:id="802" w:author="Alfred Lee" w:date="2020-09-22T14:03:00Z">
              <w:r w:rsidRPr="006E140A">
                <w:rPr>
                  <w:lang w:val="en-US" w:eastAsia="en-US"/>
                </w:rPr>
                <w:t>.84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03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69EB3F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04" w:author="Alfred Lee" w:date="2020-09-22T14:03:00Z"/>
                <w:lang w:val="en-US" w:eastAsia="en-US"/>
              </w:rPr>
            </w:pPr>
            <w:ins w:id="805" w:author="Alfred Lee" w:date="2020-09-22T14:03:00Z">
              <w:r w:rsidRPr="006E140A">
                <w:rPr>
                  <w:lang w:val="en-US" w:eastAsia="en-US"/>
                </w:rPr>
                <w:t>.83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06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16B00BF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07" w:author="Alfred Lee" w:date="2020-09-22T14:03:00Z"/>
                <w:lang w:val="en-US" w:eastAsia="en-US"/>
              </w:rPr>
            </w:pPr>
            <w:ins w:id="808" w:author="Alfred Lee" w:date="2020-09-22T14:03:00Z">
              <w:r w:rsidRPr="006E140A">
                <w:rPr>
                  <w:lang w:val="en-US" w:eastAsia="en-US"/>
                </w:rPr>
                <w:t>.87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09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108561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10" w:author="Alfred Lee" w:date="2020-09-22T14:03:00Z"/>
                <w:lang w:val="en-US" w:eastAsia="en-US"/>
              </w:rPr>
            </w:pPr>
            <w:ins w:id="811" w:author="Alfred Lee" w:date="2020-09-22T14:03:00Z">
              <w:r w:rsidRPr="006E140A">
                <w:rPr>
                  <w:lang w:val="en-US" w:eastAsia="en-US"/>
                </w:rPr>
                <w:t>.88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12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7DB546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13" w:author="Alfred Lee" w:date="2020-09-22T14:03:00Z"/>
                <w:lang w:val="en-US" w:eastAsia="en-US"/>
              </w:rPr>
            </w:pPr>
            <w:ins w:id="814" w:author="Alfred Lee" w:date="2020-09-22T14:03:00Z">
              <w:r w:rsidRPr="006E140A">
                <w:rPr>
                  <w:lang w:val="en-US" w:eastAsia="en-US"/>
                </w:rPr>
                <w:t>.89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15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4418EB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16" w:author="Alfred Lee" w:date="2020-09-22T14:03:00Z"/>
                <w:lang w:val="en-US" w:eastAsia="en-US"/>
              </w:rPr>
            </w:pPr>
            <w:ins w:id="817" w:author="Alfred Lee" w:date="2020-09-22T14:03:00Z">
              <w:r w:rsidRPr="006E140A">
                <w:rPr>
                  <w:lang w:val="en-US" w:eastAsia="en-US"/>
                </w:rPr>
                <w:t>.82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18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20BFAA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19" w:author="Alfred Lee" w:date="2020-09-22T14:03:00Z"/>
                <w:lang w:val="en-US" w:eastAsia="en-US"/>
              </w:rPr>
            </w:pPr>
            <w:ins w:id="820" w:author="Alfred Lee" w:date="2020-09-22T14:03:00Z">
              <w:r w:rsidRPr="006E140A">
                <w:rPr>
                  <w:lang w:val="en-US" w:eastAsia="en-US"/>
                </w:rPr>
                <w:t>.88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21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09B0CF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22" w:author="Alfred Lee" w:date="2020-09-22T14:03:00Z"/>
                <w:lang w:val="en-US" w:eastAsia="en-US"/>
              </w:rPr>
            </w:pPr>
            <w:ins w:id="823" w:author="Alfred Lee" w:date="2020-09-22T14:03:00Z">
              <w:r w:rsidRPr="006E140A">
                <w:rPr>
                  <w:lang w:val="en-US" w:eastAsia="en-US"/>
                </w:rPr>
                <w:t>.92</w:t>
              </w:r>
            </w:ins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24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4E349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25" w:author="Alfred Lee" w:date="2020-09-22T14:03:00Z"/>
                <w:lang w:val="en-US" w:eastAsia="en-US"/>
              </w:rPr>
            </w:pPr>
            <w:ins w:id="826" w:author="Alfred Lee" w:date="2020-09-22T14:03:00Z">
              <w:r w:rsidRPr="006E140A">
                <w:rPr>
                  <w:lang w:val="en-US" w:eastAsia="en-US"/>
                </w:rPr>
                <w:t>.91</w:t>
              </w:r>
            </w:ins>
          </w:p>
        </w:tc>
      </w:tr>
      <w:tr w:rsidR="002F3B3D" w:rsidRPr="006E140A" w14:paraId="038378FC" w14:textId="77777777" w:rsidTr="002F3B3D">
        <w:trPr>
          <w:trHeight w:val="262"/>
          <w:ins w:id="827" w:author="Alfred Lee" w:date="2020-09-22T14:03:00Z"/>
          <w:trPrChange w:id="828" w:author="Alfred Lee" w:date="2020-09-22T14:05:00Z">
            <w:trPr>
              <w:trHeight w:val="262"/>
            </w:trPr>
          </w:trPrChange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29" w:author="Alfred Lee" w:date="2020-09-22T14:05:00Z">
              <w:tcPr>
                <w:tcW w:w="3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53383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30" w:author="Alfred Lee" w:date="2020-09-22T14:03:00Z"/>
                <w:lang w:val="en-US" w:eastAsia="en-US"/>
              </w:rPr>
            </w:pPr>
            <w:ins w:id="831" w:author="Alfred Lee" w:date="2020-09-22T14:03:00Z">
              <w:r w:rsidRPr="006E140A">
                <w:rPr>
                  <w:lang w:val="en-US" w:eastAsia="en-US"/>
                </w:rPr>
                <w:t xml:space="preserve">Mean 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32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A0F2C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33" w:author="Alfred Lee" w:date="2020-09-22T14:03:00Z"/>
                <w:lang w:val="en-US" w:eastAsia="en-US"/>
              </w:rPr>
            </w:pPr>
            <w:ins w:id="834" w:author="Alfred Lee" w:date="2020-09-22T14:03:00Z">
              <w:r w:rsidRPr="006E140A">
                <w:rPr>
                  <w:lang w:val="en-US" w:eastAsia="en-US"/>
                </w:rPr>
                <w:t>4.60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35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8F3AE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36" w:author="Alfred Lee" w:date="2020-09-22T14:03:00Z"/>
                <w:lang w:val="en-US" w:eastAsia="en-US"/>
              </w:rPr>
            </w:pPr>
            <w:ins w:id="837" w:author="Alfred Lee" w:date="2020-09-22T14:03:00Z">
              <w:r w:rsidRPr="006E140A">
                <w:rPr>
                  <w:lang w:val="en-US" w:eastAsia="en-US"/>
                </w:rPr>
                <w:t>4.94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38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D36BA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39" w:author="Alfred Lee" w:date="2020-09-22T14:03:00Z"/>
                <w:lang w:val="en-US" w:eastAsia="en-US"/>
              </w:rPr>
            </w:pPr>
            <w:ins w:id="840" w:author="Alfred Lee" w:date="2020-09-22T14:03:00Z">
              <w:r w:rsidRPr="006E140A">
                <w:rPr>
                  <w:lang w:val="en-US" w:eastAsia="en-US"/>
                </w:rPr>
                <w:t>3.86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41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D51D2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42" w:author="Alfred Lee" w:date="2020-09-22T14:03:00Z"/>
                <w:lang w:val="en-US" w:eastAsia="en-US"/>
              </w:rPr>
            </w:pPr>
            <w:ins w:id="843" w:author="Alfred Lee" w:date="2020-09-22T14:03:00Z">
              <w:r w:rsidRPr="006E140A">
                <w:rPr>
                  <w:lang w:val="en-US" w:eastAsia="en-US"/>
                </w:rPr>
                <w:t>4.81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44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CBA82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45" w:author="Alfred Lee" w:date="2020-09-22T14:03:00Z"/>
                <w:lang w:val="en-US" w:eastAsia="en-US"/>
              </w:rPr>
            </w:pPr>
            <w:ins w:id="846" w:author="Alfred Lee" w:date="2020-09-22T14:03:00Z">
              <w:r w:rsidRPr="006E140A">
                <w:rPr>
                  <w:lang w:val="en-US" w:eastAsia="en-US"/>
                </w:rPr>
                <w:t>4.13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47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FEA1E2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48" w:author="Alfred Lee" w:date="2020-09-22T14:03:00Z"/>
                <w:lang w:val="en-US" w:eastAsia="en-US"/>
              </w:rPr>
            </w:pPr>
            <w:ins w:id="849" w:author="Alfred Lee" w:date="2020-09-22T14:03:00Z">
              <w:r w:rsidRPr="006E140A">
                <w:rPr>
                  <w:lang w:val="en-US" w:eastAsia="en-US"/>
                </w:rPr>
                <w:t>4.99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50" w:author="Alfred Lee" w:date="2020-09-22T14:05:00Z">
              <w:tcPr>
                <w:tcW w:w="81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951A0B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51" w:author="Alfred Lee" w:date="2020-09-22T14:03:00Z"/>
                <w:lang w:val="en-US" w:eastAsia="en-US"/>
              </w:rPr>
            </w:pPr>
            <w:ins w:id="852" w:author="Alfred Lee" w:date="2020-09-22T14:03:00Z">
              <w:r w:rsidRPr="006E140A">
                <w:rPr>
                  <w:lang w:val="en-US" w:eastAsia="en-US"/>
                </w:rPr>
                <w:t>4.62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53" w:author="Alfred Lee" w:date="2020-09-22T14:05:00Z">
              <w:tcPr>
                <w:tcW w:w="10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14E1A6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54" w:author="Alfred Lee" w:date="2020-09-22T14:03:00Z"/>
                <w:lang w:val="en-US" w:eastAsia="en-US"/>
              </w:rPr>
            </w:pPr>
            <w:ins w:id="855" w:author="Alfred Lee" w:date="2020-09-22T14:03:00Z">
              <w:r w:rsidRPr="006E140A">
                <w:rPr>
                  <w:lang w:val="en-US" w:eastAsia="en-US"/>
                </w:rPr>
                <w:t>4.74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56" w:author="Alfred Lee" w:date="2020-09-22T14:05:00Z">
              <w:tcPr>
                <w:tcW w:w="7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218C5A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57" w:author="Alfred Lee" w:date="2020-09-22T14:03:00Z"/>
                <w:lang w:val="en-US" w:eastAsia="en-US"/>
              </w:rPr>
            </w:pPr>
            <w:ins w:id="858" w:author="Alfred Lee" w:date="2020-09-22T14:03:00Z">
              <w:r w:rsidRPr="006E140A">
                <w:rPr>
                  <w:lang w:val="en-US" w:eastAsia="en-US"/>
                </w:rPr>
                <w:t>4.55</w:t>
              </w:r>
            </w:ins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9" w:author="Alfred Lee" w:date="2020-09-22T14:05:00Z">
              <w:tcPr>
                <w:tcW w:w="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121383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60" w:author="Alfred Lee" w:date="2020-09-22T14:03:00Z"/>
                <w:lang w:val="en-US" w:eastAsia="en-US"/>
              </w:rPr>
            </w:pPr>
            <w:ins w:id="861" w:author="Alfred Lee" w:date="2020-09-22T14:03:00Z">
              <w:r w:rsidRPr="006E140A">
                <w:rPr>
                  <w:lang w:val="en-US" w:eastAsia="en-US"/>
                </w:rPr>
                <w:t>4.08</w:t>
              </w:r>
            </w:ins>
          </w:p>
        </w:tc>
      </w:tr>
      <w:tr w:rsidR="002F3B3D" w:rsidRPr="006E140A" w14:paraId="71A5C83F" w14:textId="77777777" w:rsidTr="002F3B3D">
        <w:trPr>
          <w:trHeight w:val="274"/>
          <w:ins w:id="862" w:author="Alfred Lee" w:date="2020-09-22T14:03:00Z"/>
          <w:trPrChange w:id="863" w:author="Alfred Lee" w:date="2020-09-22T14:05:00Z">
            <w:trPr>
              <w:trHeight w:val="274"/>
            </w:trPr>
          </w:trPrChange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64" w:author="Alfred Lee" w:date="2020-09-22T14:05:00Z">
              <w:tcPr>
                <w:tcW w:w="306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C520B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65" w:author="Alfred Lee" w:date="2020-09-22T14:03:00Z"/>
                <w:lang w:val="en-US" w:eastAsia="en-US"/>
              </w:rPr>
            </w:pPr>
            <w:ins w:id="866" w:author="Alfred Lee" w:date="2020-09-22T14:03:00Z">
              <w:r w:rsidRPr="006E140A">
                <w:rPr>
                  <w:rFonts w:eastAsia="PMingLiU"/>
                  <w:lang w:val="en-US" w:eastAsia="zh-TW"/>
                </w:rPr>
                <w:t>Standard Deviation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67" w:author="Alfred Lee" w:date="2020-09-22T14:05:00Z">
              <w:tcPr>
                <w:tcW w:w="81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848C54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68" w:author="Alfred Lee" w:date="2020-09-22T14:03:00Z"/>
                <w:lang w:val="en-US" w:eastAsia="en-US"/>
              </w:rPr>
            </w:pPr>
            <w:ins w:id="869" w:author="Alfred Lee" w:date="2020-09-22T14:03:00Z">
              <w:r w:rsidRPr="006E140A">
                <w:rPr>
                  <w:lang w:val="en-US" w:eastAsia="en-US"/>
                </w:rPr>
                <w:t>1.34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70" w:author="Alfred Lee" w:date="2020-09-22T14:05:00Z">
              <w:tcPr>
                <w:tcW w:w="81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0864C8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71" w:author="Alfred Lee" w:date="2020-09-22T14:03:00Z"/>
                <w:lang w:val="en-US" w:eastAsia="en-US"/>
              </w:rPr>
            </w:pPr>
            <w:ins w:id="872" w:author="Alfred Lee" w:date="2020-09-22T14:03:00Z">
              <w:r w:rsidRPr="006E140A">
                <w:rPr>
                  <w:lang w:val="en-US" w:eastAsia="en-US"/>
                </w:rPr>
                <w:t>1.10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73" w:author="Alfred Lee" w:date="2020-09-22T14:05:00Z">
              <w:tcPr>
                <w:tcW w:w="81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0F269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74" w:author="Alfred Lee" w:date="2020-09-22T14:03:00Z"/>
                <w:lang w:val="en-US" w:eastAsia="en-US"/>
              </w:rPr>
            </w:pPr>
            <w:ins w:id="875" w:author="Alfred Lee" w:date="2020-09-22T14:03:00Z">
              <w:r w:rsidRPr="006E140A">
                <w:rPr>
                  <w:lang w:val="en-US" w:eastAsia="en-US"/>
                </w:rPr>
                <w:t>1.26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76" w:author="Alfred Lee" w:date="2020-09-22T14:05:00Z">
              <w:tcPr>
                <w:tcW w:w="81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4787AF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77" w:author="Alfred Lee" w:date="2020-09-22T14:03:00Z"/>
                <w:lang w:val="en-US" w:eastAsia="en-US"/>
              </w:rPr>
            </w:pPr>
            <w:ins w:id="878" w:author="Alfred Lee" w:date="2020-09-22T14:03:00Z">
              <w:r w:rsidRPr="006E140A">
                <w:rPr>
                  <w:lang w:val="en-US" w:eastAsia="en-US"/>
                </w:rPr>
                <w:t>1.13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79" w:author="Alfred Lee" w:date="2020-09-22T14:05:00Z">
              <w:tcPr>
                <w:tcW w:w="81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2CF38E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80" w:author="Alfred Lee" w:date="2020-09-22T14:03:00Z"/>
                <w:lang w:val="en-US" w:eastAsia="en-US"/>
              </w:rPr>
            </w:pPr>
            <w:ins w:id="881" w:author="Alfred Lee" w:date="2020-09-22T14:03:00Z">
              <w:r w:rsidRPr="006E140A">
                <w:rPr>
                  <w:lang w:val="en-US" w:eastAsia="en-US"/>
                </w:rPr>
                <w:t>1.29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82" w:author="Alfred Lee" w:date="2020-09-22T14:05:00Z">
              <w:tcPr>
                <w:tcW w:w="81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88642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83" w:author="Alfred Lee" w:date="2020-09-22T14:03:00Z"/>
                <w:lang w:val="en-US" w:eastAsia="en-US"/>
              </w:rPr>
            </w:pPr>
            <w:ins w:id="884" w:author="Alfred Lee" w:date="2020-09-22T14:03:00Z">
              <w:r w:rsidRPr="006E140A">
                <w:rPr>
                  <w:lang w:val="en-US" w:eastAsia="en-US"/>
                </w:rPr>
                <w:t>1.10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85" w:author="Alfred Lee" w:date="2020-09-22T14:05:00Z">
              <w:tcPr>
                <w:tcW w:w="81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7716A5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86" w:author="Alfred Lee" w:date="2020-09-22T14:03:00Z"/>
                <w:lang w:val="en-US" w:eastAsia="en-US"/>
              </w:rPr>
            </w:pPr>
            <w:ins w:id="887" w:author="Alfred Lee" w:date="2020-09-22T14:03:00Z">
              <w:r w:rsidRPr="006E140A">
                <w:rPr>
                  <w:lang w:val="en-US" w:eastAsia="en-US"/>
                </w:rPr>
                <w:t>1.14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88" w:author="Alfred Lee" w:date="2020-09-22T14:05:00Z">
              <w:tcPr>
                <w:tcW w:w="1042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AC6FB1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89" w:author="Alfred Lee" w:date="2020-09-22T14:03:00Z"/>
                <w:lang w:val="en-US" w:eastAsia="en-US"/>
              </w:rPr>
            </w:pPr>
            <w:ins w:id="890" w:author="Alfred Lee" w:date="2020-09-22T14:03:00Z">
              <w:r w:rsidRPr="006E140A">
                <w:rPr>
                  <w:lang w:val="en-US" w:eastAsia="en-US"/>
                </w:rPr>
                <w:t>1.07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91" w:author="Alfred Lee" w:date="2020-09-22T14:05:00Z">
              <w:tcPr>
                <w:tcW w:w="74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45922C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92" w:author="Alfred Lee" w:date="2020-09-22T14:03:00Z"/>
                <w:lang w:val="en-US" w:eastAsia="en-US"/>
              </w:rPr>
            </w:pPr>
            <w:ins w:id="893" w:author="Alfred Lee" w:date="2020-09-22T14:03:00Z">
              <w:r w:rsidRPr="006E140A">
                <w:rPr>
                  <w:lang w:val="en-US" w:eastAsia="en-US"/>
                </w:rPr>
                <w:t>1.17</w:t>
              </w:r>
            </w:ins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894" w:author="Alfred Lee" w:date="2020-09-22T14:05:00Z">
              <w:tcPr>
                <w:tcW w:w="65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0576A7" w14:textId="77777777" w:rsidR="006E140A" w:rsidRPr="006E140A" w:rsidRDefault="006E140A" w:rsidP="006E140A">
            <w:pPr>
              <w:pBdr>
                <w:between w:val="single" w:sz="4" w:space="1" w:color="auto"/>
              </w:pBdr>
              <w:rPr>
                <w:ins w:id="895" w:author="Alfred Lee" w:date="2020-09-22T14:03:00Z"/>
                <w:lang w:val="en-US" w:eastAsia="en-US"/>
              </w:rPr>
            </w:pPr>
            <w:ins w:id="896" w:author="Alfred Lee" w:date="2020-09-22T14:03:00Z">
              <w:r w:rsidRPr="006E140A">
                <w:rPr>
                  <w:lang w:val="en-US" w:eastAsia="en-US"/>
                </w:rPr>
                <w:t>1.24</w:t>
              </w:r>
            </w:ins>
          </w:p>
        </w:tc>
      </w:tr>
    </w:tbl>
    <w:p w14:paraId="069C42EF" w14:textId="77777777" w:rsidR="002F3B3D" w:rsidRDefault="002F3B3D" w:rsidP="006E140A">
      <w:pPr>
        <w:spacing w:after="200"/>
        <w:rPr>
          <w:ins w:id="897" w:author="Alfred Lee" w:date="2020-09-22T14:06:00Z"/>
          <w:rFonts w:eastAsia="PMingLiU"/>
          <w:i/>
          <w:sz w:val="22"/>
          <w:szCs w:val="22"/>
          <w:lang w:val="en-US" w:eastAsia="zh-TW"/>
        </w:rPr>
      </w:pPr>
    </w:p>
    <w:p w14:paraId="1B5CE0BC" w14:textId="332AA8D8" w:rsidR="006E140A" w:rsidRPr="006E140A" w:rsidRDefault="006E140A" w:rsidP="006E140A">
      <w:pPr>
        <w:spacing w:after="200"/>
        <w:rPr>
          <w:ins w:id="898" w:author="Alfred Lee" w:date="2020-09-22T14:03:00Z"/>
          <w:rFonts w:eastAsia="PMingLiU"/>
          <w:i/>
          <w:sz w:val="22"/>
          <w:szCs w:val="22"/>
          <w:lang w:val="en-US" w:eastAsia="zh-TW"/>
        </w:rPr>
      </w:pPr>
      <w:ins w:id="899" w:author="Alfred Lee" w:date="2020-09-22T14:03:00Z">
        <w:r w:rsidRPr="006E140A">
          <w:rPr>
            <w:rFonts w:eastAsia="PMingLiU"/>
            <w:i/>
            <w:sz w:val="22"/>
            <w:szCs w:val="22"/>
            <w:lang w:val="en-US" w:eastAsia="zh-TW"/>
          </w:rPr>
          <w:t>Descriptive Statistics and Correlations between Variables (</w:t>
        </w:r>
        <w:r w:rsidRPr="006E140A">
          <w:rPr>
            <w:rFonts w:eastAsia="PMingLiU"/>
            <w:i/>
            <w:iCs/>
            <w:sz w:val="22"/>
            <w:szCs w:val="22"/>
            <w:lang w:val="en-US" w:eastAsia="zh-TW"/>
          </w:rPr>
          <w:t>N</w:t>
        </w:r>
        <w:r w:rsidRPr="006E140A">
          <w:rPr>
            <w:rFonts w:eastAsia="PMingLiU"/>
            <w:i/>
            <w:sz w:val="22"/>
            <w:szCs w:val="22"/>
            <w:lang w:val="en-US" w:eastAsia="zh-TW"/>
          </w:rPr>
          <w:t xml:space="preserve"> = 1,566)</w:t>
        </w:r>
      </w:ins>
    </w:p>
    <w:p w14:paraId="55263E80" w14:textId="77777777" w:rsidR="006E140A" w:rsidRPr="006E140A" w:rsidRDefault="006E140A" w:rsidP="006E140A">
      <w:pPr>
        <w:spacing w:after="200"/>
        <w:rPr>
          <w:ins w:id="900" w:author="Alfred Lee" w:date="2020-09-22T14:03:00Z"/>
          <w:rFonts w:eastAsia="PMingLiU"/>
          <w:sz w:val="22"/>
          <w:szCs w:val="22"/>
          <w:lang w:val="en-US" w:eastAsia="zh-TW"/>
        </w:rPr>
      </w:pPr>
      <w:ins w:id="901" w:author="Alfred Lee" w:date="2020-09-22T14:03:00Z">
        <w:r w:rsidRPr="006E140A">
          <w:rPr>
            <w:rFonts w:eastAsia="PMingLiU"/>
            <w:sz w:val="22"/>
            <w:szCs w:val="22"/>
            <w:lang w:val="en-US" w:eastAsia="zh-TW"/>
          </w:rPr>
          <w:t xml:space="preserve">Note. </w:t>
        </w:r>
        <w:r w:rsidRPr="006E140A">
          <w:rPr>
            <w:rFonts w:eastAsia="Calibri"/>
            <w:sz w:val="22"/>
            <w:szCs w:val="22"/>
            <w:lang w:val="en-US" w:eastAsia="en-US"/>
          </w:rPr>
          <w:t>IS = in-school context; OS = out-of-school context;</w:t>
        </w:r>
        <w:r w:rsidRPr="006E140A">
          <w:rPr>
            <w:rFonts w:eastAsia="PMingLiU"/>
            <w:sz w:val="22"/>
            <w:szCs w:val="22"/>
            <w:lang w:val="en-US" w:eastAsia="zh-TW"/>
          </w:rPr>
          <w:t xml:space="preserve"> PBC = perceived behavioural control.</w:t>
        </w:r>
      </w:ins>
    </w:p>
    <w:p w14:paraId="37389096" w14:textId="56C283B2" w:rsidR="006E140A" w:rsidRPr="006E140A" w:rsidRDefault="006E140A" w:rsidP="006E140A">
      <w:pPr>
        <w:spacing w:after="200"/>
        <w:rPr>
          <w:ins w:id="902" w:author="Alfred Lee" w:date="2020-09-22T14:03:00Z"/>
          <w:rFonts w:eastAsia="PMingLiU"/>
          <w:sz w:val="22"/>
          <w:szCs w:val="22"/>
          <w:lang w:val="en-US" w:eastAsia="zh-TW"/>
        </w:rPr>
      </w:pPr>
      <w:ins w:id="903" w:author="Alfred Lee" w:date="2020-09-22T14:03:00Z">
        <w:r w:rsidRPr="006E140A">
          <w:rPr>
            <w:rFonts w:eastAsia="PMingLiU"/>
            <w:sz w:val="22"/>
            <w:szCs w:val="22"/>
            <w:lang w:val="en-US" w:eastAsia="zh-TW"/>
          </w:rPr>
          <w:t>***</w:t>
        </w:r>
        <w:r w:rsidRPr="006E140A">
          <w:rPr>
            <w:rFonts w:ascii="Calibri" w:eastAsia="Calibri" w:hAnsi="Calibri"/>
            <w:sz w:val="22"/>
            <w:szCs w:val="22"/>
            <w:lang w:val="en-US" w:eastAsia="en-US"/>
          </w:rPr>
          <w:t xml:space="preserve"> </w:t>
        </w:r>
        <w:r w:rsidRPr="006E140A">
          <w:rPr>
            <w:rFonts w:eastAsia="PMingLiU"/>
            <w:i/>
            <w:sz w:val="22"/>
            <w:szCs w:val="22"/>
            <w:lang w:val="en-US" w:eastAsia="zh-TW"/>
          </w:rPr>
          <w:t>p</w:t>
        </w:r>
        <w:r w:rsidRPr="006E140A">
          <w:rPr>
            <w:rFonts w:eastAsia="PMingLiU"/>
            <w:sz w:val="22"/>
            <w:szCs w:val="22"/>
            <w:lang w:val="en-US" w:eastAsia="zh-TW"/>
          </w:rPr>
          <w:t xml:space="preserve"> &lt;.001</w:t>
        </w:r>
      </w:ins>
    </w:p>
    <w:p w14:paraId="5DB422F6" w14:textId="02B89D51" w:rsidR="006E140A" w:rsidRDefault="006E140A" w:rsidP="00B819E0">
      <w:pPr>
        <w:rPr>
          <w:b/>
          <w:color w:val="000000" w:themeColor="text1"/>
          <w:sz w:val="24"/>
          <w:szCs w:val="32"/>
        </w:rPr>
        <w:sectPr w:rsidR="006E140A" w:rsidSect="006E140A">
          <w:pgSz w:w="11906" w:h="16838" w:orient="portrait"/>
          <w:pgMar w:top="720" w:right="720" w:bottom="720" w:left="720" w:header="709" w:footer="709" w:gutter="0"/>
          <w:cols w:space="708"/>
          <w:docGrid w:linePitch="360"/>
          <w:sectPrChange w:id="904" w:author="Alfred Lee" w:date="2020-09-22T14:02:00Z">
            <w:sectPr w:rsidR="006E140A" w:rsidSect="006E140A">
              <w:pgSz w:w="16838" w:h="11906" w:orient="landscape"/>
              <w:pgMar w:top="720" w:right="720" w:bottom="720" w:left="720" w:header="709" w:footer="709" w:gutter="0"/>
            </w:sectPr>
          </w:sectPrChange>
        </w:sectPr>
      </w:pPr>
    </w:p>
    <w:p w14:paraId="6F151BDA" w14:textId="2B5E6BF8" w:rsidR="00B819E0" w:rsidRDefault="00B819E0" w:rsidP="00B819E0">
      <w:pPr>
        <w:rPr>
          <w:rFonts w:eastAsia="PMingLiU"/>
          <w:color w:val="000000" w:themeColor="text1"/>
          <w:sz w:val="24"/>
          <w:lang w:eastAsia="zh-TW"/>
        </w:rPr>
      </w:pPr>
      <w:r w:rsidRPr="00B819E0">
        <w:rPr>
          <w:b/>
          <w:color w:val="000000" w:themeColor="text1"/>
          <w:sz w:val="24"/>
          <w:szCs w:val="32"/>
        </w:rPr>
        <w:lastRenderedPageBreak/>
        <w:t xml:space="preserve">Appendix </w:t>
      </w:r>
      <w:del w:id="905" w:author="Alfred Lee" w:date="2020-09-22T14:09:00Z">
        <w:r w:rsidDel="00E45402">
          <w:rPr>
            <w:b/>
            <w:color w:val="000000" w:themeColor="text1"/>
            <w:sz w:val="24"/>
            <w:szCs w:val="32"/>
          </w:rPr>
          <w:delText>B</w:delText>
        </w:r>
      </w:del>
      <w:ins w:id="906" w:author="Alfred Lee" w:date="2020-09-22T14:09:00Z">
        <w:r w:rsidR="00E45402">
          <w:rPr>
            <w:b/>
            <w:color w:val="000000" w:themeColor="text1"/>
            <w:sz w:val="24"/>
            <w:szCs w:val="32"/>
          </w:rPr>
          <w:t>D</w:t>
        </w:r>
      </w:ins>
      <w:r w:rsidRPr="00B819E0">
        <w:rPr>
          <w:b/>
          <w:color w:val="000000" w:themeColor="text1"/>
          <w:sz w:val="24"/>
          <w:szCs w:val="32"/>
        </w:rPr>
        <w:t xml:space="preserve">. </w:t>
      </w:r>
    </w:p>
    <w:p w14:paraId="17DA6007" w14:textId="77777777" w:rsidR="00B819E0" w:rsidRDefault="00B819E0" w:rsidP="00B819E0">
      <w:pPr>
        <w:rPr>
          <w:rFonts w:eastAsia="PMingLiU"/>
          <w:color w:val="000000" w:themeColor="text1"/>
          <w:sz w:val="24"/>
          <w:lang w:eastAsia="zh-TW"/>
        </w:rPr>
      </w:pPr>
    </w:p>
    <w:p w14:paraId="7E3D864D" w14:textId="5AE6C1E8" w:rsidR="00163A85" w:rsidRPr="001803C4" w:rsidRDefault="00163A85" w:rsidP="00163A85">
      <w:pPr>
        <w:rPr>
          <w:rFonts w:eastAsia="PMingLiU"/>
          <w:i/>
          <w:iCs/>
          <w:sz w:val="22"/>
          <w:szCs w:val="22"/>
          <w:lang w:eastAsia="zh-TW"/>
        </w:rPr>
      </w:pPr>
      <w:r w:rsidRPr="001803C4">
        <w:rPr>
          <w:rFonts w:eastAsia="PMingLiU"/>
          <w:i/>
          <w:iCs/>
          <w:sz w:val="22"/>
          <w:szCs w:val="22"/>
          <w:lang w:eastAsia="zh-TW"/>
        </w:rPr>
        <w:t>Parameter Estimates of the Trans-Contextual Model for Injury Prevention Controlling for Age and Sex</w:t>
      </w:r>
    </w:p>
    <w:tbl>
      <w:tblPr>
        <w:tblStyle w:val="TableGrid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3228"/>
      </w:tblGrid>
      <w:tr w:rsidR="00B26407" w:rsidRPr="001803C4" w14:paraId="13C91556" w14:textId="77777777" w:rsidTr="001803C4">
        <w:trPr>
          <w:trHeight w:val="158"/>
        </w:trPr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</w:tcPr>
          <w:p w14:paraId="1ABBD346" w14:textId="77777777" w:rsidR="00B26407" w:rsidRPr="001803C4" w:rsidRDefault="00B26407" w:rsidP="00FF2D26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1803C4">
              <w:rPr>
                <w:rFonts w:eastAsia="PMingLiU"/>
                <w:sz w:val="22"/>
                <w:szCs w:val="22"/>
                <w:lang w:eastAsia="zh-TW"/>
              </w:rPr>
              <w:t xml:space="preserve">Paths 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</w:tcPr>
          <w:p w14:paraId="32A4E4B8" w14:textId="4CAF9298" w:rsidR="00B26407" w:rsidRPr="001803C4" w:rsidRDefault="00B26407" w:rsidP="00FF2D26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1803C4">
              <w:rPr>
                <w:rFonts w:eastAsia="PMingLiU"/>
                <w:sz w:val="22"/>
                <w:szCs w:val="22"/>
                <w:lang w:eastAsia="zh-TW"/>
              </w:rPr>
              <w:t xml:space="preserve">β </w:t>
            </w:r>
            <w:r w:rsidRPr="001803C4">
              <w:rPr>
                <w:rFonts w:eastAsia="PMingLiU"/>
                <w:sz w:val="22"/>
                <w:szCs w:val="22"/>
              </w:rPr>
              <w:t>[95% CI]</w:t>
            </w:r>
          </w:p>
        </w:tc>
      </w:tr>
      <w:tr w:rsidR="00B26407" w:rsidRPr="001803C4" w14:paraId="1F8EFD4A" w14:textId="77777777" w:rsidTr="001803C4">
        <w:trPr>
          <w:trHeight w:val="269"/>
        </w:trPr>
        <w:tc>
          <w:tcPr>
            <w:tcW w:w="4989" w:type="dxa"/>
            <w:tcBorders>
              <w:top w:val="single" w:sz="4" w:space="0" w:color="auto"/>
            </w:tcBorders>
          </w:tcPr>
          <w:p w14:paraId="6A36C733" w14:textId="1F36E9FD" w:rsidR="00B26407" w:rsidRPr="001803C4" w:rsidRDefault="00B26407" w:rsidP="008B5DC8">
            <w:pPr>
              <w:rPr>
                <w:sz w:val="22"/>
                <w:szCs w:val="22"/>
              </w:rPr>
            </w:pPr>
          </w:p>
        </w:tc>
        <w:tc>
          <w:tcPr>
            <w:tcW w:w="3228" w:type="dxa"/>
            <w:tcBorders>
              <w:top w:val="single" w:sz="4" w:space="0" w:color="auto"/>
            </w:tcBorders>
          </w:tcPr>
          <w:p w14:paraId="5284E7C9" w14:textId="6D862949" w:rsidR="00B26407" w:rsidRPr="001803C4" w:rsidRDefault="00B26407" w:rsidP="00FF2D26">
            <w:pPr>
              <w:rPr>
                <w:sz w:val="22"/>
                <w:szCs w:val="22"/>
              </w:rPr>
            </w:pPr>
          </w:p>
        </w:tc>
      </w:tr>
      <w:tr w:rsidR="00B26407" w:rsidRPr="001803C4" w14:paraId="4395F123" w14:textId="77777777" w:rsidTr="001803C4">
        <w:trPr>
          <w:trHeight w:val="269"/>
        </w:trPr>
        <w:tc>
          <w:tcPr>
            <w:tcW w:w="4989" w:type="dxa"/>
          </w:tcPr>
          <w:p w14:paraId="49286F40" w14:textId="471065CE" w:rsidR="00B26407" w:rsidRPr="001803C4" w:rsidRDefault="00B26407" w:rsidP="00FF2D26">
            <w:pPr>
              <w:rPr>
                <w:sz w:val="22"/>
                <w:szCs w:val="22"/>
                <w:u w:val="single"/>
              </w:rPr>
            </w:pPr>
            <w:r w:rsidRPr="001803C4">
              <w:rPr>
                <w:sz w:val="22"/>
                <w:szCs w:val="22"/>
                <w:u w:val="single"/>
              </w:rPr>
              <w:t xml:space="preserve">Proposed TCM </w:t>
            </w:r>
            <w:r w:rsidR="001803C4" w:rsidRPr="001803C4">
              <w:rPr>
                <w:sz w:val="22"/>
                <w:szCs w:val="22"/>
                <w:u w:val="single"/>
              </w:rPr>
              <w:t>Path</w:t>
            </w:r>
          </w:p>
        </w:tc>
        <w:tc>
          <w:tcPr>
            <w:tcW w:w="3228" w:type="dxa"/>
          </w:tcPr>
          <w:p w14:paraId="2F40C344" w14:textId="77777777" w:rsidR="00B26407" w:rsidRPr="001803C4" w:rsidRDefault="00B26407" w:rsidP="00FF2D26">
            <w:pPr>
              <w:rPr>
                <w:sz w:val="22"/>
                <w:szCs w:val="22"/>
              </w:rPr>
            </w:pPr>
          </w:p>
        </w:tc>
      </w:tr>
      <w:tr w:rsidR="00B26407" w:rsidRPr="001803C4" w14:paraId="1A9C3130" w14:textId="77777777" w:rsidTr="001803C4">
        <w:trPr>
          <w:trHeight w:val="269"/>
        </w:trPr>
        <w:tc>
          <w:tcPr>
            <w:tcW w:w="4989" w:type="dxa"/>
          </w:tcPr>
          <w:p w14:paraId="343A9F1D" w14:textId="7C9CA64C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S → Auto (IS)</w:t>
            </w:r>
          </w:p>
        </w:tc>
        <w:tc>
          <w:tcPr>
            <w:tcW w:w="3228" w:type="dxa"/>
          </w:tcPr>
          <w:p w14:paraId="47F6F2AD" w14:textId="33D3108D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57*** [.53</w:t>
            </w:r>
            <w:r w:rsidRPr="001803C4">
              <w:rPr>
                <w:rFonts w:eastAsia="PMingLiU"/>
                <w:sz w:val="22"/>
                <w:szCs w:val="22"/>
                <w:lang w:eastAsia="zh-TW"/>
              </w:rPr>
              <w:t xml:space="preserve"> - .61]</w:t>
            </w:r>
          </w:p>
        </w:tc>
      </w:tr>
      <w:tr w:rsidR="00B26407" w:rsidRPr="001803C4" w14:paraId="627F5CDF" w14:textId="77777777" w:rsidTr="001803C4">
        <w:trPr>
          <w:trHeight w:val="269"/>
        </w:trPr>
        <w:tc>
          <w:tcPr>
            <w:tcW w:w="4989" w:type="dxa"/>
          </w:tcPr>
          <w:p w14:paraId="7286A945" w14:textId="2453199D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S → Con (IS)</w:t>
            </w:r>
          </w:p>
        </w:tc>
        <w:tc>
          <w:tcPr>
            <w:tcW w:w="3228" w:type="dxa"/>
          </w:tcPr>
          <w:p w14:paraId="3318B4DA" w14:textId="60EC25D1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40*** [.36 - .45]</w:t>
            </w:r>
          </w:p>
        </w:tc>
      </w:tr>
      <w:tr w:rsidR="00B26407" w:rsidRPr="001803C4" w14:paraId="3B80E01A" w14:textId="77777777" w:rsidTr="001803C4">
        <w:trPr>
          <w:trHeight w:val="269"/>
        </w:trPr>
        <w:tc>
          <w:tcPr>
            <w:tcW w:w="4989" w:type="dxa"/>
          </w:tcPr>
          <w:p w14:paraId="7540540E" w14:textId="10EC4E06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uto (IS) → Auto (OS)</w:t>
            </w:r>
          </w:p>
        </w:tc>
        <w:tc>
          <w:tcPr>
            <w:tcW w:w="3228" w:type="dxa"/>
          </w:tcPr>
          <w:p w14:paraId="3FE581CA" w14:textId="5CB763A6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87*** [.85 - .90]</w:t>
            </w:r>
          </w:p>
        </w:tc>
      </w:tr>
      <w:tr w:rsidR="00B26407" w:rsidRPr="001803C4" w14:paraId="74E6D258" w14:textId="77777777" w:rsidTr="001803C4">
        <w:trPr>
          <w:trHeight w:val="269"/>
        </w:trPr>
        <w:tc>
          <w:tcPr>
            <w:tcW w:w="4989" w:type="dxa"/>
          </w:tcPr>
          <w:p w14:paraId="27A208F8" w14:textId="6390015A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Con (IS) → Con (OS)</w:t>
            </w:r>
          </w:p>
        </w:tc>
        <w:tc>
          <w:tcPr>
            <w:tcW w:w="3228" w:type="dxa"/>
          </w:tcPr>
          <w:p w14:paraId="0E3EDFB9" w14:textId="64F0E6D5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85*** [.82 - .88]</w:t>
            </w:r>
          </w:p>
        </w:tc>
      </w:tr>
      <w:tr w:rsidR="00B26407" w:rsidRPr="001803C4" w14:paraId="09CFF6AE" w14:textId="77777777" w:rsidTr="001803C4">
        <w:trPr>
          <w:trHeight w:val="269"/>
        </w:trPr>
        <w:tc>
          <w:tcPr>
            <w:tcW w:w="4989" w:type="dxa"/>
          </w:tcPr>
          <w:p w14:paraId="52DA7406" w14:textId="59390249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uto (OS) → Attitude</w:t>
            </w:r>
          </w:p>
        </w:tc>
        <w:tc>
          <w:tcPr>
            <w:tcW w:w="3228" w:type="dxa"/>
          </w:tcPr>
          <w:p w14:paraId="21A1E36C" w14:textId="229076C7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88*** [.82 - .93]</w:t>
            </w:r>
          </w:p>
        </w:tc>
      </w:tr>
      <w:tr w:rsidR="00B26407" w:rsidRPr="001803C4" w14:paraId="2BD9F61E" w14:textId="77777777" w:rsidTr="001803C4">
        <w:trPr>
          <w:trHeight w:val="269"/>
        </w:trPr>
        <w:tc>
          <w:tcPr>
            <w:tcW w:w="4989" w:type="dxa"/>
          </w:tcPr>
          <w:p w14:paraId="528385E8" w14:textId="77A89758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 xml:space="preserve">Auto (OS) → Subjective Norms </w:t>
            </w:r>
          </w:p>
        </w:tc>
        <w:tc>
          <w:tcPr>
            <w:tcW w:w="3228" w:type="dxa"/>
          </w:tcPr>
          <w:p w14:paraId="1AB5072D" w14:textId="3D45E195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84*** [.77 - .91]</w:t>
            </w:r>
          </w:p>
        </w:tc>
      </w:tr>
      <w:tr w:rsidR="00B26407" w:rsidRPr="001803C4" w14:paraId="4E0D0DED" w14:textId="77777777" w:rsidTr="001803C4">
        <w:trPr>
          <w:trHeight w:val="269"/>
        </w:trPr>
        <w:tc>
          <w:tcPr>
            <w:tcW w:w="4989" w:type="dxa"/>
          </w:tcPr>
          <w:p w14:paraId="475AD0E7" w14:textId="773D4835" w:rsidR="00B26407" w:rsidRPr="001803C4" w:rsidRDefault="00B26407" w:rsidP="00163A85">
            <w:pPr>
              <w:rPr>
                <w:b/>
                <w:bCs/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uto (OS) → PBC</w:t>
            </w:r>
          </w:p>
        </w:tc>
        <w:tc>
          <w:tcPr>
            <w:tcW w:w="3228" w:type="dxa"/>
          </w:tcPr>
          <w:p w14:paraId="020D0118" w14:textId="308D59E2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81*** [.74 - .88]</w:t>
            </w:r>
          </w:p>
        </w:tc>
      </w:tr>
      <w:tr w:rsidR="00B26407" w:rsidRPr="001803C4" w14:paraId="2FD52990" w14:textId="77777777" w:rsidTr="001803C4">
        <w:trPr>
          <w:trHeight w:val="269"/>
        </w:trPr>
        <w:tc>
          <w:tcPr>
            <w:tcW w:w="4989" w:type="dxa"/>
          </w:tcPr>
          <w:p w14:paraId="669C85D4" w14:textId="19C30BA0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Con (OS) → Attitude</w:t>
            </w:r>
          </w:p>
        </w:tc>
        <w:tc>
          <w:tcPr>
            <w:tcW w:w="3228" w:type="dxa"/>
          </w:tcPr>
          <w:p w14:paraId="1DC6F793" w14:textId="51F5B9C1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21*** [-.27 - -.14]</w:t>
            </w:r>
          </w:p>
        </w:tc>
      </w:tr>
      <w:tr w:rsidR="00B26407" w:rsidRPr="001803C4" w14:paraId="344492CA" w14:textId="77777777" w:rsidTr="001803C4">
        <w:trPr>
          <w:trHeight w:val="269"/>
        </w:trPr>
        <w:tc>
          <w:tcPr>
            <w:tcW w:w="4989" w:type="dxa"/>
          </w:tcPr>
          <w:p w14:paraId="5557B31D" w14:textId="5E9E2BB5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Con (OS) → Subjective Norms</w:t>
            </w:r>
          </w:p>
        </w:tc>
        <w:tc>
          <w:tcPr>
            <w:tcW w:w="3228" w:type="dxa"/>
          </w:tcPr>
          <w:p w14:paraId="207F4B82" w14:textId="0BBAA6CA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06 [-.14 - .02]</w:t>
            </w:r>
          </w:p>
        </w:tc>
      </w:tr>
      <w:tr w:rsidR="00B26407" w:rsidRPr="001803C4" w14:paraId="4279BD3D" w14:textId="77777777" w:rsidTr="001803C4">
        <w:trPr>
          <w:trHeight w:val="269"/>
        </w:trPr>
        <w:tc>
          <w:tcPr>
            <w:tcW w:w="4989" w:type="dxa"/>
          </w:tcPr>
          <w:p w14:paraId="6739BCCE" w14:textId="43B91C5F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Con (OS) → PBC</w:t>
            </w:r>
          </w:p>
        </w:tc>
        <w:tc>
          <w:tcPr>
            <w:tcW w:w="3228" w:type="dxa"/>
          </w:tcPr>
          <w:p w14:paraId="2D0D2485" w14:textId="0F11896A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18*** [-.26 - -.10]</w:t>
            </w:r>
          </w:p>
        </w:tc>
      </w:tr>
      <w:tr w:rsidR="00B26407" w:rsidRPr="001803C4" w14:paraId="077686AF" w14:textId="77777777" w:rsidTr="001803C4">
        <w:trPr>
          <w:trHeight w:val="269"/>
        </w:trPr>
        <w:tc>
          <w:tcPr>
            <w:tcW w:w="4989" w:type="dxa"/>
          </w:tcPr>
          <w:p w14:paraId="380BDA55" w14:textId="0ECA96EC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ttitude → Intention</w:t>
            </w:r>
          </w:p>
        </w:tc>
        <w:tc>
          <w:tcPr>
            <w:tcW w:w="3228" w:type="dxa"/>
          </w:tcPr>
          <w:p w14:paraId="39C3BF94" w14:textId="62AA16D9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9** [.05</w:t>
            </w:r>
            <w:r w:rsidR="005F0C18" w:rsidRPr="001803C4">
              <w:rPr>
                <w:sz w:val="22"/>
                <w:szCs w:val="22"/>
              </w:rPr>
              <w:t xml:space="preserve"> - .14]</w:t>
            </w:r>
          </w:p>
        </w:tc>
      </w:tr>
      <w:tr w:rsidR="00B26407" w:rsidRPr="001803C4" w14:paraId="0314ABBF" w14:textId="77777777" w:rsidTr="001803C4">
        <w:trPr>
          <w:trHeight w:val="269"/>
        </w:trPr>
        <w:tc>
          <w:tcPr>
            <w:tcW w:w="4989" w:type="dxa"/>
          </w:tcPr>
          <w:p w14:paraId="39788160" w14:textId="0D0C8B51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ubjective Norms → Intention</w:t>
            </w:r>
          </w:p>
        </w:tc>
        <w:tc>
          <w:tcPr>
            <w:tcW w:w="3228" w:type="dxa"/>
          </w:tcPr>
          <w:p w14:paraId="5F081D29" w14:textId="4B39825E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70***</w:t>
            </w:r>
            <w:r w:rsidR="005F0C18" w:rsidRPr="001803C4">
              <w:rPr>
                <w:sz w:val="22"/>
                <w:szCs w:val="22"/>
              </w:rPr>
              <w:t xml:space="preserve"> [.64 - .76]</w:t>
            </w:r>
          </w:p>
        </w:tc>
      </w:tr>
      <w:tr w:rsidR="00B26407" w:rsidRPr="001803C4" w14:paraId="03AE6AA9" w14:textId="77777777" w:rsidTr="001803C4">
        <w:trPr>
          <w:trHeight w:val="269"/>
        </w:trPr>
        <w:tc>
          <w:tcPr>
            <w:tcW w:w="4989" w:type="dxa"/>
          </w:tcPr>
          <w:p w14:paraId="1F9CA57E" w14:textId="35496304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PBC → Intention</w:t>
            </w:r>
          </w:p>
        </w:tc>
        <w:tc>
          <w:tcPr>
            <w:tcW w:w="3228" w:type="dxa"/>
          </w:tcPr>
          <w:p w14:paraId="57858533" w14:textId="41412841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19***</w:t>
            </w:r>
            <w:r w:rsidR="005F0C18" w:rsidRPr="001803C4">
              <w:rPr>
                <w:sz w:val="22"/>
                <w:szCs w:val="22"/>
              </w:rPr>
              <w:t xml:space="preserve"> [.12 - .25]</w:t>
            </w:r>
          </w:p>
        </w:tc>
      </w:tr>
      <w:tr w:rsidR="00B26407" w:rsidRPr="001803C4" w14:paraId="18591E75" w14:textId="77777777" w:rsidTr="001803C4">
        <w:trPr>
          <w:trHeight w:val="269"/>
        </w:trPr>
        <w:tc>
          <w:tcPr>
            <w:tcW w:w="4989" w:type="dxa"/>
          </w:tcPr>
          <w:p w14:paraId="41938D93" w14:textId="04107B42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Intention → Prospective Behaviour</w:t>
            </w:r>
          </w:p>
        </w:tc>
        <w:tc>
          <w:tcPr>
            <w:tcW w:w="3228" w:type="dxa"/>
          </w:tcPr>
          <w:p w14:paraId="54AB1166" w14:textId="25B89583" w:rsidR="00B26407" w:rsidRPr="001803C4" w:rsidRDefault="00B26407" w:rsidP="00163A85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37***</w:t>
            </w:r>
            <w:r w:rsidR="005F0C18" w:rsidRPr="001803C4">
              <w:rPr>
                <w:sz w:val="22"/>
                <w:szCs w:val="22"/>
              </w:rPr>
              <w:t xml:space="preserve"> [.32 - .42]</w:t>
            </w:r>
          </w:p>
        </w:tc>
      </w:tr>
      <w:tr w:rsidR="00B26407" w:rsidRPr="001803C4" w14:paraId="39DEC889" w14:textId="77777777" w:rsidTr="001803C4">
        <w:trPr>
          <w:trHeight w:val="269"/>
        </w:trPr>
        <w:tc>
          <w:tcPr>
            <w:tcW w:w="4989" w:type="dxa"/>
          </w:tcPr>
          <w:p w14:paraId="78A76719" w14:textId="77777777" w:rsidR="00B26407" w:rsidRPr="001803C4" w:rsidRDefault="00B26407" w:rsidP="00163A85">
            <w:pPr>
              <w:rPr>
                <w:sz w:val="22"/>
                <w:szCs w:val="22"/>
              </w:rPr>
            </w:pPr>
          </w:p>
        </w:tc>
        <w:tc>
          <w:tcPr>
            <w:tcW w:w="3228" w:type="dxa"/>
          </w:tcPr>
          <w:p w14:paraId="492B3021" w14:textId="77777777" w:rsidR="00B26407" w:rsidRPr="001803C4" w:rsidRDefault="00B26407" w:rsidP="00163A85">
            <w:pPr>
              <w:rPr>
                <w:sz w:val="22"/>
                <w:szCs w:val="22"/>
              </w:rPr>
            </w:pPr>
          </w:p>
        </w:tc>
      </w:tr>
      <w:tr w:rsidR="00B26407" w:rsidRPr="001803C4" w14:paraId="1CAF0A7A" w14:textId="77777777" w:rsidTr="001803C4">
        <w:trPr>
          <w:trHeight w:val="269"/>
        </w:trPr>
        <w:tc>
          <w:tcPr>
            <w:tcW w:w="4989" w:type="dxa"/>
          </w:tcPr>
          <w:p w14:paraId="3A9C8BA2" w14:textId="2E5C9BB4" w:rsidR="00B26407" w:rsidRPr="001803C4" w:rsidRDefault="00B26407" w:rsidP="00163A85">
            <w:pPr>
              <w:rPr>
                <w:sz w:val="22"/>
                <w:szCs w:val="22"/>
                <w:u w:val="single"/>
              </w:rPr>
            </w:pPr>
            <w:r w:rsidRPr="001803C4">
              <w:rPr>
                <w:sz w:val="22"/>
                <w:szCs w:val="22"/>
                <w:u w:val="single"/>
              </w:rPr>
              <w:t>Covariates</w:t>
            </w:r>
          </w:p>
        </w:tc>
        <w:tc>
          <w:tcPr>
            <w:tcW w:w="3228" w:type="dxa"/>
          </w:tcPr>
          <w:p w14:paraId="22A58697" w14:textId="77777777" w:rsidR="00B26407" w:rsidRPr="001803C4" w:rsidRDefault="00B26407" w:rsidP="00163A85">
            <w:pPr>
              <w:rPr>
                <w:sz w:val="22"/>
                <w:szCs w:val="22"/>
              </w:rPr>
            </w:pPr>
          </w:p>
        </w:tc>
      </w:tr>
      <w:tr w:rsidR="00B26407" w:rsidRPr="001803C4" w14:paraId="4AA4C097" w14:textId="77777777" w:rsidTr="001803C4">
        <w:trPr>
          <w:trHeight w:val="269"/>
        </w:trPr>
        <w:tc>
          <w:tcPr>
            <w:tcW w:w="4989" w:type="dxa"/>
          </w:tcPr>
          <w:p w14:paraId="19971641" w14:textId="4E567A7B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ge → Auto (IS)</w:t>
            </w:r>
          </w:p>
        </w:tc>
        <w:tc>
          <w:tcPr>
            <w:tcW w:w="3228" w:type="dxa"/>
          </w:tcPr>
          <w:p w14:paraId="60D4F2E5" w14:textId="27793121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07**</w:t>
            </w:r>
            <w:r w:rsidR="005F0C18" w:rsidRPr="001803C4">
              <w:rPr>
                <w:sz w:val="22"/>
                <w:szCs w:val="22"/>
              </w:rPr>
              <w:t xml:space="preserve"> [-.10 - -.02]</w:t>
            </w:r>
          </w:p>
        </w:tc>
      </w:tr>
      <w:tr w:rsidR="00B26407" w:rsidRPr="001803C4" w14:paraId="75A6C99F" w14:textId="77777777" w:rsidTr="001803C4">
        <w:trPr>
          <w:trHeight w:val="269"/>
        </w:trPr>
        <w:tc>
          <w:tcPr>
            <w:tcW w:w="4989" w:type="dxa"/>
          </w:tcPr>
          <w:p w14:paraId="39C87EC0" w14:textId="7C873CEE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ge → Con (IS)</w:t>
            </w:r>
          </w:p>
        </w:tc>
        <w:tc>
          <w:tcPr>
            <w:tcW w:w="3228" w:type="dxa"/>
          </w:tcPr>
          <w:p w14:paraId="7EB58F11" w14:textId="36551184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9**</w:t>
            </w:r>
            <w:r w:rsidR="005F0C18" w:rsidRPr="001803C4">
              <w:rPr>
                <w:sz w:val="22"/>
                <w:szCs w:val="22"/>
              </w:rPr>
              <w:t xml:space="preserve"> [.04 - .13]</w:t>
            </w:r>
          </w:p>
        </w:tc>
      </w:tr>
      <w:tr w:rsidR="00B26407" w:rsidRPr="001803C4" w14:paraId="0AB36AF8" w14:textId="77777777" w:rsidTr="001803C4">
        <w:trPr>
          <w:trHeight w:val="269"/>
        </w:trPr>
        <w:tc>
          <w:tcPr>
            <w:tcW w:w="4989" w:type="dxa"/>
          </w:tcPr>
          <w:p w14:paraId="4C7D321D" w14:textId="17C65B48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ge → Auto (OS)</w:t>
            </w:r>
          </w:p>
        </w:tc>
        <w:tc>
          <w:tcPr>
            <w:tcW w:w="3228" w:type="dxa"/>
          </w:tcPr>
          <w:p w14:paraId="79F85507" w14:textId="4CCE259D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1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2</w:t>
            </w:r>
            <w:r w:rsidR="00C86558" w:rsidRPr="001803C4">
              <w:rPr>
                <w:sz w:val="22"/>
                <w:szCs w:val="22"/>
              </w:rPr>
              <w:t xml:space="preserve"> -</w:t>
            </w:r>
            <w:r w:rsidR="005F0C18" w:rsidRPr="001803C4">
              <w:rPr>
                <w:sz w:val="22"/>
                <w:szCs w:val="22"/>
              </w:rPr>
              <w:t xml:space="preserve"> .0</w:t>
            </w:r>
            <w:r w:rsidR="00C86558" w:rsidRPr="001803C4">
              <w:rPr>
                <w:sz w:val="22"/>
                <w:szCs w:val="22"/>
              </w:rPr>
              <w:t>4]</w:t>
            </w:r>
          </w:p>
        </w:tc>
      </w:tr>
      <w:tr w:rsidR="00B26407" w:rsidRPr="001803C4" w14:paraId="10A69CE4" w14:textId="77777777" w:rsidTr="001803C4">
        <w:trPr>
          <w:trHeight w:val="269"/>
        </w:trPr>
        <w:tc>
          <w:tcPr>
            <w:tcW w:w="4989" w:type="dxa"/>
          </w:tcPr>
          <w:p w14:paraId="39D6AD89" w14:textId="72331CFC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ge → Con (OS)</w:t>
            </w:r>
          </w:p>
        </w:tc>
        <w:tc>
          <w:tcPr>
            <w:tcW w:w="3228" w:type="dxa"/>
          </w:tcPr>
          <w:p w14:paraId="7BCC45FF" w14:textId="09E8F71B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03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6 - -.00</w:t>
            </w:r>
            <w:r w:rsidR="00C86558" w:rsidRPr="001803C4">
              <w:rPr>
                <w:sz w:val="22"/>
                <w:szCs w:val="22"/>
              </w:rPr>
              <w:t>]</w:t>
            </w:r>
          </w:p>
        </w:tc>
      </w:tr>
      <w:tr w:rsidR="00B26407" w:rsidRPr="001803C4" w14:paraId="63AE3BE5" w14:textId="77777777" w:rsidTr="001803C4">
        <w:trPr>
          <w:trHeight w:val="269"/>
        </w:trPr>
        <w:tc>
          <w:tcPr>
            <w:tcW w:w="4989" w:type="dxa"/>
          </w:tcPr>
          <w:p w14:paraId="6B68322A" w14:textId="4C1D8FBE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ge → Attitude</w:t>
            </w:r>
          </w:p>
        </w:tc>
        <w:tc>
          <w:tcPr>
            <w:tcW w:w="3228" w:type="dxa"/>
          </w:tcPr>
          <w:p w14:paraId="1759565E" w14:textId="63D20F8F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06**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 xml:space="preserve">-.09 </w:t>
            </w:r>
            <w:r w:rsidR="00C86558" w:rsidRPr="001803C4">
              <w:rPr>
                <w:sz w:val="22"/>
                <w:szCs w:val="22"/>
              </w:rPr>
              <w:t>-</w:t>
            </w:r>
            <w:r w:rsidR="005F0C18" w:rsidRPr="001803C4">
              <w:rPr>
                <w:sz w:val="22"/>
                <w:szCs w:val="22"/>
              </w:rPr>
              <w:t xml:space="preserve"> -.02</w:t>
            </w:r>
            <w:r w:rsidR="00C86558" w:rsidRPr="001803C4">
              <w:rPr>
                <w:sz w:val="22"/>
                <w:szCs w:val="22"/>
              </w:rPr>
              <w:t>]</w:t>
            </w:r>
          </w:p>
        </w:tc>
      </w:tr>
      <w:tr w:rsidR="00B26407" w:rsidRPr="001803C4" w14:paraId="78BF47B0" w14:textId="77777777" w:rsidTr="001803C4">
        <w:trPr>
          <w:trHeight w:val="269"/>
        </w:trPr>
        <w:tc>
          <w:tcPr>
            <w:tcW w:w="4989" w:type="dxa"/>
          </w:tcPr>
          <w:p w14:paraId="753DC551" w14:textId="62C319D8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ge → Subjective Norms</w:t>
            </w:r>
          </w:p>
        </w:tc>
        <w:tc>
          <w:tcPr>
            <w:tcW w:w="3228" w:type="dxa"/>
          </w:tcPr>
          <w:p w14:paraId="5DC7AB43" w14:textId="5B48F008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2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</w:t>
            </w:r>
            <w:r w:rsidR="00C86558" w:rsidRPr="001803C4">
              <w:rPr>
                <w:sz w:val="22"/>
                <w:szCs w:val="22"/>
              </w:rPr>
              <w:t>2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DB2871" w:rsidRPr="001803C4">
              <w:rPr>
                <w:sz w:val="22"/>
                <w:szCs w:val="22"/>
              </w:rPr>
              <w:t>-</w:t>
            </w:r>
            <w:r w:rsidR="005F0C18" w:rsidRPr="001803C4">
              <w:rPr>
                <w:sz w:val="22"/>
                <w:szCs w:val="22"/>
              </w:rPr>
              <w:t xml:space="preserve"> .05</w:t>
            </w:r>
            <w:r w:rsidR="00DB2871" w:rsidRPr="001803C4">
              <w:rPr>
                <w:sz w:val="22"/>
                <w:szCs w:val="22"/>
              </w:rPr>
              <w:t>]</w:t>
            </w:r>
          </w:p>
        </w:tc>
      </w:tr>
      <w:tr w:rsidR="00B26407" w:rsidRPr="001803C4" w14:paraId="415B1143" w14:textId="77777777" w:rsidTr="001803C4">
        <w:trPr>
          <w:trHeight w:val="269"/>
        </w:trPr>
        <w:tc>
          <w:tcPr>
            <w:tcW w:w="4989" w:type="dxa"/>
          </w:tcPr>
          <w:p w14:paraId="1B454F65" w14:textId="6CEF7C11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ge → PBC</w:t>
            </w:r>
          </w:p>
        </w:tc>
        <w:tc>
          <w:tcPr>
            <w:tcW w:w="3228" w:type="dxa"/>
          </w:tcPr>
          <w:p w14:paraId="4D03875E" w14:textId="1A628176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1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</w:t>
            </w:r>
            <w:r w:rsidR="00DB2871" w:rsidRPr="001803C4">
              <w:rPr>
                <w:sz w:val="22"/>
                <w:szCs w:val="22"/>
              </w:rPr>
              <w:t>3 -</w:t>
            </w:r>
            <w:r w:rsidR="005F0C18" w:rsidRPr="001803C4">
              <w:rPr>
                <w:sz w:val="22"/>
                <w:szCs w:val="22"/>
              </w:rPr>
              <w:t xml:space="preserve"> .05</w:t>
            </w:r>
            <w:r w:rsidR="00DB2871" w:rsidRPr="001803C4">
              <w:rPr>
                <w:sz w:val="22"/>
                <w:szCs w:val="22"/>
              </w:rPr>
              <w:t>]</w:t>
            </w:r>
          </w:p>
        </w:tc>
      </w:tr>
      <w:tr w:rsidR="00B26407" w:rsidRPr="001803C4" w14:paraId="47718470" w14:textId="77777777" w:rsidTr="001803C4">
        <w:trPr>
          <w:trHeight w:val="269"/>
        </w:trPr>
        <w:tc>
          <w:tcPr>
            <w:tcW w:w="4989" w:type="dxa"/>
          </w:tcPr>
          <w:p w14:paraId="674EB822" w14:textId="16BC2E68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ge → Intention</w:t>
            </w:r>
          </w:p>
        </w:tc>
        <w:tc>
          <w:tcPr>
            <w:tcW w:w="3228" w:type="dxa"/>
          </w:tcPr>
          <w:p w14:paraId="225E6F99" w14:textId="4A29D7F7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01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</w:t>
            </w:r>
            <w:r w:rsidR="00DB2871" w:rsidRPr="001803C4">
              <w:rPr>
                <w:sz w:val="22"/>
                <w:szCs w:val="22"/>
              </w:rPr>
              <w:t>4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DB2871" w:rsidRPr="001803C4">
              <w:rPr>
                <w:sz w:val="22"/>
                <w:szCs w:val="22"/>
              </w:rPr>
              <w:t xml:space="preserve">- </w:t>
            </w:r>
            <w:r w:rsidR="005F0C18" w:rsidRPr="001803C4">
              <w:rPr>
                <w:sz w:val="22"/>
                <w:szCs w:val="22"/>
              </w:rPr>
              <w:t>.0</w:t>
            </w:r>
            <w:r w:rsidR="00DB2871" w:rsidRPr="001803C4">
              <w:rPr>
                <w:sz w:val="22"/>
                <w:szCs w:val="22"/>
              </w:rPr>
              <w:t>2]</w:t>
            </w:r>
          </w:p>
        </w:tc>
      </w:tr>
      <w:tr w:rsidR="00B26407" w:rsidRPr="001803C4" w14:paraId="0462B5C8" w14:textId="77777777" w:rsidTr="001803C4">
        <w:trPr>
          <w:trHeight w:val="269"/>
        </w:trPr>
        <w:tc>
          <w:tcPr>
            <w:tcW w:w="4989" w:type="dxa"/>
          </w:tcPr>
          <w:p w14:paraId="3E46220D" w14:textId="21323628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Age → Prospective Behaviour</w:t>
            </w:r>
          </w:p>
        </w:tc>
        <w:tc>
          <w:tcPr>
            <w:tcW w:w="3228" w:type="dxa"/>
          </w:tcPr>
          <w:p w14:paraId="6169E1A2" w14:textId="5DE5DE63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0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4</w:t>
            </w:r>
            <w:r w:rsidR="00DB2871" w:rsidRPr="001803C4">
              <w:rPr>
                <w:sz w:val="22"/>
                <w:szCs w:val="22"/>
              </w:rPr>
              <w:t xml:space="preserve"> - </w:t>
            </w:r>
            <w:r w:rsidR="005F0C18" w:rsidRPr="001803C4">
              <w:rPr>
                <w:sz w:val="22"/>
                <w:szCs w:val="22"/>
              </w:rPr>
              <w:t>.0</w:t>
            </w:r>
            <w:r w:rsidR="00DB2871" w:rsidRPr="001803C4">
              <w:rPr>
                <w:sz w:val="22"/>
                <w:szCs w:val="22"/>
              </w:rPr>
              <w:t>5]</w:t>
            </w:r>
          </w:p>
        </w:tc>
      </w:tr>
      <w:tr w:rsidR="00B26407" w:rsidRPr="001803C4" w14:paraId="7BEF719A" w14:textId="77777777" w:rsidTr="001803C4">
        <w:trPr>
          <w:trHeight w:val="269"/>
        </w:trPr>
        <w:tc>
          <w:tcPr>
            <w:tcW w:w="4989" w:type="dxa"/>
          </w:tcPr>
          <w:p w14:paraId="49CA5CDE" w14:textId="631614E9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ex → Auto (IS)</w:t>
            </w:r>
          </w:p>
        </w:tc>
        <w:tc>
          <w:tcPr>
            <w:tcW w:w="3228" w:type="dxa"/>
          </w:tcPr>
          <w:p w14:paraId="73598564" w14:textId="2C940C33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00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4</w:t>
            </w:r>
            <w:r w:rsidR="00DB2871" w:rsidRPr="001803C4">
              <w:rPr>
                <w:sz w:val="22"/>
                <w:szCs w:val="22"/>
              </w:rPr>
              <w:t xml:space="preserve"> - </w:t>
            </w:r>
            <w:r w:rsidR="005F0C18" w:rsidRPr="001803C4">
              <w:rPr>
                <w:sz w:val="22"/>
                <w:szCs w:val="22"/>
              </w:rPr>
              <w:t>-.0</w:t>
            </w:r>
            <w:r w:rsidR="00DB2871" w:rsidRPr="001803C4">
              <w:rPr>
                <w:sz w:val="22"/>
                <w:szCs w:val="22"/>
              </w:rPr>
              <w:t>4]</w:t>
            </w:r>
          </w:p>
        </w:tc>
      </w:tr>
      <w:tr w:rsidR="00B26407" w:rsidRPr="001803C4" w14:paraId="4429321F" w14:textId="77777777" w:rsidTr="001803C4">
        <w:trPr>
          <w:trHeight w:val="269"/>
        </w:trPr>
        <w:tc>
          <w:tcPr>
            <w:tcW w:w="4989" w:type="dxa"/>
          </w:tcPr>
          <w:p w14:paraId="2BDC7BC8" w14:textId="2A9D9C41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ex → Con (IS)</w:t>
            </w:r>
          </w:p>
        </w:tc>
        <w:tc>
          <w:tcPr>
            <w:tcW w:w="3228" w:type="dxa"/>
          </w:tcPr>
          <w:p w14:paraId="44858072" w14:textId="75933F19" w:rsidR="00B26407" w:rsidRPr="001803C4" w:rsidRDefault="00B26407" w:rsidP="006959BA">
            <w:pPr>
              <w:rPr>
                <w:b/>
                <w:bCs/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3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</w:t>
            </w:r>
            <w:r w:rsidR="00DB2871" w:rsidRPr="001803C4">
              <w:rPr>
                <w:sz w:val="22"/>
                <w:szCs w:val="22"/>
              </w:rPr>
              <w:t>1 -</w:t>
            </w:r>
            <w:r w:rsidR="005F0C18" w:rsidRPr="001803C4">
              <w:rPr>
                <w:sz w:val="22"/>
                <w:szCs w:val="22"/>
              </w:rPr>
              <w:t xml:space="preserve"> .07</w:t>
            </w:r>
            <w:r w:rsidR="00DB2871" w:rsidRPr="001803C4">
              <w:rPr>
                <w:sz w:val="22"/>
                <w:szCs w:val="22"/>
              </w:rPr>
              <w:t>]</w:t>
            </w:r>
          </w:p>
        </w:tc>
      </w:tr>
      <w:tr w:rsidR="00B26407" w:rsidRPr="001803C4" w14:paraId="3FA31C54" w14:textId="77777777" w:rsidTr="001803C4">
        <w:trPr>
          <w:trHeight w:val="269"/>
        </w:trPr>
        <w:tc>
          <w:tcPr>
            <w:tcW w:w="4989" w:type="dxa"/>
          </w:tcPr>
          <w:p w14:paraId="43015937" w14:textId="0101FDD4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ex → Auto (OS)</w:t>
            </w:r>
          </w:p>
        </w:tc>
        <w:tc>
          <w:tcPr>
            <w:tcW w:w="3228" w:type="dxa"/>
          </w:tcPr>
          <w:p w14:paraId="15EF3B5C" w14:textId="5BD0DC76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02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C86558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</w:t>
            </w:r>
            <w:r w:rsidR="00DB2871" w:rsidRPr="001803C4">
              <w:rPr>
                <w:sz w:val="22"/>
                <w:szCs w:val="22"/>
              </w:rPr>
              <w:t>5 -</w:t>
            </w:r>
            <w:r w:rsidR="005F0C18" w:rsidRPr="001803C4">
              <w:rPr>
                <w:sz w:val="22"/>
                <w:szCs w:val="22"/>
              </w:rPr>
              <w:t xml:space="preserve"> -.0</w:t>
            </w:r>
            <w:r w:rsidR="00DB2871" w:rsidRPr="001803C4">
              <w:rPr>
                <w:sz w:val="22"/>
                <w:szCs w:val="22"/>
              </w:rPr>
              <w:t>2]</w:t>
            </w:r>
          </w:p>
        </w:tc>
      </w:tr>
      <w:tr w:rsidR="00B26407" w:rsidRPr="001803C4" w14:paraId="528C6B35" w14:textId="77777777" w:rsidTr="001803C4">
        <w:trPr>
          <w:trHeight w:val="269"/>
        </w:trPr>
        <w:tc>
          <w:tcPr>
            <w:tcW w:w="4989" w:type="dxa"/>
          </w:tcPr>
          <w:p w14:paraId="6C50B71F" w14:textId="182DFEEF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ex → Con (OS)</w:t>
            </w:r>
          </w:p>
        </w:tc>
        <w:tc>
          <w:tcPr>
            <w:tcW w:w="3228" w:type="dxa"/>
          </w:tcPr>
          <w:p w14:paraId="6F8E1DD7" w14:textId="02B9C507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0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DB2871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</w:t>
            </w:r>
            <w:r w:rsidR="00DB2871" w:rsidRPr="001803C4">
              <w:rPr>
                <w:sz w:val="22"/>
                <w:szCs w:val="22"/>
              </w:rPr>
              <w:t xml:space="preserve">3 - </w:t>
            </w:r>
            <w:r w:rsidR="005F0C18" w:rsidRPr="001803C4">
              <w:rPr>
                <w:sz w:val="22"/>
                <w:szCs w:val="22"/>
              </w:rPr>
              <w:t>.0</w:t>
            </w:r>
            <w:r w:rsidR="00DB2871" w:rsidRPr="001803C4">
              <w:rPr>
                <w:sz w:val="22"/>
                <w:szCs w:val="22"/>
              </w:rPr>
              <w:t>4]</w:t>
            </w:r>
          </w:p>
        </w:tc>
      </w:tr>
      <w:tr w:rsidR="00B26407" w:rsidRPr="001803C4" w14:paraId="516BF806" w14:textId="77777777" w:rsidTr="001803C4">
        <w:trPr>
          <w:trHeight w:val="269"/>
        </w:trPr>
        <w:tc>
          <w:tcPr>
            <w:tcW w:w="4989" w:type="dxa"/>
          </w:tcPr>
          <w:p w14:paraId="1AA598A9" w14:textId="23C74891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ex → Attitude</w:t>
            </w:r>
          </w:p>
        </w:tc>
        <w:tc>
          <w:tcPr>
            <w:tcW w:w="3228" w:type="dxa"/>
          </w:tcPr>
          <w:p w14:paraId="5DDE3CC5" w14:textId="74AA2B45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4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DB2871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.0</w:t>
            </w:r>
            <w:r w:rsidR="00DB2871" w:rsidRPr="001803C4">
              <w:rPr>
                <w:sz w:val="22"/>
                <w:szCs w:val="22"/>
              </w:rPr>
              <w:t>1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DB2871" w:rsidRPr="001803C4">
              <w:rPr>
                <w:sz w:val="22"/>
                <w:szCs w:val="22"/>
              </w:rPr>
              <w:t>-</w:t>
            </w:r>
            <w:r w:rsidR="005F0C18" w:rsidRPr="001803C4">
              <w:rPr>
                <w:sz w:val="22"/>
                <w:szCs w:val="22"/>
              </w:rPr>
              <w:t xml:space="preserve"> .0</w:t>
            </w:r>
            <w:r w:rsidR="00DB2871" w:rsidRPr="001803C4">
              <w:rPr>
                <w:sz w:val="22"/>
                <w:szCs w:val="22"/>
              </w:rPr>
              <w:t>8]</w:t>
            </w:r>
          </w:p>
        </w:tc>
      </w:tr>
      <w:tr w:rsidR="00B26407" w:rsidRPr="001803C4" w14:paraId="46430521" w14:textId="77777777" w:rsidTr="001803C4">
        <w:trPr>
          <w:trHeight w:val="269"/>
        </w:trPr>
        <w:tc>
          <w:tcPr>
            <w:tcW w:w="4989" w:type="dxa"/>
          </w:tcPr>
          <w:p w14:paraId="135B3CDB" w14:textId="05486829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ex → Subjective Norms</w:t>
            </w:r>
          </w:p>
        </w:tc>
        <w:tc>
          <w:tcPr>
            <w:tcW w:w="3228" w:type="dxa"/>
          </w:tcPr>
          <w:p w14:paraId="2E3A5455" w14:textId="1564EF65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4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DB2871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.0</w:t>
            </w:r>
            <w:r w:rsidR="00DB2871" w:rsidRPr="001803C4">
              <w:rPr>
                <w:sz w:val="22"/>
                <w:szCs w:val="22"/>
              </w:rPr>
              <w:t>1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1803C4" w:rsidRPr="001803C4">
              <w:rPr>
                <w:sz w:val="22"/>
                <w:szCs w:val="22"/>
              </w:rPr>
              <w:t>-</w:t>
            </w:r>
            <w:r w:rsidR="005F0C18" w:rsidRPr="001803C4">
              <w:rPr>
                <w:sz w:val="22"/>
                <w:szCs w:val="22"/>
              </w:rPr>
              <w:t xml:space="preserve"> .08</w:t>
            </w:r>
            <w:r w:rsidR="00DB2871" w:rsidRPr="001803C4">
              <w:rPr>
                <w:sz w:val="22"/>
                <w:szCs w:val="22"/>
              </w:rPr>
              <w:t>]</w:t>
            </w:r>
          </w:p>
        </w:tc>
      </w:tr>
      <w:tr w:rsidR="00B26407" w:rsidRPr="001803C4" w14:paraId="6076C130" w14:textId="77777777" w:rsidTr="001803C4">
        <w:trPr>
          <w:trHeight w:val="269"/>
        </w:trPr>
        <w:tc>
          <w:tcPr>
            <w:tcW w:w="4989" w:type="dxa"/>
          </w:tcPr>
          <w:p w14:paraId="7FF21280" w14:textId="6DBF640A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ex → PBC</w:t>
            </w:r>
          </w:p>
        </w:tc>
        <w:tc>
          <w:tcPr>
            <w:tcW w:w="3228" w:type="dxa"/>
          </w:tcPr>
          <w:p w14:paraId="04BCA620" w14:textId="71FB6ED6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6*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DB2871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.02</w:t>
            </w:r>
            <w:r w:rsidR="001803C4" w:rsidRPr="001803C4">
              <w:rPr>
                <w:sz w:val="22"/>
                <w:szCs w:val="22"/>
              </w:rPr>
              <w:t xml:space="preserve"> -</w:t>
            </w:r>
            <w:r w:rsidR="005F0C18" w:rsidRPr="001803C4">
              <w:rPr>
                <w:sz w:val="22"/>
                <w:szCs w:val="22"/>
              </w:rPr>
              <w:t xml:space="preserve"> .10</w:t>
            </w:r>
            <w:r w:rsidR="00DB2871" w:rsidRPr="001803C4">
              <w:rPr>
                <w:sz w:val="22"/>
                <w:szCs w:val="22"/>
              </w:rPr>
              <w:t>]</w:t>
            </w:r>
          </w:p>
        </w:tc>
      </w:tr>
      <w:tr w:rsidR="00B26407" w:rsidRPr="001803C4" w14:paraId="78F9DBC3" w14:textId="77777777" w:rsidTr="001803C4">
        <w:trPr>
          <w:trHeight w:val="269"/>
        </w:trPr>
        <w:tc>
          <w:tcPr>
            <w:tcW w:w="4989" w:type="dxa"/>
          </w:tcPr>
          <w:p w14:paraId="6C501B8B" w14:textId="2576A331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ex → Intention</w:t>
            </w:r>
          </w:p>
        </w:tc>
        <w:tc>
          <w:tcPr>
            <w:tcW w:w="3228" w:type="dxa"/>
          </w:tcPr>
          <w:p w14:paraId="583D9C6E" w14:textId="3BFBD1BA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.02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DB2871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>-.0</w:t>
            </w:r>
            <w:r w:rsidR="00DB2871" w:rsidRPr="001803C4">
              <w:rPr>
                <w:sz w:val="22"/>
                <w:szCs w:val="22"/>
              </w:rPr>
              <w:t>1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1803C4" w:rsidRPr="001803C4">
              <w:rPr>
                <w:sz w:val="22"/>
                <w:szCs w:val="22"/>
              </w:rPr>
              <w:t>-</w:t>
            </w:r>
            <w:r w:rsidR="005F0C18" w:rsidRPr="001803C4">
              <w:rPr>
                <w:sz w:val="22"/>
                <w:szCs w:val="22"/>
              </w:rPr>
              <w:t xml:space="preserve"> .0</w:t>
            </w:r>
            <w:r w:rsidR="00DB2871" w:rsidRPr="001803C4">
              <w:rPr>
                <w:sz w:val="22"/>
                <w:szCs w:val="22"/>
              </w:rPr>
              <w:t>5]</w:t>
            </w:r>
          </w:p>
        </w:tc>
      </w:tr>
      <w:tr w:rsidR="00B26407" w:rsidRPr="001803C4" w14:paraId="7C7ACB8B" w14:textId="77777777" w:rsidTr="001803C4">
        <w:trPr>
          <w:trHeight w:val="269"/>
        </w:trPr>
        <w:tc>
          <w:tcPr>
            <w:tcW w:w="4989" w:type="dxa"/>
          </w:tcPr>
          <w:p w14:paraId="29882310" w14:textId="095605C5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Sex → Prospective Behaviour</w:t>
            </w:r>
          </w:p>
        </w:tc>
        <w:tc>
          <w:tcPr>
            <w:tcW w:w="3228" w:type="dxa"/>
          </w:tcPr>
          <w:p w14:paraId="66B5DEF9" w14:textId="3DE270B0" w:rsidR="00B26407" w:rsidRPr="001803C4" w:rsidRDefault="00B26407" w:rsidP="006959BA">
            <w:pPr>
              <w:rPr>
                <w:sz w:val="22"/>
                <w:szCs w:val="22"/>
              </w:rPr>
            </w:pPr>
            <w:r w:rsidRPr="001803C4">
              <w:rPr>
                <w:sz w:val="22"/>
                <w:szCs w:val="22"/>
              </w:rPr>
              <w:t>-.01</w:t>
            </w:r>
            <w:r w:rsidR="005F0C18" w:rsidRPr="001803C4">
              <w:rPr>
                <w:sz w:val="22"/>
                <w:szCs w:val="22"/>
              </w:rPr>
              <w:t xml:space="preserve"> </w:t>
            </w:r>
            <w:r w:rsidR="00DB2871" w:rsidRPr="001803C4">
              <w:rPr>
                <w:sz w:val="22"/>
                <w:szCs w:val="22"/>
              </w:rPr>
              <w:t>[</w:t>
            </w:r>
            <w:r w:rsidR="005F0C18" w:rsidRPr="001803C4">
              <w:rPr>
                <w:sz w:val="22"/>
                <w:szCs w:val="22"/>
              </w:rPr>
              <w:t xml:space="preserve">-.05 </w:t>
            </w:r>
            <w:r w:rsidR="001803C4" w:rsidRPr="001803C4">
              <w:rPr>
                <w:sz w:val="22"/>
                <w:szCs w:val="22"/>
              </w:rPr>
              <w:t>-</w:t>
            </w:r>
            <w:r w:rsidR="005F0C18" w:rsidRPr="001803C4">
              <w:rPr>
                <w:sz w:val="22"/>
                <w:szCs w:val="22"/>
              </w:rPr>
              <w:t xml:space="preserve"> .03</w:t>
            </w:r>
            <w:r w:rsidR="00DB2871" w:rsidRPr="001803C4">
              <w:rPr>
                <w:sz w:val="22"/>
                <w:szCs w:val="22"/>
              </w:rPr>
              <w:t>]</w:t>
            </w:r>
          </w:p>
        </w:tc>
      </w:tr>
    </w:tbl>
    <w:p w14:paraId="472E59A1" w14:textId="77777777" w:rsidR="001803C4" w:rsidRPr="001803C4" w:rsidRDefault="00163A85" w:rsidP="00163A85">
      <w:pPr>
        <w:rPr>
          <w:rFonts w:eastAsia="PMingLiU"/>
          <w:sz w:val="22"/>
          <w:szCs w:val="22"/>
          <w:lang w:eastAsia="zh-TW"/>
        </w:rPr>
      </w:pPr>
      <w:r w:rsidRPr="001803C4">
        <w:rPr>
          <w:rFonts w:eastAsia="PMingLiU"/>
          <w:i/>
          <w:iCs/>
          <w:sz w:val="22"/>
          <w:szCs w:val="22"/>
          <w:lang w:eastAsia="zh-TW"/>
        </w:rPr>
        <w:t>Note</w:t>
      </w:r>
      <w:r w:rsidRPr="001803C4">
        <w:rPr>
          <w:rFonts w:eastAsia="PMingLiU"/>
          <w:sz w:val="22"/>
          <w:szCs w:val="22"/>
          <w:lang w:eastAsia="zh-TW"/>
        </w:rPr>
        <w:t xml:space="preserve">. </w:t>
      </w:r>
      <w:r w:rsidRPr="001803C4">
        <w:rPr>
          <w:sz w:val="22"/>
          <w:szCs w:val="22"/>
        </w:rPr>
        <w:t>IS = in-school context; OS = out-of-school context;</w:t>
      </w:r>
      <w:r w:rsidRPr="001803C4">
        <w:rPr>
          <w:rFonts w:eastAsia="PMingLiU"/>
          <w:sz w:val="22"/>
          <w:szCs w:val="22"/>
          <w:lang w:eastAsia="zh-TW"/>
        </w:rPr>
        <w:t xml:space="preserve"> AS = perceived autonomy support;</w:t>
      </w:r>
    </w:p>
    <w:p w14:paraId="6F82A066" w14:textId="7B8DCED1" w:rsidR="00163A85" w:rsidRPr="001803C4" w:rsidRDefault="00163A85" w:rsidP="00163A85">
      <w:pPr>
        <w:rPr>
          <w:rFonts w:eastAsia="PMingLiU"/>
          <w:sz w:val="22"/>
          <w:szCs w:val="22"/>
          <w:lang w:eastAsia="zh-TW"/>
        </w:rPr>
      </w:pPr>
      <w:r w:rsidRPr="001803C4">
        <w:rPr>
          <w:rFonts w:eastAsia="PMingLiU"/>
          <w:sz w:val="22"/>
          <w:szCs w:val="22"/>
          <w:lang w:eastAsia="zh-TW"/>
        </w:rPr>
        <w:t>Auto = autonomous motivation</w:t>
      </w:r>
      <w:r w:rsidR="001803C4" w:rsidRPr="001803C4">
        <w:rPr>
          <w:rFonts w:eastAsia="PMingLiU"/>
          <w:sz w:val="22"/>
          <w:szCs w:val="22"/>
          <w:lang w:eastAsia="zh-TW"/>
        </w:rPr>
        <w:t>; Con = Controlled motivation; PBC = Perceived Behavioural Control</w:t>
      </w:r>
    </w:p>
    <w:p w14:paraId="2684D31A" w14:textId="0763C03C" w:rsidR="00E45402" w:rsidRDefault="00163A85" w:rsidP="008B5DC8">
      <w:pPr>
        <w:rPr>
          <w:ins w:id="907" w:author="Alfred Lee" w:date="2020-09-22T14:09:00Z"/>
          <w:rFonts w:eastAsia="PMingLiU"/>
          <w:sz w:val="22"/>
          <w:szCs w:val="22"/>
          <w:lang w:eastAsia="zh-TW"/>
        </w:rPr>
      </w:pPr>
      <w:r w:rsidRPr="001803C4">
        <w:rPr>
          <w:rFonts w:eastAsia="PMingLiU"/>
          <w:sz w:val="22"/>
          <w:szCs w:val="22"/>
          <w:lang w:eastAsia="zh-TW"/>
        </w:rPr>
        <w:t xml:space="preserve">* </w:t>
      </w:r>
      <w:r w:rsidRPr="001803C4">
        <w:rPr>
          <w:rFonts w:eastAsia="PMingLiU"/>
          <w:i/>
          <w:sz w:val="22"/>
          <w:szCs w:val="22"/>
          <w:lang w:eastAsia="zh-TW"/>
        </w:rPr>
        <w:t>p</w:t>
      </w:r>
      <w:r w:rsidRPr="001803C4">
        <w:rPr>
          <w:rFonts w:eastAsia="PMingLiU"/>
          <w:sz w:val="22"/>
          <w:szCs w:val="22"/>
          <w:lang w:eastAsia="zh-TW"/>
        </w:rPr>
        <w:t xml:space="preserve"> &lt;.05 ** </w:t>
      </w:r>
      <w:r w:rsidRPr="001803C4">
        <w:rPr>
          <w:rFonts w:eastAsia="PMingLiU"/>
          <w:i/>
          <w:sz w:val="22"/>
          <w:szCs w:val="22"/>
          <w:lang w:eastAsia="zh-TW"/>
        </w:rPr>
        <w:t>p</w:t>
      </w:r>
      <w:r w:rsidRPr="001803C4">
        <w:rPr>
          <w:rFonts w:eastAsia="PMingLiU"/>
          <w:sz w:val="22"/>
          <w:szCs w:val="22"/>
          <w:lang w:eastAsia="zh-TW"/>
        </w:rPr>
        <w:t xml:space="preserve"> &lt;.01***</w:t>
      </w:r>
      <w:r w:rsidRPr="001803C4">
        <w:rPr>
          <w:sz w:val="22"/>
          <w:szCs w:val="22"/>
        </w:rPr>
        <w:t xml:space="preserve"> </w:t>
      </w:r>
      <w:r w:rsidRPr="001803C4">
        <w:rPr>
          <w:rFonts w:eastAsia="PMingLiU"/>
          <w:i/>
          <w:sz w:val="22"/>
          <w:szCs w:val="22"/>
          <w:lang w:eastAsia="zh-TW"/>
        </w:rPr>
        <w:t>p</w:t>
      </w:r>
      <w:r w:rsidRPr="001803C4">
        <w:rPr>
          <w:rFonts w:eastAsia="PMingLiU"/>
          <w:sz w:val="22"/>
          <w:szCs w:val="22"/>
          <w:lang w:eastAsia="zh-TW"/>
        </w:rPr>
        <w:t xml:space="preserve"> &lt;.00</w:t>
      </w:r>
      <w:r w:rsidR="00002393">
        <w:rPr>
          <w:rFonts w:eastAsia="PMingLiU"/>
          <w:sz w:val="22"/>
          <w:szCs w:val="22"/>
          <w:lang w:eastAsia="zh-TW"/>
        </w:rPr>
        <w:t>1</w:t>
      </w:r>
    </w:p>
    <w:p w14:paraId="18D27A91" w14:textId="77777777" w:rsidR="00E45402" w:rsidRDefault="00E45402">
      <w:pPr>
        <w:rPr>
          <w:ins w:id="908" w:author="Alfred Lee" w:date="2020-09-22T14:09:00Z"/>
          <w:rFonts w:eastAsia="PMingLiU"/>
          <w:sz w:val="22"/>
          <w:szCs w:val="22"/>
          <w:lang w:eastAsia="zh-TW"/>
        </w:rPr>
      </w:pPr>
      <w:ins w:id="909" w:author="Alfred Lee" w:date="2020-09-22T14:09:00Z">
        <w:r>
          <w:rPr>
            <w:rFonts w:eastAsia="PMingLiU"/>
            <w:sz w:val="22"/>
            <w:szCs w:val="22"/>
            <w:lang w:eastAsia="zh-TW"/>
          </w:rPr>
          <w:br w:type="page"/>
        </w:r>
      </w:ins>
    </w:p>
    <w:p w14:paraId="7BDB74C0" w14:textId="0A14ED82" w:rsidR="00E45402" w:rsidDel="00E45402" w:rsidRDefault="00E45402" w:rsidP="008B5DC8">
      <w:pPr>
        <w:rPr>
          <w:del w:id="910" w:author="Alfred Lee" w:date="2020-09-22T14:10:00Z"/>
          <w:rFonts w:eastAsia="PMingLiU"/>
          <w:sz w:val="22"/>
          <w:szCs w:val="22"/>
          <w:lang w:eastAsia="zh-TW"/>
        </w:rPr>
      </w:pPr>
      <w:ins w:id="911" w:author="Alfred Lee" w:date="2020-09-22T14:09:00Z">
        <w:r>
          <w:rPr>
            <w:rFonts w:eastAsia="PMingLiU"/>
            <w:sz w:val="22"/>
            <w:szCs w:val="22"/>
            <w:lang w:eastAsia="zh-TW"/>
          </w:rPr>
          <w:lastRenderedPageBreak/>
          <w:t xml:space="preserve">Appendix </w:t>
        </w:r>
        <w:proofErr w:type="spellStart"/>
        <w:r>
          <w:rPr>
            <w:rFonts w:eastAsia="PMingLiU"/>
            <w:sz w:val="22"/>
            <w:szCs w:val="22"/>
            <w:lang w:eastAsia="zh-TW"/>
          </w:rPr>
          <w:t>E.</w:t>
        </w:r>
      </w:ins>
    </w:p>
    <w:p w14:paraId="0F512962" w14:textId="77777777" w:rsidR="00E45402" w:rsidRDefault="00E45402" w:rsidP="00E45402">
      <w:pPr>
        <w:rPr>
          <w:ins w:id="912" w:author="Alfred Lee" w:date="2020-09-22T14:10:00Z"/>
          <w:rFonts w:eastAsia="PMingLiU"/>
          <w:i/>
          <w:iCs/>
        </w:rPr>
      </w:pPr>
      <w:proofErr w:type="spellEnd"/>
    </w:p>
    <w:p w14:paraId="0B49BCF5" w14:textId="72570469" w:rsidR="00E45402" w:rsidRPr="00E45402" w:rsidRDefault="00E45402" w:rsidP="00E45402">
      <w:pPr>
        <w:rPr>
          <w:ins w:id="913" w:author="Alfred Lee" w:date="2020-09-22T14:10:00Z"/>
          <w:rFonts w:eastAsia="PMingLiU"/>
          <w:i/>
          <w:iCs/>
          <w:sz w:val="22"/>
          <w:szCs w:val="22"/>
        </w:rPr>
      </w:pPr>
      <w:ins w:id="914" w:author="Alfred Lee" w:date="2020-09-22T14:10:00Z">
        <w:r w:rsidRPr="00E45402">
          <w:rPr>
            <w:rFonts w:eastAsia="PMingLiU"/>
            <w:i/>
            <w:iCs/>
            <w:sz w:val="22"/>
            <w:szCs w:val="22"/>
          </w:rPr>
          <w:t>Parameter Estimates for Direct, Indirect, and Total Effects from Mediation Analyses of the Proposed Structural Equation Model Based on the Trans-Contextual Model for Injury Prevention</w:t>
        </w:r>
      </w:ins>
    </w:p>
    <w:tbl>
      <w:tblPr>
        <w:tblStyle w:val="TableGrid1"/>
        <w:tblW w:w="1003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3617"/>
        <w:gridCol w:w="2340"/>
        <w:gridCol w:w="2837"/>
      </w:tblGrid>
      <w:tr w:rsidR="00E45402" w:rsidRPr="00E45402" w14:paraId="25D39088" w14:textId="77777777" w:rsidTr="001779E1">
        <w:trPr>
          <w:trHeight w:val="180"/>
          <w:ins w:id="915" w:author="Alfred Lee" w:date="2020-09-22T14:10:00Z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26E2A7F2" w14:textId="77777777" w:rsidR="00E45402" w:rsidRPr="00E45402" w:rsidRDefault="00E45402" w:rsidP="001779E1">
            <w:pPr>
              <w:rPr>
                <w:ins w:id="916" w:author="Alfred Lee" w:date="2020-09-22T14:10:00Z"/>
                <w:rFonts w:ascii="Times New Roman" w:eastAsia="PMingLiU" w:hAnsi="Times New Roman" w:cs="Times New Roman"/>
                <w:rPrChange w:id="917" w:author="Alfred Lee" w:date="2020-09-22T14:10:00Z">
                  <w:rPr>
                    <w:ins w:id="918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919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920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>Hypotheses</w:t>
              </w:r>
            </w:ins>
          </w:p>
        </w:tc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</w:tcPr>
          <w:p w14:paraId="6051B771" w14:textId="77777777" w:rsidR="00E45402" w:rsidRPr="00E45402" w:rsidRDefault="00E45402" w:rsidP="001779E1">
            <w:pPr>
              <w:rPr>
                <w:ins w:id="921" w:author="Alfred Lee" w:date="2020-09-22T14:10:00Z"/>
                <w:rFonts w:ascii="Times New Roman" w:eastAsia="PMingLiU" w:hAnsi="Times New Roman" w:cs="Times New Roman"/>
                <w:rPrChange w:id="922" w:author="Alfred Lee" w:date="2020-09-22T14:10:00Z">
                  <w:rPr>
                    <w:ins w:id="923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924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925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 xml:space="preserve">Paths </w:t>
              </w:r>
            </w:ins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9F763A9" w14:textId="77777777" w:rsidR="00E45402" w:rsidRPr="00E45402" w:rsidRDefault="00E45402" w:rsidP="001779E1">
            <w:pPr>
              <w:rPr>
                <w:ins w:id="926" w:author="Alfred Lee" w:date="2020-09-22T14:10:00Z"/>
                <w:rFonts w:ascii="Times New Roman" w:eastAsia="PMingLiU" w:hAnsi="Times New Roman" w:cs="Times New Roman"/>
                <w:rPrChange w:id="927" w:author="Alfred Lee" w:date="2020-09-22T14:10:00Z">
                  <w:rPr>
                    <w:ins w:id="928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929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930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 xml:space="preserve">Mediator (s) </w:t>
              </w:r>
            </w:ins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14:paraId="62B71CAA" w14:textId="77777777" w:rsidR="00E45402" w:rsidRPr="00E45402" w:rsidRDefault="00E45402" w:rsidP="001779E1">
            <w:pPr>
              <w:jc w:val="center"/>
              <w:rPr>
                <w:ins w:id="931" w:author="Alfred Lee" w:date="2020-09-22T14:10:00Z"/>
                <w:rFonts w:ascii="Times New Roman" w:eastAsia="PMingLiU" w:hAnsi="Times New Roman" w:cs="Times New Roman"/>
                <w:rPrChange w:id="932" w:author="Alfred Lee" w:date="2020-09-22T14:10:00Z">
                  <w:rPr>
                    <w:ins w:id="933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934" w:author="Alfred Lee" w:date="2020-09-22T14:10:00Z">
              <w:r w:rsidRPr="00E45402">
                <w:rPr>
                  <w:rFonts w:ascii="Times New Roman" w:eastAsia="PMingLiU" w:hAnsi="Times New Roman" w:cs="Times New Roman"/>
                  <w:sz w:val="24"/>
                  <w:szCs w:val="24"/>
                  <w:lang w:eastAsia="en-US"/>
                  <w:rPrChange w:id="935" w:author="Alfred Lee" w:date="2020-09-22T14:10:00Z">
                    <w:rPr>
                      <w:rFonts w:ascii="Times New Roman" w:eastAsia="PMingLiU" w:hAnsi="Times New Roman" w:cs="Times New Roman"/>
                      <w:sz w:val="24"/>
                      <w:szCs w:val="24"/>
                      <w:lang w:eastAsia="en-US"/>
                    </w:rPr>
                  </w:rPrChange>
                </w:rPr>
                <w:t>Indirect effects [95% CI]</w:t>
              </w:r>
            </w:ins>
          </w:p>
        </w:tc>
      </w:tr>
      <w:tr w:rsidR="00E45402" w:rsidRPr="00E45402" w14:paraId="31228282" w14:textId="77777777" w:rsidTr="001779E1">
        <w:trPr>
          <w:trHeight w:val="53"/>
          <w:ins w:id="936" w:author="Alfred Lee" w:date="2020-09-22T14:10:00Z"/>
        </w:trPr>
        <w:tc>
          <w:tcPr>
            <w:tcW w:w="1243" w:type="dxa"/>
            <w:tcBorders>
              <w:top w:val="single" w:sz="4" w:space="0" w:color="auto"/>
            </w:tcBorders>
          </w:tcPr>
          <w:p w14:paraId="405C8507" w14:textId="77777777" w:rsidR="00E45402" w:rsidRPr="00E45402" w:rsidRDefault="00E45402" w:rsidP="001779E1">
            <w:pPr>
              <w:tabs>
                <w:tab w:val="left" w:pos="1020"/>
              </w:tabs>
              <w:rPr>
                <w:ins w:id="937" w:author="Alfred Lee" w:date="2020-09-22T14:10:00Z"/>
                <w:rFonts w:ascii="Times New Roman" w:eastAsia="Calibri" w:hAnsi="Times New Roman" w:cs="Times New Roman"/>
                <w:lang w:eastAsia="en-US"/>
                <w:rPrChange w:id="938" w:author="Alfred Lee" w:date="2020-09-22T14:10:00Z">
                  <w:rPr>
                    <w:ins w:id="939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40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41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H5a</w:t>
              </w:r>
            </w:ins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38682C4B" w14:textId="77777777" w:rsidR="00E45402" w:rsidRPr="00E45402" w:rsidRDefault="00E45402" w:rsidP="001779E1">
            <w:pPr>
              <w:tabs>
                <w:tab w:val="left" w:pos="1020"/>
              </w:tabs>
              <w:rPr>
                <w:ins w:id="942" w:author="Alfred Lee" w:date="2020-09-22T14:10:00Z"/>
                <w:rFonts w:ascii="Times New Roman" w:eastAsia="Calibri" w:hAnsi="Times New Roman" w:cs="Times New Roman"/>
                <w:lang w:eastAsia="en-US"/>
                <w:rPrChange w:id="943" w:author="Alfred Lee" w:date="2020-09-22T14:10:00Z">
                  <w:rPr>
                    <w:ins w:id="944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45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46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AS → Auto (OS)</w:t>
              </w:r>
            </w:ins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F780F6B" w14:textId="77777777" w:rsidR="00E45402" w:rsidRPr="00E45402" w:rsidRDefault="00E45402" w:rsidP="001779E1">
            <w:pPr>
              <w:rPr>
                <w:ins w:id="947" w:author="Alfred Lee" w:date="2020-09-22T14:10:00Z"/>
                <w:rFonts w:ascii="Times New Roman" w:eastAsia="Calibri" w:hAnsi="Times New Roman" w:cs="Times New Roman"/>
                <w:lang w:eastAsia="en-US"/>
                <w:rPrChange w:id="948" w:author="Alfred Lee" w:date="2020-09-22T14:10:00Z">
                  <w:rPr>
                    <w:ins w:id="949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50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51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Auto (IS)</w:t>
              </w:r>
            </w:ins>
          </w:p>
        </w:tc>
        <w:tc>
          <w:tcPr>
            <w:tcW w:w="2837" w:type="dxa"/>
            <w:tcBorders>
              <w:top w:val="single" w:sz="4" w:space="0" w:color="auto"/>
            </w:tcBorders>
          </w:tcPr>
          <w:p w14:paraId="0BF42B01" w14:textId="77777777" w:rsidR="00E45402" w:rsidRPr="00E45402" w:rsidRDefault="00E45402" w:rsidP="001779E1">
            <w:pPr>
              <w:jc w:val="center"/>
              <w:rPr>
                <w:ins w:id="952" w:author="Alfred Lee" w:date="2020-09-22T14:10:00Z"/>
                <w:rFonts w:ascii="Times New Roman" w:eastAsia="PMingLiU" w:hAnsi="Times New Roman" w:cs="Times New Roman"/>
                <w:rPrChange w:id="953" w:author="Alfred Lee" w:date="2020-09-22T14:10:00Z">
                  <w:rPr>
                    <w:ins w:id="954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955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956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>.50***[.46 - .54]</w:t>
              </w:r>
            </w:ins>
          </w:p>
        </w:tc>
      </w:tr>
      <w:tr w:rsidR="00E45402" w:rsidRPr="00E45402" w14:paraId="32749320" w14:textId="77777777" w:rsidTr="001779E1">
        <w:trPr>
          <w:trHeight w:val="241"/>
          <w:ins w:id="957" w:author="Alfred Lee" w:date="2020-09-22T14:10:00Z"/>
        </w:trPr>
        <w:tc>
          <w:tcPr>
            <w:tcW w:w="1243" w:type="dxa"/>
          </w:tcPr>
          <w:p w14:paraId="13F57119" w14:textId="77777777" w:rsidR="00E45402" w:rsidRPr="00E45402" w:rsidRDefault="00E45402" w:rsidP="001779E1">
            <w:pPr>
              <w:rPr>
                <w:ins w:id="958" w:author="Alfred Lee" w:date="2020-09-22T14:10:00Z"/>
                <w:rFonts w:ascii="Times New Roman" w:eastAsia="Calibri" w:hAnsi="Times New Roman" w:cs="Times New Roman"/>
                <w:lang w:eastAsia="en-US"/>
                <w:rPrChange w:id="959" w:author="Alfred Lee" w:date="2020-09-22T14:10:00Z">
                  <w:rPr>
                    <w:ins w:id="960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61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62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H5b</w:t>
              </w:r>
            </w:ins>
          </w:p>
        </w:tc>
        <w:tc>
          <w:tcPr>
            <w:tcW w:w="3617" w:type="dxa"/>
          </w:tcPr>
          <w:p w14:paraId="4A008494" w14:textId="77777777" w:rsidR="00E45402" w:rsidRPr="00E45402" w:rsidRDefault="00E45402" w:rsidP="001779E1">
            <w:pPr>
              <w:rPr>
                <w:ins w:id="963" w:author="Alfred Lee" w:date="2020-09-22T14:10:00Z"/>
                <w:rFonts w:ascii="Times New Roman" w:eastAsia="Calibri" w:hAnsi="Times New Roman" w:cs="Times New Roman"/>
                <w:lang w:eastAsia="en-US"/>
                <w:rPrChange w:id="964" w:author="Alfred Lee" w:date="2020-09-22T14:10:00Z">
                  <w:rPr>
                    <w:ins w:id="965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66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67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AS → Intention</w:t>
              </w:r>
            </w:ins>
          </w:p>
        </w:tc>
        <w:tc>
          <w:tcPr>
            <w:tcW w:w="2340" w:type="dxa"/>
          </w:tcPr>
          <w:p w14:paraId="10EAF9F6" w14:textId="77777777" w:rsidR="00E45402" w:rsidRPr="00E45402" w:rsidRDefault="00E45402" w:rsidP="001779E1">
            <w:pPr>
              <w:rPr>
                <w:ins w:id="968" w:author="Alfred Lee" w:date="2020-09-22T14:10:00Z"/>
                <w:rFonts w:ascii="Times New Roman" w:eastAsia="Calibri" w:hAnsi="Times New Roman" w:cs="Times New Roman"/>
                <w:lang w:eastAsia="en-US"/>
                <w:rPrChange w:id="969" w:author="Alfred Lee" w:date="2020-09-22T14:10:00Z">
                  <w:rPr>
                    <w:ins w:id="970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71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72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Auto (IS), </w:t>
              </w:r>
            </w:ins>
          </w:p>
          <w:p w14:paraId="2183FDD4" w14:textId="77777777" w:rsidR="00E45402" w:rsidRPr="00E45402" w:rsidRDefault="00E45402" w:rsidP="001779E1">
            <w:pPr>
              <w:rPr>
                <w:ins w:id="973" w:author="Alfred Lee" w:date="2020-09-22T14:10:00Z"/>
                <w:rFonts w:ascii="Times New Roman" w:eastAsia="Calibri" w:hAnsi="Times New Roman" w:cs="Times New Roman"/>
                <w:lang w:eastAsia="en-US"/>
                <w:rPrChange w:id="974" w:author="Alfred Lee" w:date="2020-09-22T14:10:00Z">
                  <w:rPr>
                    <w:ins w:id="975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76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77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Auto (OS), </w:t>
              </w:r>
            </w:ins>
          </w:p>
          <w:p w14:paraId="5FAD6EFA" w14:textId="77777777" w:rsidR="00E45402" w:rsidRPr="00E45402" w:rsidRDefault="00E45402" w:rsidP="001779E1">
            <w:pPr>
              <w:rPr>
                <w:ins w:id="978" w:author="Alfred Lee" w:date="2020-09-22T14:10:00Z"/>
                <w:rFonts w:ascii="Times New Roman" w:eastAsia="Calibri" w:hAnsi="Times New Roman" w:cs="Times New Roman"/>
                <w:lang w:eastAsia="en-US"/>
                <w:rPrChange w:id="979" w:author="Alfred Lee" w:date="2020-09-22T14:10:00Z">
                  <w:rPr>
                    <w:ins w:id="980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81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82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Intention antecedents</w:t>
              </w:r>
            </w:ins>
          </w:p>
        </w:tc>
        <w:tc>
          <w:tcPr>
            <w:tcW w:w="2837" w:type="dxa"/>
          </w:tcPr>
          <w:p w14:paraId="1B87592B" w14:textId="77777777" w:rsidR="00E45402" w:rsidRPr="00E45402" w:rsidRDefault="00E45402" w:rsidP="001779E1">
            <w:pPr>
              <w:jc w:val="center"/>
              <w:rPr>
                <w:ins w:id="983" w:author="Alfred Lee" w:date="2020-09-22T14:10:00Z"/>
                <w:rFonts w:ascii="Times New Roman" w:eastAsia="PMingLiU" w:hAnsi="Times New Roman" w:cs="Times New Roman"/>
                <w:rPrChange w:id="984" w:author="Alfred Lee" w:date="2020-09-22T14:10:00Z">
                  <w:rPr>
                    <w:ins w:id="985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986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987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>.38***[.34 - .41]</w:t>
              </w:r>
            </w:ins>
          </w:p>
        </w:tc>
      </w:tr>
      <w:tr w:rsidR="00E45402" w:rsidRPr="00E45402" w14:paraId="24C830B8" w14:textId="77777777" w:rsidTr="001779E1">
        <w:trPr>
          <w:trHeight w:val="348"/>
          <w:ins w:id="988" w:author="Alfred Lee" w:date="2020-09-22T14:10:00Z"/>
        </w:trPr>
        <w:tc>
          <w:tcPr>
            <w:tcW w:w="1243" w:type="dxa"/>
          </w:tcPr>
          <w:p w14:paraId="3D3CF78F" w14:textId="77777777" w:rsidR="00E45402" w:rsidRPr="00E45402" w:rsidRDefault="00E45402" w:rsidP="001779E1">
            <w:pPr>
              <w:rPr>
                <w:ins w:id="989" w:author="Alfred Lee" w:date="2020-09-22T14:10:00Z"/>
                <w:rFonts w:ascii="Times New Roman" w:eastAsia="Calibri" w:hAnsi="Times New Roman" w:cs="Times New Roman"/>
                <w:lang w:eastAsia="en-US"/>
                <w:rPrChange w:id="990" w:author="Alfred Lee" w:date="2020-09-22T14:10:00Z">
                  <w:rPr>
                    <w:ins w:id="991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92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93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H5c</w:t>
              </w:r>
            </w:ins>
          </w:p>
        </w:tc>
        <w:tc>
          <w:tcPr>
            <w:tcW w:w="3617" w:type="dxa"/>
          </w:tcPr>
          <w:p w14:paraId="66F206FB" w14:textId="77777777" w:rsidR="00E45402" w:rsidRPr="00E45402" w:rsidRDefault="00E45402" w:rsidP="001779E1">
            <w:pPr>
              <w:rPr>
                <w:ins w:id="994" w:author="Alfred Lee" w:date="2020-09-22T14:10:00Z"/>
                <w:rFonts w:ascii="Times New Roman" w:eastAsia="Calibri" w:hAnsi="Times New Roman" w:cs="Times New Roman"/>
                <w:lang w:eastAsia="en-US"/>
                <w:rPrChange w:id="995" w:author="Alfred Lee" w:date="2020-09-22T14:10:00Z">
                  <w:rPr>
                    <w:ins w:id="996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997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998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AS → </w:t>
              </w:r>
              <w:r w:rsidRPr="00E45402">
                <w:rPr>
                  <w:rFonts w:ascii="Times New Roman" w:eastAsia="PMingLiU" w:hAnsi="Times New Roman" w:cs="Times New Roman"/>
                  <w:rPrChange w:id="999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 xml:space="preserve">Subsequent </w:t>
              </w:r>
              <w:r w:rsidRPr="00E45402">
                <w:rPr>
                  <w:rFonts w:ascii="Times New Roman" w:eastAsia="Calibri" w:hAnsi="Times New Roman" w:cs="Times New Roman"/>
                  <w:lang w:eastAsia="en-US"/>
                  <w:rPrChange w:id="1000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Behaviour</w:t>
              </w:r>
            </w:ins>
          </w:p>
        </w:tc>
        <w:tc>
          <w:tcPr>
            <w:tcW w:w="2340" w:type="dxa"/>
          </w:tcPr>
          <w:p w14:paraId="6E02C9CF" w14:textId="77777777" w:rsidR="00E45402" w:rsidRPr="00E45402" w:rsidRDefault="00E45402" w:rsidP="001779E1">
            <w:pPr>
              <w:rPr>
                <w:ins w:id="1001" w:author="Alfred Lee" w:date="2020-09-22T14:10:00Z"/>
                <w:rFonts w:ascii="Times New Roman" w:eastAsia="Calibri" w:hAnsi="Times New Roman" w:cs="Times New Roman"/>
                <w:lang w:eastAsia="en-US"/>
                <w:rPrChange w:id="1002" w:author="Alfred Lee" w:date="2020-09-22T14:10:00Z">
                  <w:rPr>
                    <w:ins w:id="1003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04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05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Auto (IS), </w:t>
              </w:r>
            </w:ins>
          </w:p>
          <w:p w14:paraId="7C050959" w14:textId="77777777" w:rsidR="00E45402" w:rsidRPr="00E45402" w:rsidRDefault="00E45402" w:rsidP="001779E1">
            <w:pPr>
              <w:rPr>
                <w:ins w:id="1006" w:author="Alfred Lee" w:date="2020-09-22T14:10:00Z"/>
                <w:rFonts w:ascii="Times New Roman" w:eastAsia="Calibri" w:hAnsi="Times New Roman" w:cs="Times New Roman"/>
                <w:lang w:eastAsia="en-US"/>
                <w:rPrChange w:id="1007" w:author="Alfred Lee" w:date="2020-09-22T14:10:00Z">
                  <w:rPr>
                    <w:ins w:id="1008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09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10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Auto (OS), </w:t>
              </w:r>
            </w:ins>
          </w:p>
          <w:p w14:paraId="6844A4F9" w14:textId="77777777" w:rsidR="00E45402" w:rsidRPr="00E45402" w:rsidRDefault="00E45402" w:rsidP="001779E1">
            <w:pPr>
              <w:rPr>
                <w:ins w:id="1011" w:author="Alfred Lee" w:date="2020-09-22T14:10:00Z"/>
                <w:rFonts w:ascii="Times New Roman" w:eastAsia="Calibri" w:hAnsi="Times New Roman" w:cs="Times New Roman"/>
                <w:lang w:eastAsia="en-US"/>
                <w:rPrChange w:id="1012" w:author="Alfred Lee" w:date="2020-09-22T14:10:00Z">
                  <w:rPr>
                    <w:ins w:id="1013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14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15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Intention antecedents, </w:t>
              </w:r>
            </w:ins>
          </w:p>
          <w:p w14:paraId="2C79D839" w14:textId="77777777" w:rsidR="00E45402" w:rsidRPr="00E45402" w:rsidRDefault="00E45402" w:rsidP="001779E1">
            <w:pPr>
              <w:rPr>
                <w:ins w:id="1016" w:author="Alfred Lee" w:date="2020-09-22T14:10:00Z"/>
                <w:rFonts w:ascii="Times New Roman" w:eastAsia="Calibri" w:hAnsi="Times New Roman" w:cs="Times New Roman"/>
                <w:lang w:eastAsia="en-US"/>
                <w:rPrChange w:id="1017" w:author="Alfred Lee" w:date="2020-09-22T14:10:00Z">
                  <w:rPr>
                    <w:ins w:id="1018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19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20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Intention</w:t>
              </w:r>
            </w:ins>
          </w:p>
        </w:tc>
        <w:tc>
          <w:tcPr>
            <w:tcW w:w="2837" w:type="dxa"/>
          </w:tcPr>
          <w:p w14:paraId="5968CE89" w14:textId="77777777" w:rsidR="00E45402" w:rsidRPr="00E45402" w:rsidRDefault="00E45402" w:rsidP="001779E1">
            <w:pPr>
              <w:jc w:val="center"/>
              <w:rPr>
                <w:ins w:id="1021" w:author="Alfred Lee" w:date="2020-09-22T14:10:00Z"/>
                <w:rFonts w:ascii="Times New Roman" w:eastAsia="PMingLiU" w:hAnsi="Times New Roman" w:cs="Times New Roman"/>
                <w:rPrChange w:id="1022" w:author="Alfred Lee" w:date="2020-09-22T14:10:00Z">
                  <w:rPr>
                    <w:ins w:id="1023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1024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1025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>.14***[.12 - .16]</w:t>
              </w:r>
            </w:ins>
          </w:p>
        </w:tc>
      </w:tr>
      <w:tr w:rsidR="00E45402" w:rsidRPr="00E45402" w14:paraId="69290823" w14:textId="77777777" w:rsidTr="001779E1">
        <w:trPr>
          <w:trHeight w:val="399"/>
          <w:ins w:id="1026" w:author="Alfred Lee" w:date="2020-09-22T14:10:00Z"/>
        </w:trPr>
        <w:tc>
          <w:tcPr>
            <w:tcW w:w="1243" w:type="dxa"/>
          </w:tcPr>
          <w:p w14:paraId="2F01B93E" w14:textId="77777777" w:rsidR="00E45402" w:rsidRPr="00E45402" w:rsidRDefault="00E45402" w:rsidP="001779E1">
            <w:pPr>
              <w:rPr>
                <w:ins w:id="1027" w:author="Alfred Lee" w:date="2020-09-22T14:10:00Z"/>
                <w:rFonts w:ascii="Times New Roman" w:eastAsia="Calibri" w:hAnsi="Times New Roman" w:cs="Times New Roman"/>
                <w:lang w:eastAsia="en-US"/>
                <w:rPrChange w:id="1028" w:author="Alfred Lee" w:date="2020-09-22T14:10:00Z">
                  <w:rPr>
                    <w:ins w:id="1029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30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31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H5d</w:t>
              </w:r>
            </w:ins>
          </w:p>
        </w:tc>
        <w:tc>
          <w:tcPr>
            <w:tcW w:w="3617" w:type="dxa"/>
          </w:tcPr>
          <w:p w14:paraId="702C546A" w14:textId="77777777" w:rsidR="00E45402" w:rsidRPr="00E45402" w:rsidRDefault="00E45402" w:rsidP="001779E1">
            <w:pPr>
              <w:rPr>
                <w:ins w:id="1032" w:author="Alfred Lee" w:date="2020-09-22T14:10:00Z"/>
                <w:rFonts w:ascii="Times New Roman" w:eastAsia="Calibri" w:hAnsi="Times New Roman" w:cs="Times New Roman"/>
                <w:lang w:eastAsia="en-US"/>
                <w:rPrChange w:id="1033" w:author="Alfred Lee" w:date="2020-09-22T14:10:00Z">
                  <w:rPr>
                    <w:ins w:id="1034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35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36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Auto (IS) → Intention</w:t>
              </w:r>
            </w:ins>
          </w:p>
        </w:tc>
        <w:tc>
          <w:tcPr>
            <w:tcW w:w="2340" w:type="dxa"/>
          </w:tcPr>
          <w:p w14:paraId="6FAF5EFD" w14:textId="77777777" w:rsidR="00E45402" w:rsidRPr="00E45402" w:rsidRDefault="00E45402" w:rsidP="001779E1">
            <w:pPr>
              <w:rPr>
                <w:ins w:id="1037" w:author="Alfred Lee" w:date="2020-09-22T14:10:00Z"/>
                <w:rFonts w:ascii="Times New Roman" w:eastAsia="Calibri" w:hAnsi="Times New Roman" w:cs="Times New Roman"/>
                <w:lang w:eastAsia="en-US"/>
                <w:rPrChange w:id="1038" w:author="Alfred Lee" w:date="2020-09-22T14:10:00Z">
                  <w:rPr>
                    <w:ins w:id="1039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40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41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Auto (OS), </w:t>
              </w:r>
            </w:ins>
          </w:p>
          <w:p w14:paraId="35DC131C" w14:textId="77777777" w:rsidR="00E45402" w:rsidRPr="00E45402" w:rsidRDefault="00E45402" w:rsidP="001779E1">
            <w:pPr>
              <w:rPr>
                <w:ins w:id="1042" w:author="Alfred Lee" w:date="2020-09-22T14:10:00Z"/>
                <w:rFonts w:ascii="Times New Roman" w:eastAsia="Calibri" w:hAnsi="Times New Roman" w:cs="Times New Roman"/>
                <w:lang w:eastAsia="en-US"/>
                <w:rPrChange w:id="1043" w:author="Alfred Lee" w:date="2020-09-22T14:10:00Z">
                  <w:rPr>
                    <w:ins w:id="1044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45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46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Intention antecedents</w:t>
              </w:r>
            </w:ins>
          </w:p>
        </w:tc>
        <w:tc>
          <w:tcPr>
            <w:tcW w:w="2837" w:type="dxa"/>
          </w:tcPr>
          <w:p w14:paraId="56D5F51C" w14:textId="77777777" w:rsidR="00E45402" w:rsidRPr="00E45402" w:rsidRDefault="00E45402" w:rsidP="001779E1">
            <w:pPr>
              <w:jc w:val="center"/>
              <w:rPr>
                <w:ins w:id="1047" w:author="Alfred Lee" w:date="2020-09-22T14:10:00Z"/>
                <w:rFonts w:ascii="Times New Roman" w:eastAsia="PMingLiU" w:hAnsi="Times New Roman" w:cs="Times New Roman"/>
                <w:rPrChange w:id="1048" w:author="Alfred Lee" w:date="2020-09-22T14:10:00Z">
                  <w:rPr>
                    <w:ins w:id="1049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1050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1051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>.71***[.66 - .76]</w:t>
              </w:r>
            </w:ins>
          </w:p>
        </w:tc>
      </w:tr>
      <w:tr w:rsidR="00E45402" w:rsidRPr="00E45402" w14:paraId="0469FDBF" w14:textId="77777777" w:rsidTr="001779E1">
        <w:trPr>
          <w:trHeight w:val="624"/>
          <w:ins w:id="1052" w:author="Alfred Lee" w:date="2020-09-22T14:10:00Z"/>
        </w:trPr>
        <w:tc>
          <w:tcPr>
            <w:tcW w:w="1243" w:type="dxa"/>
          </w:tcPr>
          <w:p w14:paraId="662A262A" w14:textId="77777777" w:rsidR="00E45402" w:rsidRPr="00E45402" w:rsidRDefault="00E45402" w:rsidP="001779E1">
            <w:pPr>
              <w:rPr>
                <w:ins w:id="1053" w:author="Alfred Lee" w:date="2020-09-22T14:10:00Z"/>
                <w:rFonts w:ascii="Times New Roman" w:eastAsia="Calibri" w:hAnsi="Times New Roman" w:cs="Times New Roman"/>
                <w:lang w:eastAsia="en-US"/>
                <w:rPrChange w:id="1054" w:author="Alfred Lee" w:date="2020-09-22T14:10:00Z">
                  <w:rPr>
                    <w:ins w:id="1055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56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57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H5e</w:t>
              </w:r>
            </w:ins>
          </w:p>
        </w:tc>
        <w:tc>
          <w:tcPr>
            <w:tcW w:w="3617" w:type="dxa"/>
          </w:tcPr>
          <w:p w14:paraId="7A071855" w14:textId="77777777" w:rsidR="00E45402" w:rsidRPr="00E45402" w:rsidRDefault="00E45402" w:rsidP="001779E1">
            <w:pPr>
              <w:rPr>
                <w:ins w:id="1058" w:author="Alfred Lee" w:date="2020-09-22T14:10:00Z"/>
                <w:rFonts w:ascii="Times New Roman" w:eastAsia="Calibri" w:hAnsi="Times New Roman" w:cs="Times New Roman"/>
                <w:lang w:eastAsia="en-US"/>
                <w:rPrChange w:id="1059" w:author="Alfred Lee" w:date="2020-09-22T14:10:00Z">
                  <w:rPr>
                    <w:ins w:id="1060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61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62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Auto (IS) → </w:t>
              </w:r>
              <w:r w:rsidRPr="00E45402">
                <w:rPr>
                  <w:rFonts w:ascii="Times New Roman" w:eastAsia="PMingLiU" w:hAnsi="Times New Roman" w:cs="Times New Roman"/>
                  <w:rPrChange w:id="1063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 xml:space="preserve">Subsequent </w:t>
              </w:r>
              <w:r w:rsidRPr="00E45402">
                <w:rPr>
                  <w:rFonts w:ascii="Times New Roman" w:eastAsia="Calibri" w:hAnsi="Times New Roman" w:cs="Times New Roman"/>
                  <w:lang w:eastAsia="en-US"/>
                  <w:rPrChange w:id="1064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Behaviour</w:t>
              </w:r>
            </w:ins>
          </w:p>
        </w:tc>
        <w:tc>
          <w:tcPr>
            <w:tcW w:w="2340" w:type="dxa"/>
          </w:tcPr>
          <w:p w14:paraId="7D3D777A" w14:textId="77777777" w:rsidR="00E45402" w:rsidRPr="00E45402" w:rsidRDefault="00E45402" w:rsidP="001779E1">
            <w:pPr>
              <w:rPr>
                <w:ins w:id="1065" w:author="Alfred Lee" w:date="2020-09-22T14:10:00Z"/>
                <w:rFonts w:ascii="Times New Roman" w:eastAsia="Calibri" w:hAnsi="Times New Roman" w:cs="Times New Roman"/>
                <w:lang w:eastAsia="en-US"/>
                <w:rPrChange w:id="1066" w:author="Alfred Lee" w:date="2020-09-22T14:10:00Z">
                  <w:rPr>
                    <w:ins w:id="1067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68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69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Auto (OS), </w:t>
              </w:r>
            </w:ins>
          </w:p>
          <w:p w14:paraId="3A1D743D" w14:textId="77777777" w:rsidR="00E45402" w:rsidRPr="00E45402" w:rsidRDefault="00E45402" w:rsidP="001779E1">
            <w:pPr>
              <w:rPr>
                <w:ins w:id="1070" w:author="Alfred Lee" w:date="2020-09-22T14:10:00Z"/>
                <w:rFonts w:ascii="Times New Roman" w:eastAsia="Calibri" w:hAnsi="Times New Roman" w:cs="Times New Roman"/>
                <w:lang w:eastAsia="en-US"/>
                <w:rPrChange w:id="1071" w:author="Alfred Lee" w:date="2020-09-22T14:10:00Z">
                  <w:rPr>
                    <w:ins w:id="1072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73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74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Intention antecedents, </w:t>
              </w:r>
            </w:ins>
          </w:p>
          <w:p w14:paraId="170117D0" w14:textId="77777777" w:rsidR="00E45402" w:rsidRPr="00E45402" w:rsidRDefault="00E45402" w:rsidP="001779E1">
            <w:pPr>
              <w:rPr>
                <w:ins w:id="1075" w:author="Alfred Lee" w:date="2020-09-22T14:10:00Z"/>
                <w:rFonts w:ascii="Times New Roman" w:eastAsia="Calibri" w:hAnsi="Times New Roman" w:cs="Times New Roman"/>
                <w:lang w:eastAsia="en-US"/>
                <w:rPrChange w:id="1076" w:author="Alfred Lee" w:date="2020-09-22T14:10:00Z">
                  <w:rPr>
                    <w:ins w:id="1077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78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79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Intention</w:t>
              </w:r>
            </w:ins>
          </w:p>
        </w:tc>
        <w:tc>
          <w:tcPr>
            <w:tcW w:w="2837" w:type="dxa"/>
          </w:tcPr>
          <w:p w14:paraId="1FFB3D43" w14:textId="77777777" w:rsidR="00E45402" w:rsidRPr="00E45402" w:rsidRDefault="00E45402" w:rsidP="001779E1">
            <w:pPr>
              <w:jc w:val="center"/>
              <w:rPr>
                <w:ins w:id="1080" w:author="Alfred Lee" w:date="2020-09-22T14:10:00Z"/>
                <w:rFonts w:ascii="Times New Roman" w:eastAsia="PMingLiU" w:hAnsi="Times New Roman" w:cs="Times New Roman"/>
                <w:rPrChange w:id="1081" w:author="Alfred Lee" w:date="2020-09-22T14:10:00Z">
                  <w:rPr>
                    <w:ins w:id="1082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1083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1084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>.26***[.22 - .30]</w:t>
              </w:r>
            </w:ins>
          </w:p>
        </w:tc>
      </w:tr>
      <w:tr w:rsidR="00E45402" w:rsidRPr="00E45402" w14:paraId="247883C2" w14:textId="77777777" w:rsidTr="001779E1">
        <w:trPr>
          <w:trHeight w:val="219"/>
          <w:ins w:id="1085" w:author="Alfred Lee" w:date="2020-09-22T14:10:00Z"/>
        </w:trPr>
        <w:tc>
          <w:tcPr>
            <w:tcW w:w="1243" w:type="dxa"/>
          </w:tcPr>
          <w:p w14:paraId="71384A05" w14:textId="77777777" w:rsidR="00E45402" w:rsidRPr="00E45402" w:rsidRDefault="00E45402" w:rsidP="001779E1">
            <w:pPr>
              <w:rPr>
                <w:ins w:id="1086" w:author="Alfred Lee" w:date="2020-09-22T14:10:00Z"/>
                <w:rFonts w:ascii="Times New Roman" w:eastAsia="Calibri" w:hAnsi="Times New Roman" w:cs="Times New Roman"/>
                <w:lang w:eastAsia="en-US"/>
                <w:rPrChange w:id="1087" w:author="Alfred Lee" w:date="2020-09-22T14:10:00Z">
                  <w:rPr>
                    <w:ins w:id="1088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89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90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H5f</w:t>
              </w:r>
            </w:ins>
          </w:p>
        </w:tc>
        <w:tc>
          <w:tcPr>
            <w:tcW w:w="3617" w:type="dxa"/>
          </w:tcPr>
          <w:p w14:paraId="177CA684" w14:textId="77777777" w:rsidR="00E45402" w:rsidRPr="00E45402" w:rsidRDefault="00E45402" w:rsidP="001779E1">
            <w:pPr>
              <w:rPr>
                <w:ins w:id="1091" w:author="Alfred Lee" w:date="2020-09-22T14:10:00Z"/>
                <w:rFonts w:ascii="Times New Roman" w:eastAsia="Calibri" w:hAnsi="Times New Roman" w:cs="Times New Roman"/>
                <w:lang w:eastAsia="en-US"/>
                <w:rPrChange w:id="1092" w:author="Alfred Lee" w:date="2020-09-22T14:10:00Z">
                  <w:rPr>
                    <w:ins w:id="1093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94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095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Auto (OS) → Intention</w:t>
              </w:r>
            </w:ins>
          </w:p>
        </w:tc>
        <w:tc>
          <w:tcPr>
            <w:tcW w:w="2340" w:type="dxa"/>
          </w:tcPr>
          <w:p w14:paraId="240CE3CE" w14:textId="77777777" w:rsidR="00E45402" w:rsidRPr="00E45402" w:rsidRDefault="00E45402" w:rsidP="001779E1">
            <w:pPr>
              <w:rPr>
                <w:ins w:id="1096" w:author="Alfred Lee" w:date="2020-09-22T14:10:00Z"/>
                <w:rFonts w:ascii="Times New Roman" w:eastAsia="Calibri" w:hAnsi="Times New Roman" w:cs="Times New Roman"/>
                <w:lang w:eastAsia="en-US"/>
                <w:rPrChange w:id="1097" w:author="Alfred Lee" w:date="2020-09-22T14:10:00Z">
                  <w:rPr>
                    <w:ins w:id="1098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099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100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Intention antecedents</w:t>
              </w:r>
            </w:ins>
          </w:p>
        </w:tc>
        <w:tc>
          <w:tcPr>
            <w:tcW w:w="2837" w:type="dxa"/>
          </w:tcPr>
          <w:p w14:paraId="1D8C251D" w14:textId="77777777" w:rsidR="00E45402" w:rsidRPr="00E45402" w:rsidRDefault="00E45402" w:rsidP="001779E1">
            <w:pPr>
              <w:jc w:val="center"/>
              <w:rPr>
                <w:ins w:id="1101" w:author="Alfred Lee" w:date="2020-09-22T14:10:00Z"/>
                <w:rFonts w:ascii="Times New Roman" w:eastAsia="PMingLiU" w:hAnsi="Times New Roman" w:cs="Times New Roman"/>
                <w:rPrChange w:id="1102" w:author="Alfred Lee" w:date="2020-09-22T14:10:00Z">
                  <w:rPr>
                    <w:ins w:id="1103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1104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1105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>.82***[.76 - .87]</w:t>
              </w:r>
            </w:ins>
          </w:p>
        </w:tc>
      </w:tr>
      <w:tr w:rsidR="00E45402" w:rsidRPr="00E45402" w14:paraId="3D043B71" w14:textId="77777777" w:rsidTr="001779E1">
        <w:trPr>
          <w:trHeight w:val="406"/>
          <w:ins w:id="1106" w:author="Alfred Lee" w:date="2020-09-22T14:10:00Z"/>
        </w:trPr>
        <w:tc>
          <w:tcPr>
            <w:tcW w:w="1243" w:type="dxa"/>
          </w:tcPr>
          <w:p w14:paraId="3E63621F" w14:textId="77777777" w:rsidR="00E45402" w:rsidRPr="00E45402" w:rsidRDefault="00E45402" w:rsidP="001779E1">
            <w:pPr>
              <w:rPr>
                <w:ins w:id="1107" w:author="Alfred Lee" w:date="2020-09-22T14:10:00Z"/>
                <w:rFonts w:ascii="Times New Roman" w:eastAsia="Calibri" w:hAnsi="Times New Roman" w:cs="Times New Roman"/>
                <w:lang w:eastAsia="en-US"/>
                <w:rPrChange w:id="1108" w:author="Alfred Lee" w:date="2020-09-22T14:10:00Z">
                  <w:rPr>
                    <w:ins w:id="1109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110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111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H5g</w:t>
              </w:r>
            </w:ins>
          </w:p>
        </w:tc>
        <w:tc>
          <w:tcPr>
            <w:tcW w:w="3617" w:type="dxa"/>
          </w:tcPr>
          <w:p w14:paraId="05B82565" w14:textId="77777777" w:rsidR="00E45402" w:rsidRPr="00E45402" w:rsidRDefault="00E45402" w:rsidP="001779E1">
            <w:pPr>
              <w:rPr>
                <w:ins w:id="1112" w:author="Alfred Lee" w:date="2020-09-22T14:10:00Z"/>
                <w:rFonts w:ascii="Times New Roman" w:eastAsia="Calibri" w:hAnsi="Times New Roman" w:cs="Times New Roman"/>
                <w:lang w:eastAsia="en-US"/>
                <w:rPrChange w:id="1113" w:author="Alfred Lee" w:date="2020-09-22T14:10:00Z">
                  <w:rPr>
                    <w:ins w:id="1114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115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116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 xml:space="preserve">Auto (OS) → </w:t>
              </w:r>
              <w:r w:rsidRPr="00E45402">
                <w:rPr>
                  <w:rFonts w:ascii="Times New Roman" w:eastAsia="PMingLiU" w:hAnsi="Times New Roman" w:cs="Times New Roman"/>
                  <w:rPrChange w:id="1117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 xml:space="preserve">Subsequent </w:t>
              </w:r>
              <w:r w:rsidRPr="00E45402">
                <w:rPr>
                  <w:rFonts w:ascii="Times New Roman" w:eastAsia="Calibri" w:hAnsi="Times New Roman" w:cs="Times New Roman"/>
                  <w:lang w:eastAsia="en-US"/>
                  <w:rPrChange w:id="1118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Behaviour</w:t>
              </w:r>
            </w:ins>
          </w:p>
        </w:tc>
        <w:tc>
          <w:tcPr>
            <w:tcW w:w="2340" w:type="dxa"/>
          </w:tcPr>
          <w:p w14:paraId="047F36E9" w14:textId="77777777" w:rsidR="00E45402" w:rsidRPr="00E45402" w:rsidRDefault="00E45402" w:rsidP="001779E1">
            <w:pPr>
              <w:rPr>
                <w:ins w:id="1119" w:author="Alfred Lee" w:date="2020-09-22T14:10:00Z"/>
                <w:rFonts w:ascii="Times New Roman" w:eastAsia="Calibri" w:hAnsi="Times New Roman" w:cs="Times New Roman"/>
                <w:lang w:eastAsia="en-US"/>
                <w:rPrChange w:id="1120" w:author="Alfred Lee" w:date="2020-09-22T14:10:00Z">
                  <w:rPr>
                    <w:ins w:id="1121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122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123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Intention antecedents,</w:t>
              </w:r>
            </w:ins>
          </w:p>
          <w:p w14:paraId="1F6A4A5C" w14:textId="77777777" w:rsidR="00E45402" w:rsidRPr="00E45402" w:rsidRDefault="00E45402" w:rsidP="001779E1">
            <w:pPr>
              <w:rPr>
                <w:ins w:id="1124" w:author="Alfred Lee" w:date="2020-09-22T14:10:00Z"/>
                <w:rFonts w:ascii="Times New Roman" w:eastAsia="Calibri" w:hAnsi="Times New Roman" w:cs="Times New Roman"/>
                <w:lang w:eastAsia="en-US"/>
                <w:rPrChange w:id="1125" w:author="Alfred Lee" w:date="2020-09-22T14:10:00Z">
                  <w:rPr>
                    <w:ins w:id="1126" w:author="Alfred Lee" w:date="2020-09-22T14:10:00Z"/>
                    <w:rFonts w:ascii="Times New Roman" w:eastAsia="Calibri" w:hAnsi="Times New Roman" w:cs="Times New Roman"/>
                    <w:lang w:eastAsia="en-US"/>
                  </w:rPr>
                </w:rPrChange>
              </w:rPr>
            </w:pPr>
            <w:ins w:id="1127" w:author="Alfred Lee" w:date="2020-09-22T14:10:00Z">
              <w:r w:rsidRPr="00E45402">
                <w:rPr>
                  <w:rFonts w:ascii="Times New Roman" w:eastAsia="Calibri" w:hAnsi="Times New Roman" w:cs="Times New Roman"/>
                  <w:lang w:eastAsia="en-US"/>
                  <w:rPrChange w:id="1128" w:author="Alfred Lee" w:date="2020-09-22T14:10:00Z">
                    <w:rPr>
                      <w:rFonts w:ascii="Times New Roman" w:eastAsia="Calibri" w:hAnsi="Times New Roman" w:cs="Times New Roman"/>
                      <w:lang w:eastAsia="en-US"/>
                    </w:rPr>
                  </w:rPrChange>
                </w:rPr>
                <w:t>Intention</w:t>
              </w:r>
            </w:ins>
          </w:p>
        </w:tc>
        <w:tc>
          <w:tcPr>
            <w:tcW w:w="2837" w:type="dxa"/>
          </w:tcPr>
          <w:p w14:paraId="4BB36A5C" w14:textId="77777777" w:rsidR="00E45402" w:rsidRPr="00E45402" w:rsidRDefault="00E45402" w:rsidP="001779E1">
            <w:pPr>
              <w:jc w:val="center"/>
              <w:rPr>
                <w:ins w:id="1129" w:author="Alfred Lee" w:date="2020-09-22T14:10:00Z"/>
                <w:rFonts w:ascii="Times New Roman" w:eastAsia="PMingLiU" w:hAnsi="Times New Roman" w:cs="Times New Roman"/>
                <w:rPrChange w:id="1130" w:author="Alfred Lee" w:date="2020-09-22T14:10:00Z">
                  <w:rPr>
                    <w:ins w:id="1131" w:author="Alfred Lee" w:date="2020-09-22T14:10:00Z"/>
                    <w:rFonts w:ascii="Times New Roman" w:eastAsia="PMingLiU" w:hAnsi="Times New Roman" w:cs="Times New Roman"/>
                  </w:rPr>
                </w:rPrChange>
              </w:rPr>
            </w:pPr>
            <w:ins w:id="1132" w:author="Alfred Lee" w:date="2020-09-22T14:10:00Z">
              <w:r w:rsidRPr="00E45402">
                <w:rPr>
                  <w:rFonts w:ascii="Times New Roman" w:eastAsia="PMingLiU" w:hAnsi="Times New Roman" w:cs="Times New Roman"/>
                  <w:rPrChange w:id="1133" w:author="Alfred Lee" w:date="2020-09-22T14:10:00Z">
                    <w:rPr>
                      <w:rFonts w:ascii="Times New Roman" w:eastAsia="PMingLiU" w:hAnsi="Times New Roman" w:cs="Times New Roman"/>
                    </w:rPr>
                  </w:rPrChange>
                </w:rPr>
                <w:t>.30***[.26 - .35]</w:t>
              </w:r>
            </w:ins>
          </w:p>
        </w:tc>
      </w:tr>
    </w:tbl>
    <w:p w14:paraId="666926BB" w14:textId="77777777" w:rsidR="00E45402" w:rsidRPr="00E45402" w:rsidRDefault="00E45402" w:rsidP="00E45402">
      <w:pPr>
        <w:rPr>
          <w:ins w:id="1134" w:author="Alfred Lee" w:date="2020-09-22T14:10:00Z"/>
          <w:rFonts w:eastAsia="PMingLiU"/>
          <w:sz w:val="22"/>
          <w:szCs w:val="22"/>
        </w:rPr>
      </w:pPr>
      <w:ins w:id="1135" w:author="Alfred Lee" w:date="2020-09-22T14:10:00Z">
        <w:r w:rsidRPr="00E45402">
          <w:rPr>
            <w:rFonts w:eastAsia="PMingLiU"/>
            <w:i/>
            <w:iCs/>
            <w:sz w:val="22"/>
            <w:szCs w:val="22"/>
          </w:rPr>
          <w:t>Note</w:t>
        </w:r>
        <w:r w:rsidRPr="00E45402">
          <w:rPr>
            <w:rFonts w:eastAsia="PMingLiU"/>
            <w:sz w:val="22"/>
            <w:szCs w:val="22"/>
          </w:rPr>
          <w:t xml:space="preserve">. </w:t>
        </w:r>
        <w:r w:rsidRPr="00E45402">
          <w:rPr>
            <w:rFonts w:eastAsia="Calibri"/>
            <w:sz w:val="22"/>
            <w:szCs w:val="22"/>
            <w:lang w:eastAsia="en-US"/>
          </w:rPr>
          <w:t>IS = in-school context; OS = out-of-school context;</w:t>
        </w:r>
        <w:r w:rsidRPr="00E45402">
          <w:rPr>
            <w:rFonts w:eastAsia="PMingLiU"/>
            <w:sz w:val="22"/>
            <w:szCs w:val="22"/>
          </w:rPr>
          <w:t xml:space="preserve"> AS = perceived autonomy support; Auto = autonomous motivation.</w:t>
        </w:r>
      </w:ins>
    </w:p>
    <w:p w14:paraId="6AFFB51D" w14:textId="1E570723" w:rsidR="00E45402" w:rsidRPr="00E45402" w:rsidRDefault="00E45402" w:rsidP="00E45402">
      <w:pPr>
        <w:spacing w:after="200"/>
        <w:rPr>
          <w:ins w:id="1136" w:author="Alfred Lee" w:date="2020-09-22T14:10:00Z"/>
          <w:rFonts w:eastAsia="PMingLiU"/>
          <w:sz w:val="22"/>
          <w:szCs w:val="22"/>
        </w:rPr>
      </w:pPr>
      <w:ins w:id="1137" w:author="Alfred Lee" w:date="2020-09-22T14:10:00Z">
        <w:r w:rsidRPr="00E45402">
          <w:rPr>
            <w:rFonts w:eastAsia="PMingLiU"/>
            <w:sz w:val="22"/>
            <w:szCs w:val="22"/>
          </w:rPr>
          <w:t>***</w:t>
        </w:r>
        <w:r w:rsidRPr="00E45402">
          <w:rPr>
            <w:rFonts w:eastAsia="Calibri"/>
            <w:sz w:val="22"/>
            <w:szCs w:val="22"/>
            <w:lang w:eastAsia="en-US"/>
          </w:rPr>
          <w:t xml:space="preserve"> </w:t>
        </w:r>
        <w:r w:rsidRPr="00E45402">
          <w:rPr>
            <w:rFonts w:eastAsia="PMingLiU"/>
            <w:i/>
            <w:sz w:val="22"/>
            <w:szCs w:val="22"/>
          </w:rPr>
          <w:t>p</w:t>
        </w:r>
        <w:r w:rsidRPr="00E45402">
          <w:rPr>
            <w:rFonts w:eastAsia="PMingLiU"/>
            <w:sz w:val="22"/>
            <w:szCs w:val="22"/>
          </w:rPr>
          <w:t xml:space="preserve"> &lt;.001</w:t>
        </w:r>
      </w:ins>
    </w:p>
    <w:p w14:paraId="5B736F14" w14:textId="6085EC57" w:rsidR="008B5DC8" w:rsidDel="00E45402" w:rsidRDefault="008B5DC8" w:rsidP="00002393">
      <w:pPr>
        <w:rPr>
          <w:del w:id="1138" w:author="Alfred Lee" w:date="2020-09-22T14:10:00Z"/>
          <w:rFonts w:ascii="Times" w:eastAsia="Times" w:hAnsi="Times"/>
          <w:color w:val="000000" w:themeColor="text1"/>
          <w:sz w:val="24"/>
          <w:szCs w:val="24"/>
        </w:rPr>
      </w:pPr>
    </w:p>
    <w:p w14:paraId="51B77F4A" w14:textId="0CC8B002" w:rsidR="00E45402" w:rsidRPr="00E45402" w:rsidRDefault="008B5DC8" w:rsidP="00E45402">
      <w:pPr>
        <w:rPr>
          <w:ins w:id="1139" w:author="Alfred Lee" w:date="2020-09-22T14:10:00Z"/>
          <w:rFonts w:ascii="Times" w:eastAsia="Times" w:hAnsi="Times"/>
          <w:i/>
          <w:iCs/>
          <w:color w:val="000000" w:themeColor="text1"/>
          <w:sz w:val="24"/>
          <w:szCs w:val="24"/>
          <w:lang w:val="en-US"/>
        </w:rPr>
      </w:pPr>
      <w:del w:id="1140" w:author="Alfred Lee" w:date="2020-09-22T14:10:00Z">
        <w:r w:rsidDel="00E45402">
          <w:rPr>
            <w:rFonts w:ascii="Times" w:eastAsia="Times" w:hAnsi="Times"/>
            <w:color w:val="000000" w:themeColor="text1"/>
            <w:sz w:val="24"/>
            <w:szCs w:val="24"/>
          </w:rPr>
          <w:br w:type="page"/>
        </w:r>
      </w:del>
      <w:ins w:id="1141" w:author="Alfred Lee" w:date="2020-09-22T14:10:00Z">
        <w:r w:rsidR="00E45402" w:rsidRPr="00E45402">
          <w:rPr>
            <w:rFonts w:ascii="Times" w:eastAsia="Times" w:hAnsi="Times"/>
            <w:i/>
            <w:iCs/>
            <w:color w:val="000000" w:themeColor="text1"/>
            <w:sz w:val="24"/>
            <w:szCs w:val="24"/>
            <w:lang w:val="en-US"/>
          </w:rPr>
          <w:lastRenderedPageBreak/>
          <w:t>Parameter Estimates for Direct, Indirect, and Total Effects from Mediation Analyses of the Proposed Structural Equation Model Based on the Trans-Contextual Model for Injury Prevention</w:t>
        </w:r>
      </w:ins>
    </w:p>
    <w:tbl>
      <w:tblPr>
        <w:tblW w:w="100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3573"/>
        <w:gridCol w:w="2322"/>
        <w:gridCol w:w="2806"/>
      </w:tblGrid>
      <w:tr w:rsidR="00E45402" w:rsidRPr="00E45402" w14:paraId="54D04AA2" w14:textId="77777777" w:rsidTr="001779E1">
        <w:trPr>
          <w:trHeight w:val="180"/>
          <w:ins w:id="1142" w:author="Alfred Lee" w:date="2020-09-22T14:10:00Z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079B293B" w14:textId="77777777" w:rsidR="00E45402" w:rsidRPr="00E45402" w:rsidRDefault="00E45402" w:rsidP="00E45402">
            <w:pPr>
              <w:rPr>
                <w:ins w:id="1143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44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Hypotheses</w:t>
              </w:r>
            </w:ins>
          </w:p>
        </w:tc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</w:tcPr>
          <w:p w14:paraId="66896CC3" w14:textId="77777777" w:rsidR="00E45402" w:rsidRPr="00E45402" w:rsidRDefault="00E45402" w:rsidP="00E45402">
            <w:pPr>
              <w:rPr>
                <w:ins w:id="1145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46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Paths </w:t>
              </w:r>
            </w:ins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11E54C0" w14:textId="77777777" w:rsidR="00E45402" w:rsidRPr="00E45402" w:rsidRDefault="00E45402" w:rsidP="00E45402">
            <w:pPr>
              <w:rPr>
                <w:ins w:id="1147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48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Mediator (s) </w:t>
              </w:r>
            </w:ins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14:paraId="43A61068" w14:textId="77777777" w:rsidR="00E45402" w:rsidRPr="00E45402" w:rsidRDefault="00E45402" w:rsidP="00E45402">
            <w:pPr>
              <w:rPr>
                <w:ins w:id="1149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50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Indirect effects [95% CI]</w:t>
              </w:r>
            </w:ins>
          </w:p>
        </w:tc>
      </w:tr>
      <w:tr w:rsidR="00E45402" w:rsidRPr="00E45402" w14:paraId="00AA0A9B" w14:textId="77777777" w:rsidTr="001779E1">
        <w:trPr>
          <w:trHeight w:val="53"/>
          <w:ins w:id="1151" w:author="Alfred Lee" w:date="2020-09-22T14:10:00Z"/>
        </w:trPr>
        <w:tc>
          <w:tcPr>
            <w:tcW w:w="1243" w:type="dxa"/>
            <w:tcBorders>
              <w:top w:val="single" w:sz="4" w:space="0" w:color="auto"/>
            </w:tcBorders>
          </w:tcPr>
          <w:p w14:paraId="55CC156C" w14:textId="77777777" w:rsidR="00E45402" w:rsidRPr="00E45402" w:rsidRDefault="00E45402" w:rsidP="00E45402">
            <w:pPr>
              <w:rPr>
                <w:ins w:id="1152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53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H5a</w:t>
              </w:r>
            </w:ins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115EB1A5" w14:textId="77777777" w:rsidR="00E45402" w:rsidRPr="00E45402" w:rsidRDefault="00E45402" w:rsidP="00E45402">
            <w:pPr>
              <w:rPr>
                <w:ins w:id="1154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55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AS → Auto (OS)</w:t>
              </w:r>
            </w:ins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8D1BF82" w14:textId="77777777" w:rsidR="00E45402" w:rsidRPr="00E45402" w:rsidRDefault="00E45402" w:rsidP="00E45402">
            <w:pPr>
              <w:rPr>
                <w:ins w:id="1156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57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Auto (IS)</w:t>
              </w:r>
            </w:ins>
          </w:p>
        </w:tc>
        <w:tc>
          <w:tcPr>
            <w:tcW w:w="2837" w:type="dxa"/>
            <w:tcBorders>
              <w:top w:val="single" w:sz="4" w:space="0" w:color="auto"/>
            </w:tcBorders>
          </w:tcPr>
          <w:p w14:paraId="21ACE3C0" w14:textId="77777777" w:rsidR="00E45402" w:rsidRPr="00E45402" w:rsidRDefault="00E45402" w:rsidP="00E45402">
            <w:pPr>
              <w:rPr>
                <w:ins w:id="1158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59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.50***[.46 - .54]</w:t>
              </w:r>
            </w:ins>
          </w:p>
        </w:tc>
      </w:tr>
      <w:tr w:rsidR="00E45402" w:rsidRPr="00E45402" w14:paraId="2D5B8823" w14:textId="77777777" w:rsidTr="001779E1">
        <w:trPr>
          <w:trHeight w:val="241"/>
          <w:ins w:id="1160" w:author="Alfred Lee" w:date="2020-09-22T14:10:00Z"/>
        </w:trPr>
        <w:tc>
          <w:tcPr>
            <w:tcW w:w="1243" w:type="dxa"/>
          </w:tcPr>
          <w:p w14:paraId="16658539" w14:textId="77777777" w:rsidR="00E45402" w:rsidRPr="00E45402" w:rsidRDefault="00E45402" w:rsidP="00E45402">
            <w:pPr>
              <w:rPr>
                <w:ins w:id="1161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62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H5b</w:t>
              </w:r>
            </w:ins>
          </w:p>
        </w:tc>
        <w:tc>
          <w:tcPr>
            <w:tcW w:w="3617" w:type="dxa"/>
          </w:tcPr>
          <w:p w14:paraId="4FB495ED" w14:textId="77777777" w:rsidR="00E45402" w:rsidRPr="00E45402" w:rsidRDefault="00E45402" w:rsidP="00E45402">
            <w:pPr>
              <w:rPr>
                <w:ins w:id="1163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64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AS → Intention</w:t>
              </w:r>
            </w:ins>
          </w:p>
        </w:tc>
        <w:tc>
          <w:tcPr>
            <w:tcW w:w="2340" w:type="dxa"/>
          </w:tcPr>
          <w:p w14:paraId="5DE88F9B" w14:textId="77777777" w:rsidR="00E45402" w:rsidRPr="00E45402" w:rsidRDefault="00E45402" w:rsidP="00E45402">
            <w:pPr>
              <w:rPr>
                <w:ins w:id="1165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66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Auto (IS), </w:t>
              </w:r>
            </w:ins>
          </w:p>
          <w:p w14:paraId="3DDA220C" w14:textId="77777777" w:rsidR="00E45402" w:rsidRPr="00E45402" w:rsidRDefault="00E45402" w:rsidP="00E45402">
            <w:pPr>
              <w:rPr>
                <w:ins w:id="1167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68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Auto (OS), </w:t>
              </w:r>
            </w:ins>
          </w:p>
          <w:p w14:paraId="7459000C" w14:textId="77777777" w:rsidR="00E45402" w:rsidRPr="00E45402" w:rsidRDefault="00E45402" w:rsidP="00E45402">
            <w:pPr>
              <w:rPr>
                <w:ins w:id="1169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70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Intention antecedents</w:t>
              </w:r>
            </w:ins>
          </w:p>
        </w:tc>
        <w:tc>
          <w:tcPr>
            <w:tcW w:w="2837" w:type="dxa"/>
          </w:tcPr>
          <w:p w14:paraId="1563B676" w14:textId="77777777" w:rsidR="00E45402" w:rsidRPr="00E45402" w:rsidRDefault="00E45402" w:rsidP="00E45402">
            <w:pPr>
              <w:rPr>
                <w:ins w:id="1171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72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.38***[.34 - .41]</w:t>
              </w:r>
            </w:ins>
          </w:p>
        </w:tc>
      </w:tr>
      <w:tr w:rsidR="00E45402" w:rsidRPr="00E45402" w14:paraId="588266F2" w14:textId="77777777" w:rsidTr="001779E1">
        <w:trPr>
          <w:trHeight w:val="348"/>
          <w:ins w:id="1173" w:author="Alfred Lee" w:date="2020-09-22T14:10:00Z"/>
        </w:trPr>
        <w:tc>
          <w:tcPr>
            <w:tcW w:w="1243" w:type="dxa"/>
          </w:tcPr>
          <w:p w14:paraId="2B827431" w14:textId="77777777" w:rsidR="00E45402" w:rsidRPr="00E45402" w:rsidRDefault="00E45402" w:rsidP="00E45402">
            <w:pPr>
              <w:rPr>
                <w:ins w:id="1174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75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H5c</w:t>
              </w:r>
            </w:ins>
          </w:p>
        </w:tc>
        <w:tc>
          <w:tcPr>
            <w:tcW w:w="3617" w:type="dxa"/>
          </w:tcPr>
          <w:p w14:paraId="46B04E99" w14:textId="77777777" w:rsidR="00E45402" w:rsidRPr="00E45402" w:rsidRDefault="00E45402" w:rsidP="00E45402">
            <w:pPr>
              <w:rPr>
                <w:ins w:id="1176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77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AS → Subsequent Behaviour</w:t>
              </w:r>
            </w:ins>
          </w:p>
        </w:tc>
        <w:tc>
          <w:tcPr>
            <w:tcW w:w="2340" w:type="dxa"/>
          </w:tcPr>
          <w:p w14:paraId="74C41267" w14:textId="77777777" w:rsidR="00E45402" w:rsidRPr="00E45402" w:rsidRDefault="00E45402" w:rsidP="00E45402">
            <w:pPr>
              <w:rPr>
                <w:ins w:id="1178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79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Auto (IS), </w:t>
              </w:r>
            </w:ins>
          </w:p>
          <w:p w14:paraId="2102FCEB" w14:textId="77777777" w:rsidR="00E45402" w:rsidRPr="00E45402" w:rsidRDefault="00E45402" w:rsidP="00E45402">
            <w:pPr>
              <w:rPr>
                <w:ins w:id="1180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81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Auto (OS), </w:t>
              </w:r>
            </w:ins>
          </w:p>
          <w:p w14:paraId="0AAD94D2" w14:textId="77777777" w:rsidR="00E45402" w:rsidRPr="00E45402" w:rsidRDefault="00E45402" w:rsidP="00E45402">
            <w:pPr>
              <w:rPr>
                <w:ins w:id="1182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83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Intention antecedents, </w:t>
              </w:r>
            </w:ins>
          </w:p>
          <w:p w14:paraId="403300C6" w14:textId="77777777" w:rsidR="00E45402" w:rsidRPr="00E45402" w:rsidRDefault="00E45402" w:rsidP="00E45402">
            <w:pPr>
              <w:rPr>
                <w:ins w:id="1184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85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Intention</w:t>
              </w:r>
            </w:ins>
          </w:p>
        </w:tc>
        <w:tc>
          <w:tcPr>
            <w:tcW w:w="2837" w:type="dxa"/>
          </w:tcPr>
          <w:p w14:paraId="7FB18684" w14:textId="77777777" w:rsidR="00E45402" w:rsidRPr="00E45402" w:rsidRDefault="00E45402" w:rsidP="00E45402">
            <w:pPr>
              <w:rPr>
                <w:ins w:id="1186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87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.14***[.12 - .16]</w:t>
              </w:r>
            </w:ins>
          </w:p>
        </w:tc>
      </w:tr>
      <w:tr w:rsidR="00E45402" w:rsidRPr="00E45402" w14:paraId="79E4B2CB" w14:textId="77777777" w:rsidTr="001779E1">
        <w:trPr>
          <w:trHeight w:val="399"/>
          <w:ins w:id="1188" w:author="Alfred Lee" w:date="2020-09-22T14:10:00Z"/>
        </w:trPr>
        <w:tc>
          <w:tcPr>
            <w:tcW w:w="1243" w:type="dxa"/>
          </w:tcPr>
          <w:p w14:paraId="1DB42875" w14:textId="77777777" w:rsidR="00E45402" w:rsidRPr="00E45402" w:rsidRDefault="00E45402" w:rsidP="00E45402">
            <w:pPr>
              <w:rPr>
                <w:ins w:id="1189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90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H5d</w:t>
              </w:r>
            </w:ins>
          </w:p>
        </w:tc>
        <w:tc>
          <w:tcPr>
            <w:tcW w:w="3617" w:type="dxa"/>
          </w:tcPr>
          <w:p w14:paraId="2380E27A" w14:textId="77777777" w:rsidR="00E45402" w:rsidRPr="00E45402" w:rsidRDefault="00E45402" w:rsidP="00E45402">
            <w:pPr>
              <w:rPr>
                <w:ins w:id="1191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92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Auto (IS) → Intention</w:t>
              </w:r>
            </w:ins>
          </w:p>
        </w:tc>
        <w:tc>
          <w:tcPr>
            <w:tcW w:w="2340" w:type="dxa"/>
          </w:tcPr>
          <w:p w14:paraId="227D3139" w14:textId="77777777" w:rsidR="00E45402" w:rsidRPr="00E45402" w:rsidRDefault="00E45402" w:rsidP="00E45402">
            <w:pPr>
              <w:rPr>
                <w:ins w:id="1193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94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Auto (OS), </w:t>
              </w:r>
            </w:ins>
          </w:p>
          <w:p w14:paraId="37D61573" w14:textId="77777777" w:rsidR="00E45402" w:rsidRPr="00E45402" w:rsidRDefault="00E45402" w:rsidP="00E45402">
            <w:pPr>
              <w:rPr>
                <w:ins w:id="1195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96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Intention antecedents</w:t>
              </w:r>
            </w:ins>
          </w:p>
        </w:tc>
        <w:tc>
          <w:tcPr>
            <w:tcW w:w="2837" w:type="dxa"/>
          </w:tcPr>
          <w:p w14:paraId="2B01AA08" w14:textId="77777777" w:rsidR="00E45402" w:rsidRPr="00E45402" w:rsidRDefault="00E45402" w:rsidP="00E45402">
            <w:pPr>
              <w:rPr>
                <w:ins w:id="1197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198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.71***[.66 - .76]</w:t>
              </w:r>
            </w:ins>
          </w:p>
        </w:tc>
      </w:tr>
      <w:tr w:rsidR="00E45402" w:rsidRPr="00E45402" w14:paraId="569162A9" w14:textId="77777777" w:rsidTr="001779E1">
        <w:trPr>
          <w:trHeight w:val="624"/>
          <w:ins w:id="1199" w:author="Alfred Lee" w:date="2020-09-22T14:10:00Z"/>
        </w:trPr>
        <w:tc>
          <w:tcPr>
            <w:tcW w:w="1243" w:type="dxa"/>
          </w:tcPr>
          <w:p w14:paraId="55AC174C" w14:textId="77777777" w:rsidR="00E45402" w:rsidRPr="00E45402" w:rsidRDefault="00E45402" w:rsidP="00E45402">
            <w:pPr>
              <w:rPr>
                <w:ins w:id="1200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01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H5e</w:t>
              </w:r>
            </w:ins>
          </w:p>
        </w:tc>
        <w:tc>
          <w:tcPr>
            <w:tcW w:w="3617" w:type="dxa"/>
          </w:tcPr>
          <w:p w14:paraId="46069AB2" w14:textId="77777777" w:rsidR="00E45402" w:rsidRPr="00E45402" w:rsidRDefault="00E45402" w:rsidP="00E45402">
            <w:pPr>
              <w:rPr>
                <w:ins w:id="1202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03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Auto (IS) → Subsequent Behaviour</w:t>
              </w:r>
            </w:ins>
          </w:p>
        </w:tc>
        <w:tc>
          <w:tcPr>
            <w:tcW w:w="2340" w:type="dxa"/>
          </w:tcPr>
          <w:p w14:paraId="06698193" w14:textId="77777777" w:rsidR="00E45402" w:rsidRPr="00E45402" w:rsidRDefault="00E45402" w:rsidP="00E45402">
            <w:pPr>
              <w:rPr>
                <w:ins w:id="1204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05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Auto (OS), </w:t>
              </w:r>
            </w:ins>
          </w:p>
          <w:p w14:paraId="189C8EE4" w14:textId="77777777" w:rsidR="00E45402" w:rsidRPr="00E45402" w:rsidRDefault="00E45402" w:rsidP="00E45402">
            <w:pPr>
              <w:rPr>
                <w:ins w:id="1206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07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 xml:space="preserve">Intention antecedents, </w:t>
              </w:r>
            </w:ins>
          </w:p>
          <w:p w14:paraId="492273EE" w14:textId="77777777" w:rsidR="00E45402" w:rsidRPr="00E45402" w:rsidRDefault="00E45402" w:rsidP="00E45402">
            <w:pPr>
              <w:rPr>
                <w:ins w:id="1208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09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Intention</w:t>
              </w:r>
            </w:ins>
          </w:p>
        </w:tc>
        <w:tc>
          <w:tcPr>
            <w:tcW w:w="2837" w:type="dxa"/>
          </w:tcPr>
          <w:p w14:paraId="49C646A7" w14:textId="77777777" w:rsidR="00E45402" w:rsidRPr="00E45402" w:rsidRDefault="00E45402" w:rsidP="00E45402">
            <w:pPr>
              <w:rPr>
                <w:ins w:id="1210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11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.26***[.22 - .30]</w:t>
              </w:r>
            </w:ins>
          </w:p>
        </w:tc>
      </w:tr>
      <w:tr w:rsidR="00E45402" w:rsidRPr="00E45402" w14:paraId="29596931" w14:textId="77777777" w:rsidTr="001779E1">
        <w:trPr>
          <w:trHeight w:val="219"/>
          <w:ins w:id="1212" w:author="Alfred Lee" w:date="2020-09-22T14:10:00Z"/>
        </w:trPr>
        <w:tc>
          <w:tcPr>
            <w:tcW w:w="1243" w:type="dxa"/>
          </w:tcPr>
          <w:p w14:paraId="2282E01D" w14:textId="77777777" w:rsidR="00E45402" w:rsidRPr="00E45402" w:rsidRDefault="00E45402" w:rsidP="00E45402">
            <w:pPr>
              <w:rPr>
                <w:ins w:id="1213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14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H5f</w:t>
              </w:r>
            </w:ins>
          </w:p>
        </w:tc>
        <w:tc>
          <w:tcPr>
            <w:tcW w:w="3617" w:type="dxa"/>
          </w:tcPr>
          <w:p w14:paraId="11DC6F89" w14:textId="77777777" w:rsidR="00E45402" w:rsidRPr="00E45402" w:rsidRDefault="00E45402" w:rsidP="00E45402">
            <w:pPr>
              <w:rPr>
                <w:ins w:id="1215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16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Auto (OS) → Intention</w:t>
              </w:r>
            </w:ins>
          </w:p>
        </w:tc>
        <w:tc>
          <w:tcPr>
            <w:tcW w:w="2340" w:type="dxa"/>
          </w:tcPr>
          <w:p w14:paraId="50AF9AAF" w14:textId="77777777" w:rsidR="00E45402" w:rsidRPr="00E45402" w:rsidRDefault="00E45402" w:rsidP="00E45402">
            <w:pPr>
              <w:rPr>
                <w:ins w:id="1217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18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Intention antecedents</w:t>
              </w:r>
            </w:ins>
          </w:p>
        </w:tc>
        <w:tc>
          <w:tcPr>
            <w:tcW w:w="2837" w:type="dxa"/>
          </w:tcPr>
          <w:p w14:paraId="7BCE0316" w14:textId="77777777" w:rsidR="00E45402" w:rsidRPr="00E45402" w:rsidRDefault="00E45402" w:rsidP="00E45402">
            <w:pPr>
              <w:rPr>
                <w:ins w:id="1219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20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.82***[.76 - .87]</w:t>
              </w:r>
            </w:ins>
          </w:p>
        </w:tc>
      </w:tr>
      <w:tr w:rsidR="00E45402" w:rsidRPr="00E45402" w14:paraId="7602A763" w14:textId="77777777" w:rsidTr="001779E1">
        <w:trPr>
          <w:trHeight w:val="406"/>
          <w:ins w:id="1221" w:author="Alfred Lee" w:date="2020-09-22T14:10:00Z"/>
        </w:trPr>
        <w:tc>
          <w:tcPr>
            <w:tcW w:w="1243" w:type="dxa"/>
          </w:tcPr>
          <w:p w14:paraId="66253C90" w14:textId="77777777" w:rsidR="00E45402" w:rsidRPr="00E45402" w:rsidRDefault="00E45402" w:rsidP="00E45402">
            <w:pPr>
              <w:rPr>
                <w:ins w:id="1222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23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H5g</w:t>
              </w:r>
            </w:ins>
          </w:p>
        </w:tc>
        <w:tc>
          <w:tcPr>
            <w:tcW w:w="3617" w:type="dxa"/>
          </w:tcPr>
          <w:p w14:paraId="3D915041" w14:textId="77777777" w:rsidR="00E45402" w:rsidRPr="00E45402" w:rsidRDefault="00E45402" w:rsidP="00E45402">
            <w:pPr>
              <w:rPr>
                <w:ins w:id="1224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25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Auto (OS) → Subsequent Behaviour</w:t>
              </w:r>
            </w:ins>
          </w:p>
        </w:tc>
        <w:tc>
          <w:tcPr>
            <w:tcW w:w="2340" w:type="dxa"/>
          </w:tcPr>
          <w:p w14:paraId="0AC0B5B1" w14:textId="77777777" w:rsidR="00E45402" w:rsidRPr="00E45402" w:rsidRDefault="00E45402" w:rsidP="00E45402">
            <w:pPr>
              <w:rPr>
                <w:ins w:id="1226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27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Intention antecedents,</w:t>
              </w:r>
            </w:ins>
          </w:p>
          <w:p w14:paraId="1E07063E" w14:textId="77777777" w:rsidR="00E45402" w:rsidRPr="00E45402" w:rsidRDefault="00E45402" w:rsidP="00E45402">
            <w:pPr>
              <w:rPr>
                <w:ins w:id="1228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29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Intention</w:t>
              </w:r>
            </w:ins>
          </w:p>
        </w:tc>
        <w:tc>
          <w:tcPr>
            <w:tcW w:w="2837" w:type="dxa"/>
          </w:tcPr>
          <w:p w14:paraId="0E87422E" w14:textId="77777777" w:rsidR="00E45402" w:rsidRPr="00E45402" w:rsidRDefault="00E45402" w:rsidP="00E45402">
            <w:pPr>
              <w:rPr>
                <w:ins w:id="1230" w:author="Alfred Lee" w:date="2020-09-22T14:10:00Z"/>
                <w:rFonts w:ascii="Times" w:eastAsia="Times" w:hAnsi="Times"/>
                <w:color w:val="000000" w:themeColor="text1"/>
                <w:sz w:val="24"/>
                <w:szCs w:val="24"/>
                <w:lang w:val="en-US"/>
              </w:rPr>
            </w:pPr>
            <w:ins w:id="1231" w:author="Alfred Lee" w:date="2020-09-22T14:10:00Z">
              <w:r w:rsidRPr="00E45402">
                <w:rPr>
                  <w:rFonts w:ascii="Times" w:eastAsia="Times" w:hAnsi="Times"/>
                  <w:color w:val="000000" w:themeColor="text1"/>
                  <w:sz w:val="24"/>
                  <w:szCs w:val="24"/>
                  <w:lang w:val="en-US"/>
                </w:rPr>
                <w:t>.30***[.26 - .35]</w:t>
              </w:r>
            </w:ins>
          </w:p>
        </w:tc>
      </w:tr>
    </w:tbl>
    <w:p w14:paraId="5EDC8882" w14:textId="77777777" w:rsidR="00E45402" w:rsidRPr="00E45402" w:rsidRDefault="00E45402" w:rsidP="00E45402">
      <w:pPr>
        <w:rPr>
          <w:ins w:id="1232" w:author="Alfred Lee" w:date="2020-09-22T14:10:00Z"/>
          <w:rFonts w:ascii="Times" w:eastAsia="Times" w:hAnsi="Times"/>
          <w:color w:val="000000" w:themeColor="text1"/>
          <w:sz w:val="24"/>
          <w:szCs w:val="24"/>
          <w:lang w:val="en-US"/>
        </w:rPr>
      </w:pPr>
      <w:ins w:id="1233" w:author="Alfred Lee" w:date="2020-09-22T14:10:00Z">
        <w:r w:rsidRPr="00E45402">
          <w:rPr>
            <w:rFonts w:ascii="Times" w:eastAsia="Times" w:hAnsi="Times"/>
            <w:i/>
            <w:iCs/>
            <w:color w:val="000000" w:themeColor="text1"/>
            <w:sz w:val="24"/>
            <w:szCs w:val="24"/>
            <w:lang w:val="en-US"/>
          </w:rPr>
          <w:t>Note</w:t>
        </w:r>
        <w:r w:rsidRPr="00E45402">
          <w:rPr>
            <w:rFonts w:ascii="Times" w:eastAsia="Times" w:hAnsi="Times"/>
            <w:color w:val="000000" w:themeColor="text1"/>
            <w:sz w:val="24"/>
            <w:szCs w:val="24"/>
            <w:lang w:val="en-US"/>
          </w:rPr>
          <w:t>. IS = in-school context; OS = out-of-school context; AS = perceived autonomy support; Auto = autonomous motivation.</w:t>
        </w:r>
      </w:ins>
    </w:p>
    <w:p w14:paraId="4D6DD3B2" w14:textId="77777777" w:rsidR="00E45402" w:rsidRPr="00E45402" w:rsidRDefault="00E45402" w:rsidP="00E45402">
      <w:pPr>
        <w:rPr>
          <w:ins w:id="1234" w:author="Alfred Lee" w:date="2020-09-22T14:10:00Z"/>
          <w:rFonts w:ascii="Times" w:eastAsia="Times" w:hAnsi="Times"/>
          <w:color w:val="000000" w:themeColor="text1"/>
          <w:sz w:val="24"/>
          <w:szCs w:val="24"/>
          <w:lang w:val="en-US"/>
        </w:rPr>
      </w:pPr>
      <w:ins w:id="1235" w:author="Alfred Lee" w:date="2020-09-22T14:10:00Z">
        <w:r w:rsidRPr="00E45402">
          <w:rPr>
            <w:rFonts w:ascii="Times" w:eastAsia="Times" w:hAnsi="Times"/>
            <w:color w:val="000000" w:themeColor="text1"/>
            <w:sz w:val="24"/>
            <w:szCs w:val="24"/>
            <w:lang w:val="en-US"/>
          </w:rPr>
          <w:t xml:space="preserve">* </w:t>
        </w:r>
        <w:r w:rsidRPr="00E45402">
          <w:rPr>
            <w:rFonts w:ascii="Times" w:eastAsia="Times" w:hAnsi="Times"/>
            <w:i/>
            <w:color w:val="000000" w:themeColor="text1"/>
            <w:sz w:val="24"/>
            <w:szCs w:val="24"/>
            <w:lang w:val="en-US"/>
          </w:rPr>
          <w:t>p</w:t>
        </w:r>
        <w:r w:rsidRPr="00E45402">
          <w:rPr>
            <w:rFonts w:ascii="Times" w:eastAsia="Times" w:hAnsi="Times"/>
            <w:color w:val="000000" w:themeColor="text1"/>
            <w:sz w:val="24"/>
            <w:szCs w:val="24"/>
            <w:lang w:val="en-US"/>
          </w:rPr>
          <w:t xml:space="preserve"> &lt;.05 ** </w:t>
        </w:r>
        <w:r w:rsidRPr="00E45402">
          <w:rPr>
            <w:rFonts w:ascii="Times" w:eastAsia="Times" w:hAnsi="Times"/>
            <w:i/>
            <w:color w:val="000000" w:themeColor="text1"/>
            <w:sz w:val="24"/>
            <w:szCs w:val="24"/>
            <w:lang w:val="en-US"/>
          </w:rPr>
          <w:t>p</w:t>
        </w:r>
        <w:r w:rsidRPr="00E45402">
          <w:rPr>
            <w:rFonts w:ascii="Times" w:eastAsia="Times" w:hAnsi="Times"/>
            <w:color w:val="000000" w:themeColor="text1"/>
            <w:sz w:val="24"/>
            <w:szCs w:val="24"/>
            <w:lang w:val="en-US"/>
          </w:rPr>
          <w:t xml:space="preserve"> &lt;.01*** </w:t>
        </w:r>
        <w:r w:rsidRPr="00E45402">
          <w:rPr>
            <w:rFonts w:ascii="Times" w:eastAsia="Times" w:hAnsi="Times"/>
            <w:i/>
            <w:color w:val="000000" w:themeColor="text1"/>
            <w:sz w:val="24"/>
            <w:szCs w:val="24"/>
            <w:lang w:val="en-US"/>
          </w:rPr>
          <w:t>p</w:t>
        </w:r>
        <w:r w:rsidRPr="00E45402">
          <w:rPr>
            <w:rFonts w:ascii="Times" w:eastAsia="Times" w:hAnsi="Times"/>
            <w:color w:val="000000" w:themeColor="text1"/>
            <w:sz w:val="24"/>
            <w:szCs w:val="24"/>
            <w:lang w:val="en-US"/>
          </w:rPr>
          <w:t xml:space="preserve"> &lt;.001</w:t>
        </w:r>
      </w:ins>
    </w:p>
    <w:p w14:paraId="21645C12" w14:textId="095F1FCB" w:rsidR="008B5DC8" w:rsidRDefault="008B5DC8">
      <w:pPr>
        <w:rPr>
          <w:rFonts w:ascii="Times" w:eastAsia="Times" w:hAnsi="Times"/>
          <w:color w:val="000000" w:themeColor="text1"/>
          <w:sz w:val="24"/>
          <w:szCs w:val="24"/>
        </w:rPr>
      </w:pPr>
    </w:p>
    <w:p w14:paraId="37EBE4DB" w14:textId="7F3F60DB" w:rsidR="008B5DC8" w:rsidRPr="00F25628" w:rsidRDefault="008B5DC8" w:rsidP="00F25628">
      <w:pPr>
        <w:jc w:val="center"/>
        <w:rPr>
          <w:rFonts w:ascii="Times" w:eastAsia="Times" w:hAnsi="Times"/>
          <w:b/>
          <w:bCs/>
          <w:color w:val="000000" w:themeColor="text1"/>
          <w:sz w:val="24"/>
          <w:szCs w:val="24"/>
        </w:rPr>
      </w:pPr>
      <w:r w:rsidRPr="00F25628">
        <w:rPr>
          <w:rFonts w:ascii="Times" w:eastAsia="Times" w:hAnsi="Times"/>
          <w:b/>
          <w:bCs/>
          <w:color w:val="000000" w:themeColor="text1"/>
          <w:sz w:val="24"/>
          <w:szCs w:val="24"/>
        </w:rPr>
        <w:t>Reference</w:t>
      </w:r>
    </w:p>
    <w:p w14:paraId="641ECD67" w14:textId="77777777" w:rsidR="008B5DC8" w:rsidRDefault="008B5DC8" w:rsidP="00002393">
      <w:pPr>
        <w:rPr>
          <w:rFonts w:ascii="Times" w:eastAsia="Times" w:hAnsi="Times"/>
          <w:color w:val="000000" w:themeColor="text1"/>
          <w:sz w:val="24"/>
          <w:szCs w:val="24"/>
        </w:rPr>
      </w:pPr>
    </w:p>
    <w:p w14:paraId="53E1F9C3" w14:textId="77777777" w:rsidR="00970D11" w:rsidRPr="00970D11" w:rsidRDefault="008B5DC8" w:rsidP="00970D11">
      <w:pPr>
        <w:pStyle w:val="EndNoteBibliography"/>
        <w:ind w:left="720" w:hanging="720"/>
      </w:pPr>
      <w:r>
        <w:rPr>
          <w:rFonts w:ascii="Times" w:eastAsia="Times" w:hAnsi="Times"/>
          <w:color w:val="000000" w:themeColor="text1"/>
          <w:szCs w:val="24"/>
        </w:rPr>
        <w:fldChar w:fldCharType="begin"/>
      </w:r>
      <w:r>
        <w:rPr>
          <w:rFonts w:ascii="Times" w:eastAsia="Times" w:hAnsi="Times"/>
          <w:color w:val="000000" w:themeColor="text1"/>
          <w:szCs w:val="24"/>
        </w:rPr>
        <w:instrText xml:space="preserve"> ADDIN EN.REFLIST </w:instrText>
      </w:r>
      <w:r>
        <w:rPr>
          <w:rFonts w:ascii="Times" w:eastAsia="Times" w:hAnsi="Times"/>
          <w:color w:val="000000" w:themeColor="text1"/>
          <w:szCs w:val="24"/>
        </w:rPr>
        <w:fldChar w:fldCharType="separate"/>
      </w:r>
      <w:bookmarkStart w:id="1236" w:name="_ENREF_1"/>
      <w:r w:rsidR="00970D11" w:rsidRPr="00970D11">
        <w:t>1.</w:t>
      </w:r>
      <w:r w:rsidR="00970D11" w:rsidRPr="00970D11">
        <w:tab/>
        <w:t xml:space="preserve">Chan DKC, Hagger MS. Transcontextual development of motivation in sport injury prevention among elite athletes. </w:t>
      </w:r>
      <w:r w:rsidR="00970D11" w:rsidRPr="00970D11">
        <w:rPr>
          <w:i/>
        </w:rPr>
        <w:t xml:space="preserve">J Sport Exerc Psychol. </w:t>
      </w:r>
      <w:r w:rsidR="00970D11" w:rsidRPr="00970D11">
        <w:t>2012;34(5):661-682.</w:t>
      </w:r>
      <w:bookmarkEnd w:id="1236"/>
    </w:p>
    <w:p w14:paraId="3B26C37B" w14:textId="77777777" w:rsidR="00970D11" w:rsidRPr="00970D11" w:rsidRDefault="00970D11" w:rsidP="00970D11">
      <w:pPr>
        <w:pStyle w:val="EndNoteBibliography"/>
        <w:ind w:left="720" w:hanging="720"/>
      </w:pPr>
      <w:bookmarkStart w:id="1237" w:name="_ENREF_2"/>
      <w:r w:rsidRPr="00970D11">
        <w:t>2.</w:t>
      </w:r>
      <w:r w:rsidRPr="00970D11">
        <w:tab/>
        <w:t xml:space="preserve">Adie JW, Duda JL, Ntoumanis N. Perceived coach-autonomy support, basic need satisfaction and the well-and ill-being of elite youth soccer players: A longitudinal investigation. </w:t>
      </w:r>
      <w:r w:rsidRPr="00970D11">
        <w:rPr>
          <w:i/>
        </w:rPr>
        <w:t xml:space="preserve">Psychol Sport Exerc. </w:t>
      </w:r>
      <w:r w:rsidRPr="00970D11">
        <w:t>2012;13(1):51-59.</w:t>
      </w:r>
      <w:bookmarkEnd w:id="1237"/>
    </w:p>
    <w:p w14:paraId="193572F6" w14:textId="77777777" w:rsidR="00970D11" w:rsidRPr="00970D11" w:rsidRDefault="00970D11" w:rsidP="00970D11">
      <w:pPr>
        <w:pStyle w:val="EndNoteBibliography"/>
        <w:ind w:left="720" w:hanging="720"/>
      </w:pPr>
      <w:bookmarkStart w:id="1238" w:name="_ENREF_3"/>
      <w:r w:rsidRPr="00970D11">
        <w:t>3.</w:t>
      </w:r>
      <w:r w:rsidRPr="00970D11">
        <w:tab/>
        <w:t xml:space="preserve">Chan DKC, Zhang L, Lee ASY, Hagger MS. Reciprocal relations between autonomous motivation from self-determination theory and social cognition constructs from the theory of planned behavior: A cross-lagged panel design in sport injury prevention. </w:t>
      </w:r>
      <w:r w:rsidRPr="00970D11">
        <w:rPr>
          <w:i/>
        </w:rPr>
        <w:t xml:space="preserve">Psychol Sport Exerc. </w:t>
      </w:r>
      <w:r w:rsidRPr="00970D11">
        <w:t>2020;48:101660.</w:t>
      </w:r>
      <w:bookmarkEnd w:id="1238"/>
    </w:p>
    <w:p w14:paraId="7B1EBACB" w14:textId="77777777" w:rsidR="00970D11" w:rsidRPr="00970D11" w:rsidRDefault="00970D11" w:rsidP="00970D11">
      <w:pPr>
        <w:pStyle w:val="EndNoteBibliography"/>
        <w:ind w:left="720" w:hanging="720"/>
      </w:pPr>
      <w:bookmarkStart w:id="1239" w:name="_ENREF_4"/>
      <w:r w:rsidRPr="00970D11">
        <w:t>4.</w:t>
      </w:r>
      <w:r w:rsidRPr="00970D11">
        <w:tab/>
        <w:t xml:space="preserve">Chan DKC, Hagger MS. Self-determined forms of motivation predict sport injury prevention and rehabilitation intentions. </w:t>
      </w:r>
      <w:r w:rsidRPr="00970D11">
        <w:rPr>
          <w:i/>
        </w:rPr>
        <w:t xml:space="preserve">J Sci Med Sport. </w:t>
      </w:r>
      <w:r w:rsidRPr="00970D11">
        <w:t>2012;15(5):398-406.</w:t>
      </w:r>
      <w:bookmarkEnd w:id="1239"/>
    </w:p>
    <w:p w14:paraId="7F15E61F" w14:textId="77777777" w:rsidR="00970D11" w:rsidRPr="00970D11" w:rsidRDefault="00970D11" w:rsidP="00970D11">
      <w:pPr>
        <w:pStyle w:val="EndNoteBibliography"/>
        <w:ind w:left="720" w:hanging="720"/>
      </w:pPr>
      <w:bookmarkStart w:id="1240" w:name="_ENREF_5"/>
      <w:r w:rsidRPr="00970D11">
        <w:t>5.</w:t>
      </w:r>
      <w:r w:rsidRPr="00970D11">
        <w:tab/>
        <w:t xml:space="preserve">González‐Cutre D, Sicilia A, Beas‐Jiménez M, Hagger M. Broadening the trans‐contextual model of motivation: A study with Spanish adolescents. </w:t>
      </w:r>
      <w:r w:rsidRPr="00970D11">
        <w:rPr>
          <w:i/>
        </w:rPr>
        <w:t xml:space="preserve">Scandinavian journal of medicine &amp; science in sports. </w:t>
      </w:r>
      <w:r w:rsidRPr="00970D11">
        <w:t>2014;24(4).</w:t>
      </w:r>
      <w:bookmarkEnd w:id="1240"/>
    </w:p>
    <w:p w14:paraId="60DF693A" w14:textId="73B628C3" w:rsidR="0085114B" w:rsidRPr="0051134C" w:rsidRDefault="008B5DC8" w:rsidP="00AF11B8">
      <w:pPr>
        <w:spacing w:line="480" w:lineRule="auto"/>
        <w:rPr>
          <w:rFonts w:ascii="Times" w:eastAsia="Times" w:hAnsi="Times"/>
          <w:color w:val="000000" w:themeColor="text1"/>
          <w:sz w:val="24"/>
          <w:szCs w:val="24"/>
        </w:rPr>
      </w:pPr>
      <w:r>
        <w:rPr>
          <w:rFonts w:ascii="Times" w:eastAsia="Times" w:hAnsi="Times"/>
          <w:color w:val="000000" w:themeColor="text1"/>
          <w:sz w:val="24"/>
          <w:szCs w:val="24"/>
        </w:rPr>
        <w:fldChar w:fldCharType="end"/>
      </w:r>
    </w:p>
    <w:sectPr w:rsidR="0085114B" w:rsidRPr="0051134C" w:rsidSect="008B5DC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0B5FD9" w14:textId="77777777" w:rsidR="007721C5" w:rsidRDefault="007721C5">
      <w:r>
        <w:separator/>
      </w:r>
    </w:p>
  </w:endnote>
  <w:endnote w:type="continuationSeparator" w:id="0">
    <w:p w14:paraId="2148A9FF" w14:textId="77777777" w:rsidR="007721C5" w:rsidRDefault="00772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79BDC4" w14:textId="77777777" w:rsidR="007721C5" w:rsidRDefault="007721C5">
      <w:r>
        <w:separator/>
      </w:r>
    </w:p>
  </w:footnote>
  <w:footnote w:type="continuationSeparator" w:id="0">
    <w:p w14:paraId="42165060" w14:textId="77777777" w:rsidR="007721C5" w:rsidRDefault="007721C5">
      <w:r>
        <w:continuationSeparator/>
      </w:r>
    </w:p>
  </w:footnote>
  <w:footnote w:id="1">
    <w:p w14:paraId="36238A33" w14:textId="0083B1D5" w:rsidR="006E140A" w:rsidRPr="00C04303" w:rsidRDefault="006E140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Higher scores indicate higher perception of autonomy support from PE teachers.</w:t>
      </w:r>
    </w:p>
  </w:footnote>
  <w:footnote w:id="2">
    <w:p w14:paraId="3F5FDFBE" w14:textId="01251C5F" w:rsidR="006E140A" w:rsidRPr="00895CC2" w:rsidRDefault="006E140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Higher scores indicate students are more autonomously motivated toward sport injury prevention.</w:t>
      </w:r>
    </w:p>
  </w:footnote>
  <w:footnote w:id="3">
    <w:p w14:paraId="22A671B3" w14:textId="1684D247" w:rsidR="006E140A" w:rsidRPr="00895CC2" w:rsidRDefault="006E140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Higher scores indicate </w:t>
      </w:r>
      <w:r w:rsidRPr="00895CC2">
        <w:rPr>
          <w:lang w:val="en-US"/>
        </w:rPr>
        <w:t xml:space="preserve">students are more </w:t>
      </w:r>
      <w:r>
        <w:rPr>
          <w:lang w:val="en-US"/>
        </w:rPr>
        <w:t>controlled</w:t>
      </w:r>
      <w:r w:rsidRPr="00895CC2">
        <w:rPr>
          <w:lang w:val="en-US"/>
        </w:rPr>
        <w:t xml:space="preserve"> motivated toward sport injury prevention.</w:t>
      </w:r>
    </w:p>
  </w:footnote>
  <w:footnote w:id="4">
    <w:p w14:paraId="1D4E9366" w14:textId="6321DC9D" w:rsidR="006E140A" w:rsidRPr="00895CC2" w:rsidRDefault="006E140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895CC2">
        <w:t xml:space="preserve">Higher scores indicate </w:t>
      </w:r>
      <w:r>
        <w:t xml:space="preserve">students are more intended to engage in sport injury prevention in the </w:t>
      </w:r>
      <w:r w:rsidRPr="00463721">
        <w:t xml:space="preserve">forthcoming </w:t>
      </w:r>
      <w:r>
        <w:t>month.</w:t>
      </w:r>
    </w:p>
  </w:footnote>
  <w:footnote w:id="5">
    <w:p w14:paraId="586A4ABE" w14:textId="5203727D" w:rsidR="006E140A" w:rsidRPr="00463721" w:rsidRDefault="006E140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Higher scores indicate students have more positive </w:t>
      </w:r>
      <w:r w:rsidRPr="00463721">
        <w:rPr>
          <w:lang w:val="en-US"/>
        </w:rPr>
        <w:t xml:space="preserve">evaluation of </w:t>
      </w:r>
      <w:r>
        <w:rPr>
          <w:lang w:val="en-US"/>
        </w:rPr>
        <w:t>sport injury prevention behaviours.</w:t>
      </w:r>
    </w:p>
  </w:footnote>
  <w:footnote w:id="6">
    <w:p w14:paraId="07E2E3C6" w14:textId="22C2D4FA" w:rsidR="006E140A" w:rsidRPr="00463721" w:rsidRDefault="006E140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Higher scores indicate students have h</w:t>
      </w:r>
      <w:r w:rsidRPr="00463721">
        <w:rPr>
          <w:lang w:val="en-US"/>
        </w:rPr>
        <w:t xml:space="preserve">igher perceptions of the influence of significant others on the </w:t>
      </w:r>
      <w:r>
        <w:rPr>
          <w:lang w:val="en-US"/>
        </w:rPr>
        <w:t>sport injury prevention behaviours.</w:t>
      </w:r>
    </w:p>
  </w:footnote>
  <w:footnote w:id="7">
    <w:p w14:paraId="50570E68" w14:textId="3EF549A8" w:rsidR="006E140A" w:rsidRPr="00463721" w:rsidRDefault="006E140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Higher scores indicate students have higher</w:t>
      </w:r>
      <w:r w:rsidRPr="00463721">
        <w:t xml:space="preserve"> </w:t>
      </w:r>
      <w:r w:rsidRPr="00463721">
        <w:rPr>
          <w:lang w:val="en-US"/>
        </w:rPr>
        <w:t xml:space="preserve">perceived behavioural capability and controllability with respect to the </w:t>
      </w:r>
      <w:r>
        <w:rPr>
          <w:lang w:val="en-US"/>
        </w:rPr>
        <w:t>sport injury prevention behaviours.</w:t>
      </w:r>
    </w:p>
  </w:footnote>
  <w:footnote w:id="8">
    <w:p w14:paraId="57CBB0F3" w14:textId="163F5F8A" w:rsidR="006E140A" w:rsidRPr="00463721" w:rsidRDefault="006E140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Higher scores indicate students spend more time and effort in sport injury prevention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A66C5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1E824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CEC04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16CC4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690DC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F82FFD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E404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EA48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3A2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8842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B2938"/>
    <w:multiLevelType w:val="hybridMultilevel"/>
    <w:tmpl w:val="05AAA3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DF0566D"/>
    <w:multiLevelType w:val="hybridMultilevel"/>
    <w:tmpl w:val="9ED8650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4D35EDC"/>
    <w:multiLevelType w:val="hybridMultilevel"/>
    <w:tmpl w:val="F45855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145CAD"/>
    <w:multiLevelType w:val="hybridMultilevel"/>
    <w:tmpl w:val="4C525C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76070B"/>
    <w:multiLevelType w:val="hybridMultilevel"/>
    <w:tmpl w:val="A94685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28B3281"/>
    <w:multiLevelType w:val="hybridMultilevel"/>
    <w:tmpl w:val="562EA7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8D3C25"/>
    <w:multiLevelType w:val="hybridMultilevel"/>
    <w:tmpl w:val="1F58D07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732A75BF"/>
    <w:multiLevelType w:val="hybridMultilevel"/>
    <w:tmpl w:val="CE52BD5E"/>
    <w:lvl w:ilvl="0" w:tplc="D3C4A100">
      <w:start w:val="6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6"/>
  </w:num>
  <w:num w:numId="13">
    <w:abstractNumId w:val="11"/>
  </w:num>
  <w:num w:numId="14">
    <w:abstractNumId w:val="10"/>
  </w:num>
  <w:num w:numId="15">
    <w:abstractNumId w:val="14"/>
  </w:num>
  <w:num w:numId="16">
    <w:abstractNumId w:val="15"/>
  </w:num>
  <w:num w:numId="17">
    <w:abstractNumId w:val="12"/>
  </w:num>
  <w:num w:numId="18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fred Lee">
    <w15:presenceInfo w15:providerId="Windows Live" w15:userId="9024d854e5c5a0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0rxdv0zfeax6esdesp5pf2a5drx2e0evp2&quot;&gt;alfred endnote (full)&lt;record-ids&gt;&lt;item&gt;26&lt;/item&gt;&lt;item&gt;37&lt;/item&gt;&lt;item&gt;40&lt;/item&gt;&lt;item&gt;546&lt;/item&gt;&lt;item&gt;730&lt;/item&gt;&lt;/record-ids&gt;&lt;/item&gt;&lt;/Libraries&gt;"/>
  </w:docVars>
  <w:rsids>
    <w:rsidRoot w:val="008422AD"/>
    <w:rsid w:val="000009D5"/>
    <w:rsid w:val="000009D7"/>
    <w:rsid w:val="00001C05"/>
    <w:rsid w:val="000021A4"/>
    <w:rsid w:val="00002393"/>
    <w:rsid w:val="0000283A"/>
    <w:rsid w:val="00003259"/>
    <w:rsid w:val="00003E57"/>
    <w:rsid w:val="0000427F"/>
    <w:rsid w:val="0000470F"/>
    <w:rsid w:val="00004A05"/>
    <w:rsid w:val="00005BD9"/>
    <w:rsid w:val="00006817"/>
    <w:rsid w:val="00006E89"/>
    <w:rsid w:val="0000706D"/>
    <w:rsid w:val="000078EB"/>
    <w:rsid w:val="00007A14"/>
    <w:rsid w:val="00007EFE"/>
    <w:rsid w:val="000109D0"/>
    <w:rsid w:val="00011108"/>
    <w:rsid w:val="00011D9C"/>
    <w:rsid w:val="00012423"/>
    <w:rsid w:val="0001323B"/>
    <w:rsid w:val="000132AA"/>
    <w:rsid w:val="00013886"/>
    <w:rsid w:val="00013B60"/>
    <w:rsid w:val="0001477D"/>
    <w:rsid w:val="000147C1"/>
    <w:rsid w:val="00014F6B"/>
    <w:rsid w:val="000151B3"/>
    <w:rsid w:val="0001541F"/>
    <w:rsid w:val="00015FB7"/>
    <w:rsid w:val="00017976"/>
    <w:rsid w:val="00020FF8"/>
    <w:rsid w:val="00022435"/>
    <w:rsid w:val="00022BFF"/>
    <w:rsid w:val="00023388"/>
    <w:rsid w:val="00023560"/>
    <w:rsid w:val="00023CEB"/>
    <w:rsid w:val="000245D9"/>
    <w:rsid w:val="00024868"/>
    <w:rsid w:val="00024C85"/>
    <w:rsid w:val="00024E2B"/>
    <w:rsid w:val="000258D7"/>
    <w:rsid w:val="00025A76"/>
    <w:rsid w:val="00025E45"/>
    <w:rsid w:val="000268AC"/>
    <w:rsid w:val="00026ED4"/>
    <w:rsid w:val="000270C2"/>
    <w:rsid w:val="00027253"/>
    <w:rsid w:val="000272B4"/>
    <w:rsid w:val="000278CF"/>
    <w:rsid w:val="00030A4E"/>
    <w:rsid w:val="00031997"/>
    <w:rsid w:val="00031E4D"/>
    <w:rsid w:val="00032084"/>
    <w:rsid w:val="00032132"/>
    <w:rsid w:val="00032E5F"/>
    <w:rsid w:val="0003331D"/>
    <w:rsid w:val="00033AE8"/>
    <w:rsid w:val="00033F3E"/>
    <w:rsid w:val="00034CEA"/>
    <w:rsid w:val="00035395"/>
    <w:rsid w:val="00035666"/>
    <w:rsid w:val="00035CEA"/>
    <w:rsid w:val="0003616C"/>
    <w:rsid w:val="00037447"/>
    <w:rsid w:val="000374A9"/>
    <w:rsid w:val="0004003B"/>
    <w:rsid w:val="000406B5"/>
    <w:rsid w:val="00040C4D"/>
    <w:rsid w:val="00040FB5"/>
    <w:rsid w:val="00041C72"/>
    <w:rsid w:val="00042A79"/>
    <w:rsid w:val="00042B9F"/>
    <w:rsid w:val="0004369B"/>
    <w:rsid w:val="00043E32"/>
    <w:rsid w:val="00043F52"/>
    <w:rsid w:val="000440C3"/>
    <w:rsid w:val="0004437C"/>
    <w:rsid w:val="000451F7"/>
    <w:rsid w:val="00045B92"/>
    <w:rsid w:val="00046976"/>
    <w:rsid w:val="000477B0"/>
    <w:rsid w:val="00047E10"/>
    <w:rsid w:val="000508B9"/>
    <w:rsid w:val="000513D4"/>
    <w:rsid w:val="00053515"/>
    <w:rsid w:val="00053533"/>
    <w:rsid w:val="00053641"/>
    <w:rsid w:val="0005374F"/>
    <w:rsid w:val="00053A5C"/>
    <w:rsid w:val="000541AC"/>
    <w:rsid w:val="0005494C"/>
    <w:rsid w:val="00055752"/>
    <w:rsid w:val="00057949"/>
    <w:rsid w:val="00057BA0"/>
    <w:rsid w:val="00057FD8"/>
    <w:rsid w:val="00061074"/>
    <w:rsid w:val="000629DD"/>
    <w:rsid w:val="00063CC8"/>
    <w:rsid w:val="0006454F"/>
    <w:rsid w:val="00064899"/>
    <w:rsid w:val="00064C19"/>
    <w:rsid w:val="00065584"/>
    <w:rsid w:val="00065A37"/>
    <w:rsid w:val="0006600A"/>
    <w:rsid w:val="00067003"/>
    <w:rsid w:val="000670BE"/>
    <w:rsid w:val="00067A09"/>
    <w:rsid w:val="0007034E"/>
    <w:rsid w:val="00072023"/>
    <w:rsid w:val="000723B9"/>
    <w:rsid w:val="00073524"/>
    <w:rsid w:val="000740A9"/>
    <w:rsid w:val="000746E5"/>
    <w:rsid w:val="00074D82"/>
    <w:rsid w:val="00075270"/>
    <w:rsid w:val="0007542A"/>
    <w:rsid w:val="000758F2"/>
    <w:rsid w:val="00075960"/>
    <w:rsid w:val="0007599F"/>
    <w:rsid w:val="00076538"/>
    <w:rsid w:val="000768BE"/>
    <w:rsid w:val="000769D4"/>
    <w:rsid w:val="0007746B"/>
    <w:rsid w:val="00077581"/>
    <w:rsid w:val="0007787F"/>
    <w:rsid w:val="0007793A"/>
    <w:rsid w:val="00080000"/>
    <w:rsid w:val="00080338"/>
    <w:rsid w:val="00080D9F"/>
    <w:rsid w:val="00086B78"/>
    <w:rsid w:val="00087468"/>
    <w:rsid w:val="000901D6"/>
    <w:rsid w:val="00090ECB"/>
    <w:rsid w:val="00091796"/>
    <w:rsid w:val="00091DAF"/>
    <w:rsid w:val="00092360"/>
    <w:rsid w:val="00092577"/>
    <w:rsid w:val="000939ED"/>
    <w:rsid w:val="00093BBD"/>
    <w:rsid w:val="000940EF"/>
    <w:rsid w:val="00094E2B"/>
    <w:rsid w:val="000952D6"/>
    <w:rsid w:val="00095C20"/>
    <w:rsid w:val="00095D62"/>
    <w:rsid w:val="000960BE"/>
    <w:rsid w:val="000966A8"/>
    <w:rsid w:val="00097BFD"/>
    <w:rsid w:val="000A073F"/>
    <w:rsid w:val="000A0C87"/>
    <w:rsid w:val="000A172F"/>
    <w:rsid w:val="000A17EF"/>
    <w:rsid w:val="000A1ACC"/>
    <w:rsid w:val="000A1BDD"/>
    <w:rsid w:val="000A1DF1"/>
    <w:rsid w:val="000A1DFF"/>
    <w:rsid w:val="000A26A2"/>
    <w:rsid w:val="000A2CA3"/>
    <w:rsid w:val="000A2D58"/>
    <w:rsid w:val="000A32DD"/>
    <w:rsid w:val="000A3488"/>
    <w:rsid w:val="000A36AE"/>
    <w:rsid w:val="000A3CF1"/>
    <w:rsid w:val="000A3EE2"/>
    <w:rsid w:val="000A4314"/>
    <w:rsid w:val="000A4734"/>
    <w:rsid w:val="000A4853"/>
    <w:rsid w:val="000A5574"/>
    <w:rsid w:val="000A6093"/>
    <w:rsid w:val="000A6390"/>
    <w:rsid w:val="000A685F"/>
    <w:rsid w:val="000A70FF"/>
    <w:rsid w:val="000A76E2"/>
    <w:rsid w:val="000A7810"/>
    <w:rsid w:val="000A793D"/>
    <w:rsid w:val="000A7AFE"/>
    <w:rsid w:val="000B1864"/>
    <w:rsid w:val="000B2761"/>
    <w:rsid w:val="000B2872"/>
    <w:rsid w:val="000B2CEE"/>
    <w:rsid w:val="000B31A3"/>
    <w:rsid w:val="000B3437"/>
    <w:rsid w:val="000B358C"/>
    <w:rsid w:val="000B3C03"/>
    <w:rsid w:val="000B4034"/>
    <w:rsid w:val="000B415C"/>
    <w:rsid w:val="000B425F"/>
    <w:rsid w:val="000B4D4D"/>
    <w:rsid w:val="000B51EF"/>
    <w:rsid w:val="000B55F3"/>
    <w:rsid w:val="000B63F9"/>
    <w:rsid w:val="000B7D76"/>
    <w:rsid w:val="000B7FCF"/>
    <w:rsid w:val="000C0822"/>
    <w:rsid w:val="000C0E76"/>
    <w:rsid w:val="000C2449"/>
    <w:rsid w:val="000C2A3B"/>
    <w:rsid w:val="000C3349"/>
    <w:rsid w:val="000C4278"/>
    <w:rsid w:val="000C4C15"/>
    <w:rsid w:val="000C4C23"/>
    <w:rsid w:val="000C6E4A"/>
    <w:rsid w:val="000C73E2"/>
    <w:rsid w:val="000C75AE"/>
    <w:rsid w:val="000D0703"/>
    <w:rsid w:val="000D188C"/>
    <w:rsid w:val="000D207A"/>
    <w:rsid w:val="000D22D9"/>
    <w:rsid w:val="000D2410"/>
    <w:rsid w:val="000D29A4"/>
    <w:rsid w:val="000D3EF5"/>
    <w:rsid w:val="000D762A"/>
    <w:rsid w:val="000D7785"/>
    <w:rsid w:val="000E170A"/>
    <w:rsid w:val="000E1719"/>
    <w:rsid w:val="000E2318"/>
    <w:rsid w:val="000E3711"/>
    <w:rsid w:val="000E44A4"/>
    <w:rsid w:val="000E5159"/>
    <w:rsid w:val="000E5836"/>
    <w:rsid w:val="000E6586"/>
    <w:rsid w:val="000E66FF"/>
    <w:rsid w:val="000E7700"/>
    <w:rsid w:val="000F0864"/>
    <w:rsid w:val="000F0A41"/>
    <w:rsid w:val="000F2D8B"/>
    <w:rsid w:val="000F3932"/>
    <w:rsid w:val="000F558D"/>
    <w:rsid w:val="000F617B"/>
    <w:rsid w:val="000F6253"/>
    <w:rsid w:val="000F6636"/>
    <w:rsid w:val="000F6637"/>
    <w:rsid w:val="000F7B62"/>
    <w:rsid w:val="00100351"/>
    <w:rsid w:val="00100A2B"/>
    <w:rsid w:val="00101224"/>
    <w:rsid w:val="00101313"/>
    <w:rsid w:val="001014A0"/>
    <w:rsid w:val="00101C6C"/>
    <w:rsid w:val="001021F3"/>
    <w:rsid w:val="00102DA8"/>
    <w:rsid w:val="0010415F"/>
    <w:rsid w:val="00104885"/>
    <w:rsid w:val="00106A9B"/>
    <w:rsid w:val="00106CB0"/>
    <w:rsid w:val="00110607"/>
    <w:rsid w:val="001106FD"/>
    <w:rsid w:val="0011089F"/>
    <w:rsid w:val="00110BF9"/>
    <w:rsid w:val="00110D69"/>
    <w:rsid w:val="00110DF6"/>
    <w:rsid w:val="00111353"/>
    <w:rsid w:val="00111620"/>
    <w:rsid w:val="00111682"/>
    <w:rsid w:val="00111A94"/>
    <w:rsid w:val="001131BA"/>
    <w:rsid w:val="00113B80"/>
    <w:rsid w:val="0011432C"/>
    <w:rsid w:val="0011443B"/>
    <w:rsid w:val="001157BF"/>
    <w:rsid w:val="00115965"/>
    <w:rsid w:val="00115A26"/>
    <w:rsid w:val="0012044D"/>
    <w:rsid w:val="001213D9"/>
    <w:rsid w:val="00121919"/>
    <w:rsid w:val="00121BF2"/>
    <w:rsid w:val="001223E9"/>
    <w:rsid w:val="001223FC"/>
    <w:rsid w:val="001227D3"/>
    <w:rsid w:val="00122CC8"/>
    <w:rsid w:val="00122D5B"/>
    <w:rsid w:val="00122D6D"/>
    <w:rsid w:val="001233ED"/>
    <w:rsid w:val="00123BA0"/>
    <w:rsid w:val="00123D19"/>
    <w:rsid w:val="00123E8C"/>
    <w:rsid w:val="00124A49"/>
    <w:rsid w:val="00125D1D"/>
    <w:rsid w:val="001269DC"/>
    <w:rsid w:val="00126D2C"/>
    <w:rsid w:val="00127495"/>
    <w:rsid w:val="00127691"/>
    <w:rsid w:val="0013009F"/>
    <w:rsid w:val="00130EB8"/>
    <w:rsid w:val="00131437"/>
    <w:rsid w:val="001319B3"/>
    <w:rsid w:val="00131CC2"/>
    <w:rsid w:val="00131E34"/>
    <w:rsid w:val="00132412"/>
    <w:rsid w:val="001324F7"/>
    <w:rsid w:val="00133164"/>
    <w:rsid w:val="00133399"/>
    <w:rsid w:val="001346C9"/>
    <w:rsid w:val="00135B51"/>
    <w:rsid w:val="0013625A"/>
    <w:rsid w:val="00136E7C"/>
    <w:rsid w:val="0014134F"/>
    <w:rsid w:val="00141C0D"/>
    <w:rsid w:val="00141E26"/>
    <w:rsid w:val="00141FFE"/>
    <w:rsid w:val="0014272C"/>
    <w:rsid w:val="00142FD6"/>
    <w:rsid w:val="00144CDE"/>
    <w:rsid w:val="00144EA2"/>
    <w:rsid w:val="00145342"/>
    <w:rsid w:val="00145494"/>
    <w:rsid w:val="00145625"/>
    <w:rsid w:val="00145ADF"/>
    <w:rsid w:val="00146281"/>
    <w:rsid w:val="001463C5"/>
    <w:rsid w:val="00146B23"/>
    <w:rsid w:val="00146BB9"/>
    <w:rsid w:val="001478DC"/>
    <w:rsid w:val="0015010D"/>
    <w:rsid w:val="001513BA"/>
    <w:rsid w:val="001514C0"/>
    <w:rsid w:val="00153E7F"/>
    <w:rsid w:val="001545C4"/>
    <w:rsid w:val="00154CBC"/>
    <w:rsid w:val="0015531D"/>
    <w:rsid w:val="0015559A"/>
    <w:rsid w:val="00155B48"/>
    <w:rsid w:val="00155CF0"/>
    <w:rsid w:val="00156CAF"/>
    <w:rsid w:val="0015719F"/>
    <w:rsid w:val="0015720A"/>
    <w:rsid w:val="00157ACF"/>
    <w:rsid w:val="00157B0B"/>
    <w:rsid w:val="00160156"/>
    <w:rsid w:val="00161573"/>
    <w:rsid w:val="00161800"/>
    <w:rsid w:val="001619E0"/>
    <w:rsid w:val="00161DC3"/>
    <w:rsid w:val="0016205F"/>
    <w:rsid w:val="001620E8"/>
    <w:rsid w:val="001624D0"/>
    <w:rsid w:val="00162DF4"/>
    <w:rsid w:val="00163661"/>
    <w:rsid w:val="00163A85"/>
    <w:rsid w:val="001647B9"/>
    <w:rsid w:val="00165480"/>
    <w:rsid w:val="001654B9"/>
    <w:rsid w:val="00166C8A"/>
    <w:rsid w:val="001673D1"/>
    <w:rsid w:val="0016794C"/>
    <w:rsid w:val="00167C84"/>
    <w:rsid w:val="00170132"/>
    <w:rsid w:val="001702CF"/>
    <w:rsid w:val="00170D4B"/>
    <w:rsid w:val="0017175F"/>
    <w:rsid w:val="00172D39"/>
    <w:rsid w:val="00172D64"/>
    <w:rsid w:val="001730BD"/>
    <w:rsid w:val="0017528F"/>
    <w:rsid w:val="001761EF"/>
    <w:rsid w:val="0017678D"/>
    <w:rsid w:val="00176E84"/>
    <w:rsid w:val="001774CB"/>
    <w:rsid w:val="001803C4"/>
    <w:rsid w:val="00183597"/>
    <w:rsid w:val="00183DC0"/>
    <w:rsid w:val="001844BE"/>
    <w:rsid w:val="00185130"/>
    <w:rsid w:val="0018528C"/>
    <w:rsid w:val="00185592"/>
    <w:rsid w:val="00185E1E"/>
    <w:rsid w:val="00185E9B"/>
    <w:rsid w:val="00186B27"/>
    <w:rsid w:val="001905E7"/>
    <w:rsid w:val="001912F9"/>
    <w:rsid w:val="001918DC"/>
    <w:rsid w:val="00191971"/>
    <w:rsid w:val="00191CDE"/>
    <w:rsid w:val="00192003"/>
    <w:rsid w:val="0019234C"/>
    <w:rsid w:val="0019235D"/>
    <w:rsid w:val="00192E9D"/>
    <w:rsid w:val="00193038"/>
    <w:rsid w:val="00193E97"/>
    <w:rsid w:val="00193EA0"/>
    <w:rsid w:val="001941A7"/>
    <w:rsid w:val="00194810"/>
    <w:rsid w:val="00195574"/>
    <w:rsid w:val="00195BFE"/>
    <w:rsid w:val="00196566"/>
    <w:rsid w:val="00197F61"/>
    <w:rsid w:val="00197FE7"/>
    <w:rsid w:val="001A070C"/>
    <w:rsid w:val="001A12AF"/>
    <w:rsid w:val="001A1493"/>
    <w:rsid w:val="001A15F7"/>
    <w:rsid w:val="001A16D2"/>
    <w:rsid w:val="001A1BE1"/>
    <w:rsid w:val="001A1D3D"/>
    <w:rsid w:val="001A2166"/>
    <w:rsid w:val="001A28A1"/>
    <w:rsid w:val="001A3126"/>
    <w:rsid w:val="001A34CF"/>
    <w:rsid w:val="001A36CB"/>
    <w:rsid w:val="001A5EBD"/>
    <w:rsid w:val="001A6498"/>
    <w:rsid w:val="001A675E"/>
    <w:rsid w:val="001A6775"/>
    <w:rsid w:val="001A6885"/>
    <w:rsid w:val="001A7765"/>
    <w:rsid w:val="001B03AA"/>
    <w:rsid w:val="001B0469"/>
    <w:rsid w:val="001B07D0"/>
    <w:rsid w:val="001B0EC7"/>
    <w:rsid w:val="001B108B"/>
    <w:rsid w:val="001B1FDB"/>
    <w:rsid w:val="001B26AC"/>
    <w:rsid w:val="001B28CA"/>
    <w:rsid w:val="001B31B5"/>
    <w:rsid w:val="001B330E"/>
    <w:rsid w:val="001B3689"/>
    <w:rsid w:val="001B39B9"/>
    <w:rsid w:val="001B3EBB"/>
    <w:rsid w:val="001B49BD"/>
    <w:rsid w:val="001B49C3"/>
    <w:rsid w:val="001B4B05"/>
    <w:rsid w:val="001B52C4"/>
    <w:rsid w:val="001B553F"/>
    <w:rsid w:val="001B5846"/>
    <w:rsid w:val="001B58B8"/>
    <w:rsid w:val="001B5DD7"/>
    <w:rsid w:val="001B647E"/>
    <w:rsid w:val="001B648B"/>
    <w:rsid w:val="001B6999"/>
    <w:rsid w:val="001B69CC"/>
    <w:rsid w:val="001B7F04"/>
    <w:rsid w:val="001C0324"/>
    <w:rsid w:val="001C081E"/>
    <w:rsid w:val="001C140A"/>
    <w:rsid w:val="001C163C"/>
    <w:rsid w:val="001C1724"/>
    <w:rsid w:val="001C1F5C"/>
    <w:rsid w:val="001C25B7"/>
    <w:rsid w:val="001C25DA"/>
    <w:rsid w:val="001C2A6A"/>
    <w:rsid w:val="001C2C2A"/>
    <w:rsid w:val="001C4AA0"/>
    <w:rsid w:val="001C4B3F"/>
    <w:rsid w:val="001C52DD"/>
    <w:rsid w:val="001C6599"/>
    <w:rsid w:val="001C6B3C"/>
    <w:rsid w:val="001C750B"/>
    <w:rsid w:val="001C7912"/>
    <w:rsid w:val="001D10D2"/>
    <w:rsid w:val="001D1E47"/>
    <w:rsid w:val="001D22F3"/>
    <w:rsid w:val="001D2875"/>
    <w:rsid w:val="001D47EA"/>
    <w:rsid w:val="001D4A21"/>
    <w:rsid w:val="001D4F4D"/>
    <w:rsid w:val="001D521A"/>
    <w:rsid w:val="001D5BFF"/>
    <w:rsid w:val="001D61FB"/>
    <w:rsid w:val="001D6909"/>
    <w:rsid w:val="001D6977"/>
    <w:rsid w:val="001D72F1"/>
    <w:rsid w:val="001D7913"/>
    <w:rsid w:val="001E1039"/>
    <w:rsid w:val="001E171E"/>
    <w:rsid w:val="001E1BD2"/>
    <w:rsid w:val="001E2A70"/>
    <w:rsid w:val="001E38F8"/>
    <w:rsid w:val="001E3E79"/>
    <w:rsid w:val="001E5C74"/>
    <w:rsid w:val="001E6E87"/>
    <w:rsid w:val="001E7046"/>
    <w:rsid w:val="001E7115"/>
    <w:rsid w:val="001E7756"/>
    <w:rsid w:val="001F0028"/>
    <w:rsid w:val="001F00A8"/>
    <w:rsid w:val="001F096C"/>
    <w:rsid w:val="001F1749"/>
    <w:rsid w:val="001F182C"/>
    <w:rsid w:val="001F183B"/>
    <w:rsid w:val="001F19F9"/>
    <w:rsid w:val="001F26C0"/>
    <w:rsid w:val="001F2A4C"/>
    <w:rsid w:val="001F2CFA"/>
    <w:rsid w:val="001F304F"/>
    <w:rsid w:val="001F39F7"/>
    <w:rsid w:val="001F3A61"/>
    <w:rsid w:val="001F5B61"/>
    <w:rsid w:val="001F7300"/>
    <w:rsid w:val="001F7395"/>
    <w:rsid w:val="00201C8B"/>
    <w:rsid w:val="00202405"/>
    <w:rsid w:val="00202BD8"/>
    <w:rsid w:val="00202ECA"/>
    <w:rsid w:val="0020416A"/>
    <w:rsid w:val="00204EA6"/>
    <w:rsid w:val="002051EF"/>
    <w:rsid w:val="002055EB"/>
    <w:rsid w:val="00205E9C"/>
    <w:rsid w:val="002060BC"/>
    <w:rsid w:val="00206D4B"/>
    <w:rsid w:val="002074D5"/>
    <w:rsid w:val="00207BF7"/>
    <w:rsid w:val="00207CF9"/>
    <w:rsid w:val="00210048"/>
    <w:rsid w:val="00210311"/>
    <w:rsid w:val="002105E9"/>
    <w:rsid w:val="00211C69"/>
    <w:rsid w:val="00211E52"/>
    <w:rsid w:val="00213B83"/>
    <w:rsid w:val="00213DC1"/>
    <w:rsid w:val="0021429D"/>
    <w:rsid w:val="00214EBA"/>
    <w:rsid w:val="0021590C"/>
    <w:rsid w:val="00216784"/>
    <w:rsid w:val="00216B77"/>
    <w:rsid w:val="00216E70"/>
    <w:rsid w:val="002170C1"/>
    <w:rsid w:val="002171F2"/>
    <w:rsid w:val="00217271"/>
    <w:rsid w:val="0021748B"/>
    <w:rsid w:val="002174C7"/>
    <w:rsid w:val="0021795E"/>
    <w:rsid w:val="00220875"/>
    <w:rsid w:val="00220A4C"/>
    <w:rsid w:val="0022105E"/>
    <w:rsid w:val="00221320"/>
    <w:rsid w:val="002223F8"/>
    <w:rsid w:val="002225FD"/>
    <w:rsid w:val="00222DD8"/>
    <w:rsid w:val="0022311D"/>
    <w:rsid w:val="00223CB3"/>
    <w:rsid w:val="00223CCA"/>
    <w:rsid w:val="00224871"/>
    <w:rsid w:val="0022516E"/>
    <w:rsid w:val="002259AE"/>
    <w:rsid w:val="00230077"/>
    <w:rsid w:val="00230131"/>
    <w:rsid w:val="00230822"/>
    <w:rsid w:val="00231139"/>
    <w:rsid w:val="0023127B"/>
    <w:rsid w:val="002317D8"/>
    <w:rsid w:val="00231C1A"/>
    <w:rsid w:val="00231E6E"/>
    <w:rsid w:val="00232053"/>
    <w:rsid w:val="00232B59"/>
    <w:rsid w:val="00233450"/>
    <w:rsid w:val="00233CEE"/>
    <w:rsid w:val="00233F0A"/>
    <w:rsid w:val="002348B5"/>
    <w:rsid w:val="002353FA"/>
    <w:rsid w:val="00235F18"/>
    <w:rsid w:val="00236527"/>
    <w:rsid w:val="002370A3"/>
    <w:rsid w:val="00237365"/>
    <w:rsid w:val="002373D4"/>
    <w:rsid w:val="0023742B"/>
    <w:rsid w:val="0023762A"/>
    <w:rsid w:val="00237844"/>
    <w:rsid w:val="002378C2"/>
    <w:rsid w:val="00237AB0"/>
    <w:rsid w:val="00240780"/>
    <w:rsid w:val="0024127F"/>
    <w:rsid w:val="002419C2"/>
    <w:rsid w:val="00243877"/>
    <w:rsid w:val="0024596B"/>
    <w:rsid w:val="00245ACD"/>
    <w:rsid w:val="00245E9A"/>
    <w:rsid w:val="0024708F"/>
    <w:rsid w:val="00247212"/>
    <w:rsid w:val="0024797B"/>
    <w:rsid w:val="00247A66"/>
    <w:rsid w:val="002502BF"/>
    <w:rsid w:val="00250540"/>
    <w:rsid w:val="00251887"/>
    <w:rsid w:val="00251D2E"/>
    <w:rsid w:val="00252421"/>
    <w:rsid w:val="00252A0C"/>
    <w:rsid w:val="00253C7A"/>
    <w:rsid w:val="00255AC7"/>
    <w:rsid w:val="00255C2F"/>
    <w:rsid w:val="00255DD7"/>
    <w:rsid w:val="0025792F"/>
    <w:rsid w:val="00261804"/>
    <w:rsid w:val="00261998"/>
    <w:rsid w:val="00261B48"/>
    <w:rsid w:val="0026207E"/>
    <w:rsid w:val="002649A4"/>
    <w:rsid w:val="00267D14"/>
    <w:rsid w:val="00267E87"/>
    <w:rsid w:val="00270D8B"/>
    <w:rsid w:val="00271029"/>
    <w:rsid w:val="00271FB8"/>
    <w:rsid w:val="00272B74"/>
    <w:rsid w:val="0027454E"/>
    <w:rsid w:val="002749D0"/>
    <w:rsid w:val="00274C92"/>
    <w:rsid w:val="00274EEA"/>
    <w:rsid w:val="00275740"/>
    <w:rsid w:val="00275BA5"/>
    <w:rsid w:val="00275F67"/>
    <w:rsid w:val="002761CA"/>
    <w:rsid w:val="00277003"/>
    <w:rsid w:val="002777E5"/>
    <w:rsid w:val="002800DE"/>
    <w:rsid w:val="00280F52"/>
    <w:rsid w:val="002821AD"/>
    <w:rsid w:val="00282B37"/>
    <w:rsid w:val="00284591"/>
    <w:rsid w:val="00284D3F"/>
    <w:rsid w:val="00284D66"/>
    <w:rsid w:val="00285475"/>
    <w:rsid w:val="00285F41"/>
    <w:rsid w:val="0028675A"/>
    <w:rsid w:val="00286A2A"/>
    <w:rsid w:val="00286E9E"/>
    <w:rsid w:val="00290257"/>
    <w:rsid w:val="002910DA"/>
    <w:rsid w:val="002917BE"/>
    <w:rsid w:val="00291ABF"/>
    <w:rsid w:val="00291C96"/>
    <w:rsid w:val="002924EF"/>
    <w:rsid w:val="00292E4F"/>
    <w:rsid w:val="0029367D"/>
    <w:rsid w:val="0029442A"/>
    <w:rsid w:val="002944E5"/>
    <w:rsid w:val="002948B0"/>
    <w:rsid w:val="002954FC"/>
    <w:rsid w:val="00295D43"/>
    <w:rsid w:val="00295E43"/>
    <w:rsid w:val="002965ED"/>
    <w:rsid w:val="002979A1"/>
    <w:rsid w:val="00297DAA"/>
    <w:rsid w:val="002A13A5"/>
    <w:rsid w:val="002A13EC"/>
    <w:rsid w:val="002A2654"/>
    <w:rsid w:val="002A34F1"/>
    <w:rsid w:val="002A367D"/>
    <w:rsid w:val="002A3DC8"/>
    <w:rsid w:val="002A5322"/>
    <w:rsid w:val="002A53BB"/>
    <w:rsid w:val="002A5C40"/>
    <w:rsid w:val="002A6696"/>
    <w:rsid w:val="002A7732"/>
    <w:rsid w:val="002B008A"/>
    <w:rsid w:val="002B0B4E"/>
    <w:rsid w:val="002B0CB0"/>
    <w:rsid w:val="002B106E"/>
    <w:rsid w:val="002B1621"/>
    <w:rsid w:val="002B18EB"/>
    <w:rsid w:val="002B20DD"/>
    <w:rsid w:val="002B3468"/>
    <w:rsid w:val="002B3802"/>
    <w:rsid w:val="002B4B07"/>
    <w:rsid w:val="002B5D3D"/>
    <w:rsid w:val="002B6470"/>
    <w:rsid w:val="002B703D"/>
    <w:rsid w:val="002B7697"/>
    <w:rsid w:val="002B77FE"/>
    <w:rsid w:val="002B7805"/>
    <w:rsid w:val="002B7CC4"/>
    <w:rsid w:val="002C1089"/>
    <w:rsid w:val="002C2E3F"/>
    <w:rsid w:val="002C3132"/>
    <w:rsid w:val="002C317B"/>
    <w:rsid w:val="002C55AD"/>
    <w:rsid w:val="002C5929"/>
    <w:rsid w:val="002C6CBC"/>
    <w:rsid w:val="002C70BB"/>
    <w:rsid w:val="002C7A68"/>
    <w:rsid w:val="002D00BE"/>
    <w:rsid w:val="002D169D"/>
    <w:rsid w:val="002D1955"/>
    <w:rsid w:val="002D1F62"/>
    <w:rsid w:val="002D2314"/>
    <w:rsid w:val="002D34F1"/>
    <w:rsid w:val="002D4406"/>
    <w:rsid w:val="002D4A7A"/>
    <w:rsid w:val="002D5362"/>
    <w:rsid w:val="002D5BB1"/>
    <w:rsid w:val="002D6726"/>
    <w:rsid w:val="002D69BB"/>
    <w:rsid w:val="002D73DD"/>
    <w:rsid w:val="002D7734"/>
    <w:rsid w:val="002E0382"/>
    <w:rsid w:val="002E0466"/>
    <w:rsid w:val="002E0B6C"/>
    <w:rsid w:val="002E18DA"/>
    <w:rsid w:val="002E1C30"/>
    <w:rsid w:val="002E1D96"/>
    <w:rsid w:val="002E21B7"/>
    <w:rsid w:val="002E2DEC"/>
    <w:rsid w:val="002E310D"/>
    <w:rsid w:val="002E3508"/>
    <w:rsid w:val="002E44C4"/>
    <w:rsid w:val="002E4635"/>
    <w:rsid w:val="002E5083"/>
    <w:rsid w:val="002E6CD2"/>
    <w:rsid w:val="002E76CD"/>
    <w:rsid w:val="002E777D"/>
    <w:rsid w:val="002F217B"/>
    <w:rsid w:val="002F32A4"/>
    <w:rsid w:val="002F34E9"/>
    <w:rsid w:val="002F3A6E"/>
    <w:rsid w:val="002F3B3D"/>
    <w:rsid w:val="002F58BB"/>
    <w:rsid w:val="002F67EE"/>
    <w:rsid w:val="002F734F"/>
    <w:rsid w:val="002F765F"/>
    <w:rsid w:val="002F774B"/>
    <w:rsid w:val="003020E1"/>
    <w:rsid w:val="003024F8"/>
    <w:rsid w:val="0030273D"/>
    <w:rsid w:val="0030497E"/>
    <w:rsid w:val="0030553A"/>
    <w:rsid w:val="003056AD"/>
    <w:rsid w:val="003056EC"/>
    <w:rsid w:val="00305730"/>
    <w:rsid w:val="0030597F"/>
    <w:rsid w:val="00305C27"/>
    <w:rsid w:val="003061B4"/>
    <w:rsid w:val="003063E5"/>
    <w:rsid w:val="0031185D"/>
    <w:rsid w:val="00312DEE"/>
    <w:rsid w:val="00313226"/>
    <w:rsid w:val="00314CF7"/>
    <w:rsid w:val="00315302"/>
    <w:rsid w:val="00316109"/>
    <w:rsid w:val="00317166"/>
    <w:rsid w:val="00320368"/>
    <w:rsid w:val="00320DFD"/>
    <w:rsid w:val="00320E38"/>
    <w:rsid w:val="00321299"/>
    <w:rsid w:val="00322DA0"/>
    <w:rsid w:val="00323EDE"/>
    <w:rsid w:val="003243FB"/>
    <w:rsid w:val="00324656"/>
    <w:rsid w:val="0032489B"/>
    <w:rsid w:val="00324C31"/>
    <w:rsid w:val="00324DB7"/>
    <w:rsid w:val="00325769"/>
    <w:rsid w:val="003273F6"/>
    <w:rsid w:val="00327F64"/>
    <w:rsid w:val="00330931"/>
    <w:rsid w:val="00330A64"/>
    <w:rsid w:val="003310E3"/>
    <w:rsid w:val="003317FE"/>
    <w:rsid w:val="0033292A"/>
    <w:rsid w:val="00332A41"/>
    <w:rsid w:val="00333126"/>
    <w:rsid w:val="00333E25"/>
    <w:rsid w:val="0033444F"/>
    <w:rsid w:val="003344B5"/>
    <w:rsid w:val="00334FF0"/>
    <w:rsid w:val="0033502B"/>
    <w:rsid w:val="00335C36"/>
    <w:rsid w:val="00335D73"/>
    <w:rsid w:val="00336875"/>
    <w:rsid w:val="00340DD1"/>
    <w:rsid w:val="00341407"/>
    <w:rsid w:val="0034158F"/>
    <w:rsid w:val="003415CE"/>
    <w:rsid w:val="00341E7C"/>
    <w:rsid w:val="00342F4C"/>
    <w:rsid w:val="00343463"/>
    <w:rsid w:val="00343703"/>
    <w:rsid w:val="003438CE"/>
    <w:rsid w:val="00343AE7"/>
    <w:rsid w:val="003445FF"/>
    <w:rsid w:val="00345AB7"/>
    <w:rsid w:val="00345D77"/>
    <w:rsid w:val="003463FF"/>
    <w:rsid w:val="00346778"/>
    <w:rsid w:val="0034766B"/>
    <w:rsid w:val="00350BB1"/>
    <w:rsid w:val="003521EF"/>
    <w:rsid w:val="00353F18"/>
    <w:rsid w:val="0035417A"/>
    <w:rsid w:val="00355A48"/>
    <w:rsid w:val="00356812"/>
    <w:rsid w:val="00356B34"/>
    <w:rsid w:val="003570E7"/>
    <w:rsid w:val="0035747A"/>
    <w:rsid w:val="00357E12"/>
    <w:rsid w:val="00360254"/>
    <w:rsid w:val="00360E08"/>
    <w:rsid w:val="00360FBA"/>
    <w:rsid w:val="003616C7"/>
    <w:rsid w:val="003626CB"/>
    <w:rsid w:val="0036381B"/>
    <w:rsid w:val="00363CEE"/>
    <w:rsid w:val="0036474A"/>
    <w:rsid w:val="00365897"/>
    <w:rsid w:val="00365F35"/>
    <w:rsid w:val="00366D2F"/>
    <w:rsid w:val="0036704A"/>
    <w:rsid w:val="003675CC"/>
    <w:rsid w:val="003705D8"/>
    <w:rsid w:val="00370908"/>
    <w:rsid w:val="00370DB2"/>
    <w:rsid w:val="00370E54"/>
    <w:rsid w:val="0037171A"/>
    <w:rsid w:val="00371A38"/>
    <w:rsid w:val="00372372"/>
    <w:rsid w:val="003723F3"/>
    <w:rsid w:val="0037246B"/>
    <w:rsid w:val="00372A1F"/>
    <w:rsid w:val="00372D17"/>
    <w:rsid w:val="00372E4D"/>
    <w:rsid w:val="00373281"/>
    <w:rsid w:val="003732ED"/>
    <w:rsid w:val="003749A6"/>
    <w:rsid w:val="003749F1"/>
    <w:rsid w:val="00375161"/>
    <w:rsid w:val="00375658"/>
    <w:rsid w:val="00376205"/>
    <w:rsid w:val="0037649D"/>
    <w:rsid w:val="00377548"/>
    <w:rsid w:val="00377EB5"/>
    <w:rsid w:val="00380246"/>
    <w:rsid w:val="00380989"/>
    <w:rsid w:val="00380AE9"/>
    <w:rsid w:val="00382E70"/>
    <w:rsid w:val="0038347F"/>
    <w:rsid w:val="00383D8E"/>
    <w:rsid w:val="0038479D"/>
    <w:rsid w:val="00386B02"/>
    <w:rsid w:val="00386EA9"/>
    <w:rsid w:val="003870A9"/>
    <w:rsid w:val="003870FE"/>
    <w:rsid w:val="00387D66"/>
    <w:rsid w:val="003904DC"/>
    <w:rsid w:val="003906AF"/>
    <w:rsid w:val="00391D72"/>
    <w:rsid w:val="00393F0F"/>
    <w:rsid w:val="00394AE2"/>
    <w:rsid w:val="00394E0C"/>
    <w:rsid w:val="00395CB5"/>
    <w:rsid w:val="0039648E"/>
    <w:rsid w:val="00396678"/>
    <w:rsid w:val="003A0359"/>
    <w:rsid w:val="003A09BB"/>
    <w:rsid w:val="003A16DD"/>
    <w:rsid w:val="003A2AF0"/>
    <w:rsid w:val="003A2B8C"/>
    <w:rsid w:val="003A3620"/>
    <w:rsid w:val="003A3F7A"/>
    <w:rsid w:val="003A4983"/>
    <w:rsid w:val="003A4CFC"/>
    <w:rsid w:val="003A586B"/>
    <w:rsid w:val="003A59A3"/>
    <w:rsid w:val="003A7F83"/>
    <w:rsid w:val="003B0E41"/>
    <w:rsid w:val="003B1F58"/>
    <w:rsid w:val="003B2127"/>
    <w:rsid w:val="003B246D"/>
    <w:rsid w:val="003B2902"/>
    <w:rsid w:val="003B3C18"/>
    <w:rsid w:val="003B519F"/>
    <w:rsid w:val="003B5A15"/>
    <w:rsid w:val="003B671A"/>
    <w:rsid w:val="003C0D88"/>
    <w:rsid w:val="003C0E62"/>
    <w:rsid w:val="003C15F3"/>
    <w:rsid w:val="003C274F"/>
    <w:rsid w:val="003C2EE7"/>
    <w:rsid w:val="003C3304"/>
    <w:rsid w:val="003C3740"/>
    <w:rsid w:val="003C37D5"/>
    <w:rsid w:val="003C38C1"/>
    <w:rsid w:val="003C3F0C"/>
    <w:rsid w:val="003C4A58"/>
    <w:rsid w:val="003C4B60"/>
    <w:rsid w:val="003C6EC6"/>
    <w:rsid w:val="003C7B8D"/>
    <w:rsid w:val="003D1048"/>
    <w:rsid w:val="003D113B"/>
    <w:rsid w:val="003D1742"/>
    <w:rsid w:val="003D17A0"/>
    <w:rsid w:val="003D1A46"/>
    <w:rsid w:val="003D41BF"/>
    <w:rsid w:val="003D4DFD"/>
    <w:rsid w:val="003D5A4D"/>
    <w:rsid w:val="003D5DB8"/>
    <w:rsid w:val="003D5E9B"/>
    <w:rsid w:val="003D603B"/>
    <w:rsid w:val="003D75FF"/>
    <w:rsid w:val="003E06A7"/>
    <w:rsid w:val="003E1AA0"/>
    <w:rsid w:val="003E21FC"/>
    <w:rsid w:val="003E2349"/>
    <w:rsid w:val="003E2354"/>
    <w:rsid w:val="003E2A45"/>
    <w:rsid w:val="003E2B7A"/>
    <w:rsid w:val="003E36E6"/>
    <w:rsid w:val="003E3C3E"/>
    <w:rsid w:val="003E445D"/>
    <w:rsid w:val="003E4C2E"/>
    <w:rsid w:val="003E575D"/>
    <w:rsid w:val="003E6B45"/>
    <w:rsid w:val="003E70C3"/>
    <w:rsid w:val="003E7CFE"/>
    <w:rsid w:val="003F0452"/>
    <w:rsid w:val="003F107C"/>
    <w:rsid w:val="003F1637"/>
    <w:rsid w:val="003F1959"/>
    <w:rsid w:val="003F1CB6"/>
    <w:rsid w:val="003F2365"/>
    <w:rsid w:val="003F243D"/>
    <w:rsid w:val="003F290F"/>
    <w:rsid w:val="003F2BF2"/>
    <w:rsid w:val="003F4C58"/>
    <w:rsid w:val="003F5059"/>
    <w:rsid w:val="003F5136"/>
    <w:rsid w:val="003F6C7D"/>
    <w:rsid w:val="003F7025"/>
    <w:rsid w:val="00400CD0"/>
    <w:rsid w:val="004010CE"/>
    <w:rsid w:val="00401809"/>
    <w:rsid w:val="00401B3A"/>
    <w:rsid w:val="00401E6A"/>
    <w:rsid w:val="00402723"/>
    <w:rsid w:val="00402B46"/>
    <w:rsid w:val="00403B43"/>
    <w:rsid w:val="0040412D"/>
    <w:rsid w:val="00404194"/>
    <w:rsid w:val="004051CA"/>
    <w:rsid w:val="00405E53"/>
    <w:rsid w:val="00407097"/>
    <w:rsid w:val="00407769"/>
    <w:rsid w:val="004077EB"/>
    <w:rsid w:val="00407FB5"/>
    <w:rsid w:val="00410824"/>
    <w:rsid w:val="00411FD6"/>
    <w:rsid w:val="004130A5"/>
    <w:rsid w:val="00413432"/>
    <w:rsid w:val="0041380C"/>
    <w:rsid w:val="00413A77"/>
    <w:rsid w:val="00413ABA"/>
    <w:rsid w:val="004143DE"/>
    <w:rsid w:val="004147D7"/>
    <w:rsid w:val="0041534E"/>
    <w:rsid w:val="00415766"/>
    <w:rsid w:val="00416BA5"/>
    <w:rsid w:val="00416BC4"/>
    <w:rsid w:val="00416DA8"/>
    <w:rsid w:val="004171E4"/>
    <w:rsid w:val="004178E6"/>
    <w:rsid w:val="0042013C"/>
    <w:rsid w:val="0042023A"/>
    <w:rsid w:val="00420926"/>
    <w:rsid w:val="00420DF4"/>
    <w:rsid w:val="004215AB"/>
    <w:rsid w:val="00421630"/>
    <w:rsid w:val="00424233"/>
    <w:rsid w:val="004252EB"/>
    <w:rsid w:val="00425FE8"/>
    <w:rsid w:val="00427260"/>
    <w:rsid w:val="004279A7"/>
    <w:rsid w:val="00427D99"/>
    <w:rsid w:val="004328B4"/>
    <w:rsid w:val="00433944"/>
    <w:rsid w:val="004349B4"/>
    <w:rsid w:val="00436B72"/>
    <w:rsid w:val="004403D9"/>
    <w:rsid w:val="00442342"/>
    <w:rsid w:val="004429EB"/>
    <w:rsid w:val="00442AE8"/>
    <w:rsid w:val="004431FC"/>
    <w:rsid w:val="0044437D"/>
    <w:rsid w:val="00445269"/>
    <w:rsid w:val="004455D6"/>
    <w:rsid w:val="00445A5C"/>
    <w:rsid w:val="00445D9F"/>
    <w:rsid w:val="00447033"/>
    <w:rsid w:val="004476F9"/>
    <w:rsid w:val="004479A0"/>
    <w:rsid w:val="0045004E"/>
    <w:rsid w:val="004502B1"/>
    <w:rsid w:val="00450913"/>
    <w:rsid w:val="00450BCC"/>
    <w:rsid w:val="0045130E"/>
    <w:rsid w:val="00451778"/>
    <w:rsid w:val="0045217B"/>
    <w:rsid w:val="00452302"/>
    <w:rsid w:val="004523D9"/>
    <w:rsid w:val="004530E8"/>
    <w:rsid w:val="00454368"/>
    <w:rsid w:val="00454745"/>
    <w:rsid w:val="00454AD7"/>
    <w:rsid w:val="00455073"/>
    <w:rsid w:val="004562A9"/>
    <w:rsid w:val="00456C13"/>
    <w:rsid w:val="00456DE6"/>
    <w:rsid w:val="00457111"/>
    <w:rsid w:val="00457CEB"/>
    <w:rsid w:val="00460821"/>
    <w:rsid w:val="004609B2"/>
    <w:rsid w:val="00460F28"/>
    <w:rsid w:val="00461048"/>
    <w:rsid w:val="00461924"/>
    <w:rsid w:val="00461FF1"/>
    <w:rsid w:val="004621FD"/>
    <w:rsid w:val="00462347"/>
    <w:rsid w:val="00462E22"/>
    <w:rsid w:val="00463721"/>
    <w:rsid w:val="00463B84"/>
    <w:rsid w:val="00464CBD"/>
    <w:rsid w:val="00465D91"/>
    <w:rsid w:val="00466F98"/>
    <w:rsid w:val="00467A20"/>
    <w:rsid w:val="0047088A"/>
    <w:rsid w:val="00470BCF"/>
    <w:rsid w:val="0047187D"/>
    <w:rsid w:val="00471AAE"/>
    <w:rsid w:val="00471B3C"/>
    <w:rsid w:val="00472481"/>
    <w:rsid w:val="004729C5"/>
    <w:rsid w:val="00473182"/>
    <w:rsid w:val="00474B2D"/>
    <w:rsid w:val="00477A2C"/>
    <w:rsid w:val="004806CF"/>
    <w:rsid w:val="004807D7"/>
    <w:rsid w:val="00480B83"/>
    <w:rsid w:val="00480BA9"/>
    <w:rsid w:val="00480F41"/>
    <w:rsid w:val="00481BD2"/>
    <w:rsid w:val="00481C2E"/>
    <w:rsid w:val="00481CD4"/>
    <w:rsid w:val="0048221C"/>
    <w:rsid w:val="00482641"/>
    <w:rsid w:val="004829D9"/>
    <w:rsid w:val="00482A43"/>
    <w:rsid w:val="00484B0E"/>
    <w:rsid w:val="004855DF"/>
    <w:rsid w:val="00485915"/>
    <w:rsid w:val="00486159"/>
    <w:rsid w:val="00486207"/>
    <w:rsid w:val="0048675B"/>
    <w:rsid w:val="00487E7C"/>
    <w:rsid w:val="00490290"/>
    <w:rsid w:val="00490AA0"/>
    <w:rsid w:val="004910C0"/>
    <w:rsid w:val="0049186B"/>
    <w:rsid w:val="00491B07"/>
    <w:rsid w:val="00492A83"/>
    <w:rsid w:val="00493712"/>
    <w:rsid w:val="00493DFE"/>
    <w:rsid w:val="00494203"/>
    <w:rsid w:val="00494FAA"/>
    <w:rsid w:val="00495AEA"/>
    <w:rsid w:val="00495B72"/>
    <w:rsid w:val="00495D8A"/>
    <w:rsid w:val="00495D8F"/>
    <w:rsid w:val="0049623A"/>
    <w:rsid w:val="004971BC"/>
    <w:rsid w:val="004A1092"/>
    <w:rsid w:val="004A11DE"/>
    <w:rsid w:val="004A15B9"/>
    <w:rsid w:val="004A1DED"/>
    <w:rsid w:val="004A1DF6"/>
    <w:rsid w:val="004A2835"/>
    <w:rsid w:val="004A2DE2"/>
    <w:rsid w:val="004A38CA"/>
    <w:rsid w:val="004A43E4"/>
    <w:rsid w:val="004A4D42"/>
    <w:rsid w:val="004A5EFD"/>
    <w:rsid w:val="004A7AF0"/>
    <w:rsid w:val="004A7C77"/>
    <w:rsid w:val="004B0ADB"/>
    <w:rsid w:val="004B0FE0"/>
    <w:rsid w:val="004B2952"/>
    <w:rsid w:val="004B2B5D"/>
    <w:rsid w:val="004B39F7"/>
    <w:rsid w:val="004B450D"/>
    <w:rsid w:val="004B46C7"/>
    <w:rsid w:val="004B4751"/>
    <w:rsid w:val="004B608F"/>
    <w:rsid w:val="004B673D"/>
    <w:rsid w:val="004B6B99"/>
    <w:rsid w:val="004B7DC6"/>
    <w:rsid w:val="004C0AE9"/>
    <w:rsid w:val="004C12EE"/>
    <w:rsid w:val="004C1953"/>
    <w:rsid w:val="004C1AAE"/>
    <w:rsid w:val="004C209A"/>
    <w:rsid w:val="004C2768"/>
    <w:rsid w:val="004C2884"/>
    <w:rsid w:val="004C3280"/>
    <w:rsid w:val="004C33E5"/>
    <w:rsid w:val="004C35FA"/>
    <w:rsid w:val="004C3EFA"/>
    <w:rsid w:val="004C4BEA"/>
    <w:rsid w:val="004C5677"/>
    <w:rsid w:val="004C5CF2"/>
    <w:rsid w:val="004C77E2"/>
    <w:rsid w:val="004D2861"/>
    <w:rsid w:val="004D2FB3"/>
    <w:rsid w:val="004D30D2"/>
    <w:rsid w:val="004D38A4"/>
    <w:rsid w:val="004D448F"/>
    <w:rsid w:val="004D4FFD"/>
    <w:rsid w:val="004D50E7"/>
    <w:rsid w:val="004D562F"/>
    <w:rsid w:val="004D68F9"/>
    <w:rsid w:val="004D6A8C"/>
    <w:rsid w:val="004D754D"/>
    <w:rsid w:val="004E03F8"/>
    <w:rsid w:val="004E0B7A"/>
    <w:rsid w:val="004E15CF"/>
    <w:rsid w:val="004E1D46"/>
    <w:rsid w:val="004E2066"/>
    <w:rsid w:val="004E2257"/>
    <w:rsid w:val="004E2995"/>
    <w:rsid w:val="004E376B"/>
    <w:rsid w:val="004E3A5B"/>
    <w:rsid w:val="004E4252"/>
    <w:rsid w:val="004E46C0"/>
    <w:rsid w:val="004E4CD0"/>
    <w:rsid w:val="004E5E79"/>
    <w:rsid w:val="004E66BE"/>
    <w:rsid w:val="004E71D5"/>
    <w:rsid w:val="004E7518"/>
    <w:rsid w:val="004E783C"/>
    <w:rsid w:val="004E78A7"/>
    <w:rsid w:val="004F0215"/>
    <w:rsid w:val="004F0465"/>
    <w:rsid w:val="004F22D1"/>
    <w:rsid w:val="004F276E"/>
    <w:rsid w:val="004F3209"/>
    <w:rsid w:val="004F36CF"/>
    <w:rsid w:val="004F3E45"/>
    <w:rsid w:val="004F5B33"/>
    <w:rsid w:val="004F5FD4"/>
    <w:rsid w:val="004F72DE"/>
    <w:rsid w:val="004F7566"/>
    <w:rsid w:val="004F78F9"/>
    <w:rsid w:val="005009BE"/>
    <w:rsid w:val="005016B8"/>
    <w:rsid w:val="00501ADA"/>
    <w:rsid w:val="00501C82"/>
    <w:rsid w:val="00501D84"/>
    <w:rsid w:val="00502E93"/>
    <w:rsid w:val="00503336"/>
    <w:rsid w:val="0050373F"/>
    <w:rsid w:val="00503D5F"/>
    <w:rsid w:val="005048B9"/>
    <w:rsid w:val="00504972"/>
    <w:rsid w:val="005049C9"/>
    <w:rsid w:val="00504C28"/>
    <w:rsid w:val="00507CFD"/>
    <w:rsid w:val="00507F1D"/>
    <w:rsid w:val="00510027"/>
    <w:rsid w:val="00510680"/>
    <w:rsid w:val="00510E90"/>
    <w:rsid w:val="0051134C"/>
    <w:rsid w:val="00512D5C"/>
    <w:rsid w:val="00513E94"/>
    <w:rsid w:val="0051470F"/>
    <w:rsid w:val="00514839"/>
    <w:rsid w:val="00514E56"/>
    <w:rsid w:val="005151A4"/>
    <w:rsid w:val="005166BD"/>
    <w:rsid w:val="0051670E"/>
    <w:rsid w:val="0051782B"/>
    <w:rsid w:val="00517B61"/>
    <w:rsid w:val="00517D01"/>
    <w:rsid w:val="00521483"/>
    <w:rsid w:val="00522C08"/>
    <w:rsid w:val="00523775"/>
    <w:rsid w:val="00523A72"/>
    <w:rsid w:val="00524513"/>
    <w:rsid w:val="00524533"/>
    <w:rsid w:val="00524D47"/>
    <w:rsid w:val="00524E65"/>
    <w:rsid w:val="0052510F"/>
    <w:rsid w:val="00526D4F"/>
    <w:rsid w:val="00526F6F"/>
    <w:rsid w:val="0053017E"/>
    <w:rsid w:val="005303DD"/>
    <w:rsid w:val="00530FA4"/>
    <w:rsid w:val="00531FF3"/>
    <w:rsid w:val="00534933"/>
    <w:rsid w:val="00535B94"/>
    <w:rsid w:val="0053765B"/>
    <w:rsid w:val="00537BA6"/>
    <w:rsid w:val="005401BA"/>
    <w:rsid w:val="00540857"/>
    <w:rsid w:val="00541673"/>
    <w:rsid w:val="0054181E"/>
    <w:rsid w:val="00541FAA"/>
    <w:rsid w:val="00542181"/>
    <w:rsid w:val="005422B2"/>
    <w:rsid w:val="005425F5"/>
    <w:rsid w:val="00542D1D"/>
    <w:rsid w:val="00543E90"/>
    <w:rsid w:val="00544997"/>
    <w:rsid w:val="005468E9"/>
    <w:rsid w:val="005470A1"/>
    <w:rsid w:val="005476F2"/>
    <w:rsid w:val="00547762"/>
    <w:rsid w:val="00550D31"/>
    <w:rsid w:val="00550DC5"/>
    <w:rsid w:val="00552A60"/>
    <w:rsid w:val="00552B1F"/>
    <w:rsid w:val="00552BD7"/>
    <w:rsid w:val="00553125"/>
    <w:rsid w:val="00554379"/>
    <w:rsid w:val="005545F2"/>
    <w:rsid w:val="00555423"/>
    <w:rsid w:val="00555512"/>
    <w:rsid w:val="005578A6"/>
    <w:rsid w:val="00557E28"/>
    <w:rsid w:val="00560796"/>
    <w:rsid w:val="00561764"/>
    <w:rsid w:val="00562DEA"/>
    <w:rsid w:val="005630CF"/>
    <w:rsid w:val="00563182"/>
    <w:rsid w:val="00564954"/>
    <w:rsid w:val="005669CC"/>
    <w:rsid w:val="005673B8"/>
    <w:rsid w:val="005675C7"/>
    <w:rsid w:val="005706D6"/>
    <w:rsid w:val="00571029"/>
    <w:rsid w:val="00571919"/>
    <w:rsid w:val="00572150"/>
    <w:rsid w:val="005725DE"/>
    <w:rsid w:val="00572603"/>
    <w:rsid w:val="00572745"/>
    <w:rsid w:val="00573593"/>
    <w:rsid w:val="005737DB"/>
    <w:rsid w:val="00574917"/>
    <w:rsid w:val="005749AB"/>
    <w:rsid w:val="00576D68"/>
    <w:rsid w:val="00576E29"/>
    <w:rsid w:val="00577108"/>
    <w:rsid w:val="0057722E"/>
    <w:rsid w:val="00577375"/>
    <w:rsid w:val="00577F11"/>
    <w:rsid w:val="00580857"/>
    <w:rsid w:val="005808A5"/>
    <w:rsid w:val="00581323"/>
    <w:rsid w:val="00581740"/>
    <w:rsid w:val="00581C0A"/>
    <w:rsid w:val="00582B30"/>
    <w:rsid w:val="00583B67"/>
    <w:rsid w:val="0058448C"/>
    <w:rsid w:val="00584BAE"/>
    <w:rsid w:val="00584C82"/>
    <w:rsid w:val="00584FE7"/>
    <w:rsid w:val="0058563F"/>
    <w:rsid w:val="00586055"/>
    <w:rsid w:val="00586534"/>
    <w:rsid w:val="00586560"/>
    <w:rsid w:val="005915CB"/>
    <w:rsid w:val="005916F2"/>
    <w:rsid w:val="00591F38"/>
    <w:rsid w:val="00592A74"/>
    <w:rsid w:val="00592F5F"/>
    <w:rsid w:val="00593B45"/>
    <w:rsid w:val="00593BDF"/>
    <w:rsid w:val="005941D0"/>
    <w:rsid w:val="005955BC"/>
    <w:rsid w:val="00596077"/>
    <w:rsid w:val="00596A4B"/>
    <w:rsid w:val="00596A62"/>
    <w:rsid w:val="00596D45"/>
    <w:rsid w:val="00597F0E"/>
    <w:rsid w:val="005A022B"/>
    <w:rsid w:val="005A0E4A"/>
    <w:rsid w:val="005A15D6"/>
    <w:rsid w:val="005A1607"/>
    <w:rsid w:val="005A1DD4"/>
    <w:rsid w:val="005A25AD"/>
    <w:rsid w:val="005A286B"/>
    <w:rsid w:val="005A2B8E"/>
    <w:rsid w:val="005A2FED"/>
    <w:rsid w:val="005A31DF"/>
    <w:rsid w:val="005A3867"/>
    <w:rsid w:val="005A3DAA"/>
    <w:rsid w:val="005A6975"/>
    <w:rsid w:val="005A6A8D"/>
    <w:rsid w:val="005A7820"/>
    <w:rsid w:val="005A7F2D"/>
    <w:rsid w:val="005B02AD"/>
    <w:rsid w:val="005B03ED"/>
    <w:rsid w:val="005B0785"/>
    <w:rsid w:val="005B0CEC"/>
    <w:rsid w:val="005B17FC"/>
    <w:rsid w:val="005B2449"/>
    <w:rsid w:val="005B2BE5"/>
    <w:rsid w:val="005B3F45"/>
    <w:rsid w:val="005B40FC"/>
    <w:rsid w:val="005B4D8C"/>
    <w:rsid w:val="005B5044"/>
    <w:rsid w:val="005B5FB9"/>
    <w:rsid w:val="005B6B38"/>
    <w:rsid w:val="005B793E"/>
    <w:rsid w:val="005B79A9"/>
    <w:rsid w:val="005B7C40"/>
    <w:rsid w:val="005C009A"/>
    <w:rsid w:val="005C10D9"/>
    <w:rsid w:val="005C1FA2"/>
    <w:rsid w:val="005C1FD6"/>
    <w:rsid w:val="005C2764"/>
    <w:rsid w:val="005C27D5"/>
    <w:rsid w:val="005C3587"/>
    <w:rsid w:val="005C3C50"/>
    <w:rsid w:val="005C3EB9"/>
    <w:rsid w:val="005C45F6"/>
    <w:rsid w:val="005C4660"/>
    <w:rsid w:val="005C4E6E"/>
    <w:rsid w:val="005C5621"/>
    <w:rsid w:val="005C5C3F"/>
    <w:rsid w:val="005C6051"/>
    <w:rsid w:val="005C651F"/>
    <w:rsid w:val="005C65E0"/>
    <w:rsid w:val="005C73DF"/>
    <w:rsid w:val="005D1586"/>
    <w:rsid w:val="005D2584"/>
    <w:rsid w:val="005D358F"/>
    <w:rsid w:val="005D45BD"/>
    <w:rsid w:val="005D4633"/>
    <w:rsid w:val="005D4972"/>
    <w:rsid w:val="005D4D70"/>
    <w:rsid w:val="005D502E"/>
    <w:rsid w:val="005D5E14"/>
    <w:rsid w:val="005D627F"/>
    <w:rsid w:val="005D63F8"/>
    <w:rsid w:val="005D6AE0"/>
    <w:rsid w:val="005D6C20"/>
    <w:rsid w:val="005D6CF0"/>
    <w:rsid w:val="005D6E1F"/>
    <w:rsid w:val="005E064F"/>
    <w:rsid w:val="005E0BA9"/>
    <w:rsid w:val="005E1700"/>
    <w:rsid w:val="005E2436"/>
    <w:rsid w:val="005E2BEC"/>
    <w:rsid w:val="005E3703"/>
    <w:rsid w:val="005E38C5"/>
    <w:rsid w:val="005E3D2C"/>
    <w:rsid w:val="005E4692"/>
    <w:rsid w:val="005E4994"/>
    <w:rsid w:val="005E4E2B"/>
    <w:rsid w:val="005E4EA7"/>
    <w:rsid w:val="005E5275"/>
    <w:rsid w:val="005E597B"/>
    <w:rsid w:val="005E59DD"/>
    <w:rsid w:val="005E6B4B"/>
    <w:rsid w:val="005E7079"/>
    <w:rsid w:val="005E750B"/>
    <w:rsid w:val="005F0C18"/>
    <w:rsid w:val="005F1D4C"/>
    <w:rsid w:val="005F1D66"/>
    <w:rsid w:val="005F2259"/>
    <w:rsid w:val="005F2688"/>
    <w:rsid w:val="005F4155"/>
    <w:rsid w:val="005F4174"/>
    <w:rsid w:val="005F5A85"/>
    <w:rsid w:val="005F64C4"/>
    <w:rsid w:val="005F6661"/>
    <w:rsid w:val="005F7599"/>
    <w:rsid w:val="005F763C"/>
    <w:rsid w:val="005F7EBB"/>
    <w:rsid w:val="0060165E"/>
    <w:rsid w:val="006019E0"/>
    <w:rsid w:val="00602E4C"/>
    <w:rsid w:val="00603186"/>
    <w:rsid w:val="0060376F"/>
    <w:rsid w:val="00603ADE"/>
    <w:rsid w:val="00604625"/>
    <w:rsid w:val="006048DB"/>
    <w:rsid w:val="00604945"/>
    <w:rsid w:val="0060720D"/>
    <w:rsid w:val="00607992"/>
    <w:rsid w:val="00607F5C"/>
    <w:rsid w:val="006102D8"/>
    <w:rsid w:val="00611193"/>
    <w:rsid w:val="0061200B"/>
    <w:rsid w:val="006128D2"/>
    <w:rsid w:val="00613D54"/>
    <w:rsid w:val="00614E41"/>
    <w:rsid w:val="006153AD"/>
    <w:rsid w:val="006158F9"/>
    <w:rsid w:val="00615C44"/>
    <w:rsid w:val="00616619"/>
    <w:rsid w:val="006166F4"/>
    <w:rsid w:val="00617A03"/>
    <w:rsid w:val="006201B5"/>
    <w:rsid w:val="00620979"/>
    <w:rsid w:val="00620B0A"/>
    <w:rsid w:val="0062218D"/>
    <w:rsid w:val="0062232E"/>
    <w:rsid w:val="00623BE0"/>
    <w:rsid w:val="00624386"/>
    <w:rsid w:val="00624D07"/>
    <w:rsid w:val="00624FC7"/>
    <w:rsid w:val="0062686B"/>
    <w:rsid w:val="00626B90"/>
    <w:rsid w:val="00627420"/>
    <w:rsid w:val="0062761D"/>
    <w:rsid w:val="00627905"/>
    <w:rsid w:val="00631639"/>
    <w:rsid w:val="00633012"/>
    <w:rsid w:val="00633214"/>
    <w:rsid w:val="00635C1A"/>
    <w:rsid w:val="0063639C"/>
    <w:rsid w:val="0063691F"/>
    <w:rsid w:val="00637AF1"/>
    <w:rsid w:val="006403FB"/>
    <w:rsid w:val="00640C73"/>
    <w:rsid w:val="00641EDE"/>
    <w:rsid w:val="00642197"/>
    <w:rsid w:val="00642718"/>
    <w:rsid w:val="00646250"/>
    <w:rsid w:val="00646A30"/>
    <w:rsid w:val="00646E08"/>
    <w:rsid w:val="006511A2"/>
    <w:rsid w:val="0065146F"/>
    <w:rsid w:val="00651993"/>
    <w:rsid w:val="00652022"/>
    <w:rsid w:val="00652875"/>
    <w:rsid w:val="00652990"/>
    <w:rsid w:val="00652EE2"/>
    <w:rsid w:val="00654648"/>
    <w:rsid w:val="00654B51"/>
    <w:rsid w:val="00654FC6"/>
    <w:rsid w:val="006577AA"/>
    <w:rsid w:val="00657890"/>
    <w:rsid w:val="00657907"/>
    <w:rsid w:val="00660595"/>
    <w:rsid w:val="00660633"/>
    <w:rsid w:val="006607DE"/>
    <w:rsid w:val="00660D12"/>
    <w:rsid w:val="006620D0"/>
    <w:rsid w:val="0066267F"/>
    <w:rsid w:val="00662AA4"/>
    <w:rsid w:val="00663E53"/>
    <w:rsid w:val="006649B0"/>
    <w:rsid w:val="00665A2D"/>
    <w:rsid w:val="006663A0"/>
    <w:rsid w:val="00666D90"/>
    <w:rsid w:val="00667752"/>
    <w:rsid w:val="00667F1B"/>
    <w:rsid w:val="006714B5"/>
    <w:rsid w:val="00671E5D"/>
    <w:rsid w:val="00672EB9"/>
    <w:rsid w:val="00673270"/>
    <w:rsid w:val="00673277"/>
    <w:rsid w:val="00674ABE"/>
    <w:rsid w:val="00674D26"/>
    <w:rsid w:val="006760BF"/>
    <w:rsid w:val="00677993"/>
    <w:rsid w:val="0068055D"/>
    <w:rsid w:val="00680956"/>
    <w:rsid w:val="006819F8"/>
    <w:rsid w:val="006827FD"/>
    <w:rsid w:val="00682F98"/>
    <w:rsid w:val="006834E1"/>
    <w:rsid w:val="006836C1"/>
    <w:rsid w:val="006844EA"/>
    <w:rsid w:val="00684E84"/>
    <w:rsid w:val="00684EBD"/>
    <w:rsid w:val="00686A4A"/>
    <w:rsid w:val="006873D7"/>
    <w:rsid w:val="00687AD7"/>
    <w:rsid w:val="00687BA5"/>
    <w:rsid w:val="00687F8B"/>
    <w:rsid w:val="00691123"/>
    <w:rsid w:val="0069125F"/>
    <w:rsid w:val="0069183C"/>
    <w:rsid w:val="00691E13"/>
    <w:rsid w:val="006923BE"/>
    <w:rsid w:val="00693535"/>
    <w:rsid w:val="00693E75"/>
    <w:rsid w:val="00694E2F"/>
    <w:rsid w:val="006952DA"/>
    <w:rsid w:val="00695309"/>
    <w:rsid w:val="006959BA"/>
    <w:rsid w:val="00695A0E"/>
    <w:rsid w:val="00695C07"/>
    <w:rsid w:val="006962E5"/>
    <w:rsid w:val="006973FF"/>
    <w:rsid w:val="006975E4"/>
    <w:rsid w:val="00697787"/>
    <w:rsid w:val="00697FB8"/>
    <w:rsid w:val="006A033A"/>
    <w:rsid w:val="006A0B84"/>
    <w:rsid w:val="006A0EB5"/>
    <w:rsid w:val="006A145D"/>
    <w:rsid w:val="006A2195"/>
    <w:rsid w:val="006A3C77"/>
    <w:rsid w:val="006A4276"/>
    <w:rsid w:val="006A4408"/>
    <w:rsid w:val="006A5240"/>
    <w:rsid w:val="006A57F0"/>
    <w:rsid w:val="006A58FE"/>
    <w:rsid w:val="006A5AD8"/>
    <w:rsid w:val="006A5E9E"/>
    <w:rsid w:val="006A77D8"/>
    <w:rsid w:val="006A7F7E"/>
    <w:rsid w:val="006B1211"/>
    <w:rsid w:val="006B12D3"/>
    <w:rsid w:val="006B161E"/>
    <w:rsid w:val="006B2775"/>
    <w:rsid w:val="006B2924"/>
    <w:rsid w:val="006B2C86"/>
    <w:rsid w:val="006B39FC"/>
    <w:rsid w:val="006B4B7A"/>
    <w:rsid w:val="006B4BD0"/>
    <w:rsid w:val="006B4D1E"/>
    <w:rsid w:val="006B6F9F"/>
    <w:rsid w:val="006B7E4F"/>
    <w:rsid w:val="006C0AA5"/>
    <w:rsid w:val="006C12FE"/>
    <w:rsid w:val="006C1549"/>
    <w:rsid w:val="006C1700"/>
    <w:rsid w:val="006C17F5"/>
    <w:rsid w:val="006C1E30"/>
    <w:rsid w:val="006C3A27"/>
    <w:rsid w:val="006C3BBB"/>
    <w:rsid w:val="006C4D7F"/>
    <w:rsid w:val="006C4EBA"/>
    <w:rsid w:val="006C5D41"/>
    <w:rsid w:val="006C6136"/>
    <w:rsid w:val="006C61D7"/>
    <w:rsid w:val="006C6812"/>
    <w:rsid w:val="006C730C"/>
    <w:rsid w:val="006C731D"/>
    <w:rsid w:val="006C7AA8"/>
    <w:rsid w:val="006C7BD7"/>
    <w:rsid w:val="006D09CB"/>
    <w:rsid w:val="006D173E"/>
    <w:rsid w:val="006D1CB4"/>
    <w:rsid w:val="006D1E4A"/>
    <w:rsid w:val="006D1E9A"/>
    <w:rsid w:val="006D20EB"/>
    <w:rsid w:val="006D275F"/>
    <w:rsid w:val="006D3462"/>
    <w:rsid w:val="006D3A74"/>
    <w:rsid w:val="006D3AFD"/>
    <w:rsid w:val="006D430D"/>
    <w:rsid w:val="006D43B1"/>
    <w:rsid w:val="006D44EF"/>
    <w:rsid w:val="006D518C"/>
    <w:rsid w:val="006D6C1E"/>
    <w:rsid w:val="006D7111"/>
    <w:rsid w:val="006D7FDC"/>
    <w:rsid w:val="006E0301"/>
    <w:rsid w:val="006E140A"/>
    <w:rsid w:val="006E1D6E"/>
    <w:rsid w:val="006E20C8"/>
    <w:rsid w:val="006E33EF"/>
    <w:rsid w:val="006E3B1C"/>
    <w:rsid w:val="006E3FA3"/>
    <w:rsid w:val="006E4C15"/>
    <w:rsid w:val="006E5508"/>
    <w:rsid w:val="006E5AB7"/>
    <w:rsid w:val="006E6880"/>
    <w:rsid w:val="006E7352"/>
    <w:rsid w:val="006E749D"/>
    <w:rsid w:val="006F01E2"/>
    <w:rsid w:val="006F04D1"/>
    <w:rsid w:val="006F0CA5"/>
    <w:rsid w:val="006F4ABC"/>
    <w:rsid w:val="006F592C"/>
    <w:rsid w:val="006F61DD"/>
    <w:rsid w:val="006F6790"/>
    <w:rsid w:val="006F7841"/>
    <w:rsid w:val="006F7A23"/>
    <w:rsid w:val="006F7B1F"/>
    <w:rsid w:val="006F7C5A"/>
    <w:rsid w:val="00700EFE"/>
    <w:rsid w:val="00701F96"/>
    <w:rsid w:val="00702190"/>
    <w:rsid w:val="007023DD"/>
    <w:rsid w:val="00703031"/>
    <w:rsid w:val="007035DD"/>
    <w:rsid w:val="0070369C"/>
    <w:rsid w:val="0070389C"/>
    <w:rsid w:val="00703C33"/>
    <w:rsid w:val="0070416F"/>
    <w:rsid w:val="0070447C"/>
    <w:rsid w:val="0070459C"/>
    <w:rsid w:val="007046AF"/>
    <w:rsid w:val="00705246"/>
    <w:rsid w:val="0070560B"/>
    <w:rsid w:val="00705991"/>
    <w:rsid w:val="007059E5"/>
    <w:rsid w:val="0070679C"/>
    <w:rsid w:val="00706CD3"/>
    <w:rsid w:val="00707977"/>
    <w:rsid w:val="007106E0"/>
    <w:rsid w:val="00710B84"/>
    <w:rsid w:val="007118A6"/>
    <w:rsid w:val="00712888"/>
    <w:rsid w:val="007136B1"/>
    <w:rsid w:val="0071384C"/>
    <w:rsid w:val="00714229"/>
    <w:rsid w:val="00714CCA"/>
    <w:rsid w:val="0071519D"/>
    <w:rsid w:val="0071661E"/>
    <w:rsid w:val="00716838"/>
    <w:rsid w:val="00716986"/>
    <w:rsid w:val="00716B26"/>
    <w:rsid w:val="0072101E"/>
    <w:rsid w:val="0072162C"/>
    <w:rsid w:val="00722990"/>
    <w:rsid w:val="00722FB8"/>
    <w:rsid w:val="00723179"/>
    <w:rsid w:val="00723713"/>
    <w:rsid w:val="00723C51"/>
    <w:rsid w:val="007243FE"/>
    <w:rsid w:val="00724814"/>
    <w:rsid w:val="00724F7C"/>
    <w:rsid w:val="00724FA4"/>
    <w:rsid w:val="007254F3"/>
    <w:rsid w:val="007258F4"/>
    <w:rsid w:val="007261D8"/>
    <w:rsid w:val="007270DD"/>
    <w:rsid w:val="007278B5"/>
    <w:rsid w:val="0073015E"/>
    <w:rsid w:val="007301AC"/>
    <w:rsid w:val="00730A7C"/>
    <w:rsid w:val="00730C4B"/>
    <w:rsid w:val="00731268"/>
    <w:rsid w:val="0073166D"/>
    <w:rsid w:val="007323DB"/>
    <w:rsid w:val="00732B56"/>
    <w:rsid w:val="00733247"/>
    <w:rsid w:val="007343A4"/>
    <w:rsid w:val="0073523A"/>
    <w:rsid w:val="00736B43"/>
    <w:rsid w:val="00736D76"/>
    <w:rsid w:val="00736EF4"/>
    <w:rsid w:val="00737F40"/>
    <w:rsid w:val="00740911"/>
    <w:rsid w:val="00740BD8"/>
    <w:rsid w:val="00741419"/>
    <w:rsid w:val="00741912"/>
    <w:rsid w:val="007419C3"/>
    <w:rsid w:val="00741E30"/>
    <w:rsid w:val="007425BD"/>
    <w:rsid w:val="0074322A"/>
    <w:rsid w:val="007432D2"/>
    <w:rsid w:val="00743787"/>
    <w:rsid w:val="00745486"/>
    <w:rsid w:val="00745645"/>
    <w:rsid w:val="007461F3"/>
    <w:rsid w:val="00746408"/>
    <w:rsid w:val="007464F1"/>
    <w:rsid w:val="007474A4"/>
    <w:rsid w:val="00747C0D"/>
    <w:rsid w:val="0075024C"/>
    <w:rsid w:val="007504E8"/>
    <w:rsid w:val="00750D11"/>
    <w:rsid w:val="00750E06"/>
    <w:rsid w:val="00751229"/>
    <w:rsid w:val="007520BF"/>
    <w:rsid w:val="0075288B"/>
    <w:rsid w:val="007543EA"/>
    <w:rsid w:val="0075476B"/>
    <w:rsid w:val="00754AC5"/>
    <w:rsid w:val="007552EE"/>
    <w:rsid w:val="007555B1"/>
    <w:rsid w:val="00755C43"/>
    <w:rsid w:val="00756614"/>
    <w:rsid w:val="00756930"/>
    <w:rsid w:val="00756BA0"/>
    <w:rsid w:val="0075724D"/>
    <w:rsid w:val="00757F5B"/>
    <w:rsid w:val="00760AF1"/>
    <w:rsid w:val="00762737"/>
    <w:rsid w:val="00762938"/>
    <w:rsid w:val="00763AF3"/>
    <w:rsid w:val="00763CA1"/>
    <w:rsid w:val="007658B3"/>
    <w:rsid w:val="00765A29"/>
    <w:rsid w:val="00765A77"/>
    <w:rsid w:val="0076643D"/>
    <w:rsid w:val="00766B3C"/>
    <w:rsid w:val="00770166"/>
    <w:rsid w:val="00770A01"/>
    <w:rsid w:val="00770E2A"/>
    <w:rsid w:val="00770FD5"/>
    <w:rsid w:val="007714D1"/>
    <w:rsid w:val="00771D8B"/>
    <w:rsid w:val="007721B4"/>
    <w:rsid w:val="007721C5"/>
    <w:rsid w:val="00772DF6"/>
    <w:rsid w:val="00773467"/>
    <w:rsid w:val="007755C2"/>
    <w:rsid w:val="00775A51"/>
    <w:rsid w:val="00775B11"/>
    <w:rsid w:val="0077604A"/>
    <w:rsid w:val="00776CFF"/>
    <w:rsid w:val="00776DEC"/>
    <w:rsid w:val="00776EF8"/>
    <w:rsid w:val="0077703D"/>
    <w:rsid w:val="00777B9F"/>
    <w:rsid w:val="007802E7"/>
    <w:rsid w:val="00780454"/>
    <w:rsid w:val="00780E53"/>
    <w:rsid w:val="00781A47"/>
    <w:rsid w:val="00781C5B"/>
    <w:rsid w:val="00782269"/>
    <w:rsid w:val="0078293C"/>
    <w:rsid w:val="00782BB5"/>
    <w:rsid w:val="00782BC4"/>
    <w:rsid w:val="0078323A"/>
    <w:rsid w:val="007832C0"/>
    <w:rsid w:val="00783D42"/>
    <w:rsid w:val="00785AE5"/>
    <w:rsid w:val="00785BE9"/>
    <w:rsid w:val="00785F16"/>
    <w:rsid w:val="00786887"/>
    <w:rsid w:val="00786B1D"/>
    <w:rsid w:val="007872CB"/>
    <w:rsid w:val="00787B29"/>
    <w:rsid w:val="00790819"/>
    <w:rsid w:val="00791087"/>
    <w:rsid w:val="00791951"/>
    <w:rsid w:val="00791E2D"/>
    <w:rsid w:val="00793541"/>
    <w:rsid w:val="00794097"/>
    <w:rsid w:val="0079519B"/>
    <w:rsid w:val="00795285"/>
    <w:rsid w:val="0079530B"/>
    <w:rsid w:val="007957A1"/>
    <w:rsid w:val="007959A4"/>
    <w:rsid w:val="00795B2A"/>
    <w:rsid w:val="00795D26"/>
    <w:rsid w:val="00796BB6"/>
    <w:rsid w:val="007978DF"/>
    <w:rsid w:val="007A01DF"/>
    <w:rsid w:val="007A05F2"/>
    <w:rsid w:val="007A0678"/>
    <w:rsid w:val="007A1319"/>
    <w:rsid w:val="007A2162"/>
    <w:rsid w:val="007A2346"/>
    <w:rsid w:val="007A235B"/>
    <w:rsid w:val="007A3336"/>
    <w:rsid w:val="007A37D8"/>
    <w:rsid w:val="007A380D"/>
    <w:rsid w:val="007A3B90"/>
    <w:rsid w:val="007A3D77"/>
    <w:rsid w:val="007A40B5"/>
    <w:rsid w:val="007A4290"/>
    <w:rsid w:val="007A5482"/>
    <w:rsid w:val="007A56C1"/>
    <w:rsid w:val="007A5F96"/>
    <w:rsid w:val="007A65D0"/>
    <w:rsid w:val="007A6885"/>
    <w:rsid w:val="007A69E6"/>
    <w:rsid w:val="007A756C"/>
    <w:rsid w:val="007A76E0"/>
    <w:rsid w:val="007B00C1"/>
    <w:rsid w:val="007B0615"/>
    <w:rsid w:val="007B0D07"/>
    <w:rsid w:val="007B0DBB"/>
    <w:rsid w:val="007B2ED2"/>
    <w:rsid w:val="007B2F95"/>
    <w:rsid w:val="007B3C88"/>
    <w:rsid w:val="007B4AAC"/>
    <w:rsid w:val="007B5582"/>
    <w:rsid w:val="007B57BF"/>
    <w:rsid w:val="007B5CEA"/>
    <w:rsid w:val="007B6144"/>
    <w:rsid w:val="007B73F2"/>
    <w:rsid w:val="007B75A9"/>
    <w:rsid w:val="007C0318"/>
    <w:rsid w:val="007C0FC3"/>
    <w:rsid w:val="007C1492"/>
    <w:rsid w:val="007C1880"/>
    <w:rsid w:val="007C2B6C"/>
    <w:rsid w:val="007C2CCE"/>
    <w:rsid w:val="007C2EAB"/>
    <w:rsid w:val="007C3417"/>
    <w:rsid w:val="007C46CB"/>
    <w:rsid w:val="007C4D07"/>
    <w:rsid w:val="007C4FDA"/>
    <w:rsid w:val="007C51BC"/>
    <w:rsid w:val="007C523D"/>
    <w:rsid w:val="007C5391"/>
    <w:rsid w:val="007C5A06"/>
    <w:rsid w:val="007C60B9"/>
    <w:rsid w:val="007C6447"/>
    <w:rsid w:val="007D02B3"/>
    <w:rsid w:val="007D299E"/>
    <w:rsid w:val="007D2F45"/>
    <w:rsid w:val="007D3522"/>
    <w:rsid w:val="007D3527"/>
    <w:rsid w:val="007D3757"/>
    <w:rsid w:val="007D3D27"/>
    <w:rsid w:val="007D6D0B"/>
    <w:rsid w:val="007D70E4"/>
    <w:rsid w:val="007D7A9A"/>
    <w:rsid w:val="007D7D25"/>
    <w:rsid w:val="007E0041"/>
    <w:rsid w:val="007E04F6"/>
    <w:rsid w:val="007E0C9F"/>
    <w:rsid w:val="007E0FFE"/>
    <w:rsid w:val="007E1D40"/>
    <w:rsid w:val="007E25B5"/>
    <w:rsid w:val="007E369F"/>
    <w:rsid w:val="007E3AD6"/>
    <w:rsid w:val="007E459C"/>
    <w:rsid w:val="007E4E55"/>
    <w:rsid w:val="007E59BC"/>
    <w:rsid w:val="007F148F"/>
    <w:rsid w:val="007F2D6E"/>
    <w:rsid w:val="007F2DB1"/>
    <w:rsid w:val="007F4154"/>
    <w:rsid w:val="007F4AFE"/>
    <w:rsid w:val="007F58F8"/>
    <w:rsid w:val="007F5E6F"/>
    <w:rsid w:val="007F6319"/>
    <w:rsid w:val="007F695E"/>
    <w:rsid w:val="007F6AF0"/>
    <w:rsid w:val="008000AE"/>
    <w:rsid w:val="00800C7A"/>
    <w:rsid w:val="00800D88"/>
    <w:rsid w:val="00801067"/>
    <w:rsid w:val="00801BC3"/>
    <w:rsid w:val="0080314F"/>
    <w:rsid w:val="008031F6"/>
    <w:rsid w:val="0080393F"/>
    <w:rsid w:val="0080414C"/>
    <w:rsid w:val="00804A1C"/>
    <w:rsid w:val="00804C4B"/>
    <w:rsid w:val="008057D8"/>
    <w:rsid w:val="00805DC9"/>
    <w:rsid w:val="008067DB"/>
    <w:rsid w:val="008068A5"/>
    <w:rsid w:val="00807800"/>
    <w:rsid w:val="00807EFF"/>
    <w:rsid w:val="008105D7"/>
    <w:rsid w:val="00810FFB"/>
    <w:rsid w:val="008119CC"/>
    <w:rsid w:val="00811C81"/>
    <w:rsid w:val="00812060"/>
    <w:rsid w:val="00813C49"/>
    <w:rsid w:val="00814FF0"/>
    <w:rsid w:val="008150D6"/>
    <w:rsid w:val="0081600B"/>
    <w:rsid w:val="0081727C"/>
    <w:rsid w:val="00817631"/>
    <w:rsid w:val="00820C6A"/>
    <w:rsid w:val="00820F64"/>
    <w:rsid w:val="0082128B"/>
    <w:rsid w:val="00821BDE"/>
    <w:rsid w:val="00821F10"/>
    <w:rsid w:val="008220D5"/>
    <w:rsid w:val="00823077"/>
    <w:rsid w:val="008243DC"/>
    <w:rsid w:val="00824B02"/>
    <w:rsid w:val="00824EAB"/>
    <w:rsid w:val="008250C2"/>
    <w:rsid w:val="008250EA"/>
    <w:rsid w:val="00825ED7"/>
    <w:rsid w:val="00825FE5"/>
    <w:rsid w:val="00827695"/>
    <w:rsid w:val="008303EF"/>
    <w:rsid w:val="0083077D"/>
    <w:rsid w:val="00830818"/>
    <w:rsid w:val="00830F1F"/>
    <w:rsid w:val="00831585"/>
    <w:rsid w:val="00831F2F"/>
    <w:rsid w:val="0083212D"/>
    <w:rsid w:val="0083234E"/>
    <w:rsid w:val="0083239F"/>
    <w:rsid w:val="008327E6"/>
    <w:rsid w:val="0083292E"/>
    <w:rsid w:val="0083332C"/>
    <w:rsid w:val="00833402"/>
    <w:rsid w:val="00833C71"/>
    <w:rsid w:val="00833DEE"/>
    <w:rsid w:val="00834768"/>
    <w:rsid w:val="00835541"/>
    <w:rsid w:val="00835678"/>
    <w:rsid w:val="00835ACE"/>
    <w:rsid w:val="00836495"/>
    <w:rsid w:val="0084018D"/>
    <w:rsid w:val="0084103D"/>
    <w:rsid w:val="008422AD"/>
    <w:rsid w:val="00842573"/>
    <w:rsid w:val="0084325C"/>
    <w:rsid w:val="00843821"/>
    <w:rsid w:val="00843DBB"/>
    <w:rsid w:val="00844916"/>
    <w:rsid w:val="00844940"/>
    <w:rsid w:val="00846589"/>
    <w:rsid w:val="0084699C"/>
    <w:rsid w:val="00846ACE"/>
    <w:rsid w:val="008476E0"/>
    <w:rsid w:val="008478D3"/>
    <w:rsid w:val="0085001B"/>
    <w:rsid w:val="00850AEE"/>
    <w:rsid w:val="00850FE9"/>
    <w:rsid w:val="0085114B"/>
    <w:rsid w:val="00851447"/>
    <w:rsid w:val="00851D22"/>
    <w:rsid w:val="00851DE1"/>
    <w:rsid w:val="00852609"/>
    <w:rsid w:val="00852B80"/>
    <w:rsid w:val="008535DE"/>
    <w:rsid w:val="00853BE5"/>
    <w:rsid w:val="00853DE4"/>
    <w:rsid w:val="00854509"/>
    <w:rsid w:val="008547C3"/>
    <w:rsid w:val="008548D5"/>
    <w:rsid w:val="00854F0F"/>
    <w:rsid w:val="0085554E"/>
    <w:rsid w:val="00855B7C"/>
    <w:rsid w:val="0085655B"/>
    <w:rsid w:val="00857798"/>
    <w:rsid w:val="008600AD"/>
    <w:rsid w:val="008606CD"/>
    <w:rsid w:val="0086078C"/>
    <w:rsid w:val="008614E8"/>
    <w:rsid w:val="00861B60"/>
    <w:rsid w:val="008629B3"/>
    <w:rsid w:val="00865213"/>
    <w:rsid w:val="008668A6"/>
    <w:rsid w:val="00867093"/>
    <w:rsid w:val="008679AA"/>
    <w:rsid w:val="00867CD3"/>
    <w:rsid w:val="008700FD"/>
    <w:rsid w:val="00871B80"/>
    <w:rsid w:val="00874B75"/>
    <w:rsid w:val="00875DEB"/>
    <w:rsid w:val="00876633"/>
    <w:rsid w:val="00876A5A"/>
    <w:rsid w:val="00877DFF"/>
    <w:rsid w:val="008803BA"/>
    <w:rsid w:val="008803F4"/>
    <w:rsid w:val="0088062B"/>
    <w:rsid w:val="0088169F"/>
    <w:rsid w:val="008818D9"/>
    <w:rsid w:val="00886428"/>
    <w:rsid w:val="00886AA6"/>
    <w:rsid w:val="00886F30"/>
    <w:rsid w:val="0088712F"/>
    <w:rsid w:val="00887C94"/>
    <w:rsid w:val="0089127F"/>
    <w:rsid w:val="00891827"/>
    <w:rsid w:val="0089215B"/>
    <w:rsid w:val="00892BF6"/>
    <w:rsid w:val="00892E43"/>
    <w:rsid w:val="00894B2C"/>
    <w:rsid w:val="00895535"/>
    <w:rsid w:val="008958C0"/>
    <w:rsid w:val="00895CC2"/>
    <w:rsid w:val="00897419"/>
    <w:rsid w:val="008A1144"/>
    <w:rsid w:val="008A155B"/>
    <w:rsid w:val="008A175A"/>
    <w:rsid w:val="008A365C"/>
    <w:rsid w:val="008A46A8"/>
    <w:rsid w:val="008A4814"/>
    <w:rsid w:val="008A4B1A"/>
    <w:rsid w:val="008A54BA"/>
    <w:rsid w:val="008A59E2"/>
    <w:rsid w:val="008A5B53"/>
    <w:rsid w:val="008A5C0C"/>
    <w:rsid w:val="008A6268"/>
    <w:rsid w:val="008A6955"/>
    <w:rsid w:val="008A707E"/>
    <w:rsid w:val="008A75C3"/>
    <w:rsid w:val="008A7AD7"/>
    <w:rsid w:val="008B0C52"/>
    <w:rsid w:val="008B1B71"/>
    <w:rsid w:val="008B3093"/>
    <w:rsid w:val="008B4451"/>
    <w:rsid w:val="008B496E"/>
    <w:rsid w:val="008B56A6"/>
    <w:rsid w:val="008B5DC8"/>
    <w:rsid w:val="008B774C"/>
    <w:rsid w:val="008B77FB"/>
    <w:rsid w:val="008B7CBF"/>
    <w:rsid w:val="008B7E34"/>
    <w:rsid w:val="008C016A"/>
    <w:rsid w:val="008C1148"/>
    <w:rsid w:val="008C12E6"/>
    <w:rsid w:val="008C1739"/>
    <w:rsid w:val="008C216E"/>
    <w:rsid w:val="008C256F"/>
    <w:rsid w:val="008C2945"/>
    <w:rsid w:val="008C3BA2"/>
    <w:rsid w:val="008C4363"/>
    <w:rsid w:val="008C4BF0"/>
    <w:rsid w:val="008C4E63"/>
    <w:rsid w:val="008C58F1"/>
    <w:rsid w:val="008C6730"/>
    <w:rsid w:val="008C6A07"/>
    <w:rsid w:val="008C7AB5"/>
    <w:rsid w:val="008D00FB"/>
    <w:rsid w:val="008D0688"/>
    <w:rsid w:val="008D200F"/>
    <w:rsid w:val="008D23F8"/>
    <w:rsid w:val="008D24B9"/>
    <w:rsid w:val="008D2564"/>
    <w:rsid w:val="008D3064"/>
    <w:rsid w:val="008D3346"/>
    <w:rsid w:val="008D33A7"/>
    <w:rsid w:val="008D3EA0"/>
    <w:rsid w:val="008D4094"/>
    <w:rsid w:val="008D47C8"/>
    <w:rsid w:val="008D538F"/>
    <w:rsid w:val="008D5E02"/>
    <w:rsid w:val="008D6345"/>
    <w:rsid w:val="008E10C6"/>
    <w:rsid w:val="008E1460"/>
    <w:rsid w:val="008E38DA"/>
    <w:rsid w:val="008E4491"/>
    <w:rsid w:val="008E4ACF"/>
    <w:rsid w:val="008E53D8"/>
    <w:rsid w:val="008E573A"/>
    <w:rsid w:val="008E78DA"/>
    <w:rsid w:val="008F02BD"/>
    <w:rsid w:val="008F07AF"/>
    <w:rsid w:val="008F1115"/>
    <w:rsid w:val="008F1B09"/>
    <w:rsid w:val="008F3046"/>
    <w:rsid w:val="008F409F"/>
    <w:rsid w:val="008F455A"/>
    <w:rsid w:val="008F478C"/>
    <w:rsid w:val="008F7181"/>
    <w:rsid w:val="008F7AC9"/>
    <w:rsid w:val="009015B1"/>
    <w:rsid w:val="0090160C"/>
    <w:rsid w:val="009023AD"/>
    <w:rsid w:val="0090258A"/>
    <w:rsid w:val="009037ED"/>
    <w:rsid w:val="00903FF7"/>
    <w:rsid w:val="00904084"/>
    <w:rsid w:val="00904384"/>
    <w:rsid w:val="0090661D"/>
    <w:rsid w:val="009072FA"/>
    <w:rsid w:val="009108F4"/>
    <w:rsid w:val="0091213C"/>
    <w:rsid w:val="0091386E"/>
    <w:rsid w:val="00915096"/>
    <w:rsid w:val="00916BC4"/>
    <w:rsid w:val="00916E09"/>
    <w:rsid w:val="00917D02"/>
    <w:rsid w:val="00921002"/>
    <w:rsid w:val="00921DFF"/>
    <w:rsid w:val="009229B3"/>
    <w:rsid w:val="0092375B"/>
    <w:rsid w:val="00923CA6"/>
    <w:rsid w:val="00923DDB"/>
    <w:rsid w:val="00924B07"/>
    <w:rsid w:val="009250CF"/>
    <w:rsid w:val="009268A8"/>
    <w:rsid w:val="00926F0C"/>
    <w:rsid w:val="00927205"/>
    <w:rsid w:val="00927A14"/>
    <w:rsid w:val="00927AAD"/>
    <w:rsid w:val="00930326"/>
    <w:rsid w:val="00930820"/>
    <w:rsid w:val="00930CB6"/>
    <w:rsid w:val="00931A4C"/>
    <w:rsid w:val="00932580"/>
    <w:rsid w:val="00932E23"/>
    <w:rsid w:val="009342B8"/>
    <w:rsid w:val="009356CD"/>
    <w:rsid w:val="0093587C"/>
    <w:rsid w:val="00935E8C"/>
    <w:rsid w:val="009360D1"/>
    <w:rsid w:val="0093654B"/>
    <w:rsid w:val="0093772A"/>
    <w:rsid w:val="00937925"/>
    <w:rsid w:val="00940B94"/>
    <w:rsid w:val="00940D15"/>
    <w:rsid w:val="00940E1E"/>
    <w:rsid w:val="00941998"/>
    <w:rsid w:val="00941F6C"/>
    <w:rsid w:val="009429AB"/>
    <w:rsid w:val="00942D10"/>
    <w:rsid w:val="00943963"/>
    <w:rsid w:val="00943B61"/>
    <w:rsid w:val="009456E8"/>
    <w:rsid w:val="009461D2"/>
    <w:rsid w:val="009469CF"/>
    <w:rsid w:val="00947050"/>
    <w:rsid w:val="00947679"/>
    <w:rsid w:val="00947AC0"/>
    <w:rsid w:val="00950753"/>
    <w:rsid w:val="009514DB"/>
    <w:rsid w:val="00951FB4"/>
    <w:rsid w:val="009520CA"/>
    <w:rsid w:val="009526D7"/>
    <w:rsid w:val="00953B5C"/>
    <w:rsid w:val="009543FA"/>
    <w:rsid w:val="00954BDA"/>
    <w:rsid w:val="0095510D"/>
    <w:rsid w:val="00955A32"/>
    <w:rsid w:val="0095620E"/>
    <w:rsid w:val="00956EEB"/>
    <w:rsid w:val="009570B2"/>
    <w:rsid w:val="00957261"/>
    <w:rsid w:val="00960099"/>
    <w:rsid w:val="00960C21"/>
    <w:rsid w:val="0096120C"/>
    <w:rsid w:val="00961598"/>
    <w:rsid w:val="00961B82"/>
    <w:rsid w:val="00961D69"/>
    <w:rsid w:val="0096361C"/>
    <w:rsid w:val="00963C38"/>
    <w:rsid w:val="0096499B"/>
    <w:rsid w:val="00964CCC"/>
    <w:rsid w:val="009650EB"/>
    <w:rsid w:val="00965425"/>
    <w:rsid w:val="0096574F"/>
    <w:rsid w:val="00966126"/>
    <w:rsid w:val="009661F0"/>
    <w:rsid w:val="00966D8B"/>
    <w:rsid w:val="00967742"/>
    <w:rsid w:val="009707F3"/>
    <w:rsid w:val="00970D11"/>
    <w:rsid w:val="00970EC0"/>
    <w:rsid w:val="009715E6"/>
    <w:rsid w:val="009717F0"/>
    <w:rsid w:val="00971F75"/>
    <w:rsid w:val="00972425"/>
    <w:rsid w:val="00973827"/>
    <w:rsid w:val="009738F5"/>
    <w:rsid w:val="009738F6"/>
    <w:rsid w:val="009743E7"/>
    <w:rsid w:val="00976368"/>
    <w:rsid w:val="0097647C"/>
    <w:rsid w:val="00976657"/>
    <w:rsid w:val="0097700C"/>
    <w:rsid w:val="0097772C"/>
    <w:rsid w:val="00977BC1"/>
    <w:rsid w:val="009807B8"/>
    <w:rsid w:val="00980A3E"/>
    <w:rsid w:val="0098152B"/>
    <w:rsid w:val="00981C8C"/>
    <w:rsid w:val="009824F6"/>
    <w:rsid w:val="00982B62"/>
    <w:rsid w:val="00982E38"/>
    <w:rsid w:val="00983855"/>
    <w:rsid w:val="00983AAA"/>
    <w:rsid w:val="009845A3"/>
    <w:rsid w:val="00985536"/>
    <w:rsid w:val="00985544"/>
    <w:rsid w:val="00985973"/>
    <w:rsid w:val="00985AD6"/>
    <w:rsid w:val="009864E2"/>
    <w:rsid w:val="0098669F"/>
    <w:rsid w:val="00986A2A"/>
    <w:rsid w:val="0099303B"/>
    <w:rsid w:val="0099365F"/>
    <w:rsid w:val="00993CD4"/>
    <w:rsid w:val="00995211"/>
    <w:rsid w:val="00995442"/>
    <w:rsid w:val="00997091"/>
    <w:rsid w:val="00997471"/>
    <w:rsid w:val="009A0592"/>
    <w:rsid w:val="009A06EE"/>
    <w:rsid w:val="009A06F8"/>
    <w:rsid w:val="009A0765"/>
    <w:rsid w:val="009A0773"/>
    <w:rsid w:val="009A0BB3"/>
    <w:rsid w:val="009A1C0F"/>
    <w:rsid w:val="009A234A"/>
    <w:rsid w:val="009A2367"/>
    <w:rsid w:val="009A2AED"/>
    <w:rsid w:val="009A33A6"/>
    <w:rsid w:val="009A3FDA"/>
    <w:rsid w:val="009A450C"/>
    <w:rsid w:val="009A4A72"/>
    <w:rsid w:val="009A4C85"/>
    <w:rsid w:val="009A4FD5"/>
    <w:rsid w:val="009A51AA"/>
    <w:rsid w:val="009A54AE"/>
    <w:rsid w:val="009A6375"/>
    <w:rsid w:val="009A6391"/>
    <w:rsid w:val="009A6942"/>
    <w:rsid w:val="009A6D0D"/>
    <w:rsid w:val="009A6D67"/>
    <w:rsid w:val="009A71F9"/>
    <w:rsid w:val="009A7D2D"/>
    <w:rsid w:val="009A7DF7"/>
    <w:rsid w:val="009B0B1A"/>
    <w:rsid w:val="009B13C3"/>
    <w:rsid w:val="009B1CB7"/>
    <w:rsid w:val="009B1E85"/>
    <w:rsid w:val="009B21AD"/>
    <w:rsid w:val="009B3728"/>
    <w:rsid w:val="009B3769"/>
    <w:rsid w:val="009B396E"/>
    <w:rsid w:val="009B4DE4"/>
    <w:rsid w:val="009B5391"/>
    <w:rsid w:val="009B5B48"/>
    <w:rsid w:val="009B5C20"/>
    <w:rsid w:val="009B719D"/>
    <w:rsid w:val="009B7453"/>
    <w:rsid w:val="009C11BF"/>
    <w:rsid w:val="009C1290"/>
    <w:rsid w:val="009C157D"/>
    <w:rsid w:val="009C2297"/>
    <w:rsid w:val="009C2998"/>
    <w:rsid w:val="009C31DB"/>
    <w:rsid w:val="009C3444"/>
    <w:rsid w:val="009C4A22"/>
    <w:rsid w:val="009C5724"/>
    <w:rsid w:val="009C57A4"/>
    <w:rsid w:val="009C62CE"/>
    <w:rsid w:val="009C6EFD"/>
    <w:rsid w:val="009C7217"/>
    <w:rsid w:val="009C75C5"/>
    <w:rsid w:val="009C779F"/>
    <w:rsid w:val="009D0084"/>
    <w:rsid w:val="009D0275"/>
    <w:rsid w:val="009D1C84"/>
    <w:rsid w:val="009D2819"/>
    <w:rsid w:val="009D2FC0"/>
    <w:rsid w:val="009D3A0C"/>
    <w:rsid w:val="009D41DD"/>
    <w:rsid w:val="009D4597"/>
    <w:rsid w:val="009E0AD3"/>
    <w:rsid w:val="009E0E5C"/>
    <w:rsid w:val="009E0FBC"/>
    <w:rsid w:val="009E1363"/>
    <w:rsid w:val="009E14CF"/>
    <w:rsid w:val="009E14E6"/>
    <w:rsid w:val="009E1D68"/>
    <w:rsid w:val="009E1F37"/>
    <w:rsid w:val="009E2D66"/>
    <w:rsid w:val="009E2E9F"/>
    <w:rsid w:val="009E4194"/>
    <w:rsid w:val="009E4928"/>
    <w:rsid w:val="009E5B93"/>
    <w:rsid w:val="009E5E56"/>
    <w:rsid w:val="009E7E4C"/>
    <w:rsid w:val="009E7EC0"/>
    <w:rsid w:val="009F0085"/>
    <w:rsid w:val="009F0250"/>
    <w:rsid w:val="009F0682"/>
    <w:rsid w:val="009F0846"/>
    <w:rsid w:val="009F1047"/>
    <w:rsid w:val="009F1297"/>
    <w:rsid w:val="009F17B5"/>
    <w:rsid w:val="009F26AA"/>
    <w:rsid w:val="009F3AC9"/>
    <w:rsid w:val="009F4FCF"/>
    <w:rsid w:val="009F5DA8"/>
    <w:rsid w:val="009F5FFE"/>
    <w:rsid w:val="009F7CB7"/>
    <w:rsid w:val="00A003C6"/>
    <w:rsid w:val="00A01196"/>
    <w:rsid w:val="00A011B7"/>
    <w:rsid w:val="00A016BC"/>
    <w:rsid w:val="00A01897"/>
    <w:rsid w:val="00A01957"/>
    <w:rsid w:val="00A01DA3"/>
    <w:rsid w:val="00A02CC1"/>
    <w:rsid w:val="00A03025"/>
    <w:rsid w:val="00A03609"/>
    <w:rsid w:val="00A047E9"/>
    <w:rsid w:val="00A04D32"/>
    <w:rsid w:val="00A0516C"/>
    <w:rsid w:val="00A05C7A"/>
    <w:rsid w:val="00A06D68"/>
    <w:rsid w:val="00A06E08"/>
    <w:rsid w:val="00A07008"/>
    <w:rsid w:val="00A07441"/>
    <w:rsid w:val="00A0787A"/>
    <w:rsid w:val="00A112AE"/>
    <w:rsid w:val="00A11EFE"/>
    <w:rsid w:val="00A12442"/>
    <w:rsid w:val="00A12AF3"/>
    <w:rsid w:val="00A13CDB"/>
    <w:rsid w:val="00A145F1"/>
    <w:rsid w:val="00A16152"/>
    <w:rsid w:val="00A1626C"/>
    <w:rsid w:val="00A165B5"/>
    <w:rsid w:val="00A1733B"/>
    <w:rsid w:val="00A17417"/>
    <w:rsid w:val="00A20AE6"/>
    <w:rsid w:val="00A2127F"/>
    <w:rsid w:val="00A21789"/>
    <w:rsid w:val="00A217AF"/>
    <w:rsid w:val="00A21D5A"/>
    <w:rsid w:val="00A234BA"/>
    <w:rsid w:val="00A24FAD"/>
    <w:rsid w:val="00A2535A"/>
    <w:rsid w:val="00A25B27"/>
    <w:rsid w:val="00A2647C"/>
    <w:rsid w:val="00A267A8"/>
    <w:rsid w:val="00A26BA7"/>
    <w:rsid w:val="00A30130"/>
    <w:rsid w:val="00A30B84"/>
    <w:rsid w:val="00A30BD3"/>
    <w:rsid w:val="00A31494"/>
    <w:rsid w:val="00A3167F"/>
    <w:rsid w:val="00A31D67"/>
    <w:rsid w:val="00A3251D"/>
    <w:rsid w:val="00A33923"/>
    <w:rsid w:val="00A3609F"/>
    <w:rsid w:val="00A368AD"/>
    <w:rsid w:val="00A36A90"/>
    <w:rsid w:val="00A375CD"/>
    <w:rsid w:val="00A40382"/>
    <w:rsid w:val="00A40753"/>
    <w:rsid w:val="00A415D4"/>
    <w:rsid w:val="00A418F2"/>
    <w:rsid w:val="00A422A1"/>
    <w:rsid w:val="00A4259B"/>
    <w:rsid w:val="00A430B2"/>
    <w:rsid w:val="00A43D7F"/>
    <w:rsid w:val="00A43E43"/>
    <w:rsid w:val="00A44272"/>
    <w:rsid w:val="00A44814"/>
    <w:rsid w:val="00A44837"/>
    <w:rsid w:val="00A44FD3"/>
    <w:rsid w:val="00A456DE"/>
    <w:rsid w:val="00A4790A"/>
    <w:rsid w:val="00A501C0"/>
    <w:rsid w:val="00A51A7A"/>
    <w:rsid w:val="00A51C3E"/>
    <w:rsid w:val="00A52AA7"/>
    <w:rsid w:val="00A53C18"/>
    <w:rsid w:val="00A53D1E"/>
    <w:rsid w:val="00A53FC9"/>
    <w:rsid w:val="00A55868"/>
    <w:rsid w:val="00A55D00"/>
    <w:rsid w:val="00A55DD5"/>
    <w:rsid w:val="00A55FDD"/>
    <w:rsid w:val="00A56E36"/>
    <w:rsid w:val="00A57027"/>
    <w:rsid w:val="00A57796"/>
    <w:rsid w:val="00A57FC5"/>
    <w:rsid w:val="00A602AD"/>
    <w:rsid w:val="00A60909"/>
    <w:rsid w:val="00A60B58"/>
    <w:rsid w:val="00A61ED4"/>
    <w:rsid w:val="00A62552"/>
    <w:rsid w:val="00A62AC2"/>
    <w:rsid w:val="00A64358"/>
    <w:rsid w:val="00A643B3"/>
    <w:rsid w:val="00A64D73"/>
    <w:rsid w:val="00A660E0"/>
    <w:rsid w:val="00A66F16"/>
    <w:rsid w:val="00A67025"/>
    <w:rsid w:val="00A700F9"/>
    <w:rsid w:val="00A708C2"/>
    <w:rsid w:val="00A7296D"/>
    <w:rsid w:val="00A72A64"/>
    <w:rsid w:val="00A72C97"/>
    <w:rsid w:val="00A7340F"/>
    <w:rsid w:val="00A73E11"/>
    <w:rsid w:val="00A743A7"/>
    <w:rsid w:val="00A743F5"/>
    <w:rsid w:val="00A7485C"/>
    <w:rsid w:val="00A74E8E"/>
    <w:rsid w:val="00A74E94"/>
    <w:rsid w:val="00A75440"/>
    <w:rsid w:val="00A75AA7"/>
    <w:rsid w:val="00A75ACE"/>
    <w:rsid w:val="00A75CBE"/>
    <w:rsid w:val="00A76AD4"/>
    <w:rsid w:val="00A770C7"/>
    <w:rsid w:val="00A77DBC"/>
    <w:rsid w:val="00A80102"/>
    <w:rsid w:val="00A80112"/>
    <w:rsid w:val="00A8048A"/>
    <w:rsid w:val="00A80517"/>
    <w:rsid w:val="00A8074D"/>
    <w:rsid w:val="00A8075D"/>
    <w:rsid w:val="00A8093F"/>
    <w:rsid w:val="00A80C10"/>
    <w:rsid w:val="00A80EBB"/>
    <w:rsid w:val="00A819BE"/>
    <w:rsid w:val="00A82FAB"/>
    <w:rsid w:val="00A83270"/>
    <w:rsid w:val="00A8379D"/>
    <w:rsid w:val="00A84803"/>
    <w:rsid w:val="00A84875"/>
    <w:rsid w:val="00A84D19"/>
    <w:rsid w:val="00A85036"/>
    <w:rsid w:val="00A86799"/>
    <w:rsid w:val="00A8694E"/>
    <w:rsid w:val="00A86F56"/>
    <w:rsid w:val="00A8717E"/>
    <w:rsid w:val="00A87461"/>
    <w:rsid w:val="00A905C1"/>
    <w:rsid w:val="00A906BB"/>
    <w:rsid w:val="00A908D9"/>
    <w:rsid w:val="00A90D5E"/>
    <w:rsid w:val="00A90E46"/>
    <w:rsid w:val="00A9139C"/>
    <w:rsid w:val="00A918C0"/>
    <w:rsid w:val="00A91A7A"/>
    <w:rsid w:val="00A92492"/>
    <w:rsid w:val="00A92F6F"/>
    <w:rsid w:val="00A930B6"/>
    <w:rsid w:val="00A932FD"/>
    <w:rsid w:val="00A9527E"/>
    <w:rsid w:val="00A965D0"/>
    <w:rsid w:val="00A965F6"/>
    <w:rsid w:val="00A96876"/>
    <w:rsid w:val="00A976BA"/>
    <w:rsid w:val="00A97B2E"/>
    <w:rsid w:val="00AA0016"/>
    <w:rsid w:val="00AA12F8"/>
    <w:rsid w:val="00AA195B"/>
    <w:rsid w:val="00AA2027"/>
    <w:rsid w:val="00AA21AD"/>
    <w:rsid w:val="00AA26C9"/>
    <w:rsid w:val="00AA2775"/>
    <w:rsid w:val="00AA2BCF"/>
    <w:rsid w:val="00AA2CCB"/>
    <w:rsid w:val="00AA32B2"/>
    <w:rsid w:val="00AA3522"/>
    <w:rsid w:val="00AA39BA"/>
    <w:rsid w:val="00AA4712"/>
    <w:rsid w:val="00AA4CF6"/>
    <w:rsid w:val="00AA4D7D"/>
    <w:rsid w:val="00AA5452"/>
    <w:rsid w:val="00AA55AF"/>
    <w:rsid w:val="00AA6697"/>
    <w:rsid w:val="00AA7232"/>
    <w:rsid w:val="00AA7525"/>
    <w:rsid w:val="00AA7C67"/>
    <w:rsid w:val="00AB0362"/>
    <w:rsid w:val="00AB0B7F"/>
    <w:rsid w:val="00AB1D38"/>
    <w:rsid w:val="00AB4743"/>
    <w:rsid w:val="00AB4917"/>
    <w:rsid w:val="00AB5990"/>
    <w:rsid w:val="00AB5A58"/>
    <w:rsid w:val="00AB6679"/>
    <w:rsid w:val="00AB6713"/>
    <w:rsid w:val="00AB6AC9"/>
    <w:rsid w:val="00AC05A1"/>
    <w:rsid w:val="00AC0D0A"/>
    <w:rsid w:val="00AC12C3"/>
    <w:rsid w:val="00AC12E7"/>
    <w:rsid w:val="00AC133C"/>
    <w:rsid w:val="00AC3C36"/>
    <w:rsid w:val="00AC40F1"/>
    <w:rsid w:val="00AC4E5A"/>
    <w:rsid w:val="00AC5D90"/>
    <w:rsid w:val="00AC5DF8"/>
    <w:rsid w:val="00AC60C4"/>
    <w:rsid w:val="00AC7565"/>
    <w:rsid w:val="00AC77C4"/>
    <w:rsid w:val="00AC77F5"/>
    <w:rsid w:val="00AD0BEF"/>
    <w:rsid w:val="00AD2DC4"/>
    <w:rsid w:val="00AD3264"/>
    <w:rsid w:val="00AD4788"/>
    <w:rsid w:val="00AD5765"/>
    <w:rsid w:val="00AD58C5"/>
    <w:rsid w:val="00AD7C26"/>
    <w:rsid w:val="00AD7C49"/>
    <w:rsid w:val="00AE026C"/>
    <w:rsid w:val="00AE0412"/>
    <w:rsid w:val="00AE2369"/>
    <w:rsid w:val="00AE24BC"/>
    <w:rsid w:val="00AE37ED"/>
    <w:rsid w:val="00AE4389"/>
    <w:rsid w:val="00AE4CEF"/>
    <w:rsid w:val="00AE4E59"/>
    <w:rsid w:val="00AE7ABC"/>
    <w:rsid w:val="00AF09C7"/>
    <w:rsid w:val="00AF1070"/>
    <w:rsid w:val="00AF11B8"/>
    <w:rsid w:val="00AF2461"/>
    <w:rsid w:val="00AF256F"/>
    <w:rsid w:val="00AF3118"/>
    <w:rsid w:val="00AF31CF"/>
    <w:rsid w:val="00AF38F0"/>
    <w:rsid w:val="00AF46F5"/>
    <w:rsid w:val="00AF4A5B"/>
    <w:rsid w:val="00AF5D53"/>
    <w:rsid w:val="00AF5F4F"/>
    <w:rsid w:val="00AF6235"/>
    <w:rsid w:val="00AF6F1D"/>
    <w:rsid w:val="00AF738D"/>
    <w:rsid w:val="00AF7AE4"/>
    <w:rsid w:val="00AF7B91"/>
    <w:rsid w:val="00B00205"/>
    <w:rsid w:val="00B00F93"/>
    <w:rsid w:val="00B02146"/>
    <w:rsid w:val="00B02209"/>
    <w:rsid w:val="00B02549"/>
    <w:rsid w:val="00B02AAA"/>
    <w:rsid w:val="00B03333"/>
    <w:rsid w:val="00B03BD0"/>
    <w:rsid w:val="00B04735"/>
    <w:rsid w:val="00B04843"/>
    <w:rsid w:val="00B05847"/>
    <w:rsid w:val="00B07705"/>
    <w:rsid w:val="00B07F34"/>
    <w:rsid w:val="00B1050C"/>
    <w:rsid w:val="00B112E4"/>
    <w:rsid w:val="00B11641"/>
    <w:rsid w:val="00B1176D"/>
    <w:rsid w:val="00B13E1C"/>
    <w:rsid w:val="00B15C33"/>
    <w:rsid w:val="00B15C41"/>
    <w:rsid w:val="00B16140"/>
    <w:rsid w:val="00B165CA"/>
    <w:rsid w:val="00B166B6"/>
    <w:rsid w:val="00B1713D"/>
    <w:rsid w:val="00B17580"/>
    <w:rsid w:val="00B210BD"/>
    <w:rsid w:val="00B224F3"/>
    <w:rsid w:val="00B226E4"/>
    <w:rsid w:val="00B230EA"/>
    <w:rsid w:val="00B23339"/>
    <w:rsid w:val="00B234DD"/>
    <w:rsid w:val="00B23F02"/>
    <w:rsid w:val="00B24E8C"/>
    <w:rsid w:val="00B2504F"/>
    <w:rsid w:val="00B252DF"/>
    <w:rsid w:val="00B25FBB"/>
    <w:rsid w:val="00B26407"/>
    <w:rsid w:val="00B26AED"/>
    <w:rsid w:val="00B3014F"/>
    <w:rsid w:val="00B3071D"/>
    <w:rsid w:val="00B31110"/>
    <w:rsid w:val="00B31272"/>
    <w:rsid w:val="00B31DFD"/>
    <w:rsid w:val="00B320CE"/>
    <w:rsid w:val="00B32AD1"/>
    <w:rsid w:val="00B32ADE"/>
    <w:rsid w:val="00B337E2"/>
    <w:rsid w:val="00B33802"/>
    <w:rsid w:val="00B33E93"/>
    <w:rsid w:val="00B33F6D"/>
    <w:rsid w:val="00B34244"/>
    <w:rsid w:val="00B34C22"/>
    <w:rsid w:val="00B350AD"/>
    <w:rsid w:val="00B36CA9"/>
    <w:rsid w:val="00B3744D"/>
    <w:rsid w:val="00B3798D"/>
    <w:rsid w:val="00B37996"/>
    <w:rsid w:val="00B40B1F"/>
    <w:rsid w:val="00B4115D"/>
    <w:rsid w:val="00B418BC"/>
    <w:rsid w:val="00B41C11"/>
    <w:rsid w:val="00B42819"/>
    <w:rsid w:val="00B43448"/>
    <w:rsid w:val="00B436F3"/>
    <w:rsid w:val="00B43C87"/>
    <w:rsid w:val="00B43D6A"/>
    <w:rsid w:val="00B440EE"/>
    <w:rsid w:val="00B44D06"/>
    <w:rsid w:val="00B466C7"/>
    <w:rsid w:val="00B46AC8"/>
    <w:rsid w:val="00B46AFB"/>
    <w:rsid w:val="00B46D59"/>
    <w:rsid w:val="00B46F39"/>
    <w:rsid w:val="00B4798D"/>
    <w:rsid w:val="00B47A14"/>
    <w:rsid w:val="00B501E6"/>
    <w:rsid w:val="00B503F6"/>
    <w:rsid w:val="00B5073D"/>
    <w:rsid w:val="00B518FA"/>
    <w:rsid w:val="00B519F7"/>
    <w:rsid w:val="00B51AAB"/>
    <w:rsid w:val="00B52AAA"/>
    <w:rsid w:val="00B5344E"/>
    <w:rsid w:val="00B53967"/>
    <w:rsid w:val="00B53D02"/>
    <w:rsid w:val="00B542BF"/>
    <w:rsid w:val="00B5495E"/>
    <w:rsid w:val="00B557E9"/>
    <w:rsid w:val="00B560B3"/>
    <w:rsid w:val="00B569C1"/>
    <w:rsid w:val="00B56B45"/>
    <w:rsid w:val="00B5761C"/>
    <w:rsid w:val="00B5776D"/>
    <w:rsid w:val="00B57ABB"/>
    <w:rsid w:val="00B60232"/>
    <w:rsid w:val="00B60920"/>
    <w:rsid w:val="00B61002"/>
    <w:rsid w:val="00B61D44"/>
    <w:rsid w:val="00B61DCD"/>
    <w:rsid w:val="00B61DDC"/>
    <w:rsid w:val="00B62F8E"/>
    <w:rsid w:val="00B63042"/>
    <w:rsid w:val="00B63052"/>
    <w:rsid w:val="00B6429E"/>
    <w:rsid w:val="00B645AB"/>
    <w:rsid w:val="00B65239"/>
    <w:rsid w:val="00B65578"/>
    <w:rsid w:val="00B65760"/>
    <w:rsid w:val="00B6649D"/>
    <w:rsid w:val="00B66EC4"/>
    <w:rsid w:val="00B67900"/>
    <w:rsid w:val="00B707F4"/>
    <w:rsid w:val="00B70955"/>
    <w:rsid w:val="00B71AFE"/>
    <w:rsid w:val="00B71CF0"/>
    <w:rsid w:val="00B71D0A"/>
    <w:rsid w:val="00B71E67"/>
    <w:rsid w:val="00B72955"/>
    <w:rsid w:val="00B72B67"/>
    <w:rsid w:val="00B72E4D"/>
    <w:rsid w:val="00B73965"/>
    <w:rsid w:val="00B74197"/>
    <w:rsid w:val="00B74A63"/>
    <w:rsid w:val="00B7507C"/>
    <w:rsid w:val="00B76186"/>
    <w:rsid w:val="00B76A81"/>
    <w:rsid w:val="00B80FDB"/>
    <w:rsid w:val="00B81751"/>
    <w:rsid w:val="00B819E0"/>
    <w:rsid w:val="00B81ED6"/>
    <w:rsid w:val="00B82AF6"/>
    <w:rsid w:val="00B831A1"/>
    <w:rsid w:val="00B83313"/>
    <w:rsid w:val="00B83B48"/>
    <w:rsid w:val="00B84358"/>
    <w:rsid w:val="00B8534D"/>
    <w:rsid w:val="00B859C5"/>
    <w:rsid w:val="00B861C8"/>
    <w:rsid w:val="00B86E3F"/>
    <w:rsid w:val="00B87094"/>
    <w:rsid w:val="00B8710B"/>
    <w:rsid w:val="00B874BB"/>
    <w:rsid w:val="00B87539"/>
    <w:rsid w:val="00B87C0C"/>
    <w:rsid w:val="00B907BB"/>
    <w:rsid w:val="00B90D72"/>
    <w:rsid w:val="00B913DF"/>
    <w:rsid w:val="00B91ECE"/>
    <w:rsid w:val="00B92F4F"/>
    <w:rsid w:val="00B931D1"/>
    <w:rsid w:val="00B9336F"/>
    <w:rsid w:val="00B934A9"/>
    <w:rsid w:val="00B9411A"/>
    <w:rsid w:val="00B9455C"/>
    <w:rsid w:val="00B95D04"/>
    <w:rsid w:val="00B9702C"/>
    <w:rsid w:val="00B97F5F"/>
    <w:rsid w:val="00BA0017"/>
    <w:rsid w:val="00BA02FC"/>
    <w:rsid w:val="00BA0B41"/>
    <w:rsid w:val="00BA2C58"/>
    <w:rsid w:val="00BA43D8"/>
    <w:rsid w:val="00BA54C9"/>
    <w:rsid w:val="00BA6E24"/>
    <w:rsid w:val="00BA7B7C"/>
    <w:rsid w:val="00BB091A"/>
    <w:rsid w:val="00BB0C55"/>
    <w:rsid w:val="00BB0F21"/>
    <w:rsid w:val="00BB25ED"/>
    <w:rsid w:val="00BB2B1A"/>
    <w:rsid w:val="00BB2BAA"/>
    <w:rsid w:val="00BB2F09"/>
    <w:rsid w:val="00BB33AF"/>
    <w:rsid w:val="00BB3C9B"/>
    <w:rsid w:val="00BB45ED"/>
    <w:rsid w:val="00BB4A39"/>
    <w:rsid w:val="00BB4E5C"/>
    <w:rsid w:val="00BB5ACE"/>
    <w:rsid w:val="00BB7336"/>
    <w:rsid w:val="00BB78F9"/>
    <w:rsid w:val="00BC01F6"/>
    <w:rsid w:val="00BC089B"/>
    <w:rsid w:val="00BC090D"/>
    <w:rsid w:val="00BC0980"/>
    <w:rsid w:val="00BC0AD4"/>
    <w:rsid w:val="00BC14C9"/>
    <w:rsid w:val="00BC1677"/>
    <w:rsid w:val="00BC16BB"/>
    <w:rsid w:val="00BC224E"/>
    <w:rsid w:val="00BC2644"/>
    <w:rsid w:val="00BC26BE"/>
    <w:rsid w:val="00BC31A1"/>
    <w:rsid w:val="00BC546A"/>
    <w:rsid w:val="00BC669A"/>
    <w:rsid w:val="00BC6B5E"/>
    <w:rsid w:val="00BC77E6"/>
    <w:rsid w:val="00BD024D"/>
    <w:rsid w:val="00BD0C31"/>
    <w:rsid w:val="00BD0E8F"/>
    <w:rsid w:val="00BD27AF"/>
    <w:rsid w:val="00BD284D"/>
    <w:rsid w:val="00BD2BB6"/>
    <w:rsid w:val="00BD3573"/>
    <w:rsid w:val="00BD39AA"/>
    <w:rsid w:val="00BD466D"/>
    <w:rsid w:val="00BD4B3E"/>
    <w:rsid w:val="00BD4D42"/>
    <w:rsid w:val="00BD50E7"/>
    <w:rsid w:val="00BD5B04"/>
    <w:rsid w:val="00BD5B24"/>
    <w:rsid w:val="00BD6367"/>
    <w:rsid w:val="00BD66AA"/>
    <w:rsid w:val="00BD6C97"/>
    <w:rsid w:val="00BD6CF4"/>
    <w:rsid w:val="00BD74EA"/>
    <w:rsid w:val="00BD7828"/>
    <w:rsid w:val="00BD7AE2"/>
    <w:rsid w:val="00BE014C"/>
    <w:rsid w:val="00BE03BC"/>
    <w:rsid w:val="00BE067C"/>
    <w:rsid w:val="00BE0B0F"/>
    <w:rsid w:val="00BE157F"/>
    <w:rsid w:val="00BE16CF"/>
    <w:rsid w:val="00BE1FE4"/>
    <w:rsid w:val="00BE2E7F"/>
    <w:rsid w:val="00BE45FD"/>
    <w:rsid w:val="00BE4939"/>
    <w:rsid w:val="00BE4E70"/>
    <w:rsid w:val="00BE4F1A"/>
    <w:rsid w:val="00BE59BA"/>
    <w:rsid w:val="00BE665E"/>
    <w:rsid w:val="00BE6680"/>
    <w:rsid w:val="00BE6E54"/>
    <w:rsid w:val="00BE73BE"/>
    <w:rsid w:val="00BE7CAE"/>
    <w:rsid w:val="00BE7DF6"/>
    <w:rsid w:val="00BF03DF"/>
    <w:rsid w:val="00BF0CB0"/>
    <w:rsid w:val="00BF1FD0"/>
    <w:rsid w:val="00BF3934"/>
    <w:rsid w:val="00BF4673"/>
    <w:rsid w:val="00BF524F"/>
    <w:rsid w:val="00BF52D2"/>
    <w:rsid w:val="00BF63A9"/>
    <w:rsid w:val="00BF687E"/>
    <w:rsid w:val="00BF73BE"/>
    <w:rsid w:val="00BF7930"/>
    <w:rsid w:val="00C00240"/>
    <w:rsid w:val="00C00EF7"/>
    <w:rsid w:val="00C01801"/>
    <w:rsid w:val="00C019DE"/>
    <w:rsid w:val="00C01D62"/>
    <w:rsid w:val="00C01EC3"/>
    <w:rsid w:val="00C024A2"/>
    <w:rsid w:val="00C02526"/>
    <w:rsid w:val="00C026FC"/>
    <w:rsid w:val="00C03BD4"/>
    <w:rsid w:val="00C03F2F"/>
    <w:rsid w:val="00C04303"/>
    <w:rsid w:val="00C04644"/>
    <w:rsid w:val="00C04E69"/>
    <w:rsid w:val="00C05022"/>
    <w:rsid w:val="00C054DA"/>
    <w:rsid w:val="00C065A1"/>
    <w:rsid w:val="00C066ED"/>
    <w:rsid w:val="00C068B7"/>
    <w:rsid w:val="00C06C7A"/>
    <w:rsid w:val="00C0774F"/>
    <w:rsid w:val="00C1010F"/>
    <w:rsid w:val="00C10353"/>
    <w:rsid w:val="00C11E9E"/>
    <w:rsid w:val="00C124F5"/>
    <w:rsid w:val="00C12744"/>
    <w:rsid w:val="00C1379C"/>
    <w:rsid w:val="00C14544"/>
    <w:rsid w:val="00C14CD1"/>
    <w:rsid w:val="00C153DB"/>
    <w:rsid w:val="00C15434"/>
    <w:rsid w:val="00C15C28"/>
    <w:rsid w:val="00C1636E"/>
    <w:rsid w:val="00C1667C"/>
    <w:rsid w:val="00C16792"/>
    <w:rsid w:val="00C167E8"/>
    <w:rsid w:val="00C169B3"/>
    <w:rsid w:val="00C1727A"/>
    <w:rsid w:val="00C1796E"/>
    <w:rsid w:val="00C17A63"/>
    <w:rsid w:val="00C17B33"/>
    <w:rsid w:val="00C17DC3"/>
    <w:rsid w:val="00C2048D"/>
    <w:rsid w:val="00C20A4F"/>
    <w:rsid w:val="00C20A8C"/>
    <w:rsid w:val="00C24ABE"/>
    <w:rsid w:val="00C25613"/>
    <w:rsid w:val="00C26254"/>
    <w:rsid w:val="00C26707"/>
    <w:rsid w:val="00C26BCB"/>
    <w:rsid w:val="00C274BB"/>
    <w:rsid w:val="00C27A33"/>
    <w:rsid w:val="00C27D7B"/>
    <w:rsid w:val="00C3013A"/>
    <w:rsid w:val="00C31A56"/>
    <w:rsid w:val="00C31C85"/>
    <w:rsid w:val="00C31D40"/>
    <w:rsid w:val="00C31D55"/>
    <w:rsid w:val="00C33334"/>
    <w:rsid w:val="00C336F6"/>
    <w:rsid w:val="00C33A49"/>
    <w:rsid w:val="00C34824"/>
    <w:rsid w:val="00C34F70"/>
    <w:rsid w:val="00C36BBC"/>
    <w:rsid w:val="00C36F1D"/>
    <w:rsid w:val="00C37259"/>
    <w:rsid w:val="00C402E6"/>
    <w:rsid w:val="00C414A7"/>
    <w:rsid w:val="00C4361E"/>
    <w:rsid w:val="00C44165"/>
    <w:rsid w:val="00C442E5"/>
    <w:rsid w:val="00C45091"/>
    <w:rsid w:val="00C4538E"/>
    <w:rsid w:val="00C45852"/>
    <w:rsid w:val="00C46AC9"/>
    <w:rsid w:val="00C46E88"/>
    <w:rsid w:val="00C47940"/>
    <w:rsid w:val="00C479E8"/>
    <w:rsid w:val="00C50F40"/>
    <w:rsid w:val="00C512EE"/>
    <w:rsid w:val="00C51347"/>
    <w:rsid w:val="00C515EF"/>
    <w:rsid w:val="00C5165E"/>
    <w:rsid w:val="00C51948"/>
    <w:rsid w:val="00C525BF"/>
    <w:rsid w:val="00C52CCD"/>
    <w:rsid w:val="00C541E5"/>
    <w:rsid w:val="00C5440A"/>
    <w:rsid w:val="00C549FE"/>
    <w:rsid w:val="00C5594F"/>
    <w:rsid w:val="00C57251"/>
    <w:rsid w:val="00C57E1A"/>
    <w:rsid w:val="00C57EB7"/>
    <w:rsid w:val="00C6015F"/>
    <w:rsid w:val="00C60754"/>
    <w:rsid w:val="00C60A34"/>
    <w:rsid w:val="00C61078"/>
    <w:rsid w:val="00C61918"/>
    <w:rsid w:val="00C61AB1"/>
    <w:rsid w:val="00C62AC5"/>
    <w:rsid w:val="00C641A4"/>
    <w:rsid w:val="00C645B0"/>
    <w:rsid w:val="00C66ED1"/>
    <w:rsid w:val="00C70102"/>
    <w:rsid w:val="00C7070C"/>
    <w:rsid w:val="00C70943"/>
    <w:rsid w:val="00C71EE7"/>
    <w:rsid w:val="00C72275"/>
    <w:rsid w:val="00C7393F"/>
    <w:rsid w:val="00C73B4A"/>
    <w:rsid w:val="00C73C4B"/>
    <w:rsid w:val="00C73DCD"/>
    <w:rsid w:val="00C7457C"/>
    <w:rsid w:val="00C76D5C"/>
    <w:rsid w:val="00C77388"/>
    <w:rsid w:val="00C77893"/>
    <w:rsid w:val="00C80E91"/>
    <w:rsid w:val="00C82184"/>
    <w:rsid w:val="00C8339F"/>
    <w:rsid w:val="00C83CC4"/>
    <w:rsid w:val="00C84DE6"/>
    <w:rsid w:val="00C8627E"/>
    <w:rsid w:val="00C86467"/>
    <w:rsid w:val="00C864B7"/>
    <w:rsid w:val="00C86558"/>
    <w:rsid w:val="00C8681D"/>
    <w:rsid w:val="00C8699F"/>
    <w:rsid w:val="00C86E4E"/>
    <w:rsid w:val="00C86EC0"/>
    <w:rsid w:val="00C874C2"/>
    <w:rsid w:val="00C8761E"/>
    <w:rsid w:val="00C87C79"/>
    <w:rsid w:val="00C90356"/>
    <w:rsid w:val="00C906E0"/>
    <w:rsid w:val="00C911BF"/>
    <w:rsid w:val="00C91AC6"/>
    <w:rsid w:val="00C92885"/>
    <w:rsid w:val="00C92EF1"/>
    <w:rsid w:val="00C93293"/>
    <w:rsid w:val="00C9329B"/>
    <w:rsid w:val="00C936E9"/>
    <w:rsid w:val="00C943DA"/>
    <w:rsid w:val="00C953AC"/>
    <w:rsid w:val="00C95D60"/>
    <w:rsid w:val="00C95FAB"/>
    <w:rsid w:val="00C962A3"/>
    <w:rsid w:val="00C9798C"/>
    <w:rsid w:val="00C97C87"/>
    <w:rsid w:val="00CA103D"/>
    <w:rsid w:val="00CA2997"/>
    <w:rsid w:val="00CA2EA8"/>
    <w:rsid w:val="00CA3A7E"/>
    <w:rsid w:val="00CA3D44"/>
    <w:rsid w:val="00CA4AF0"/>
    <w:rsid w:val="00CA5917"/>
    <w:rsid w:val="00CA5B83"/>
    <w:rsid w:val="00CA5DD5"/>
    <w:rsid w:val="00CA619A"/>
    <w:rsid w:val="00CA636E"/>
    <w:rsid w:val="00CA6E4C"/>
    <w:rsid w:val="00CB00C4"/>
    <w:rsid w:val="00CB03DD"/>
    <w:rsid w:val="00CB1317"/>
    <w:rsid w:val="00CB19A5"/>
    <w:rsid w:val="00CB241C"/>
    <w:rsid w:val="00CB2A7A"/>
    <w:rsid w:val="00CB307A"/>
    <w:rsid w:val="00CB316B"/>
    <w:rsid w:val="00CB3D8F"/>
    <w:rsid w:val="00CB4ACE"/>
    <w:rsid w:val="00CB506B"/>
    <w:rsid w:val="00CB5F10"/>
    <w:rsid w:val="00CB7A75"/>
    <w:rsid w:val="00CB7F13"/>
    <w:rsid w:val="00CC0329"/>
    <w:rsid w:val="00CC1CE9"/>
    <w:rsid w:val="00CC1E7D"/>
    <w:rsid w:val="00CC25F7"/>
    <w:rsid w:val="00CC3111"/>
    <w:rsid w:val="00CC3287"/>
    <w:rsid w:val="00CC5A66"/>
    <w:rsid w:val="00CC6B6A"/>
    <w:rsid w:val="00CC6EBB"/>
    <w:rsid w:val="00CC7F11"/>
    <w:rsid w:val="00CD0996"/>
    <w:rsid w:val="00CD106A"/>
    <w:rsid w:val="00CD14A5"/>
    <w:rsid w:val="00CD1766"/>
    <w:rsid w:val="00CD2113"/>
    <w:rsid w:val="00CD6EAA"/>
    <w:rsid w:val="00CD702E"/>
    <w:rsid w:val="00CD720E"/>
    <w:rsid w:val="00CD760D"/>
    <w:rsid w:val="00CD7BAC"/>
    <w:rsid w:val="00CE0895"/>
    <w:rsid w:val="00CE0959"/>
    <w:rsid w:val="00CE1540"/>
    <w:rsid w:val="00CE1A7B"/>
    <w:rsid w:val="00CE2336"/>
    <w:rsid w:val="00CE2F9C"/>
    <w:rsid w:val="00CE3B6C"/>
    <w:rsid w:val="00CE3C8A"/>
    <w:rsid w:val="00CE44B4"/>
    <w:rsid w:val="00CE4C33"/>
    <w:rsid w:val="00CE5198"/>
    <w:rsid w:val="00CE52FC"/>
    <w:rsid w:val="00CE5933"/>
    <w:rsid w:val="00CE63F0"/>
    <w:rsid w:val="00CE651D"/>
    <w:rsid w:val="00CE6708"/>
    <w:rsid w:val="00CE68B3"/>
    <w:rsid w:val="00CE6FC0"/>
    <w:rsid w:val="00CE7361"/>
    <w:rsid w:val="00CE7621"/>
    <w:rsid w:val="00CF0725"/>
    <w:rsid w:val="00CF0AD0"/>
    <w:rsid w:val="00CF0C25"/>
    <w:rsid w:val="00CF115B"/>
    <w:rsid w:val="00CF18C6"/>
    <w:rsid w:val="00CF1DE8"/>
    <w:rsid w:val="00CF21FB"/>
    <w:rsid w:val="00CF279B"/>
    <w:rsid w:val="00CF2A28"/>
    <w:rsid w:val="00CF2AD7"/>
    <w:rsid w:val="00CF2C18"/>
    <w:rsid w:val="00CF39C1"/>
    <w:rsid w:val="00CF455F"/>
    <w:rsid w:val="00CF4A65"/>
    <w:rsid w:val="00CF4B81"/>
    <w:rsid w:val="00CF4E66"/>
    <w:rsid w:val="00CF6270"/>
    <w:rsid w:val="00CF69E3"/>
    <w:rsid w:val="00CF7062"/>
    <w:rsid w:val="00CF7529"/>
    <w:rsid w:val="00D002C3"/>
    <w:rsid w:val="00D01EBE"/>
    <w:rsid w:val="00D02274"/>
    <w:rsid w:val="00D02866"/>
    <w:rsid w:val="00D03291"/>
    <w:rsid w:val="00D03DAA"/>
    <w:rsid w:val="00D060AA"/>
    <w:rsid w:val="00D070A0"/>
    <w:rsid w:val="00D07A9B"/>
    <w:rsid w:val="00D07B85"/>
    <w:rsid w:val="00D07E96"/>
    <w:rsid w:val="00D10787"/>
    <w:rsid w:val="00D10F49"/>
    <w:rsid w:val="00D126A1"/>
    <w:rsid w:val="00D14DB3"/>
    <w:rsid w:val="00D15174"/>
    <w:rsid w:val="00D15C42"/>
    <w:rsid w:val="00D169AC"/>
    <w:rsid w:val="00D17475"/>
    <w:rsid w:val="00D20970"/>
    <w:rsid w:val="00D210F9"/>
    <w:rsid w:val="00D2224E"/>
    <w:rsid w:val="00D22879"/>
    <w:rsid w:val="00D22B55"/>
    <w:rsid w:val="00D2337C"/>
    <w:rsid w:val="00D236AC"/>
    <w:rsid w:val="00D24811"/>
    <w:rsid w:val="00D24965"/>
    <w:rsid w:val="00D25B42"/>
    <w:rsid w:val="00D264AF"/>
    <w:rsid w:val="00D267DA"/>
    <w:rsid w:val="00D268E2"/>
    <w:rsid w:val="00D26A5A"/>
    <w:rsid w:val="00D27EEF"/>
    <w:rsid w:val="00D30528"/>
    <w:rsid w:val="00D30A91"/>
    <w:rsid w:val="00D32F5E"/>
    <w:rsid w:val="00D32F8A"/>
    <w:rsid w:val="00D33111"/>
    <w:rsid w:val="00D33780"/>
    <w:rsid w:val="00D33E67"/>
    <w:rsid w:val="00D34181"/>
    <w:rsid w:val="00D341D8"/>
    <w:rsid w:val="00D347C2"/>
    <w:rsid w:val="00D35075"/>
    <w:rsid w:val="00D35A54"/>
    <w:rsid w:val="00D35E20"/>
    <w:rsid w:val="00D36054"/>
    <w:rsid w:val="00D362D7"/>
    <w:rsid w:val="00D36312"/>
    <w:rsid w:val="00D36972"/>
    <w:rsid w:val="00D37233"/>
    <w:rsid w:val="00D37740"/>
    <w:rsid w:val="00D41084"/>
    <w:rsid w:val="00D41636"/>
    <w:rsid w:val="00D41652"/>
    <w:rsid w:val="00D41917"/>
    <w:rsid w:val="00D422AC"/>
    <w:rsid w:val="00D42F6C"/>
    <w:rsid w:val="00D44AB5"/>
    <w:rsid w:val="00D44F19"/>
    <w:rsid w:val="00D45BEE"/>
    <w:rsid w:val="00D50B6A"/>
    <w:rsid w:val="00D50C83"/>
    <w:rsid w:val="00D5102F"/>
    <w:rsid w:val="00D51241"/>
    <w:rsid w:val="00D51252"/>
    <w:rsid w:val="00D51ADA"/>
    <w:rsid w:val="00D5287E"/>
    <w:rsid w:val="00D52F23"/>
    <w:rsid w:val="00D53897"/>
    <w:rsid w:val="00D539BF"/>
    <w:rsid w:val="00D5435A"/>
    <w:rsid w:val="00D54D45"/>
    <w:rsid w:val="00D553E1"/>
    <w:rsid w:val="00D57580"/>
    <w:rsid w:val="00D6019F"/>
    <w:rsid w:val="00D603F8"/>
    <w:rsid w:val="00D60E6F"/>
    <w:rsid w:val="00D610DE"/>
    <w:rsid w:val="00D627BD"/>
    <w:rsid w:val="00D62938"/>
    <w:rsid w:val="00D63129"/>
    <w:rsid w:val="00D638D5"/>
    <w:rsid w:val="00D63A0B"/>
    <w:rsid w:val="00D6542E"/>
    <w:rsid w:val="00D659B1"/>
    <w:rsid w:val="00D67EDC"/>
    <w:rsid w:val="00D70F90"/>
    <w:rsid w:val="00D716A9"/>
    <w:rsid w:val="00D716CF"/>
    <w:rsid w:val="00D71DF6"/>
    <w:rsid w:val="00D72526"/>
    <w:rsid w:val="00D7271D"/>
    <w:rsid w:val="00D72946"/>
    <w:rsid w:val="00D72BD0"/>
    <w:rsid w:val="00D73F06"/>
    <w:rsid w:val="00D743AE"/>
    <w:rsid w:val="00D747BF"/>
    <w:rsid w:val="00D74FDF"/>
    <w:rsid w:val="00D752AC"/>
    <w:rsid w:val="00D7555C"/>
    <w:rsid w:val="00D7664C"/>
    <w:rsid w:val="00D7672B"/>
    <w:rsid w:val="00D77646"/>
    <w:rsid w:val="00D80249"/>
    <w:rsid w:val="00D803F3"/>
    <w:rsid w:val="00D81C2D"/>
    <w:rsid w:val="00D8201F"/>
    <w:rsid w:val="00D824FA"/>
    <w:rsid w:val="00D831DE"/>
    <w:rsid w:val="00D833AA"/>
    <w:rsid w:val="00D835B6"/>
    <w:rsid w:val="00D8431D"/>
    <w:rsid w:val="00D85318"/>
    <w:rsid w:val="00D864E8"/>
    <w:rsid w:val="00D86E3E"/>
    <w:rsid w:val="00D874A7"/>
    <w:rsid w:val="00D8791A"/>
    <w:rsid w:val="00D87C48"/>
    <w:rsid w:val="00D87FC6"/>
    <w:rsid w:val="00D90806"/>
    <w:rsid w:val="00D90F2C"/>
    <w:rsid w:val="00D90FCD"/>
    <w:rsid w:val="00D9106C"/>
    <w:rsid w:val="00D9160B"/>
    <w:rsid w:val="00D918E0"/>
    <w:rsid w:val="00D91B77"/>
    <w:rsid w:val="00D92335"/>
    <w:rsid w:val="00D92437"/>
    <w:rsid w:val="00D93B26"/>
    <w:rsid w:val="00D93C9E"/>
    <w:rsid w:val="00D940AB"/>
    <w:rsid w:val="00D94348"/>
    <w:rsid w:val="00D96BB9"/>
    <w:rsid w:val="00D96E39"/>
    <w:rsid w:val="00D9709D"/>
    <w:rsid w:val="00D9767A"/>
    <w:rsid w:val="00D97706"/>
    <w:rsid w:val="00D97C90"/>
    <w:rsid w:val="00D97E41"/>
    <w:rsid w:val="00DA00AD"/>
    <w:rsid w:val="00DA07C3"/>
    <w:rsid w:val="00DA0D5F"/>
    <w:rsid w:val="00DA1A25"/>
    <w:rsid w:val="00DA211E"/>
    <w:rsid w:val="00DA29E7"/>
    <w:rsid w:val="00DA37B1"/>
    <w:rsid w:val="00DA3829"/>
    <w:rsid w:val="00DA39A1"/>
    <w:rsid w:val="00DA3DDB"/>
    <w:rsid w:val="00DA4403"/>
    <w:rsid w:val="00DA4899"/>
    <w:rsid w:val="00DA4DEF"/>
    <w:rsid w:val="00DA4ECF"/>
    <w:rsid w:val="00DA501B"/>
    <w:rsid w:val="00DA58CE"/>
    <w:rsid w:val="00DA5B96"/>
    <w:rsid w:val="00DA5F6A"/>
    <w:rsid w:val="00DA5FA8"/>
    <w:rsid w:val="00DA6117"/>
    <w:rsid w:val="00DA659B"/>
    <w:rsid w:val="00DA664C"/>
    <w:rsid w:val="00DA6911"/>
    <w:rsid w:val="00DA6D50"/>
    <w:rsid w:val="00DB0AB6"/>
    <w:rsid w:val="00DB0D96"/>
    <w:rsid w:val="00DB0EBA"/>
    <w:rsid w:val="00DB122A"/>
    <w:rsid w:val="00DB14B8"/>
    <w:rsid w:val="00DB217F"/>
    <w:rsid w:val="00DB2871"/>
    <w:rsid w:val="00DB31F2"/>
    <w:rsid w:val="00DB3FC1"/>
    <w:rsid w:val="00DB51A6"/>
    <w:rsid w:val="00DB57E4"/>
    <w:rsid w:val="00DB60A5"/>
    <w:rsid w:val="00DB622A"/>
    <w:rsid w:val="00DB668B"/>
    <w:rsid w:val="00DB7685"/>
    <w:rsid w:val="00DC03D9"/>
    <w:rsid w:val="00DC041A"/>
    <w:rsid w:val="00DC0D8A"/>
    <w:rsid w:val="00DC1918"/>
    <w:rsid w:val="00DC1ABF"/>
    <w:rsid w:val="00DC1BC4"/>
    <w:rsid w:val="00DC1D15"/>
    <w:rsid w:val="00DC25F2"/>
    <w:rsid w:val="00DC3721"/>
    <w:rsid w:val="00DC37FB"/>
    <w:rsid w:val="00DC3F1E"/>
    <w:rsid w:val="00DC4CDF"/>
    <w:rsid w:val="00DC560B"/>
    <w:rsid w:val="00DC6AE1"/>
    <w:rsid w:val="00DC6EFF"/>
    <w:rsid w:val="00DC77F5"/>
    <w:rsid w:val="00DC783E"/>
    <w:rsid w:val="00DD006F"/>
    <w:rsid w:val="00DD0972"/>
    <w:rsid w:val="00DD0A63"/>
    <w:rsid w:val="00DD0CDE"/>
    <w:rsid w:val="00DD25C2"/>
    <w:rsid w:val="00DD2FDF"/>
    <w:rsid w:val="00DD36B6"/>
    <w:rsid w:val="00DD417E"/>
    <w:rsid w:val="00DD4236"/>
    <w:rsid w:val="00DD4B19"/>
    <w:rsid w:val="00DD4C19"/>
    <w:rsid w:val="00DD500A"/>
    <w:rsid w:val="00DE06C1"/>
    <w:rsid w:val="00DE0A13"/>
    <w:rsid w:val="00DE107F"/>
    <w:rsid w:val="00DE2CFC"/>
    <w:rsid w:val="00DE2E56"/>
    <w:rsid w:val="00DE3125"/>
    <w:rsid w:val="00DE36F1"/>
    <w:rsid w:val="00DE41AC"/>
    <w:rsid w:val="00DE45CC"/>
    <w:rsid w:val="00DE4EB5"/>
    <w:rsid w:val="00DE58CF"/>
    <w:rsid w:val="00DE5D6B"/>
    <w:rsid w:val="00DE662F"/>
    <w:rsid w:val="00DE6689"/>
    <w:rsid w:val="00DE7480"/>
    <w:rsid w:val="00DE7B40"/>
    <w:rsid w:val="00DF0361"/>
    <w:rsid w:val="00DF0C8D"/>
    <w:rsid w:val="00DF10E8"/>
    <w:rsid w:val="00DF259D"/>
    <w:rsid w:val="00DF3598"/>
    <w:rsid w:val="00DF3681"/>
    <w:rsid w:val="00DF3750"/>
    <w:rsid w:val="00DF39D8"/>
    <w:rsid w:val="00DF3F72"/>
    <w:rsid w:val="00DF4304"/>
    <w:rsid w:val="00DF49FD"/>
    <w:rsid w:val="00DF4F53"/>
    <w:rsid w:val="00DF555B"/>
    <w:rsid w:val="00DF65E1"/>
    <w:rsid w:val="00DF68D7"/>
    <w:rsid w:val="00DF72A5"/>
    <w:rsid w:val="00DF7C6A"/>
    <w:rsid w:val="00E00779"/>
    <w:rsid w:val="00E00F4C"/>
    <w:rsid w:val="00E0172A"/>
    <w:rsid w:val="00E01A70"/>
    <w:rsid w:val="00E01EEB"/>
    <w:rsid w:val="00E03177"/>
    <w:rsid w:val="00E04342"/>
    <w:rsid w:val="00E0448E"/>
    <w:rsid w:val="00E04654"/>
    <w:rsid w:val="00E05EF3"/>
    <w:rsid w:val="00E06A65"/>
    <w:rsid w:val="00E0762A"/>
    <w:rsid w:val="00E078B1"/>
    <w:rsid w:val="00E108A5"/>
    <w:rsid w:val="00E114F4"/>
    <w:rsid w:val="00E119F9"/>
    <w:rsid w:val="00E13B88"/>
    <w:rsid w:val="00E16276"/>
    <w:rsid w:val="00E16766"/>
    <w:rsid w:val="00E16E27"/>
    <w:rsid w:val="00E17D32"/>
    <w:rsid w:val="00E20076"/>
    <w:rsid w:val="00E20334"/>
    <w:rsid w:val="00E206C9"/>
    <w:rsid w:val="00E21B69"/>
    <w:rsid w:val="00E21DAA"/>
    <w:rsid w:val="00E22514"/>
    <w:rsid w:val="00E22A4D"/>
    <w:rsid w:val="00E22FBF"/>
    <w:rsid w:val="00E234DB"/>
    <w:rsid w:val="00E23C21"/>
    <w:rsid w:val="00E24605"/>
    <w:rsid w:val="00E24C0F"/>
    <w:rsid w:val="00E2587C"/>
    <w:rsid w:val="00E26091"/>
    <w:rsid w:val="00E27AA3"/>
    <w:rsid w:val="00E27C7D"/>
    <w:rsid w:val="00E27D68"/>
    <w:rsid w:val="00E27F99"/>
    <w:rsid w:val="00E301A6"/>
    <w:rsid w:val="00E302AA"/>
    <w:rsid w:val="00E3070E"/>
    <w:rsid w:val="00E30AA0"/>
    <w:rsid w:val="00E30B4A"/>
    <w:rsid w:val="00E30CFF"/>
    <w:rsid w:val="00E3114A"/>
    <w:rsid w:val="00E31758"/>
    <w:rsid w:val="00E319DF"/>
    <w:rsid w:val="00E331D8"/>
    <w:rsid w:val="00E333EC"/>
    <w:rsid w:val="00E33A6C"/>
    <w:rsid w:val="00E33F80"/>
    <w:rsid w:val="00E3454B"/>
    <w:rsid w:val="00E34EE5"/>
    <w:rsid w:val="00E35578"/>
    <w:rsid w:val="00E35802"/>
    <w:rsid w:val="00E363C4"/>
    <w:rsid w:val="00E374DE"/>
    <w:rsid w:val="00E37DAB"/>
    <w:rsid w:val="00E4065A"/>
    <w:rsid w:val="00E40AF2"/>
    <w:rsid w:val="00E41943"/>
    <w:rsid w:val="00E4246D"/>
    <w:rsid w:val="00E42633"/>
    <w:rsid w:val="00E449CC"/>
    <w:rsid w:val="00E44DBD"/>
    <w:rsid w:val="00E45402"/>
    <w:rsid w:val="00E45BF8"/>
    <w:rsid w:val="00E463B8"/>
    <w:rsid w:val="00E464C2"/>
    <w:rsid w:val="00E46E51"/>
    <w:rsid w:val="00E477B5"/>
    <w:rsid w:val="00E47D71"/>
    <w:rsid w:val="00E51D41"/>
    <w:rsid w:val="00E5276E"/>
    <w:rsid w:val="00E5296A"/>
    <w:rsid w:val="00E52972"/>
    <w:rsid w:val="00E52A57"/>
    <w:rsid w:val="00E52A74"/>
    <w:rsid w:val="00E52C15"/>
    <w:rsid w:val="00E53356"/>
    <w:rsid w:val="00E55C01"/>
    <w:rsid w:val="00E55CAF"/>
    <w:rsid w:val="00E55E9D"/>
    <w:rsid w:val="00E55F88"/>
    <w:rsid w:val="00E561EE"/>
    <w:rsid w:val="00E569F7"/>
    <w:rsid w:val="00E57C00"/>
    <w:rsid w:val="00E62FB9"/>
    <w:rsid w:val="00E633FB"/>
    <w:rsid w:val="00E64E14"/>
    <w:rsid w:val="00E65210"/>
    <w:rsid w:val="00E65E25"/>
    <w:rsid w:val="00E65E7B"/>
    <w:rsid w:val="00E667E9"/>
    <w:rsid w:val="00E67551"/>
    <w:rsid w:val="00E67669"/>
    <w:rsid w:val="00E67914"/>
    <w:rsid w:val="00E707A0"/>
    <w:rsid w:val="00E71BF5"/>
    <w:rsid w:val="00E722B4"/>
    <w:rsid w:val="00E72B94"/>
    <w:rsid w:val="00E72E20"/>
    <w:rsid w:val="00E73E37"/>
    <w:rsid w:val="00E743BE"/>
    <w:rsid w:val="00E744BF"/>
    <w:rsid w:val="00E749B1"/>
    <w:rsid w:val="00E74EE4"/>
    <w:rsid w:val="00E75339"/>
    <w:rsid w:val="00E75362"/>
    <w:rsid w:val="00E76121"/>
    <w:rsid w:val="00E76978"/>
    <w:rsid w:val="00E76EA9"/>
    <w:rsid w:val="00E8065E"/>
    <w:rsid w:val="00E806B5"/>
    <w:rsid w:val="00E81025"/>
    <w:rsid w:val="00E81450"/>
    <w:rsid w:val="00E8164C"/>
    <w:rsid w:val="00E81A16"/>
    <w:rsid w:val="00E81F6F"/>
    <w:rsid w:val="00E826B2"/>
    <w:rsid w:val="00E846A1"/>
    <w:rsid w:val="00E85B77"/>
    <w:rsid w:val="00E85BD4"/>
    <w:rsid w:val="00E860A0"/>
    <w:rsid w:val="00E865A8"/>
    <w:rsid w:val="00E87BCB"/>
    <w:rsid w:val="00E87F88"/>
    <w:rsid w:val="00E90E09"/>
    <w:rsid w:val="00E910B2"/>
    <w:rsid w:val="00E91130"/>
    <w:rsid w:val="00E914DF"/>
    <w:rsid w:val="00E92182"/>
    <w:rsid w:val="00E9333E"/>
    <w:rsid w:val="00E93C0D"/>
    <w:rsid w:val="00E954FE"/>
    <w:rsid w:val="00E9551D"/>
    <w:rsid w:val="00E95CF1"/>
    <w:rsid w:val="00E966AC"/>
    <w:rsid w:val="00E96BFA"/>
    <w:rsid w:val="00E96DE7"/>
    <w:rsid w:val="00E96FC3"/>
    <w:rsid w:val="00E97731"/>
    <w:rsid w:val="00E97AC1"/>
    <w:rsid w:val="00EA02E4"/>
    <w:rsid w:val="00EA0A60"/>
    <w:rsid w:val="00EA1391"/>
    <w:rsid w:val="00EA2A5F"/>
    <w:rsid w:val="00EA34D7"/>
    <w:rsid w:val="00EA3CE2"/>
    <w:rsid w:val="00EA3FE1"/>
    <w:rsid w:val="00EA525D"/>
    <w:rsid w:val="00EA5364"/>
    <w:rsid w:val="00EA5497"/>
    <w:rsid w:val="00EA5672"/>
    <w:rsid w:val="00EA78C1"/>
    <w:rsid w:val="00EA7A3E"/>
    <w:rsid w:val="00EA7E30"/>
    <w:rsid w:val="00EB1BF6"/>
    <w:rsid w:val="00EB3417"/>
    <w:rsid w:val="00EB3862"/>
    <w:rsid w:val="00EB425C"/>
    <w:rsid w:val="00EB466E"/>
    <w:rsid w:val="00EB4A18"/>
    <w:rsid w:val="00EB5B7A"/>
    <w:rsid w:val="00EB5CBA"/>
    <w:rsid w:val="00EB67CD"/>
    <w:rsid w:val="00EB77B1"/>
    <w:rsid w:val="00EC01D3"/>
    <w:rsid w:val="00EC0DB6"/>
    <w:rsid w:val="00EC0F96"/>
    <w:rsid w:val="00EC10B9"/>
    <w:rsid w:val="00EC1137"/>
    <w:rsid w:val="00EC3294"/>
    <w:rsid w:val="00EC32A9"/>
    <w:rsid w:val="00EC41CB"/>
    <w:rsid w:val="00EC445C"/>
    <w:rsid w:val="00EC4F67"/>
    <w:rsid w:val="00EC4FB8"/>
    <w:rsid w:val="00EC5023"/>
    <w:rsid w:val="00EC625A"/>
    <w:rsid w:val="00EC6906"/>
    <w:rsid w:val="00EC6B6C"/>
    <w:rsid w:val="00EC74CC"/>
    <w:rsid w:val="00EC7BFA"/>
    <w:rsid w:val="00ED1606"/>
    <w:rsid w:val="00ED1B4D"/>
    <w:rsid w:val="00ED239D"/>
    <w:rsid w:val="00ED3FD8"/>
    <w:rsid w:val="00ED49D7"/>
    <w:rsid w:val="00ED5EFE"/>
    <w:rsid w:val="00ED602E"/>
    <w:rsid w:val="00ED61B5"/>
    <w:rsid w:val="00ED7493"/>
    <w:rsid w:val="00ED7D5A"/>
    <w:rsid w:val="00EE19FA"/>
    <w:rsid w:val="00EE2496"/>
    <w:rsid w:val="00EE2AF2"/>
    <w:rsid w:val="00EE314D"/>
    <w:rsid w:val="00EE39F9"/>
    <w:rsid w:val="00EE557E"/>
    <w:rsid w:val="00EE5EA7"/>
    <w:rsid w:val="00EE64CD"/>
    <w:rsid w:val="00EE6A0B"/>
    <w:rsid w:val="00EE751C"/>
    <w:rsid w:val="00EE7550"/>
    <w:rsid w:val="00EE79EA"/>
    <w:rsid w:val="00EE7F26"/>
    <w:rsid w:val="00EE7FF1"/>
    <w:rsid w:val="00EF09C0"/>
    <w:rsid w:val="00EF0BC2"/>
    <w:rsid w:val="00EF1BB8"/>
    <w:rsid w:val="00EF2E20"/>
    <w:rsid w:val="00EF2F7A"/>
    <w:rsid w:val="00EF314D"/>
    <w:rsid w:val="00EF4435"/>
    <w:rsid w:val="00EF4B6D"/>
    <w:rsid w:val="00EF7263"/>
    <w:rsid w:val="00EF7D80"/>
    <w:rsid w:val="00F0078D"/>
    <w:rsid w:val="00F00F57"/>
    <w:rsid w:val="00F013FD"/>
    <w:rsid w:val="00F01C69"/>
    <w:rsid w:val="00F01F07"/>
    <w:rsid w:val="00F02777"/>
    <w:rsid w:val="00F02B21"/>
    <w:rsid w:val="00F02FAA"/>
    <w:rsid w:val="00F03864"/>
    <w:rsid w:val="00F05D8A"/>
    <w:rsid w:val="00F06B3D"/>
    <w:rsid w:val="00F07B9B"/>
    <w:rsid w:val="00F07FA0"/>
    <w:rsid w:val="00F104BE"/>
    <w:rsid w:val="00F11186"/>
    <w:rsid w:val="00F12629"/>
    <w:rsid w:val="00F12BE4"/>
    <w:rsid w:val="00F13136"/>
    <w:rsid w:val="00F13C39"/>
    <w:rsid w:val="00F145D9"/>
    <w:rsid w:val="00F146F9"/>
    <w:rsid w:val="00F15957"/>
    <w:rsid w:val="00F15D9E"/>
    <w:rsid w:val="00F1605E"/>
    <w:rsid w:val="00F16598"/>
    <w:rsid w:val="00F17415"/>
    <w:rsid w:val="00F178AE"/>
    <w:rsid w:val="00F17C8F"/>
    <w:rsid w:val="00F17CC8"/>
    <w:rsid w:val="00F20679"/>
    <w:rsid w:val="00F2078B"/>
    <w:rsid w:val="00F213EA"/>
    <w:rsid w:val="00F21423"/>
    <w:rsid w:val="00F22270"/>
    <w:rsid w:val="00F22287"/>
    <w:rsid w:val="00F222CF"/>
    <w:rsid w:val="00F22367"/>
    <w:rsid w:val="00F22E2C"/>
    <w:rsid w:val="00F23287"/>
    <w:rsid w:val="00F236EC"/>
    <w:rsid w:val="00F245F1"/>
    <w:rsid w:val="00F24939"/>
    <w:rsid w:val="00F24995"/>
    <w:rsid w:val="00F24B17"/>
    <w:rsid w:val="00F25628"/>
    <w:rsid w:val="00F25FB8"/>
    <w:rsid w:val="00F3051A"/>
    <w:rsid w:val="00F31C05"/>
    <w:rsid w:val="00F32260"/>
    <w:rsid w:val="00F32763"/>
    <w:rsid w:val="00F32E05"/>
    <w:rsid w:val="00F33D7B"/>
    <w:rsid w:val="00F341E8"/>
    <w:rsid w:val="00F3448C"/>
    <w:rsid w:val="00F344F2"/>
    <w:rsid w:val="00F34F2A"/>
    <w:rsid w:val="00F35C34"/>
    <w:rsid w:val="00F3614E"/>
    <w:rsid w:val="00F36E5F"/>
    <w:rsid w:val="00F37055"/>
    <w:rsid w:val="00F41969"/>
    <w:rsid w:val="00F421EC"/>
    <w:rsid w:val="00F435C0"/>
    <w:rsid w:val="00F436B3"/>
    <w:rsid w:val="00F44038"/>
    <w:rsid w:val="00F4457C"/>
    <w:rsid w:val="00F44716"/>
    <w:rsid w:val="00F44900"/>
    <w:rsid w:val="00F4498C"/>
    <w:rsid w:val="00F44E8E"/>
    <w:rsid w:val="00F45B29"/>
    <w:rsid w:val="00F4602E"/>
    <w:rsid w:val="00F46B0A"/>
    <w:rsid w:val="00F46B77"/>
    <w:rsid w:val="00F47934"/>
    <w:rsid w:val="00F50BD2"/>
    <w:rsid w:val="00F5104F"/>
    <w:rsid w:val="00F515B7"/>
    <w:rsid w:val="00F51931"/>
    <w:rsid w:val="00F51B22"/>
    <w:rsid w:val="00F51BA0"/>
    <w:rsid w:val="00F51C21"/>
    <w:rsid w:val="00F524E3"/>
    <w:rsid w:val="00F53714"/>
    <w:rsid w:val="00F537C2"/>
    <w:rsid w:val="00F537FF"/>
    <w:rsid w:val="00F544A5"/>
    <w:rsid w:val="00F549B4"/>
    <w:rsid w:val="00F552F6"/>
    <w:rsid w:val="00F5531E"/>
    <w:rsid w:val="00F557D6"/>
    <w:rsid w:val="00F56401"/>
    <w:rsid w:val="00F573F4"/>
    <w:rsid w:val="00F57491"/>
    <w:rsid w:val="00F57A97"/>
    <w:rsid w:val="00F603C3"/>
    <w:rsid w:val="00F62404"/>
    <w:rsid w:val="00F6259D"/>
    <w:rsid w:val="00F63380"/>
    <w:rsid w:val="00F633CA"/>
    <w:rsid w:val="00F63597"/>
    <w:rsid w:val="00F64019"/>
    <w:rsid w:val="00F64433"/>
    <w:rsid w:val="00F64566"/>
    <w:rsid w:val="00F64676"/>
    <w:rsid w:val="00F64998"/>
    <w:rsid w:val="00F64C59"/>
    <w:rsid w:val="00F64FE8"/>
    <w:rsid w:val="00F65070"/>
    <w:rsid w:val="00F653F4"/>
    <w:rsid w:val="00F6583E"/>
    <w:rsid w:val="00F65D7B"/>
    <w:rsid w:val="00F65F13"/>
    <w:rsid w:val="00F66354"/>
    <w:rsid w:val="00F66481"/>
    <w:rsid w:val="00F66660"/>
    <w:rsid w:val="00F66685"/>
    <w:rsid w:val="00F6773A"/>
    <w:rsid w:val="00F70029"/>
    <w:rsid w:val="00F70504"/>
    <w:rsid w:val="00F7054F"/>
    <w:rsid w:val="00F70AA1"/>
    <w:rsid w:val="00F70DFA"/>
    <w:rsid w:val="00F7203D"/>
    <w:rsid w:val="00F72442"/>
    <w:rsid w:val="00F7278C"/>
    <w:rsid w:val="00F72A35"/>
    <w:rsid w:val="00F72B55"/>
    <w:rsid w:val="00F72F24"/>
    <w:rsid w:val="00F72F30"/>
    <w:rsid w:val="00F7304A"/>
    <w:rsid w:val="00F73F1E"/>
    <w:rsid w:val="00F74171"/>
    <w:rsid w:val="00F74A5D"/>
    <w:rsid w:val="00F75776"/>
    <w:rsid w:val="00F76034"/>
    <w:rsid w:val="00F801B9"/>
    <w:rsid w:val="00F804F7"/>
    <w:rsid w:val="00F8068B"/>
    <w:rsid w:val="00F82257"/>
    <w:rsid w:val="00F8266E"/>
    <w:rsid w:val="00F84194"/>
    <w:rsid w:val="00F843D0"/>
    <w:rsid w:val="00F85300"/>
    <w:rsid w:val="00F85B30"/>
    <w:rsid w:val="00F8712B"/>
    <w:rsid w:val="00F87527"/>
    <w:rsid w:val="00F8758D"/>
    <w:rsid w:val="00F92D18"/>
    <w:rsid w:val="00F947C0"/>
    <w:rsid w:val="00F94D8A"/>
    <w:rsid w:val="00F97609"/>
    <w:rsid w:val="00F97B91"/>
    <w:rsid w:val="00FA0755"/>
    <w:rsid w:val="00FA1CDA"/>
    <w:rsid w:val="00FA237D"/>
    <w:rsid w:val="00FA243D"/>
    <w:rsid w:val="00FA2DD4"/>
    <w:rsid w:val="00FA340A"/>
    <w:rsid w:val="00FA38B4"/>
    <w:rsid w:val="00FA4BA9"/>
    <w:rsid w:val="00FA514D"/>
    <w:rsid w:val="00FA5C96"/>
    <w:rsid w:val="00FA6495"/>
    <w:rsid w:val="00FA6CA8"/>
    <w:rsid w:val="00FB01A5"/>
    <w:rsid w:val="00FB042F"/>
    <w:rsid w:val="00FB0CE7"/>
    <w:rsid w:val="00FB1121"/>
    <w:rsid w:val="00FB1307"/>
    <w:rsid w:val="00FB13D0"/>
    <w:rsid w:val="00FB15C9"/>
    <w:rsid w:val="00FB26AB"/>
    <w:rsid w:val="00FB371A"/>
    <w:rsid w:val="00FB3D02"/>
    <w:rsid w:val="00FB47E5"/>
    <w:rsid w:val="00FB5344"/>
    <w:rsid w:val="00FB58A1"/>
    <w:rsid w:val="00FB5B20"/>
    <w:rsid w:val="00FB6BC3"/>
    <w:rsid w:val="00FB6C44"/>
    <w:rsid w:val="00FB6CE8"/>
    <w:rsid w:val="00FB6F06"/>
    <w:rsid w:val="00FB7AC1"/>
    <w:rsid w:val="00FC0285"/>
    <w:rsid w:val="00FC078E"/>
    <w:rsid w:val="00FC0D5D"/>
    <w:rsid w:val="00FC156F"/>
    <w:rsid w:val="00FC16E5"/>
    <w:rsid w:val="00FC33AA"/>
    <w:rsid w:val="00FC4AC2"/>
    <w:rsid w:val="00FC4CB1"/>
    <w:rsid w:val="00FC4D30"/>
    <w:rsid w:val="00FC540A"/>
    <w:rsid w:val="00FC6292"/>
    <w:rsid w:val="00FC6732"/>
    <w:rsid w:val="00FC6738"/>
    <w:rsid w:val="00FC7216"/>
    <w:rsid w:val="00FC7B7B"/>
    <w:rsid w:val="00FC7DDA"/>
    <w:rsid w:val="00FD0BCD"/>
    <w:rsid w:val="00FD115F"/>
    <w:rsid w:val="00FD1170"/>
    <w:rsid w:val="00FD1620"/>
    <w:rsid w:val="00FD1849"/>
    <w:rsid w:val="00FD1C41"/>
    <w:rsid w:val="00FD2834"/>
    <w:rsid w:val="00FD2A79"/>
    <w:rsid w:val="00FD32A6"/>
    <w:rsid w:val="00FD3EDC"/>
    <w:rsid w:val="00FD430B"/>
    <w:rsid w:val="00FD5BE7"/>
    <w:rsid w:val="00FD5D2D"/>
    <w:rsid w:val="00FD62EB"/>
    <w:rsid w:val="00FD63E7"/>
    <w:rsid w:val="00FD6550"/>
    <w:rsid w:val="00FD6811"/>
    <w:rsid w:val="00FD7247"/>
    <w:rsid w:val="00FD726D"/>
    <w:rsid w:val="00FE00D4"/>
    <w:rsid w:val="00FE08B2"/>
    <w:rsid w:val="00FE0E3C"/>
    <w:rsid w:val="00FE121D"/>
    <w:rsid w:val="00FE37DE"/>
    <w:rsid w:val="00FE4251"/>
    <w:rsid w:val="00FE49DB"/>
    <w:rsid w:val="00FE51D2"/>
    <w:rsid w:val="00FE5604"/>
    <w:rsid w:val="00FE567D"/>
    <w:rsid w:val="00FE5682"/>
    <w:rsid w:val="00FE61B0"/>
    <w:rsid w:val="00FE744E"/>
    <w:rsid w:val="00FE7470"/>
    <w:rsid w:val="00FE76BD"/>
    <w:rsid w:val="00FE7B63"/>
    <w:rsid w:val="00FF0B62"/>
    <w:rsid w:val="00FF229C"/>
    <w:rsid w:val="00FF2D26"/>
    <w:rsid w:val="00FF4564"/>
    <w:rsid w:val="00FF51D8"/>
    <w:rsid w:val="00FF5A9E"/>
    <w:rsid w:val="00FF64A0"/>
    <w:rsid w:val="00FF684D"/>
    <w:rsid w:val="00FF700D"/>
    <w:rsid w:val="00FF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A4F142"/>
  <w15:docId w15:val="{F0540EB4-A02E-45D7-A184-0A8CCDC3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22AD"/>
    <w:rPr>
      <w:lang w:val="en-GB" w:eastAsia="en-GB"/>
    </w:rPr>
  </w:style>
  <w:style w:type="paragraph" w:styleId="Heading1">
    <w:name w:val="heading 1"/>
    <w:basedOn w:val="Normal"/>
    <w:next w:val="Normal"/>
    <w:qFormat/>
    <w:rsid w:val="0011089F"/>
    <w:pPr>
      <w:keepNext/>
      <w:outlineLvl w:val="0"/>
    </w:pPr>
    <w:rPr>
      <w:u w:val="single"/>
      <w:lang w:eastAsia="en-US"/>
    </w:rPr>
  </w:style>
  <w:style w:type="paragraph" w:styleId="Heading2">
    <w:name w:val="heading 2"/>
    <w:basedOn w:val="Normal"/>
    <w:next w:val="Normal"/>
    <w:qFormat/>
    <w:rsid w:val="0011089F"/>
    <w:pPr>
      <w:keepNext/>
      <w:tabs>
        <w:tab w:val="left" w:pos="1702"/>
      </w:tabs>
      <w:spacing w:line="480" w:lineRule="auto"/>
      <w:ind w:firstLine="426"/>
      <w:jc w:val="center"/>
      <w:outlineLvl w:val="1"/>
    </w:pPr>
    <w:rPr>
      <w:sz w:val="24"/>
      <w:u w:val="single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401E6A"/>
    <w:pPr>
      <w:spacing w:before="240" w:after="60"/>
      <w:outlineLvl w:val="6"/>
    </w:pPr>
    <w:rPr>
      <w:rFonts w:eastAsia="MS Mincho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link w:val="Heading7"/>
    <w:rsid w:val="00401E6A"/>
    <w:rPr>
      <w:rFonts w:eastAsia="MS Mincho"/>
      <w:sz w:val="24"/>
      <w:szCs w:val="24"/>
    </w:rPr>
  </w:style>
  <w:style w:type="paragraph" w:customStyle="1" w:styleId="APAcentretitle">
    <w:name w:val="APA centre title"/>
    <w:basedOn w:val="Normal"/>
    <w:link w:val="APAcentretitleChar"/>
    <w:rsid w:val="008422AD"/>
    <w:pPr>
      <w:spacing w:line="480" w:lineRule="auto"/>
      <w:jc w:val="center"/>
    </w:pPr>
    <w:rPr>
      <w:sz w:val="24"/>
    </w:rPr>
  </w:style>
  <w:style w:type="character" w:customStyle="1" w:styleId="APAcentretitleChar">
    <w:name w:val="APA centre title Char"/>
    <w:link w:val="APAcentretitle"/>
    <w:rsid w:val="00B61DCD"/>
    <w:rPr>
      <w:sz w:val="24"/>
      <w:lang w:val="en-GB" w:eastAsia="en-GB"/>
    </w:rPr>
  </w:style>
  <w:style w:type="paragraph" w:styleId="BodyText">
    <w:name w:val="Body Text"/>
    <w:basedOn w:val="Normal"/>
    <w:link w:val="BodyTextChar"/>
    <w:rsid w:val="00577F11"/>
    <w:pPr>
      <w:spacing w:after="120"/>
    </w:pPr>
  </w:style>
  <w:style w:type="character" w:customStyle="1" w:styleId="BodyTextChar">
    <w:name w:val="Body Text Char"/>
    <w:link w:val="BodyText"/>
    <w:rsid w:val="00401E6A"/>
    <w:rPr>
      <w:lang w:val="en-GB" w:eastAsia="en-GB"/>
    </w:rPr>
  </w:style>
  <w:style w:type="paragraph" w:styleId="Header">
    <w:name w:val="header"/>
    <w:basedOn w:val="Normal"/>
    <w:link w:val="HeaderChar"/>
    <w:rsid w:val="00577F11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383D8E"/>
    <w:rPr>
      <w:lang w:val="en-GB" w:eastAsia="en-GB"/>
    </w:rPr>
  </w:style>
  <w:style w:type="paragraph" w:styleId="Footer">
    <w:name w:val="footer"/>
    <w:basedOn w:val="Normal"/>
    <w:link w:val="FooterChar"/>
    <w:uiPriority w:val="99"/>
    <w:rsid w:val="00577F11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383D8E"/>
    <w:rPr>
      <w:lang w:val="en-GB" w:eastAsia="en-GB"/>
    </w:rPr>
  </w:style>
  <w:style w:type="character" w:styleId="PageNumber">
    <w:name w:val="page number"/>
    <w:basedOn w:val="DefaultParagraphFont"/>
    <w:rsid w:val="00577F11"/>
  </w:style>
  <w:style w:type="paragraph" w:styleId="BodyTextIndent">
    <w:name w:val="Body Text Indent"/>
    <w:basedOn w:val="Normal"/>
    <w:rsid w:val="00AA7525"/>
    <w:pPr>
      <w:spacing w:after="120"/>
      <w:ind w:left="283"/>
    </w:pPr>
  </w:style>
  <w:style w:type="paragraph" w:customStyle="1" w:styleId="APAnon-underlinetitle">
    <w:name w:val="APA non-underline title"/>
    <w:basedOn w:val="BodyText"/>
    <w:rsid w:val="00AA7525"/>
    <w:pPr>
      <w:tabs>
        <w:tab w:val="left" w:pos="1702"/>
      </w:tabs>
      <w:spacing w:after="0" w:line="480" w:lineRule="auto"/>
    </w:pPr>
    <w:rPr>
      <w:rFonts w:eastAsia="MS Mincho"/>
      <w:sz w:val="24"/>
    </w:rPr>
  </w:style>
  <w:style w:type="character" w:styleId="Hyperlink">
    <w:name w:val="Hyperlink"/>
    <w:uiPriority w:val="99"/>
    <w:rsid w:val="008B496E"/>
    <w:rPr>
      <w:color w:val="0000FF"/>
      <w:u w:val="single"/>
    </w:rPr>
  </w:style>
  <w:style w:type="paragraph" w:styleId="BodyText2">
    <w:name w:val="Body Text 2"/>
    <w:basedOn w:val="Normal"/>
    <w:rsid w:val="0011089F"/>
    <w:pPr>
      <w:spacing w:after="120" w:line="480" w:lineRule="auto"/>
    </w:pPr>
    <w:rPr>
      <w:lang w:eastAsia="en-US"/>
    </w:rPr>
  </w:style>
  <w:style w:type="paragraph" w:styleId="DocumentMap">
    <w:name w:val="Document Map"/>
    <w:basedOn w:val="Normal"/>
    <w:semiHidden/>
    <w:rsid w:val="00FF64A0"/>
    <w:pPr>
      <w:shd w:val="clear" w:color="auto" w:fill="000080"/>
    </w:pPr>
    <w:rPr>
      <w:rFonts w:ascii="Tahoma" w:hAnsi="Tahoma" w:cs="Tahoma"/>
    </w:rPr>
  </w:style>
  <w:style w:type="paragraph" w:styleId="BodyTextIndent2">
    <w:name w:val="Body Text Indent 2"/>
    <w:basedOn w:val="Normal"/>
    <w:rsid w:val="00581740"/>
    <w:pPr>
      <w:spacing w:after="120" w:line="480" w:lineRule="auto"/>
      <w:ind w:left="283"/>
    </w:pPr>
  </w:style>
  <w:style w:type="character" w:styleId="LineNumber">
    <w:name w:val="line number"/>
    <w:basedOn w:val="DefaultParagraphFont"/>
    <w:rsid w:val="008C3BA2"/>
  </w:style>
  <w:style w:type="paragraph" w:styleId="FootnoteText">
    <w:name w:val="footnote text"/>
    <w:basedOn w:val="Normal"/>
    <w:link w:val="FootnoteTextChar"/>
    <w:rsid w:val="007520BF"/>
  </w:style>
  <w:style w:type="character" w:customStyle="1" w:styleId="FootnoteTextChar">
    <w:name w:val="Footnote Text Char"/>
    <w:basedOn w:val="DefaultParagraphFont"/>
    <w:link w:val="FootnoteText"/>
    <w:rsid w:val="007520BF"/>
  </w:style>
  <w:style w:type="character" w:styleId="FootnoteReference">
    <w:name w:val="footnote reference"/>
    <w:rsid w:val="007520BF"/>
    <w:rPr>
      <w:vertAlign w:val="superscript"/>
    </w:rPr>
  </w:style>
  <w:style w:type="table" w:styleId="TableGrid">
    <w:name w:val="Table Grid"/>
    <w:basedOn w:val="TableNormal"/>
    <w:uiPriority w:val="39"/>
    <w:rsid w:val="004523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61DCD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B61DCD"/>
    <w:rPr>
      <w:noProof/>
      <w:sz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61DCD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B61DCD"/>
    <w:rPr>
      <w:noProof/>
      <w:sz w:val="24"/>
      <w:lang w:val="en-GB" w:eastAsia="en-GB"/>
    </w:rPr>
  </w:style>
  <w:style w:type="character" w:styleId="Strong">
    <w:name w:val="Strong"/>
    <w:qFormat/>
    <w:rsid w:val="00BB78F9"/>
    <w:rPr>
      <w:b/>
      <w:bCs/>
    </w:rPr>
  </w:style>
  <w:style w:type="paragraph" w:styleId="BalloonText">
    <w:name w:val="Balloon Text"/>
    <w:basedOn w:val="Normal"/>
    <w:link w:val="BalloonTextChar"/>
    <w:rsid w:val="00401E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01E6A"/>
    <w:rPr>
      <w:rFonts w:ascii="Tahoma" w:hAnsi="Tahoma" w:cs="Tahoma"/>
      <w:sz w:val="16"/>
      <w:szCs w:val="16"/>
      <w:lang w:val="en-GB" w:eastAsia="en-GB"/>
    </w:rPr>
  </w:style>
  <w:style w:type="character" w:styleId="CommentReference">
    <w:name w:val="annotation reference"/>
    <w:rsid w:val="00401E6A"/>
    <w:rPr>
      <w:sz w:val="16"/>
      <w:szCs w:val="16"/>
    </w:rPr>
  </w:style>
  <w:style w:type="paragraph" w:styleId="CommentText">
    <w:name w:val="annotation text"/>
    <w:basedOn w:val="Normal"/>
    <w:link w:val="CommentTextChar"/>
    <w:rsid w:val="00401E6A"/>
  </w:style>
  <w:style w:type="character" w:customStyle="1" w:styleId="CommentTextChar">
    <w:name w:val="Comment Text Char"/>
    <w:link w:val="CommentText"/>
    <w:rsid w:val="00401E6A"/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401E6A"/>
    <w:rPr>
      <w:b/>
      <w:bCs/>
    </w:rPr>
  </w:style>
  <w:style w:type="character" w:customStyle="1" w:styleId="CommentSubjectChar">
    <w:name w:val="Comment Subject Char"/>
    <w:link w:val="CommentSubject"/>
    <w:rsid w:val="00401E6A"/>
    <w:rPr>
      <w:b/>
      <w:bCs/>
      <w:lang w:val="en-GB" w:eastAsia="en-GB"/>
    </w:rPr>
  </w:style>
  <w:style w:type="paragraph" w:styleId="EndnoteText">
    <w:name w:val="endnote text"/>
    <w:basedOn w:val="Normal"/>
    <w:link w:val="EndnoteTextChar"/>
    <w:rsid w:val="00401E6A"/>
  </w:style>
  <w:style w:type="character" w:customStyle="1" w:styleId="EndnoteTextChar">
    <w:name w:val="Endnote Text Char"/>
    <w:link w:val="EndnoteText"/>
    <w:rsid w:val="00401E6A"/>
    <w:rPr>
      <w:lang w:val="en-GB" w:eastAsia="en-GB"/>
    </w:rPr>
  </w:style>
  <w:style w:type="character" w:styleId="EndnoteReference">
    <w:name w:val="endnote reference"/>
    <w:rsid w:val="00401E6A"/>
    <w:rPr>
      <w:vertAlign w:val="superscript"/>
    </w:rPr>
  </w:style>
  <w:style w:type="character" w:styleId="FollowedHyperlink">
    <w:name w:val="FollowedHyperlink"/>
    <w:rsid w:val="00401E6A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401E6A"/>
    <w:pPr>
      <w:spacing w:before="100" w:beforeAutospacing="1" w:after="100" w:afterAutospacing="1"/>
    </w:pPr>
    <w:rPr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401E6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01E6A"/>
    <w:rPr>
      <w:rFonts w:ascii="Consolas" w:eastAsia="Calibri" w:hAnsi="Consolas" w:cs="Consolas"/>
      <w:sz w:val="21"/>
      <w:szCs w:val="21"/>
      <w:lang w:val="en-AU" w:eastAsia="en-US"/>
    </w:rPr>
  </w:style>
  <w:style w:type="character" w:customStyle="1" w:styleId="PlainTextChar">
    <w:name w:val="Plain Text Char"/>
    <w:link w:val="PlainText"/>
    <w:uiPriority w:val="99"/>
    <w:rsid w:val="00401E6A"/>
    <w:rPr>
      <w:rFonts w:ascii="Consolas" w:eastAsia="Calibri" w:hAnsi="Consolas" w:cs="Consolas"/>
      <w:sz w:val="21"/>
      <w:szCs w:val="21"/>
      <w:lang w:eastAsia="en-US"/>
    </w:rPr>
  </w:style>
  <w:style w:type="character" w:customStyle="1" w:styleId="apple-converted-space">
    <w:name w:val="apple-converted-space"/>
    <w:basedOn w:val="DefaultParagraphFont"/>
    <w:rsid w:val="00316109"/>
  </w:style>
  <w:style w:type="character" w:styleId="Emphasis">
    <w:name w:val="Emphasis"/>
    <w:basedOn w:val="DefaultParagraphFont"/>
    <w:uiPriority w:val="20"/>
    <w:qFormat/>
    <w:rsid w:val="00316109"/>
    <w:rPr>
      <w:i/>
      <w:iCs/>
    </w:rPr>
  </w:style>
  <w:style w:type="paragraph" w:customStyle="1" w:styleId="Martin">
    <w:name w:val="Martin"/>
    <w:basedOn w:val="Normal"/>
    <w:link w:val="MartinChar"/>
    <w:qFormat/>
    <w:rsid w:val="00586560"/>
  </w:style>
  <w:style w:type="character" w:customStyle="1" w:styleId="MartinChar">
    <w:name w:val="Martin Char"/>
    <w:basedOn w:val="DefaultParagraphFont"/>
    <w:link w:val="Martin"/>
    <w:rsid w:val="00586560"/>
    <w:rPr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B5DC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E140A"/>
    <w:rPr>
      <w:rFonts w:asciiTheme="minorHAnsi" w:eastAsiaTheme="minorEastAsia" w:hAnsiTheme="minorHAnsi" w:cstheme="minorBidi"/>
      <w:sz w:val="22"/>
      <w:szCs w:val="22"/>
      <w:lang w:val="en-US"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4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96CB37-2EE2-4901-9F57-4CAC5D51D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8</Pages>
  <Words>4628</Words>
  <Characters>26381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heory of Planned Behavior and Self-Determination Theory</vt:lpstr>
    </vt:vector>
  </TitlesOfParts>
  <Company>Curtin University</Company>
  <LinksUpToDate>false</LinksUpToDate>
  <CharactersWithSpaces>30948</CharactersWithSpaces>
  <SharedDoc>false</SharedDoc>
  <HLinks>
    <vt:vector size="534" baseType="variant">
      <vt:variant>
        <vt:i4>5242971</vt:i4>
      </vt:variant>
      <vt:variant>
        <vt:i4>477</vt:i4>
      </vt:variant>
      <vt:variant>
        <vt:i4>0</vt:i4>
      </vt:variant>
      <vt:variant>
        <vt:i4>5</vt:i4>
      </vt:variant>
      <vt:variant>
        <vt:lpwstr>http://www-unix.oit.umass.edu/~aizen</vt:lpwstr>
      </vt:variant>
      <vt:variant>
        <vt:lpwstr/>
      </vt:variant>
      <vt:variant>
        <vt:i4>4194315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194315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456459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heory of Planned Behavior and Self-Determination Theory</dc:title>
  <dc:creator>Martin Hagger</dc:creator>
  <cp:lastModifiedBy>Alfred Lee</cp:lastModifiedBy>
  <cp:revision>21</cp:revision>
  <cp:lastPrinted>2016-03-03T06:17:00Z</cp:lastPrinted>
  <dcterms:created xsi:type="dcterms:W3CDTF">2020-06-01T09:47:00Z</dcterms:created>
  <dcterms:modified xsi:type="dcterms:W3CDTF">2020-09-22T06:14:00Z</dcterms:modified>
</cp:coreProperties>
</file>